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8AB9D" w14:textId="77777777" w:rsidR="00F16007" w:rsidRDefault="00F16007" w:rsidP="00F16007">
      <w:pPr>
        <w:ind w:left="1440" w:hanging="1440"/>
      </w:pPr>
    </w:p>
    <w:p w14:paraId="31FC747C" w14:textId="77777777" w:rsidR="00F16007" w:rsidRDefault="00F16007" w:rsidP="00F16007">
      <w:pPr>
        <w:ind w:left="1440" w:hanging="1440"/>
      </w:pPr>
    </w:p>
    <w:p w14:paraId="3D0D99B4" w14:textId="77777777" w:rsidR="00F16007" w:rsidRDefault="00F16007" w:rsidP="00F16007">
      <w:pPr>
        <w:ind w:left="1440" w:hanging="1440"/>
      </w:pPr>
    </w:p>
    <w:p w14:paraId="4DCE745E" w14:textId="77777777" w:rsidR="00F16007" w:rsidRDefault="00F16007" w:rsidP="00F16007">
      <w:pPr>
        <w:ind w:left="1440" w:hanging="1440"/>
      </w:pPr>
    </w:p>
    <w:p w14:paraId="16536E2B" w14:textId="1C0DCE58" w:rsidR="00F16007" w:rsidRDefault="00F16007" w:rsidP="00F16007">
      <w:pPr>
        <w:ind w:left="1440" w:hanging="1440"/>
      </w:pPr>
      <w:proofErr w:type="gramStart"/>
      <w:r w:rsidRPr="00CF19D3">
        <w:t>Title :</w:t>
      </w:r>
      <w:proofErr w:type="gramEnd"/>
      <w:r w:rsidRPr="00CF19D3">
        <w:tab/>
        <w:t xml:space="preserve">“Using data on snus use in Sweden to validate a published </w:t>
      </w:r>
      <w:r>
        <w:t xml:space="preserve">modelling </w:t>
      </w:r>
      <w:r w:rsidRPr="00CF19D3">
        <w:t>approach for estimating the population health impact of introducin</w:t>
      </w:r>
      <w:r>
        <w:t xml:space="preserve">g a </w:t>
      </w:r>
      <w:r w:rsidR="00C26962">
        <w:t>smoke-free</w:t>
      </w:r>
      <w:r>
        <w:t xml:space="preserve"> tobacco product”</w:t>
      </w:r>
    </w:p>
    <w:p w14:paraId="19B61FD2" w14:textId="77777777" w:rsidR="00F16007" w:rsidRDefault="00F16007" w:rsidP="00F16007">
      <w:pPr>
        <w:ind w:left="720" w:hanging="720"/>
      </w:pPr>
    </w:p>
    <w:p w14:paraId="7AEF779A" w14:textId="477C9AF5" w:rsidR="00F16007" w:rsidRDefault="00F16007" w:rsidP="00F16007">
      <w:pPr>
        <w:ind w:left="1440" w:hanging="1440"/>
      </w:pPr>
      <w:proofErr w:type="gramStart"/>
      <w:r>
        <w:t>Authors :</w:t>
      </w:r>
      <w:proofErr w:type="gramEnd"/>
      <w:r>
        <w:tab/>
      </w:r>
      <w:proofErr w:type="spellStart"/>
      <w:r w:rsidR="004E0A0E">
        <w:t>Smilja</w:t>
      </w:r>
      <w:proofErr w:type="spellEnd"/>
      <w:r w:rsidR="004E0A0E">
        <w:t xml:space="preserve"> </w:t>
      </w:r>
      <w:proofErr w:type="spellStart"/>
      <w:r w:rsidR="004E0A0E">
        <w:t>Djurdjevic</w:t>
      </w:r>
      <w:proofErr w:type="spellEnd"/>
      <w:r w:rsidR="004E0A0E">
        <w:t xml:space="preserve">, Laszlo </w:t>
      </w:r>
      <w:proofErr w:type="spellStart"/>
      <w:r w:rsidR="004E0A0E">
        <w:t>Pecze</w:t>
      </w:r>
      <w:proofErr w:type="spellEnd"/>
      <w:r>
        <w:t xml:space="preserve">, Rolf </w:t>
      </w:r>
      <w:proofErr w:type="spellStart"/>
      <w:r>
        <w:t>Weitkunat</w:t>
      </w:r>
      <w:proofErr w:type="spellEnd"/>
      <w:r>
        <w:t xml:space="preserve">, Frank </w:t>
      </w:r>
      <w:proofErr w:type="spellStart"/>
      <w:r>
        <w:t>Luedicke</w:t>
      </w:r>
      <w:proofErr w:type="spellEnd"/>
      <w:r>
        <w:t xml:space="preserve">, John </w:t>
      </w:r>
      <w:r w:rsidRPr="00E57DCB">
        <w:t>Fry</w:t>
      </w:r>
      <w:r>
        <w:rPr>
          <w:vertAlign w:val="superscript"/>
        </w:rPr>
        <w:t xml:space="preserve"> </w:t>
      </w:r>
      <w:r w:rsidRPr="00E57DCB">
        <w:t>and Peter Lee</w:t>
      </w:r>
    </w:p>
    <w:p w14:paraId="32172F8D" w14:textId="77777777" w:rsidR="007C4D4E" w:rsidRDefault="007C4D4E">
      <w:pPr>
        <w:spacing w:line="276" w:lineRule="auto"/>
        <w:rPr>
          <w:rFonts w:cs="Times New Roman"/>
          <w:b/>
          <w:szCs w:val="24"/>
          <w:lang w:val="en-US"/>
        </w:rPr>
      </w:pPr>
    </w:p>
    <w:p w14:paraId="3E88049F" w14:textId="77777777" w:rsidR="007C4D4E" w:rsidRDefault="007C4D4E">
      <w:pPr>
        <w:spacing w:line="276" w:lineRule="auto"/>
        <w:rPr>
          <w:rFonts w:cs="Times New Roman"/>
          <w:b/>
          <w:szCs w:val="24"/>
          <w:lang w:val="en-US"/>
        </w:rPr>
      </w:pPr>
    </w:p>
    <w:p w14:paraId="68514936" w14:textId="77777777" w:rsidR="007C4D4E" w:rsidRDefault="007C4D4E" w:rsidP="007C4D4E">
      <w:pPr>
        <w:spacing w:line="276" w:lineRule="auto"/>
        <w:jc w:val="center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>SUPPLEMENTARY FILE 4</w:t>
      </w:r>
    </w:p>
    <w:p w14:paraId="71E65044" w14:textId="77777777" w:rsidR="007C4D4E" w:rsidRDefault="007C4D4E" w:rsidP="007C4D4E">
      <w:pPr>
        <w:spacing w:line="276" w:lineRule="auto"/>
        <w:jc w:val="center"/>
        <w:rPr>
          <w:rFonts w:cs="Times New Roman"/>
          <w:b/>
          <w:sz w:val="28"/>
          <w:szCs w:val="28"/>
          <w:lang w:val="en-US"/>
        </w:rPr>
      </w:pPr>
    </w:p>
    <w:p w14:paraId="0ABC7D32" w14:textId="77777777" w:rsidR="00C03661" w:rsidRDefault="007C4D4E" w:rsidP="007C4D4E">
      <w:pPr>
        <w:spacing w:line="276" w:lineRule="auto"/>
        <w:jc w:val="center"/>
        <w:rPr>
          <w:rFonts w:cs="Times New Roman"/>
          <w:sz w:val="28"/>
          <w:szCs w:val="28"/>
          <w:lang w:val="en-US"/>
        </w:rPr>
      </w:pPr>
      <w:r>
        <w:rPr>
          <w:rFonts w:cs="Times New Roman"/>
          <w:sz w:val="28"/>
          <w:szCs w:val="28"/>
          <w:lang w:val="en-US"/>
        </w:rPr>
        <w:t>Fuller details of results from the three approache</w:t>
      </w:r>
      <w:r w:rsidR="00C03661">
        <w:rPr>
          <w:rFonts w:cs="Times New Roman"/>
          <w:sz w:val="28"/>
          <w:szCs w:val="28"/>
          <w:lang w:val="en-US"/>
        </w:rPr>
        <w:t>s</w:t>
      </w:r>
    </w:p>
    <w:p w14:paraId="779F7254" w14:textId="1C5A0B63" w:rsidR="00F16007" w:rsidRDefault="00F16007" w:rsidP="007C4D4E">
      <w:pPr>
        <w:spacing w:line="276" w:lineRule="auto"/>
        <w:jc w:val="center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14:paraId="358E8E20" w14:textId="77777777" w:rsidR="00C03661" w:rsidRDefault="00C03661" w:rsidP="007C4D4E">
      <w:pPr>
        <w:spacing w:line="276" w:lineRule="auto"/>
        <w:jc w:val="center"/>
        <w:rPr>
          <w:rFonts w:cs="Times New Roman"/>
          <w:b/>
          <w:szCs w:val="24"/>
          <w:lang w:val="en-US"/>
        </w:rPr>
      </w:pPr>
    </w:p>
    <w:p w14:paraId="2C251F89" w14:textId="41858085" w:rsidR="00F24EFB" w:rsidRPr="00EB759E" w:rsidRDefault="00634653" w:rsidP="00EB759E">
      <w:pPr>
        <w:spacing w:after="0" w:line="240" w:lineRule="auto"/>
        <w:ind w:left="1134" w:hanging="1134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Table 1</w:t>
      </w:r>
      <w:r w:rsidR="00EB759E">
        <w:rPr>
          <w:rFonts w:cs="Times New Roman"/>
          <w:b/>
          <w:szCs w:val="24"/>
          <w:lang w:val="en-US"/>
        </w:rPr>
        <w:t>.</w:t>
      </w:r>
      <w:r w:rsidR="00EB759E">
        <w:rPr>
          <w:rFonts w:cs="Times New Roman"/>
          <w:b/>
          <w:szCs w:val="24"/>
          <w:lang w:val="en-US"/>
        </w:rPr>
        <w:tab/>
      </w:r>
      <w:r w:rsidR="00F4655C">
        <w:rPr>
          <w:rFonts w:cs="Times New Roman"/>
          <w:b/>
          <w:szCs w:val="24"/>
          <w:lang w:val="en-US"/>
        </w:rPr>
        <w:t>Increases in deaths in Sweden if snus had not been introduced – Approach 1</w:t>
      </w:r>
    </w:p>
    <w:p w14:paraId="52635782" w14:textId="65C2E691" w:rsidR="002E0F7D" w:rsidRDefault="002E0F7D" w:rsidP="003E692A">
      <w:pPr>
        <w:spacing w:after="0" w:line="240" w:lineRule="auto"/>
        <w:ind w:left="720" w:hanging="720"/>
        <w:jc w:val="both"/>
        <w:rPr>
          <w:rFonts w:cs="Times New Roman"/>
          <w:szCs w:val="24"/>
          <w:lang w:val="en-US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"/>
        <w:gridCol w:w="820"/>
        <w:gridCol w:w="819"/>
        <w:gridCol w:w="820"/>
        <w:gridCol w:w="820"/>
        <w:gridCol w:w="819"/>
        <w:gridCol w:w="820"/>
        <w:gridCol w:w="820"/>
        <w:gridCol w:w="819"/>
        <w:gridCol w:w="820"/>
        <w:gridCol w:w="820"/>
      </w:tblGrid>
      <w:tr w:rsidR="00297CBA" w:rsidRPr="002013C5" w14:paraId="060C8ED9" w14:textId="77777777" w:rsidTr="004C3456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</w:tcPr>
          <w:p w14:paraId="3F1DF730" w14:textId="77777777" w:rsidR="00297CBA" w:rsidRPr="002013C5" w:rsidRDefault="00297CBA" w:rsidP="00296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4918" w:type="dxa"/>
            <w:gridSpan w:val="6"/>
            <w:shd w:val="clear" w:color="auto" w:fill="auto"/>
            <w:noWrap/>
            <w:vAlign w:val="bottom"/>
          </w:tcPr>
          <w:p w14:paraId="3BC24657" w14:textId="49049AC4" w:rsidR="00297CBA" w:rsidRDefault="00297CBA" w:rsidP="00296AF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ncrease in Deaths</w:t>
            </w:r>
          </w:p>
        </w:tc>
        <w:tc>
          <w:tcPr>
            <w:tcW w:w="3279" w:type="dxa"/>
            <w:gridSpan w:val="4"/>
            <w:shd w:val="clear" w:color="auto" w:fill="auto"/>
            <w:noWrap/>
            <w:vAlign w:val="bottom"/>
          </w:tcPr>
          <w:p w14:paraId="50C08DCB" w14:textId="00051806" w:rsidR="00297CBA" w:rsidRPr="002013C5" w:rsidRDefault="00297CBA" w:rsidP="00296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ncrease in Deaths (Adjusted)</w:t>
            </w:r>
          </w:p>
        </w:tc>
      </w:tr>
      <w:tr w:rsidR="00297CBA" w:rsidRPr="002013C5" w14:paraId="29B39EF7" w14:textId="77777777" w:rsidTr="00C732F4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4165DE" w14:textId="77777777" w:rsidR="00297CBA" w:rsidRPr="002013C5" w:rsidRDefault="00297CBA" w:rsidP="00296A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013C5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Year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2EDE43F" w14:textId="534CCDDB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LC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B59FC41" w14:textId="448221DA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COP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2F52BC" w14:textId="4F59731F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IHD</w:t>
            </w:r>
          </w:p>
        </w:tc>
        <w:tc>
          <w:tcPr>
            <w:tcW w:w="820" w:type="dxa"/>
            <w:vAlign w:val="bottom"/>
          </w:tcPr>
          <w:p w14:paraId="3DF32990" w14:textId="3A9AE84D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STR</w:t>
            </w:r>
          </w:p>
        </w:tc>
        <w:tc>
          <w:tcPr>
            <w:tcW w:w="819" w:type="dxa"/>
            <w:vAlign w:val="bottom"/>
          </w:tcPr>
          <w:p w14:paraId="7A9BF37A" w14:textId="63CEA8AA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SR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85D04A" w14:textId="3116FAB3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SRD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8946021" w14:textId="32C3AC63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LC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F38A322" w14:textId="77777777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013C5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PD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D744B1" w14:textId="77777777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013C5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H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72FF28" w14:textId="77777777" w:rsidR="00297CBA" w:rsidRPr="002013C5" w:rsidRDefault="00297CBA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013C5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troke</w:t>
            </w:r>
          </w:p>
        </w:tc>
      </w:tr>
      <w:tr w:rsidR="008D5CE4" w:rsidRPr="002013C5" w14:paraId="5E7D1B56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E61FE7" w14:textId="17B93399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962C746" w14:textId="66738C6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D8380B3" w14:textId="5F868A4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ED3CAD" w14:textId="163EB47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837</w:t>
            </w:r>
          </w:p>
        </w:tc>
        <w:tc>
          <w:tcPr>
            <w:tcW w:w="820" w:type="dxa"/>
            <w:vAlign w:val="bottom"/>
          </w:tcPr>
          <w:p w14:paraId="53694D38" w14:textId="7E15489D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3</w:t>
            </w:r>
          </w:p>
        </w:tc>
        <w:tc>
          <w:tcPr>
            <w:tcW w:w="819" w:type="dxa"/>
            <w:vAlign w:val="bottom"/>
          </w:tcPr>
          <w:p w14:paraId="4B241ABD" w14:textId="4FAD0FA2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8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03D9730" w14:textId="7CF06F2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0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5DDB3D9" w14:textId="0E633CB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5497A81" w14:textId="4133009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ED7397" w14:textId="6B697A8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54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67841B2" w14:textId="28E8B2D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7</w:t>
            </w:r>
          </w:p>
        </w:tc>
      </w:tr>
      <w:tr w:rsidR="008D5CE4" w:rsidRPr="002013C5" w14:paraId="06F5C006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08E8BA3" w14:textId="613019B4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78F9413" w14:textId="4D8B1E0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A308F05" w14:textId="2218B73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3EB8A69" w14:textId="010141B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881</w:t>
            </w:r>
          </w:p>
        </w:tc>
        <w:tc>
          <w:tcPr>
            <w:tcW w:w="820" w:type="dxa"/>
            <w:vAlign w:val="bottom"/>
          </w:tcPr>
          <w:p w14:paraId="4769190A" w14:textId="0B112C4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0</w:t>
            </w:r>
          </w:p>
        </w:tc>
        <w:tc>
          <w:tcPr>
            <w:tcW w:w="819" w:type="dxa"/>
            <w:vAlign w:val="bottom"/>
          </w:tcPr>
          <w:p w14:paraId="21EB08E4" w14:textId="24453A2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5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E299E95" w14:textId="140FDB3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3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DB59C10" w14:textId="762802E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B30D4CD" w14:textId="45CCF46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B607ECA" w14:textId="2DB0685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73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FECB559" w14:textId="127AEB8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7</w:t>
            </w:r>
          </w:p>
        </w:tc>
      </w:tr>
      <w:tr w:rsidR="008D5CE4" w:rsidRPr="002013C5" w14:paraId="1C5F814D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D44B7F" w14:textId="5378D411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7610C26" w14:textId="72FC1B8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11BCC73" w14:textId="46A7158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27F0590" w14:textId="3AB365B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323</w:t>
            </w:r>
          </w:p>
        </w:tc>
        <w:tc>
          <w:tcPr>
            <w:tcW w:w="820" w:type="dxa"/>
            <w:vAlign w:val="bottom"/>
          </w:tcPr>
          <w:p w14:paraId="60E0E57D" w14:textId="35EB6E27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63</w:t>
            </w:r>
          </w:p>
        </w:tc>
        <w:tc>
          <w:tcPr>
            <w:tcW w:w="819" w:type="dxa"/>
            <w:vAlign w:val="bottom"/>
          </w:tcPr>
          <w:p w14:paraId="0FEBBFD8" w14:textId="6F9B032A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0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E05181D" w14:textId="192CE8D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3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47AFBB9" w14:textId="49A7534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D17A8B9" w14:textId="5814054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FB083BF" w14:textId="7A6D560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92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1BAF541" w14:textId="21F3612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4</w:t>
            </w:r>
          </w:p>
        </w:tc>
      </w:tr>
      <w:tr w:rsidR="008D5CE4" w:rsidRPr="002013C5" w14:paraId="5D747F84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6F033C7" w14:textId="453EE4CC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7FF13BD" w14:textId="674692F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FA50736" w14:textId="03D89FD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9127C61" w14:textId="39CE304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80</w:t>
            </w:r>
          </w:p>
        </w:tc>
        <w:tc>
          <w:tcPr>
            <w:tcW w:w="820" w:type="dxa"/>
            <w:vAlign w:val="bottom"/>
          </w:tcPr>
          <w:p w14:paraId="1D7CF274" w14:textId="6F43EE8E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4</w:t>
            </w:r>
          </w:p>
        </w:tc>
        <w:tc>
          <w:tcPr>
            <w:tcW w:w="819" w:type="dxa"/>
            <w:vAlign w:val="bottom"/>
          </w:tcPr>
          <w:p w14:paraId="3B6B3478" w14:textId="1F1E439F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4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53A864F" w14:textId="29A998C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13F3BD9" w14:textId="2D4521B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1E7C1AE" w14:textId="4D99531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2FE25DA" w14:textId="1853499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45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FED66A" w14:textId="2C4F854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9</w:t>
            </w:r>
          </w:p>
        </w:tc>
      </w:tr>
      <w:tr w:rsidR="008D5CE4" w:rsidRPr="002013C5" w14:paraId="114FB1EC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4CD114" w14:textId="23122644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2FDDC35" w14:textId="47107E2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FF5C555" w14:textId="2A18CB2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7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2A00CE4" w14:textId="16BCFD1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8</w:t>
            </w:r>
          </w:p>
        </w:tc>
        <w:tc>
          <w:tcPr>
            <w:tcW w:w="820" w:type="dxa"/>
            <w:vAlign w:val="bottom"/>
          </w:tcPr>
          <w:p w14:paraId="63F37407" w14:textId="5E0351F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99</w:t>
            </w:r>
          </w:p>
        </w:tc>
        <w:tc>
          <w:tcPr>
            <w:tcW w:w="819" w:type="dxa"/>
            <w:vAlign w:val="bottom"/>
          </w:tcPr>
          <w:p w14:paraId="22677E86" w14:textId="1A9459BE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11B7DD1" w14:textId="60D19CE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2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6B67F7D" w14:textId="3FC3638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245999B" w14:textId="6CC15E5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32295D0" w14:textId="728FA6D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17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0DA49D8" w14:textId="7276932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4</w:t>
            </w:r>
          </w:p>
        </w:tc>
      </w:tr>
      <w:tr w:rsidR="008D5CE4" w:rsidRPr="002013C5" w14:paraId="4075144F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696508" w14:textId="69212D21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B55A386" w14:textId="63A9D8C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F6F0753" w14:textId="27C5959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178C51C" w14:textId="7793062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  <w:tc>
          <w:tcPr>
            <w:tcW w:w="820" w:type="dxa"/>
            <w:vAlign w:val="bottom"/>
          </w:tcPr>
          <w:p w14:paraId="466031DF" w14:textId="4BE61AED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4</w:t>
            </w:r>
          </w:p>
        </w:tc>
        <w:tc>
          <w:tcPr>
            <w:tcW w:w="819" w:type="dxa"/>
            <w:vAlign w:val="bottom"/>
          </w:tcPr>
          <w:p w14:paraId="4299F331" w14:textId="08C617DB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5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12E815D" w14:textId="05E1819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0259D7B" w14:textId="7C39D04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E176994" w14:textId="6C713CB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33A09D8" w14:textId="6D7F1FC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16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49843FC" w14:textId="1BD91DC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5</w:t>
            </w:r>
          </w:p>
        </w:tc>
      </w:tr>
      <w:tr w:rsidR="008D5CE4" w:rsidRPr="002013C5" w14:paraId="5AAC3CE6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98EB8B" w14:textId="17C4CBF7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3913354" w14:textId="42367BA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46ACC59" w14:textId="0C883BA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02E39F6" w14:textId="7EB4DB7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0</w:t>
            </w:r>
          </w:p>
        </w:tc>
        <w:tc>
          <w:tcPr>
            <w:tcW w:w="820" w:type="dxa"/>
            <w:vAlign w:val="bottom"/>
          </w:tcPr>
          <w:p w14:paraId="2D82ACF9" w14:textId="645D89A7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5</w:t>
            </w:r>
          </w:p>
        </w:tc>
        <w:tc>
          <w:tcPr>
            <w:tcW w:w="819" w:type="dxa"/>
            <w:vAlign w:val="bottom"/>
          </w:tcPr>
          <w:p w14:paraId="322D300F" w14:textId="2E5E485C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7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8728516" w14:textId="205BBB1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4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C6853FC" w14:textId="7980995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96AF730" w14:textId="6CB6E57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799C408" w14:textId="3488923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3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1022758" w14:textId="2C5FD14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1</w:t>
            </w:r>
          </w:p>
        </w:tc>
      </w:tr>
      <w:tr w:rsidR="008D5CE4" w:rsidRPr="002013C5" w14:paraId="60F6FD8D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A92CE8" w14:textId="706A79D9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12C8298" w14:textId="118D77E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39AD18B" w14:textId="1702ECC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565908C" w14:textId="73FC062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5</w:t>
            </w:r>
          </w:p>
        </w:tc>
        <w:tc>
          <w:tcPr>
            <w:tcW w:w="820" w:type="dxa"/>
            <w:vAlign w:val="bottom"/>
          </w:tcPr>
          <w:p w14:paraId="74AA1FBB" w14:textId="7FBBB652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2</w:t>
            </w:r>
          </w:p>
        </w:tc>
        <w:tc>
          <w:tcPr>
            <w:tcW w:w="819" w:type="dxa"/>
            <w:vAlign w:val="bottom"/>
          </w:tcPr>
          <w:p w14:paraId="3F62AB7C" w14:textId="5EA7A50E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4671689" w14:textId="5B7CCFE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4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1D87124" w14:textId="1A52B47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7795715" w14:textId="6D324B8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50E94C5" w14:textId="54F284A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09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B6E4918" w14:textId="46022F8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4</w:t>
            </w:r>
          </w:p>
        </w:tc>
      </w:tr>
      <w:tr w:rsidR="008D5CE4" w:rsidRPr="002013C5" w14:paraId="4FEF0EE7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69F046" w14:textId="12137DA9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1339668" w14:textId="68BC1B8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31DD9B0" w14:textId="79D19C2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B3520D5" w14:textId="02ACB15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9</w:t>
            </w:r>
          </w:p>
        </w:tc>
        <w:tc>
          <w:tcPr>
            <w:tcW w:w="820" w:type="dxa"/>
            <w:vAlign w:val="bottom"/>
          </w:tcPr>
          <w:p w14:paraId="6124EE8D" w14:textId="688E4969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3</w:t>
            </w:r>
          </w:p>
        </w:tc>
        <w:tc>
          <w:tcPr>
            <w:tcW w:w="819" w:type="dxa"/>
            <w:vAlign w:val="bottom"/>
          </w:tcPr>
          <w:p w14:paraId="5331BD4A" w14:textId="5076C2E1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4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0397ACD" w14:textId="7BE9AB7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6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828C1C5" w14:textId="18B750F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E9E7E5B" w14:textId="456CB19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1623018" w14:textId="63E6AD9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4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EDBC3AF" w14:textId="09F27CE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1</w:t>
            </w:r>
          </w:p>
        </w:tc>
      </w:tr>
      <w:tr w:rsidR="008D5CE4" w:rsidRPr="002013C5" w14:paraId="3D79F941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1B975A" w14:textId="5213AAFC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8A0C98" w14:textId="351CE92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D120633" w14:textId="38AE97D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784AA59" w14:textId="1F9C090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61</w:t>
            </w:r>
          </w:p>
        </w:tc>
        <w:tc>
          <w:tcPr>
            <w:tcW w:w="820" w:type="dxa"/>
            <w:vAlign w:val="bottom"/>
          </w:tcPr>
          <w:p w14:paraId="1D6CA3D7" w14:textId="16018411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1</w:t>
            </w:r>
          </w:p>
        </w:tc>
        <w:tc>
          <w:tcPr>
            <w:tcW w:w="819" w:type="dxa"/>
            <w:vAlign w:val="bottom"/>
          </w:tcPr>
          <w:p w14:paraId="0F029505" w14:textId="1896B256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2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787C750" w14:textId="20EEBC6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6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EF61DA2" w14:textId="28235E0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2DB93F7" w14:textId="64F81B5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CC8227B" w14:textId="6EF186F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77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4DF818D" w14:textId="4A1F607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1</w:t>
            </w:r>
          </w:p>
        </w:tc>
      </w:tr>
      <w:tr w:rsidR="008D5CE4" w:rsidRPr="002013C5" w14:paraId="513A9460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5C1659" w14:textId="155A3B0A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6D1FEBD" w14:textId="72E76A8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1269186" w14:textId="7117402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A974A1" w14:textId="6A32C62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6</w:t>
            </w:r>
          </w:p>
        </w:tc>
        <w:tc>
          <w:tcPr>
            <w:tcW w:w="820" w:type="dxa"/>
            <w:vAlign w:val="bottom"/>
          </w:tcPr>
          <w:p w14:paraId="139181EE" w14:textId="60469AFC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7</w:t>
            </w:r>
          </w:p>
        </w:tc>
        <w:tc>
          <w:tcPr>
            <w:tcW w:w="819" w:type="dxa"/>
            <w:vAlign w:val="bottom"/>
          </w:tcPr>
          <w:p w14:paraId="49E1153F" w14:textId="20CD4E06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3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2EC321D" w14:textId="792A767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9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4B2C0C" w14:textId="2AEE725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0E593F6" w14:textId="023521F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26A3FC6" w14:textId="72761A8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62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11D6F10" w14:textId="3FADB46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7</w:t>
            </w:r>
          </w:p>
        </w:tc>
      </w:tr>
      <w:tr w:rsidR="008D5CE4" w:rsidRPr="002013C5" w14:paraId="25891805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F5AFF5D" w14:textId="38C4A863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103807A" w14:textId="29D0FB5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E64C587" w14:textId="2CD265A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AFA9399" w14:textId="7289D79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50</w:t>
            </w:r>
          </w:p>
        </w:tc>
        <w:tc>
          <w:tcPr>
            <w:tcW w:w="820" w:type="dxa"/>
            <w:vAlign w:val="bottom"/>
          </w:tcPr>
          <w:p w14:paraId="330E8F39" w14:textId="51AC326B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4</w:t>
            </w:r>
          </w:p>
        </w:tc>
        <w:tc>
          <w:tcPr>
            <w:tcW w:w="819" w:type="dxa"/>
            <w:vAlign w:val="bottom"/>
          </w:tcPr>
          <w:p w14:paraId="1A05156B" w14:textId="4FB977FC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8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9FD4055" w14:textId="4DA806C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8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99B825" w14:textId="259E926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B3A5747" w14:textId="11EA9CC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33381A" w14:textId="1ED653C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36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FFC1A49" w14:textId="0E99B6B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8</w:t>
            </w:r>
          </w:p>
        </w:tc>
      </w:tr>
      <w:tr w:rsidR="008D5CE4" w:rsidRPr="002013C5" w14:paraId="5C968055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76B45D2" w14:textId="7D276C30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9624024" w14:textId="52575A6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943570F" w14:textId="7FD97C4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76F93D8" w14:textId="55029BF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29</w:t>
            </w:r>
          </w:p>
        </w:tc>
        <w:tc>
          <w:tcPr>
            <w:tcW w:w="820" w:type="dxa"/>
            <w:vAlign w:val="bottom"/>
          </w:tcPr>
          <w:p w14:paraId="21D8148A" w14:textId="353ABB2F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07</w:t>
            </w:r>
          </w:p>
        </w:tc>
        <w:tc>
          <w:tcPr>
            <w:tcW w:w="819" w:type="dxa"/>
            <w:vAlign w:val="bottom"/>
          </w:tcPr>
          <w:p w14:paraId="13949E20" w14:textId="10177913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4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E87A48E" w14:textId="7AFBE70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3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4C0A251" w14:textId="7614C2B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D1FE93F" w14:textId="3D371DD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C43FE56" w14:textId="16C0CBA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30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7810B2C" w14:textId="2626127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0</w:t>
            </w:r>
          </w:p>
        </w:tc>
      </w:tr>
      <w:tr w:rsidR="008D5CE4" w:rsidRPr="002013C5" w14:paraId="283CD2A7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C6258F" w14:textId="10E08F99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09B88EA" w14:textId="2AB7D16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9E021B2" w14:textId="492325C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6797557" w14:textId="56AAD5C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47</w:t>
            </w:r>
          </w:p>
        </w:tc>
        <w:tc>
          <w:tcPr>
            <w:tcW w:w="820" w:type="dxa"/>
            <w:vAlign w:val="bottom"/>
          </w:tcPr>
          <w:p w14:paraId="72384AC5" w14:textId="509453D4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6</w:t>
            </w:r>
          </w:p>
        </w:tc>
        <w:tc>
          <w:tcPr>
            <w:tcW w:w="819" w:type="dxa"/>
            <w:vAlign w:val="bottom"/>
          </w:tcPr>
          <w:p w14:paraId="055C53F2" w14:textId="4C9EB3B6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0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C9775FA" w14:textId="505671B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8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995DCD3" w14:textId="00B3006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5455ECC" w14:textId="34ADB11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1529147" w14:textId="5CABD698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41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79C0A1D" w14:textId="0C6D818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9</w:t>
            </w:r>
          </w:p>
        </w:tc>
      </w:tr>
      <w:tr w:rsidR="008D5CE4" w:rsidRPr="002013C5" w14:paraId="0D018382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06A1B86" w14:textId="4027B355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1AEA8C4" w14:textId="0D60EC18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48D2CCF" w14:textId="00FE9C6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6FCF797" w14:textId="6482DF9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68</w:t>
            </w:r>
          </w:p>
        </w:tc>
        <w:tc>
          <w:tcPr>
            <w:tcW w:w="820" w:type="dxa"/>
            <w:vAlign w:val="bottom"/>
          </w:tcPr>
          <w:p w14:paraId="39C1DE40" w14:textId="000177AD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3</w:t>
            </w:r>
          </w:p>
        </w:tc>
        <w:tc>
          <w:tcPr>
            <w:tcW w:w="819" w:type="dxa"/>
            <w:vAlign w:val="bottom"/>
          </w:tcPr>
          <w:p w14:paraId="0DA6E4BE" w14:textId="13756A3C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3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1B30F09" w14:textId="35F31EA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1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D548211" w14:textId="3B9F3E9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E0EB00D" w14:textId="566E94F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484C674" w14:textId="6BA9673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39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4BE20EB" w14:textId="119AF64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9</w:t>
            </w:r>
          </w:p>
        </w:tc>
      </w:tr>
      <w:tr w:rsidR="008D5CE4" w:rsidRPr="002013C5" w14:paraId="3741263D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1EC52E" w14:textId="6460A372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D7F3CF8" w14:textId="4D04A1D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552C5F8" w14:textId="16C79DB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8186B2" w14:textId="51BD13C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59</w:t>
            </w:r>
          </w:p>
        </w:tc>
        <w:tc>
          <w:tcPr>
            <w:tcW w:w="820" w:type="dxa"/>
            <w:vAlign w:val="bottom"/>
          </w:tcPr>
          <w:p w14:paraId="5F82C869" w14:textId="43D70286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22</w:t>
            </w:r>
          </w:p>
        </w:tc>
        <w:tc>
          <w:tcPr>
            <w:tcW w:w="819" w:type="dxa"/>
            <w:vAlign w:val="bottom"/>
          </w:tcPr>
          <w:p w14:paraId="21C5EB7B" w14:textId="55688280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1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B193F11" w14:textId="6C0334A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1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295584D" w14:textId="6F24107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66955BE" w14:textId="53A6660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20B36B6" w14:textId="082A5AA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40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33EB20B" w14:textId="0FAC8E9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9</w:t>
            </w:r>
          </w:p>
        </w:tc>
      </w:tr>
      <w:tr w:rsidR="008D5CE4" w:rsidRPr="002013C5" w14:paraId="65C4940D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64CE9F" w14:textId="1043D87C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B578926" w14:textId="524F916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835330C" w14:textId="488A8F6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BF42EB2" w14:textId="03CD90C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37</w:t>
            </w:r>
          </w:p>
        </w:tc>
        <w:tc>
          <w:tcPr>
            <w:tcW w:w="820" w:type="dxa"/>
            <w:vAlign w:val="bottom"/>
          </w:tcPr>
          <w:p w14:paraId="78206629" w14:textId="76D4B1F9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7</w:t>
            </w:r>
          </w:p>
        </w:tc>
        <w:tc>
          <w:tcPr>
            <w:tcW w:w="819" w:type="dxa"/>
            <w:vAlign w:val="bottom"/>
          </w:tcPr>
          <w:p w14:paraId="10ED5E8C" w14:textId="5353067C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7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1B04C9E" w14:textId="5040F10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3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377F6E2" w14:textId="286E9CB8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C46F965" w14:textId="4039D8E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9DA617E" w14:textId="65786AD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15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9DB1BC0" w14:textId="7F51DCD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9</w:t>
            </w:r>
          </w:p>
        </w:tc>
      </w:tr>
      <w:tr w:rsidR="008D5CE4" w:rsidRPr="002013C5" w14:paraId="649C76AF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70A7F1" w14:textId="356F9EF9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9E78DA3" w14:textId="3B11E1D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3316BD2" w14:textId="05D6BB9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A024DAC" w14:textId="01558A2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29</w:t>
            </w:r>
          </w:p>
        </w:tc>
        <w:tc>
          <w:tcPr>
            <w:tcW w:w="820" w:type="dxa"/>
            <w:vAlign w:val="bottom"/>
          </w:tcPr>
          <w:p w14:paraId="1F4C9750" w14:textId="5B2A9DA1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4</w:t>
            </w:r>
          </w:p>
        </w:tc>
        <w:tc>
          <w:tcPr>
            <w:tcW w:w="819" w:type="dxa"/>
            <w:vAlign w:val="bottom"/>
          </w:tcPr>
          <w:p w14:paraId="209E3C8A" w14:textId="24CE3EFD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6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56ABF63" w14:textId="6CE2EEB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5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B3D1534" w14:textId="22B5CD7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163365E" w14:textId="7CBC912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629A31E" w14:textId="08B5B71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02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663901C" w14:textId="43D5A27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7</w:t>
            </w:r>
          </w:p>
        </w:tc>
      </w:tr>
      <w:tr w:rsidR="008D5CE4" w:rsidRPr="002013C5" w14:paraId="7A2773BA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8202CB" w14:textId="36C7789B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3B2232D" w14:textId="0333EBB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3FC51BB" w14:textId="71F0235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1D871B7" w14:textId="3DF217C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13</w:t>
            </w:r>
          </w:p>
        </w:tc>
        <w:tc>
          <w:tcPr>
            <w:tcW w:w="820" w:type="dxa"/>
            <w:vAlign w:val="bottom"/>
          </w:tcPr>
          <w:p w14:paraId="69186DCA" w14:textId="7AF52D3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3</w:t>
            </w:r>
          </w:p>
        </w:tc>
        <w:tc>
          <w:tcPr>
            <w:tcW w:w="819" w:type="dxa"/>
            <w:vAlign w:val="bottom"/>
          </w:tcPr>
          <w:p w14:paraId="1D338B59" w14:textId="3E4797E1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3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78F39D8" w14:textId="4F49CFA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5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CAAEE6F" w14:textId="5F217CF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489DF6F" w14:textId="3000F28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84D6743" w14:textId="31AF398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88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C7F492F" w14:textId="657AE83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4</w:t>
            </w:r>
          </w:p>
        </w:tc>
      </w:tr>
      <w:tr w:rsidR="008D5CE4" w:rsidRPr="002013C5" w14:paraId="79508E52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8F96BD" w14:textId="3F5FC57C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D96A75A" w14:textId="05BCE89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79F079A" w14:textId="6D6D947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AF38BF8" w14:textId="6200A92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77</w:t>
            </w:r>
          </w:p>
        </w:tc>
        <w:tc>
          <w:tcPr>
            <w:tcW w:w="820" w:type="dxa"/>
            <w:vAlign w:val="bottom"/>
          </w:tcPr>
          <w:p w14:paraId="41958225" w14:textId="5C37B835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4</w:t>
            </w:r>
          </w:p>
        </w:tc>
        <w:tc>
          <w:tcPr>
            <w:tcW w:w="819" w:type="dxa"/>
            <w:vAlign w:val="bottom"/>
          </w:tcPr>
          <w:p w14:paraId="0102BF64" w14:textId="5DE6D865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3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C4D67A8" w14:textId="6B0C7B58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4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08E8B93" w14:textId="5CA64B8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78D3D54" w14:textId="3F97D118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0767877" w14:textId="509C643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76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BF82280" w14:textId="1D635CA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</w:t>
            </w:r>
          </w:p>
        </w:tc>
      </w:tr>
      <w:tr w:rsidR="008D5CE4" w:rsidRPr="002013C5" w14:paraId="436DCAE0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70C984" w14:textId="472E166E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BEF8BD1" w14:textId="48B07CB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FD3B9FA" w14:textId="580A852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892789F" w14:textId="34FC39E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30</w:t>
            </w:r>
          </w:p>
        </w:tc>
        <w:tc>
          <w:tcPr>
            <w:tcW w:w="820" w:type="dxa"/>
            <w:vAlign w:val="bottom"/>
          </w:tcPr>
          <w:p w14:paraId="0838894F" w14:textId="50DEB987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5</w:t>
            </w:r>
          </w:p>
        </w:tc>
        <w:tc>
          <w:tcPr>
            <w:tcW w:w="819" w:type="dxa"/>
            <w:vAlign w:val="bottom"/>
          </w:tcPr>
          <w:p w14:paraId="65C65ED5" w14:textId="55DE1AE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1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62A4C92" w14:textId="5A4BE59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FC84A98" w14:textId="62E2988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1E25C9F" w14:textId="2982139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4080A77" w14:textId="638E571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5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38654BE" w14:textId="22266E3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0</w:t>
            </w:r>
          </w:p>
        </w:tc>
      </w:tr>
      <w:tr w:rsidR="008D5CE4" w:rsidRPr="002013C5" w14:paraId="55C4917F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0CC2A6" w14:textId="7030F90E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2943AE4" w14:textId="4D27991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BA3F579" w14:textId="5561E9A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C0D0916" w14:textId="4B33FFB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46</w:t>
            </w:r>
          </w:p>
        </w:tc>
        <w:tc>
          <w:tcPr>
            <w:tcW w:w="820" w:type="dxa"/>
            <w:vAlign w:val="bottom"/>
          </w:tcPr>
          <w:p w14:paraId="7E393794" w14:textId="3CA93B4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3</w:t>
            </w:r>
          </w:p>
        </w:tc>
        <w:tc>
          <w:tcPr>
            <w:tcW w:w="819" w:type="dxa"/>
            <w:vAlign w:val="bottom"/>
          </w:tcPr>
          <w:p w14:paraId="1F74613B" w14:textId="085315E0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3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B225A92" w14:textId="66DBAAD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8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FF97B1D" w14:textId="529FCFA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0F4ECD7" w14:textId="09A7FBA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F2EBDC3" w14:textId="13F19F5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7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F32AA84" w14:textId="0F3521E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1</w:t>
            </w:r>
          </w:p>
        </w:tc>
      </w:tr>
      <w:tr w:rsidR="008D5CE4" w:rsidRPr="002013C5" w14:paraId="6F745221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0EA59A" w14:textId="2D95342A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9F3F76F" w14:textId="2FEC3B5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F684C24" w14:textId="31ABED7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3DF3B8" w14:textId="2DAA6F1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86</w:t>
            </w:r>
          </w:p>
        </w:tc>
        <w:tc>
          <w:tcPr>
            <w:tcW w:w="820" w:type="dxa"/>
            <w:vAlign w:val="bottom"/>
          </w:tcPr>
          <w:p w14:paraId="1195FF30" w14:textId="094EFE04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2</w:t>
            </w:r>
          </w:p>
        </w:tc>
        <w:tc>
          <w:tcPr>
            <w:tcW w:w="819" w:type="dxa"/>
            <w:vAlign w:val="bottom"/>
          </w:tcPr>
          <w:p w14:paraId="24A982B8" w14:textId="0D39EAB8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9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6BBB062" w14:textId="2E95753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96A97F0" w14:textId="66B5428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953A117" w14:textId="782EDD0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57AD19" w14:textId="096BFE1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6986556" w14:textId="144F743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7</w:t>
            </w:r>
          </w:p>
        </w:tc>
      </w:tr>
      <w:tr w:rsidR="008D5CE4" w:rsidRPr="002013C5" w14:paraId="666AC534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7FBD8A" w14:textId="577F4BB2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B973339" w14:textId="32A5F0C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294CE3F" w14:textId="1F69BD0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1B93E1A" w14:textId="36E418F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05</w:t>
            </w:r>
          </w:p>
        </w:tc>
        <w:tc>
          <w:tcPr>
            <w:tcW w:w="820" w:type="dxa"/>
            <w:vAlign w:val="bottom"/>
          </w:tcPr>
          <w:p w14:paraId="340A5982" w14:textId="2D493CD9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42</w:t>
            </w:r>
          </w:p>
        </w:tc>
        <w:tc>
          <w:tcPr>
            <w:tcW w:w="819" w:type="dxa"/>
            <w:vAlign w:val="bottom"/>
          </w:tcPr>
          <w:p w14:paraId="6290D488" w14:textId="16CCE36A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4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901E8C" w14:textId="3BA36026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2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5F0B60E" w14:textId="4190B74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E8515B9" w14:textId="586C89F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29F1D7F" w14:textId="15092BE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9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D3B48F4" w14:textId="09CCBA7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4</w:t>
            </w:r>
          </w:p>
        </w:tc>
      </w:tr>
      <w:tr w:rsidR="008D5CE4" w:rsidRPr="002013C5" w14:paraId="18368173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1C52CE" w14:textId="4D470756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EA1666D" w14:textId="31EB95A7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0E34946" w14:textId="6091B01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7EEEED" w14:textId="246EC96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15</w:t>
            </w:r>
          </w:p>
        </w:tc>
        <w:tc>
          <w:tcPr>
            <w:tcW w:w="820" w:type="dxa"/>
            <w:vAlign w:val="bottom"/>
          </w:tcPr>
          <w:p w14:paraId="24D492CE" w14:textId="098D46DA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5</w:t>
            </w:r>
          </w:p>
        </w:tc>
        <w:tc>
          <w:tcPr>
            <w:tcW w:w="819" w:type="dxa"/>
            <w:vAlign w:val="bottom"/>
          </w:tcPr>
          <w:p w14:paraId="64E81A3C" w14:textId="3C43FEC3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3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2A0D48A" w14:textId="3CD8EA5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066ED3" w14:textId="41B551E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4D67371" w14:textId="76C3A7D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21760EA" w14:textId="59DBE5C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5EDA096" w14:textId="69B34A1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9</w:t>
            </w:r>
          </w:p>
        </w:tc>
      </w:tr>
      <w:tr w:rsidR="008D5CE4" w:rsidRPr="002013C5" w14:paraId="6F3E4304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10D2EB" w14:textId="06C12BFC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6787FC6" w14:textId="65207CD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7CAB941" w14:textId="40C25A1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731C2C9" w14:textId="7B2F8D4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06</w:t>
            </w:r>
          </w:p>
        </w:tc>
        <w:tc>
          <w:tcPr>
            <w:tcW w:w="820" w:type="dxa"/>
            <w:vAlign w:val="bottom"/>
          </w:tcPr>
          <w:p w14:paraId="3C15660B" w14:textId="5AC8AC34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4</w:t>
            </w:r>
          </w:p>
        </w:tc>
        <w:tc>
          <w:tcPr>
            <w:tcW w:w="819" w:type="dxa"/>
            <w:vAlign w:val="bottom"/>
          </w:tcPr>
          <w:p w14:paraId="2B6FA3C2" w14:textId="467CC13B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7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B0A807F" w14:textId="1E022A5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6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CF05C21" w14:textId="3CFFCCF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C0B4F94" w14:textId="30E36D7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F8C8B1" w14:textId="7F66863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B3805AB" w14:textId="5C91F36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4</w:t>
            </w:r>
          </w:p>
        </w:tc>
      </w:tr>
      <w:tr w:rsidR="008D5CE4" w:rsidRPr="002013C5" w14:paraId="3F2790F4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9DDEBF" w14:textId="321991F4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D772D9D" w14:textId="7645C9E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01DACEA" w14:textId="7FC0E56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D7F4E6C" w14:textId="2695E41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6</w:t>
            </w:r>
          </w:p>
        </w:tc>
        <w:tc>
          <w:tcPr>
            <w:tcW w:w="820" w:type="dxa"/>
            <w:vAlign w:val="bottom"/>
          </w:tcPr>
          <w:p w14:paraId="2840E99B" w14:textId="734ABF43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0</w:t>
            </w:r>
          </w:p>
        </w:tc>
        <w:tc>
          <w:tcPr>
            <w:tcW w:w="819" w:type="dxa"/>
            <w:vAlign w:val="bottom"/>
          </w:tcPr>
          <w:p w14:paraId="54AA53FC" w14:textId="140E1AE7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6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7F04EAB" w14:textId="12234E0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2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906A9E6" w14:textId="6096F278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FB0A3BC" w14:textId="6210A97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6865291" w14:textId="728AF82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A1A5479" w14:textId="3810B1E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4</w:t>
            </w:r>
          </w:p>
        </w:tc>
      </w:tr>
      <w:tr w:rsidR="008D5CE4" w:rsidRPr="002013C5" w14:paraId="5896D8E5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F0C92A" w14:textId="374F7101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F623903" w14:textId="76C7515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631D92B" w14:textId="1B67948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1651F7D" w14:textId="51B2155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5</w:t>
            </w:r>
          </w:p>
        </w:tc>
        <w:tc>
          <w:tcPr>
            <w:tcW w:w="820" w:type="dxa"/>
            <w:vAlign w:val="bottom"/>
          </w:tcPr>
          <w:p w14:paraId="2FD13C19" w14:textId="77592B55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5</w:t>
            </w:r>
          </w:p>
        </w:tc>
        <w:tc>
          <w:tcPr>
            <w:tcW w:w="819" w:type="dxa"/>
            <w:vAlign w:val="bottom"/>
          </w:tcPr>
          <w:p w14:paraId="28EDF7B0" w14:textId="601D52B5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5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F75C239" w14:textId="34FA2FB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3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3A8C6F3" w14:textId="2A63D00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CE506C4" w14:textId="54F09C4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9419562" w14:textId="4569A2E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40CC2B7" w14:textId="0A6A3B2F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6</w:t>
            </w:r>
          </w:p>
        </w:tc>
      </w:tr>
      <w:tr w:rsidR="008D5CE4" w:rsidRPr="002013C5" w14:paraId="228726C3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0BB10B" w14:textId="187321B8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193C366" w14:textId="7D45F0B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CBBCFB5" w14:textId="2BE75DF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C1C40AC" w14:textId="6B4B14B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37</w:t>
            </w:r>
          </w:p>
        </w:tc>
        <w:tc>
          <w:tcPr>
            <w:tcW w:w="820" w:type="dxa"/>
            <w:vAlign w:val="bottom"/>
          </w:tcPr>
          <w:p w14:paraId="2F55C3AB" w14:textId="19A1D316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1</w:t>
            </w:r>
          </w:p>
        </w:tc>
        <w:tc>
          <w:tcPr>
            <w:tcW w:w="819" w:type="dxa"/>
            <w:vAlign w:val="bottom"/>
          </w:tcPr>
          <w:p w14:paraId="610A81E7" w14:textId="58FF5456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1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2E9F24E" w14:textId="56BA68D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8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40182DC" w14:textId="051E2D2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9061AAD" w14:textId="03B8720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A3A0FC7" w14:textId="0BF2B509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07C1039" w14:textId="23259413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5</w:t>
            </w:r>
          </w:p>
        </w:tc>
      </w:tr>
      <w:tr w:rsidR="008D5CE4" w:rsidRPr="002013C5" w14:paraId="7730C346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E6C854" w14:textId="5BFCDA3D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1A00EE9" w14:textId="057BBAC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468FD07" w14:textId="5E3DE0AA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ABFBD19" w14:textId="76E9342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12</w:t>
            </w:r>
          </w:p>
        </w:tc>
        <w:tc>
          <w:tcPr>
            <w:tcW w:w="820" w:type="dxa"/>
            <w:vAlign w:val="bottom"/>
          </w:tcPr>
          <w:p w14:paraId="21D9F3CE" w14:textId="05B7220E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819" w:type="dxa"/>
            <w:vAlign w:val="bottom"/>
          </w:tcPr>
          <w:p w14:paraId="393520A6" w14:textId="307A7650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8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8C653D4" w14:textId="25CAD8C4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9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B8ACD7F" w14:textId="4F7AB400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6FA670B" w14:textId="23099E9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F4FC5AB" w14:textId="4BEC486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25F258F" w14:textId="16E9DE75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1</w:t>
            </w:r>
          </w:p>
        </w:tc>
      </w:tr>
      <w:tr w:rsidR="008D5CE4" w:rsidRPr="002013C5" w14:paraId="1A54AFFF" w14:textId="77777777" w:rsidTr="00B74D10">
        <w:trPr>
          <w:trHeight w:val="290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4C05CF3" w14:textId="179C65C0" w:rsidR="008D5CE4" w:rsidRPr="002013C5" w:rsidRDefault="008D5CE4" w:rsidP="008D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tal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2BAAE52" w14:textId="394FF90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76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EBE43AC" w14:textId="6D59C8D1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53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4370D0D" w14:textId="6A77D5F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438</w:t>
            </w:r>
          </w:p>
        </w:tc>
        <w:tc>
          <w:tcPr>
            <w:tcW w:w="820" w:type="dxa"/>
            <w:vAlign w:val="bottom"/>
          </w:tcPr>
          <w:p w14:paraId="3FD12DAD" w14:textId="08D9AFBC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46</w:t>
            </w:r>
          </w:p>
        </w:tc>
        <w:tc>
          <w:tcPr>
            <w:tcW w:w="819" w:type="dxa"/>
            <w:vAlign w:val="bottom"/>
          </w:tcPr>
          <w:p w14:paraId="13549F27" w14:textId="433B131D" w:rsidR="008D5CE4" w:rsidRDefault="008D5CE4" w:rsidP="008D5C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024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EFCAE52" w14:textId="0E97476D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985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EB870B5" w14:textId="60015BA2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3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4C89F67" w14:textId="4574937E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6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980F7A" w14:textId="70EED90B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059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796AC16" w14:textId="007B36BC" w:rsidR="008D5CE4" w:rsidRPr="002013C5" w:rsidRDefault="008D5CE4" w:rsidP="008D5C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46</w:t>
            </w:r>
          </w:p>
        </w:tc>
      </w:tr>
    </w:tbl>
    <w:p w14:paraId="3DF0819C" w14:textId="77777777" w:rsidR="00010E58" w:rsidRDefault="00010E58" w:rsidP="003E692A">
      <w:pPr>
        <w:spacing w:after="0" w:line="240" w:lineRule="auto"/>
        <w:ind w:left="720" w:hanging="720"/>
        <w:jc w:val="both"/>
        <w:rPr>
          <w:rFonts w:cs="Times New Roman"/>
          <w:szCs w:val="24"/>
          <w:lang w:val="en-US"/>
        </w:rPr>
      </w:pPr>
    </w:p>
    <w:p w14:paraId="68966303" w14:textId="1CCD5095" w:rsidR="00F24EFB" w:rsidRDefault="00DB4626" w:rsidP="00F160ED">
      <w:pPr>
        <w:jc w:val="both"/>
        <w:rPr>
          <w:lang w:val="en-US"/>
        </w:rPr>
      </w:pPr>
      <w:r>
        <w:rPr>
          <w:lang w:val="en-US"/>
        </w:rPr>
        <w:t>T</w:t>
      </w:r>
      <w:r w:rsidR="00F4655C">
        <w:rPr>
          <w:lang w:val="en-US"/>
        </w:rPr>
        <w:t>he Table shows the</w:t>
      </w:r>
      <w:r w:rsidR="00CE0605">
        <w:rPr>
          <w:lang w:val="en-US"/>
        </w:rPr>
        <w:t xml:space="preserve"> increases in the annual number</w:t>
      </w:r>
      <w:r w:rsidR="00F4655C">
        <w:rPr>
          <w:lang w:val="en-US"/>
        </w:rPr>
        <w:t xml:space="preserve"> of deaths that would have occurred in Swedish males aged </w:t>
      </w:r>
      <w:r w:rsidR="00B74D10" w:rsidRPr="00B74D10">
        <w:rPr>
          <w:lang w:val="en-US"/>
        </w:rPr>
        <w:t>3</w:t>
      </w:r>
      <w:r w:rsidR="00F4655C" w:rsidRPr="00B74D10">
        <w:rPr>
          <w:lang w:val="en-US"/>
        </w:rPr>
        <w:t xml:space="preserve">0-79 years </w:t>
      </w:r>
      <w:r w:rsidR="00F4655C">
        <w:rPr>
          <w:lang w:val="en-US"/>
        </w:rPr>
        <w:t xml:space="preserve">if they had had the average mortality of 11 countries with a prevalence of cigarette consumption similar to the prevalence of tobacco consumption seen in Sweden.  This is estimated using </w:t>
      </w:r>
      <w:r w:rsidR="002176D4">
        <w:rPr>
          <w:lang w:val="en-US"/>
        </w:rPr>
        <w:t>Approach 1.</w:t>
      </w:r>
      <w:r w:rsidR="003D00E3">
        <w:rPr>
          <w:lang w:val="en-US"/>
        </w:rPr>
        <w:t xml:space="preserve">  </w:t>
      </w:r>
      <w:r w:rsidR="00F4655C">
        <w:rPr>
          <w:lang w:val="en-US"/>
        </w:rPr>
        <w:t>The adjustment is based on the lower mortality from NRSD in Sweden.</w:t>
      </w:r>
      <w:r w:rsidR="00F24EFB">
        <w:rPr>
          <w:lang w:val="en-US"/>
        </w:rPr>
        <w:br w:type="page"/>
      </w:r>
    </w:p>
    <w:p w14:paraId="46290315" w14:textId="78C83BA7" w:rsidR="003D4B83" w:rsidRDefault="00634653" w:rsidP="00EB759E">
      <w:pPr>
        <w:spacing w:after="0" w:line="240" w:lineRule="auto"/>
        <w:ind w:left="1134" w:hanging="1134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2</w:t>
      </w:r>
      <w:r w:rsidR="00EB759E">
        <w:rPr>
          <w:rFonts w:cs="Times New Roman"/>
          <w:b/>
          <w:szCs w:val="24"/>
          <w:lang w:val="en-US"/>
        </w:rPr>
        <w:t>.</w:t>
      </w:r>
      <w:r w:rsidR="00EB759E">
        <w:rPr>
          <w:rFonts w:cs="Times New Roman"/>
          <w:b/>
          <w:szCs w:val="24"/>
          <w:lang w:val="en-US"/>
        </w:rPr>
        <w:tab/>
      </w:r>
      <w:r w:rsidR="00B01370">
        <w:rPr>
          <w:rFonts w:cs="Times New Roman"/>
          <w:b/>
          <w:szCs w:val="24"/>
          <w:lang w:val="en-US"/>
        </w:rPr>
        <w:t>Increases in deaths in Sweden if snus had not been introduced – Approach 2</w:t>
      </w:r>
    </w:p>
    <w:p w14:paraId="153410A2" w14:textId="77777777" w:rsidR="00F24EFB" w:rsidRPr="00F24EFB" w:rsidRDefault="00F24EFB" w:rsidP="003E692A">
      <w:pPr>
        <w:spacing w:after="0" w:line="240" w:lineRule="auto"/>
        <w:ind w:left="720" w:hanging="720"/>
        <w:jc w:val="both"/>
        <w:rPr>
          <w:rFonts w:cs="Times New Roman"/>
          <w:b/>
          <w:szCs w:val="24"/>
          <w:lang w:val="en-US"/>
        </w:rPr>
      </w:pPr>
    </w:p>
    <w:tbl>
      <w:tblPr>
        <w:tblW w:w="4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60"/>
        <w:gridCol w:w="960"/>
        <w:gridCol w:w="960"/>
        <w:gridCol w:w="960"/>
      </w:tblGrid>
      <w:tr w:rsidR="003D4B83" w:rsidRPr="00A726AE" w14:paraId="2F8EC33D" w14:textId="77777777" w:rsidTr="0008140D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</w:tcPr>
          <w:p w14:paraId="2E682155" w14:textId="77777777" w:rsidR="003D4B83" w:rsidRPr="00A726AE" w:rsidRDefault="003D4B83" w:rsidP="00296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</w:tcPr>
          <w:p w14:paraId="6BD39883" w14:textId="1703D5C1" w:rsidR="003D4B83" w:rsidRPr="00A726AE" w:rsidRDefault="00375F93" w:rsidP="00296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Increase</w:t>
            </w:r>
            <w:r w:rsidR="003D4B83"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in Deaths</w:t>
            </w:r>
          </w:p>
        </w:tc>
      </w:tr>
      <w:tr w:rsidR="003D4B83" w:rsidRPr="00A726AE" w14:paraId="13DF3E49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4D97F" w14:textId="77777777" w:rsidR="003D4B83" w:rsidRPr="00A726AE" w:rsidRDefault="003D4B83" w:rsidP="00296A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8AAE9" w14:textId="092C1AF8" w:rsidR="003D4B83" w:rsidRPr="00A726AE" w:rsidRDefault="003D4B83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L</w:t>
            </w:r>
            <w:r w:rsidR="00343448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ung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19B50" w14:textId="77777777" w:rsidR="003D4B83" w:rsidRPr="00A726AE" w:rsidRDefault="003D4B83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O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030D7" w14:textId="77777777" w:rsidR="003D4B83" w:rsidRPr="00A726AE" w:rsidRDefault="003D4B83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IH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E8DB5" w14:textId="7C134500" w:rsidR="003D4B83" w:rsidRPr="00A726AE" w:rsidRDefault="00343448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Stroke</w:t>
            </w:r>
          </w:p>
        </w:tc>
      </w:tr>
      <w:tr w:rsidR="0008140D" w:rsidRPr="00A726AE" w14:paraId="62A3E163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52EB6" w14:textId="4CE42E10" w:rsidR="0008140D" w:rsidRPr="00A726AE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E052A" w14:textId="20199C97" w:rsidR="0008140D" w:rsidRPr="00A726AE" w:rsidRDefault="005A7B2C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8D846" w14:textId="74C8DA7A" w:rsidR="0008140D" w:rsidRPr="00A726AE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DE23B" w14:textId="79FC535B" w:rsidR="0008140D" w:rsidRPr="00A726AE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C9B05" w14:textId="557D40A0" w:rsidR="0008140D" w:rsidRPr="00A726AE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</w:tr>
      <w:tr w:rsidR="0008140D" w:rsidRPr="00A726AE" w14:paraId="174871AC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A733F" w14:textId="092B506D" w:rsidR="0008140D" w:rsidRPr="00A726AE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42162" w14:textId="69D8A1CE" w:rsidR="0008140D" w:rsidRPr="00A726AE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1A337" w14:textId="30992480" w:rsidR="0008140D" w:rsidRPr="00A726AE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F3D10" w14:textId="247F2628" w:rsidR="0008140D" w:rsidRPr="00A726AE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65E9C" w14:textId="69303BE7" w:rsidR="0008140D" w:rsidRPr="00A726AE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08140D" w:rsidRPr="00A726AE" w14:paraId="61EDC868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3D95A5" w14:textId="1B769840" w:rsidR="0008140D" w:rsidRPr="00A726AE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2C3B1" w14:textId="2FBB8E31" w:rsidR="0008140D" w:rsidRPr="00A726AE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A3497" w14:textId="0966AF7F" w:rsidR="0008140D" w:rsidRPr="00A726AE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07626" w14:textId="526CCC2F" w:rsidR="0008140D" w:rsidRPr="00A726AE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15BDC" w14:textId="6B2D7B0A" w:rsidR="0008140D" w:rsidRPr="00A726AE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</w:tr>
      <w:tr w:rsidR="0008140D" w:rsidRPr="000A7F19" w14:paraId="6AA37916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E348A" w14:textId="24639602" w:rsidR="0008140D" w:rsidRPr="00A726AE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28E83" w14:textId="1B7E8FE3" w:rsidR="0008140D" w:rsidRPr="00A726AE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22582" w14:textId="6846078D" w:rsidR="0008140D" w:rsidRPr="00A726AE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5D7FA" w14:textId="7782FFDE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B4CF1" w14:textId="7DFA783D" w:rsidR="0008140D" w:rsidRPr="00A726AE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08140D" w:rsidRPr="000A7F19" w14:paraId="7F0E36CB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94265" w14:textId="6FC2A910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4EAC5" w14:textId="19DCBFC7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F4561" w14:textId="560F2653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594D2" w14:textId="47292EE1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B1C6D" w14:textId="2072F3CC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08140D" w:rsidRPr="000A7F19" w14:paraId="6BB2C205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590899" w14:textId="76D2C7D0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BC359" w14:textId="0F487B1D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23181" w14:textId="32CA16A4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20B97" w14:textId="690AD4ED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35EA5" w14:textId="32FC74ED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08140D" w:rsidRPr="000A7F19" w14:paraId="2F0F1DA4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A311A" w14:textId="60833C51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A92E1" w14:textId="29BEE0E0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192CF" w14:textId="369A1879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9FD92" w14:textId="13A0EA5C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192F1" w14:textId="607EB58A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08140D" w:rsidRPr="000A7F19" w14:paraId="268705A6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F0DA3E" w14:textId="2D35DAC6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1692B" w14:textId="64361459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C7F26" w14:textId="6F61BA1F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69732" w14:textId="3A22F095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30A18" w14:textId="1747A5BD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</w:tr>
      <w:tr w:rsidR="0008140D" w:rsidRPr="000A7F19" w14:paraId="24E1DB7A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07D5C" w14:textId="689C58B7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5F3E9" w14:textId="51045985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B020B" w14:textId="4C96D4CF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55445A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A3604" w14:textId="2532B717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6FF03" w14:textId="4F1D7AC0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</w:tr>
      <w:tr w:rsidR="0008140D" w:rsidRPr="000A7F19" w14:paraId="665FAC0F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D9271" w14:textId="032F9098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7B897" w14:textId="52CABDF5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153E4" w14:textId="181A231D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C4644" w14:textId="234FFC95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08308" w14:textId="03DA18E6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</w:tr>
      <w:tr w:rsidR="0008140D" w:rsidRPr="000A7F19" w14:paraId="046F870C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8B9B3" w14:textId="478C13F3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90AB5" w14:textId="63E61FA7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C6CD6" w14:textId="77AF558C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83897" w14:textId="7FE4F0CC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FD372" w14:textId="3C9D41C8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08140D" w:rsidRPr="000A7F19" w14:paraId="071E253E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C878A" w14:textId="1735DCBD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88B1B" w14:textId="0861EB19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D59B5" w14:textId="0BE4BDF2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758DB" w14:textId="5C091B7F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8BD2D" w14:textId="3D1DE18F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</w:tr>
      <w:tr w:rsidR="0008140D" w:rsidRPr="000A7F19" w14:paraId="3B726C52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77059" w14:textId="0F87FD97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DE259" w14:textId="6F184233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125E8" w14:textId="0BCD84EC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80A40" w14:textId="5ECE4F9C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E1257" w14:textId="3F737747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</w:tr>
      <w:tr w:rsidR="0008140D" w:rsidRPr="000A7F19" w14:paraId="70EF160F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26207" w14:textId="7E08ACF7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77105" w14:textId="5A9289DD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7BBC9" w14:textId="35EBA2C9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BE83B" w14:textId="243D40E0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913F3" w14:textId="17CD5600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</w:tr>
      <w:tr w:rsidR="0008140D" w:rsidRPr="000A7F19" w14:paraId="41A68A4B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E33EA" w14:textId="46A45701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A523A" w14:textId="48F33A23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15A15" w14:textId="6790B50D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99764" w14:textId="769936B3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1C746" w14:textId="79CC8A4C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</w:tr>
      <w:tr w:rsidR="0008140D" w:rsidRPr="000A7F19" w14:paraId="68D9BF8E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42C20" w14:textId="214EE032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D8909" w14:textId="58BB4307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F0E10" w14:textId="77C37C0F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B55F3" w14:textId="69CC2140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D38D2" w14:textId="32395537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</w:tr>
      <w:tr w:rsidR="0008140D" w:rsidRPr="000A7F19" w14:paraId="73A321A4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6A0AD" w14:textId="1E0FB133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ECA84" w14:textId="5745850D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BF03C" w14:textId="38E401FB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C162D" w14:textId="0E5E69BF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55445A">
              <w:rPr>
                <w:rFonts w:ascii="Calibri" w:hAnsi="Calibri" w:cs="Calibri"/>
                <w:color w:val="000000"/>
                <w:sz w:val="22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B70CD" w14:textId="5D0CD698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08140D" w:rsidRPr="000A7F19" w14:paraId="3E22CD53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E811F" w14:textId="7E397CF3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C5581" w14:textId="7E7B60AC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92E7F" w14:textId="5E38A3FD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9A8E9" w14:textId="209AEB39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1C656" w14:textId="5A4D3377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08140D" w:rsidRPr="000A7F19" w14:paraId="3E2AD3E2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BBB33" w14:textId="0A1D1FA2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96966" w14:textId="1A533B62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D27AE" w14:textId="7D3F9974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7E57A" w14:textId="0370E779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B33B1" w14:textId="0BEFECB8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08140D" w:rsidRPr="000A7F19" w14:paraId="4FB5B2CE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F62FD" w14:textId="24204CAF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54E3D" w14:textId="17FADB11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75B30" w14:textId="3094D7AF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24941" w14:textId="761495DA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13686" w14:textId="1B9D0083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08140D" w:rsidRPr="000A7F19" w14:paraId="367D5E46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97A0E" w14:textId="26766255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C302D" w14:textId="26A72422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0CD98" w14:textId="09499D47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C103E" w14:textId="02F2E7B6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80B11" w14:textId="09283B83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08140D" w:rsidRPr="000A7F19" w14:paraId="045E942C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667C5" w14:textId="4CE2A6CC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796DA" w14:textId="59C5E494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3226F" w14:textId="77028077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CC2C2" w14:textId="6357EE8E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85C6D" w14:textId="6AD08A05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08140D" w:rsidRPr="000A7F19" w14:paraId="43F7B0F6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715E8" w14:textId="5F6FCEAD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0286A" w14:textId="320D7D6E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B611E" w14:textId="073EE8F4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9AA6A" w14:textId="03090D5E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A1B7" w14:textId="66B8289B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08140D" w:rsidRPr="000A7F19" w14:paraId="2475D56A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4CB226" w14:textId="57B04F6F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B1B0B" w14:textId="7D4EA801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95A86" w14:textId="5FFD5CCB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2A53D" w14:textId="108BE4FA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9F7D8" w14:textId="4CCE0862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</w:tr>
      <w:tr w:rsidR="0008140D" w:rsidRPr="000A7F19" w14:paraId="17BB7D69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902F9" w14:textId="1CFF393E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3DE87" w14:textId="0643D2FF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CB33D" w14:textId="25B98EB9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50EF6" w14:textId="335E6361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BF178" w14:textId="456DF0D5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08140D" w:rsidRPr="000A7F19" w14:paraId="69F30CB0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6DF71" w14:textId="68E5AC42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6B1A9" w14:textId="2A4CE466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AA8C4" w14:textId="147C0534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93129" w14:textId="6A9221F0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FB015" w14:textId="63D42D5C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08140D" w:rsidRPr="000A7F19" w14:paraId="7212A733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AADD4" w14:textId="3012CAD4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B7B73" w14:textId="678370B4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BD806" w14:textId="6A7AE89A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B3193" w14:textId="51EAF334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9B49C" w14:textId="36E2682E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</w:tr>
      <w:tr w:rsidR="0008140D" w:rsidRPr="000A7F19" w14:paraId="5DB387A0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54A42" w14:textId="32B5FCDA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EB432" w14:textId="0910AD51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3C36B" w14:textId="1FAEE5A7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CD761" w14:textId="107D2039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F9993" w14:textId="695B77F8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</w:tr>
      <w:tr w:rsidR="0008140D" w:rsidRPr="000A7F19" w14:paraId="4BD65B0A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6DC44" w14:textId="2E36D22A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D000F" w14:textId="4F04F7BE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813BF" w14:textId="34A13168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A4721" w14:textId="60DEF64D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76E11" w14:textId="53A2F770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</w:tr>
      <w:tr w:rsidR="0008140D" w:rsidRPr="000A7F19" w14:paraId="7C8B82A0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F78CE" w14:textId="19B217DB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A5F70" w14:textId="6049E92D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C150B" w14:textId="0E833B2B" w:rsidR="0008140D" w:rsidRPr="000A7F19" w:rsidRDefault="0008140D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01A2A" w14:textId="7A220DCC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8AEEC" w14:textId="1D94F143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</w:tr>
      <w:tr w:rsidR="0008140D" w:rsidRPr="000A7F19" w14:paraId="503EEE5F" w14:textId="77777777" w:rsidTr="00C732F4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F2DBD" w14:textId="7C0E780F" w:rsidR="0008140D" w:rsidRPr="000A7F19" w:rsidRDefault="0008140D" w:rsidP="00296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A57A5" w14:textId="4999D141" w:rsidR="0008140D" w:rsidRPr="000A7F19" w:rsidRDefault="00612B3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12053" w14:textId="68ED8E04" w:rsidR="0008140D" w:rsidRPr="000A7F19" w:rsidRDefault="00604B95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1B949" w14:textId="058EFA73" w:rsidR="0008140D" w:rsidRPr="000A7F19" w:rsidRDefault="00997AC4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E1B02" w14:textId="5F4249EB" w:rsidR="0008140D" w:rsidRPr="000A7F19" w:rsidRDefault="00F7788F" w:rsidP="00296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0</w:t>
            </w:r>
          </w:p>
        </w:tc>
      </w:tr>
    </w:tbl>
    <w:p w14:paraId="194B99C4" w14:textId="77777777" w:rsidR="003D4B83" w:rsidRDefault="003D4B83" w:rsidP="003E692A">
      <w:pPr>
        <w:spacing w:after="0" w:line="240" w:lineRule="auto"/>
        <w:ind w:left="720" w:hanging="720"/>
        <w:jc w:val="both"/>
        <w:rPr>
          <w:rFonts w:cs="Times New Roman"/>
          <w:szCs w:val="24"/>
          <w:lang w:val="en-US"/>
        </w:rPr>
      </w:pPr>
    </w:p>
    <w:p w14:paraId="2F81FE28" w14:textId="36A862F2" w:rsidR="00B01370" w:rsidRPr="00B01370" w:rsidRDefault="002B32E6" w:rsidP="00F160ED">
      <w:pPr>
        <w:jc w:val="both"/>
        <w:rPr>
          <w:lang w:val="en-US"/>
        </w:rPr>
      </w:pPr>
      <w:r>
        <w:rPr>
          <w:lang w:val="en-US"/>
        </w:rPr>
        <w:t>T</w:t>
      </w:r>
      <w:r w:rsidR="00B01370">
        <w:rPr>
          <w:lang w:val="en-US"/>
        </w:rPr>
        <w:t>he Table shows the</w:t>
      </w:r>
      <w:r w:rsidR="00CE0605">
        <w:rPr>
          <w:lang w:val="en-US"/>
        </w:rPr>
        <w:t xml:space="preserve"> increases in the annual number</w:t>
      </w:r>
      <w:r w:rsidR="00B01370">
        <w:rPr>
          <w:lang w:val="en-US"/>
        </w:rPr>
        <w:t xml:space="preserve"> of deaths that would have occurred in </w:t>
      </w:r>
      <w:r w:rsidR="005730E1">
        <w:rPr>
          <w:lang w:val="en-US"/>
        </w:rPr>
        <w:t>Swedish males aged 3</w:t>
      </w:r>
      <w:r w:rsidR="00B01370" w:rsidRPr="00B01370">
        <w:rPr>
          <w:lang w:val="en-US"/>
        </w:rPr>
        <w:t>0-79 years if those who used snus had</w:t>
      </w:r>
      <w:r w:rsidR="00B01370">
        <w:rPr>
          <w:lang w:val="en-US"/>
        </w:rPr>
        <w:t xml:space="preserve"> smoked instead. </w:t>
      </w:r>
      <w:r w:rsidR="005730E1">
        <w:rPr>
          <w:lang w:val="en-US"/>
        </w:rPr>
        <w:t xml:space="preserve"> </w:t>
      </w:r>
      <w:r w:rsidR="00B01370">
        <w:rPr>
          <w:lang w:val="en-US"/>
        </w:rPr>
        <w:t>This is estimated using</w:t>
      </w:r>
      <w:r w:rsidR="00B01370" w:rsidRPr="00B01370">
        <w:rPr>
          <w:lang w:val="en-US"/>
        </w:rPr>
        <w:t xml:space="preserve"> Approach 2.</w:t>
      </w:r>
    </w:p>
    <w:p w14:paraId="0BFB125C" w14:textId="77777777" w:rsidR="00F24EFB" w:rsidRDefault="00F24EFB">
      <w:pPr>
        <w:spacing w:line="276" w:lineRule="auto"/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14:paraId="7C1F8D9A" w14:textId="73654440" w:rsidR="00F80BF0" w:rsidRDefault="00634653" w:rsidP="00EB759E">
      <w:pPr>
        <w:ind w:left="1134" w:hanging="1134"/>
        <w:rPr>
          <w:b/>
          <w:lang w:val="en-US"/>
        </w:rPr>
      </w:pPr>
      <w:r>
        <w:rPr>
          <w:b/>
          <w:lang w:val="en-US"/>
        </w:rPr>
        <w:lastRenderedPageBreak/>
        <w:t>Table 3</w:t>
      </w:r>
      <w:r w:rsidR="00EB759E">
        <w:rPr>
          <w:b/>
          <w:lang w:val="en-US"/>
        </w:rPr>
        <w:t>.</w:t>
      </w:r>
      <w:r w:rsidR="00EB759E">
        <w:rPr>
          <w:b/>
          <w:lang w:val="en-US"/>
        </w:rPr>
        <w:tab/>
      </w:r>
      <w:r w:rsidR="0071451B">
        <w:rPr>
          <w:b/>
          <w:lang w:val="en-US"/>
        </w:rPr>
        <w:t>Increases in deaths in Sweden if snus had not been introduced – Approach 3 (varying f-fact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663"/>
        <w:gridCol w:w="663"/>
        <w:gridCol w:w="663"/>
        <w:gridCol w:w="663"/>
        <w:gridCol w:w="663"/>
        <w:gridCol w:w="663"/>
        <w:gridCol w:w="774"/>
        <w:gridCol w:w="774"/>
        <w:gridCol w:w="774"/>
        <w:gridCol w:w="663"/>
        <w:gridCol w:w="663"/>
        <w:gridCol w:w="663"/>
      </w:tblGrid>
      <w:tr w:rsidR="003D4B83" w14:paraId="4EB195EC" w14:textId="77777777" w:rsidTr="00BA6C84">
        <w:trPr>
          <w:trHeight w:val="20"/>
        </w:trPr>
        <w:tc>
          <w:tcPr>
            <w:tcW w:w="0" w:type="auto"/>
            <w:vAlign w:val="bottom"/>
          </w:tcPr>
          <w:p w14:paraId="7730B139" w14:textId="77777777" w:rsidR="003D4B83" w:rsidRDefault="003D4B83" w:rsidP="00296AF2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vAlign w:val="bottom"/>
          </w:tcPr>
          <w:p w14:paraId="220BC494" w14:textId="77777777" w:rsidR="003D4B83" w:rsidRDefault="003D4B83" w:rsidP="00296AF2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ung Cancer</w:t>
            </w:r>
          </w:p>
        </w:tc>
        <w:tc>
          <w:tcPr>
            <w:tcW w:w="0" w:type="auto"/>
            <w:gridSpan w:val="3"/>
            <w:vAlign w:val="bottom"/>
          </w:tcPr>
          <w:p w14:paraId="388138C2" w14:textId="77777777" w:rsidR="003D4B83" w:rsidRDefault="003D4B83" w:rsidP="00296AF2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PD</w:t>
            </w:r>
          </w:p>
        </w:tc>
        <w:tc>
          <w:tcPr>
            <w:tcW w:w="0" w:type="auto"/>
            <w:gridSpan w:val="3"/>
            <w:vAlign w:val="bottom"/>
          </w:tcPr>
          <w:p w14:paraId="506B3FE5" w14:textId="77777777" w:rsidR="003D4B83" w:rsidRDefault="003D4B83" w:rsidP="00296AF2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HD</w:t>
            </w:r>
          </w:p>
        </w:tc>
        <w:tc>
          <w:tcPr>
            <w:tcW w:w="0" w:type="auto"/>
            <w:gridSpan w:val="3"/>
            <w:vAlign w:val="bottom"/>
          </w:tcPr>
          <w:p w14:paraId="3D7F10BA" w14:textId="77777777" w:rsidR="003D4B83" w:rsidRDefault="003D4B83" w:rsidP="00296AF2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roke</w:t>
            </w:r>
          </w:p>
        </w:tc>
      </w:tr>
      <w:tr w:rsidR="00343448" w14:paraId="29EB73EB" w14:textId="77777777" w:rsidTr="00BA6C84">
        <w:trPr>
          <w:trHeight w:val="20"/>
        </w:trPr>
        <w:tc>
          <w:tcPr>
            <w:tcW w:w="0" w:type="auto"/>
            <w:vAlign w:val="bottom"/>
          </w:tcPr>
          <w:p w14:paraId="3803EA39" w14:textId="77777777" w:rsidR="00343448" w:rsidRDefault="00343448" w:rsidP="00296AF2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gridSpan w:val="12"/>
            <w:vAlign w:val="bottom"/>
          </w:tcPr>
          <w:p w14:paraId="5904D851" w14:textId="4E3AC2F1" w:rsidR="00343448" w:rsidRDefault="00343448" w:rsidP="00296A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factor</w:t>
            </w:r>
          </w:p>
        </w:tc>
      </w:tr>
      <w:tr w:rsidR="003D4B83" w14:paraId="224DACEF" w14:textId="77777777" w:rsidTr="00F80BF0">
        <w:trPr>
          <w:trHeight w:val="20"/>
        </w:trPr>
        <w:tc>
          <w:tcPr>
            <w:tcW w:w="0" w:type="auto"/>
            <w:vAlign w:val="bottom"/>
          </w:tcPr>
          <w:p w14:paraId="0DD15D39" w14:textId="77777777" w:rsidR="003D4B83" w:rsidRDefault="003D4B83" w:rsidP="00296AF2">
            <w:pPr>
              <w:spacing w:line="240" w:lineRule="auto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vAlign w:val="bottom"/>
          </w:tcPr>
          <w:p w14:paraId="33F2090F" w14:textId="75088CBB" w:rsidR="003D4B83" w:rsidRDefault="00343448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67524483" w14:textId="640BCDC1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</w:t>
            </w:r>
          </w:p>
        </w:tc>
        <w:tc>
          <w:tcPr>
            <w:tcW w:w="0" w:type="auto"/>
            <w:vAlign w:val="bottom"/>
          </w:tcPr>
          <w:p w14:paraId="5A1B3B0B" w14:textId="33E14DA4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</w:t>
            </w:r>
          </w:p>
        </w:tc>
        <w:tc>
          <w:tcPr>
            <w:tcW w:w="663" w:type="dxa"/>
            <w:vAlign w:val="bottom"/>
          </w:tcPr>
          <w:p w14:paraId="61B4EC96" w14:textId="38CB3AC9" w:rsidR="003D4B83" w:rsidRDefault="0099014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63" w:type="dxa"/>
            <w:vAlign w:val="bottom"/>
          </w:tcPr>
          <w:p w14:paraId="74E51D4A" w14:textId="071E3107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</w:t>
            </w:r>
          </w:p>
        </w:tc>
        <w:tc>
          <w:tcPr>
            <w:tcW w:w="0" w:type="auto"/>
            <w:vAlign w:val="bottom"/>
          </w:tcPr>
          <w:p w14:paraId="14A1A82E" w14:textId="2C4B7E1C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</w:t>
            </w:r>
          </w:p>
        </w:tc>
        <w:tc>
          <w:tcPr>
            <w:tcW w:w="0" w:type="auto"/>
            <w:vAlign w:val="bottom"/>
          </w:tcPr>
          <w:p w14:paraId="18BDAFC6" w14:textId="529D3A3F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400D0836" w14:textId="7B41A68E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</w:t>
            </w:r>
          </w:p>
        </w:tc>
        <w:tc>
          <w:tcPr>
            <w:tcW w:w="0" w:type="auto"/>
            <w:vAlign w:val="bottom"/>
          </w:tcPr>
          <w:p w14:paraId="4F00CBD2" w14:textId="209F8C59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</w:t>
            </w:r>
          </w:p>
        </w:tc>
        <w:tc>
          <w:tcPr>
            <w:tcW w:w="0" w:type="auto"/>
            <w:vAlign w:val="bottom"/>
          </w:tcPr>
          <w:p w14:paraId="6C9806B6" w14:textId="62CAB5BB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1F4662A4" w14:textId="31C80C20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</w:t>
            </w:r>
          </w:p>
        </w:tc>
        <w:tc>
          <w:tcPr>
            <w:tcW w:w="0" w:type="auto"/>
            <w:vAlign w:val="bottom"/>
          </w:tcPr>
          <w:p w14:paraId="6A42DE0E" w14:textId="6285E8E3" w:rsidR="003D4B83" w:rsidRDefault="003D4B83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</w:t>
            </w:r>
          </w:p>
        </w:tc>
      </w:tr>
      <w:tr w:rsidR="00235760" w14:paraId="430D65BC" w14:textId="77777777" w:rsidTr="00C732F4">
        <w:trPr>
          <w:trHeight w:val="20"/>
        </w:trPr>
        <w:tc>
          <w:tcPr>
            <w:tcW w:w="0" w:type="auto"/>
            <w:vAlign w:val="bottom"/>
          </w:tcPr>
          <w:p w14:paraId="18F00B3E" w14:textId="4E188312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0</w:t>
            </w:r>
          </w:p>
        </w:tc>
        <w:tc>
          <w:tcPr>
            <w:tcW w:w="0" w:type="auto"/>
            <w:vAlign w:val="bottom"/>
          </w:tcPr>
          <w:p w14:paraId="4BEC08C3" w14:textId="4D1874BC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35</w:t>
            </w:r>
          </w:p>
        </w:tc>
        <w:tc>
          <w:tcPr>
            <w:tcW w:w="0" w:type="auto"/>
            <w:vAlign w:val="bottom"/>
          </w:tcPr>
          <w:p w14:paraId="3919065E" w14:textId="39788A2D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29</w:t>
            </w:r>
          </w:p>
        </w:tc>
        <w:tc>
          <w:tcPr>
            <w:tcW w:w="0" w:type="auto"/>
            <w:vAlign w:val="bottom"/>
          </w:tcPr>
          <w:p w14:paraId="101622B6" w14:textId="205E3BB2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22</w:t>
            </w:r>
          </w:p>
        </w:tc>
        <w:tc>
          <w:tcPr>
            <w:tcW w:w="0" w:type="auto"/>
            <w:vAlign w:val="bottom"/>
          </w:tcPr>
          <w:p w14:paraId="3C3E5C6F" w14:textId="616303E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9</w:t>
            </w:r>
          </w:p>
        </w:tc>
        <w:tc>
          <w:tcPr>
            <w:tcW w:w="0" w:type="auto"/>
            <w:vAlign w:val="bottom"/>
          </w:tcPr>
          <w:p w14:paraId="3F6CF0A1" w14:textId="5427FA31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6</w:t>
            </w:r>
          </w:p>
        </w:tc>
        <w:tc>
          <w:tcPr>
            <w:tcW w:w="0" w:type="auto"/>
            <w:vAlign w:val="bottom"/>
          </w:tcPr>
          <w:p w14:paraId="51583651" w14:textId="74D054A1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4</w:t>
            </w:r>
          </w:p>
        </w:tc>
        <w:tc>
          <w:tcPr>
            <w:tcW w:w="0" w:type="auto"/>
            <w:vAlign w:val="bottom"/>
          </w:tcPr>
          <w:p w14:paraId="4028957F" w14:textId="60BECB3A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0</w:t>
            </w:r>
          </w:p>
        </w:tc>
        <w:tc>
          <w:tcPr>
            <w:tcW w:w="0" w:type="auto"/>
            <w:vAlign w:val="bottom"/>
          </w:tcPr>
          <w:p w14:paraId="6FFBFB55" w14:textId="0616E182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6</w:t>
            </w:r>
          </w:p>
        </w:tc>
        <w:tc>
          <w:tcPr>
            <w:tcW w:w="0" w:type="auto"/>
            <w:vAlign w:val="bottom"/>
          </w:tcPr>
          <w:p w14:paraId="30E5CFAF" w14:textId="19E93C5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3</w:t>
            </w:r>
          </w:p>
        </w:tc>
        <w:tc>
          <w:tcPr>
            <w:tcW w:w="0" w:type="auto"/>
            <w:vAlign w:val="bottom"/>
          </w:tcPr>
          <w:p w14:paraId="7B5D4450" w14:textId="15AAA0B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4412A5CD" w14:textId="2C67CA2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1A6F8350" w14:textId="70825E7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</w:tr>
      <w:tr w:rsidR="00235760" w14:paraId="781C4B60" w14:textId="77777777" w:rsidTr="00C732F4">
        <w:trPr>
          <w:trHeight w:val="20"/>
        </w:trPr>
        <w:tc>
          <w:tcPr>
            <w:tcW w:w="0" w:type="auto"/>
            <w:vAlign w:val="bottom"/>
          </w:tcPr>
          <w:p w14:paraId="7404B6AF" w14:textId="37583EEB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1</w:t>
            </w:r>
          </w:p>
        </w:tc>
        <w:tc>
          <w:tcPr>
            <w:tcW w:w="0" w:type="auto"/>
            <w:vAlign w:val="bottom"/>
          </w:tcPr>
          <w:p w14:paraId="73E14C29" w14:textId="3E433141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23</w:t>
            </w:r>
          </w:p>
        </w:tc>
        <w:tc>
          <w:tcPr>
            <w:tcW w:w="0" w:type="auto"/>
            <w:vAlign w:val="bottom"/>
          </w:tcPr>
          <w:p w14:paraId="2533B303" w14:textId="203EE54B" w:rsidR="00235760" w:rsidRPr="00BA6C84" w:rsidRDefault="005A7B2C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  <w:r w:rsidR="00BA6C84">
              <w:rPr>
                <w:rFonts w:asciiTheme="minorHAnsi" w:hAnsiTheme="minorHAnsi" w:cstheme="minorHAnsi"/>
                <w:color w:val="000000"/>
                <w:sz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4B674624" w14:textId="5A24CC24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11</w:t>
            </w:r>
          </w:p>
        </w:tc>
        <w:tc>
          <w:tcPr>
            <w:tcW w:w="0" w:type="auto"/>
            <w:vAlign w:val="bottom"/>
          </w:tcPr>
          <w:p w14:paraId="53FABAEE" w14:textId="2E9952D1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2</w:t>
            </w:r>
          </w:p>
        </w:tc>
        <w:tc>
          <w:tcPr>
            <w:tcW w:w="0" w:type="auto"/>
            <w:vAlign w:val="bottom"/>
          </w:tcPr>
          <w:p w14:paraId="54E20CDC" w14:textId="1CB6001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7F1429F0" w14:textId="774BAB35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4399CA1B" w14:textId="12876230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1</w:t>
            </w:r>
          </w:p>
        </w:tc>
        <w:tc>
          <w:tcPr>
            <w:tcW w:w="0" w:type="auto"/>
            <w:vAlign w:val="bottom"/>
          </w:tcPr>
          <w:p w14:paraId="7DEB59A0" w14:textId="36D5E09D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7</w:t>
            </w:r>
          </w:p>
        </w:tc>
        <w:tc>
          <w:tcPr>
            <w:tcW w:w="0" w:type="auto"/>
            <w:vAlign w:val="bottom"/>
          </w:tcPr>
          <w:p w14:paraId="48DA5DF0" w14:textId="07753ECF" w:rsidR="00235760" w:rsidRPr="00BA6C84" w:rsidRDefault="00F231B8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3</w:t>
            </w:r>
          </w:p>
        </w:tc>
        <w:tc>
          <w:tcPr>
            <w:tcW w:w="0" w:type="auto"/>
            <w:vAlign w:val="bottom"/>
          </w:tcPr>
          <w:p w14:paraId="7C52A21E" w14:textId="4DE3BDBB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09224240" w14:textId="24C3B9C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025453B7" w14:textId="546FFFE2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</w:tr>
      <w:tr w:rsidR="00235760" w14:paraId="3F40DE02" w14:textId="77777777" w:rsidTr="00C732F4">
        <w:trPr>
          <w:trHeight w:val="20"/>
        </w:trPr>
        <w:tc>
          <w:tcPr>
            <w:tcW w:w="0" w:type="auto"/>
            <w:vAlign w:val="bottom"/>
          </w:tcPr>
          <w:p w14:paraId="70848F0C" w14:textId="18C1AA81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2</w:t>
            </w:r>
          </w:p>
        </w:tc>
        <w:tc>
          <w:tcPr>
            <w:tcW w:w="0" w:type="auto"/>
            <w:vAlign w:val="bottom"/>
          </w:tcPr>
          <w:p w14:paraId="2870A2CA" w14:textId="32C5661A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11</w:t>
            </w:r>
          </w:p>
        </w:tc>
        <w:tc>
          <w:tcPr>
            <w:tcW w:w="0" w:type="auto"/>
            <w:vAlign w:val="bottom"/>
          </w:tcPr>
          <w:p w14:paraId="0421FAB9" w14:textId="3E9B5D84" w:rsidR="00235760" w:rsidRPr="00BA6C84" w:rsidRDefault="005A7B2C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  <w:r w:rsidR="00BA6C84">
              <w:rPr>
                <w:rFonts w:asciiTheme="minorHAnsi" w:hAnsiTheme="minorHAnsi" w:cstheme="minorHAnsi"/>
                <w:color w:val="000000"/>
                <w:sz w:val="22"/>
              </w:rPr>
              <w:t>05</w:t>
            </w:r>
          </w:p>
        </w:tc>
        <w:tc>
          <w:tcPr>
            <w:tcW w:w="0" w:type="auto"/>
            <w:vAlign w:val="bottom"/>
          </w:tcPr>
          <w:p w14:paraId="269C4ECB" w14:textId="50B87A6C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0</w:t>
            </w:r>
          </w:p>
        </w:tc>
        <w:tc>
          <w:tcPr>
            <w:tcW w:w="0" w:type="auto"/>
            <w:vAlign w:val="bottom"/>
          </w:tcPr>
          <w:p w14:paraId="55879571" w14:textId="4B0AE19C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6</w:t>
            </w:r>
          </w:p>
        </w:tc>
        <w:tc>
          <w:tcPr>
            <w:tcW w:w="0" w:type="auto"/>
            <w:vAlign w:val="bottom"/>
          </w:tcPr>
          <w:p w14:paraId="4D7CE5C5" w14:textId="0D2DF25C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4B87889D" w14:textId="2CF400DF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2990C4E8" w14:textId="6ECE976A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2</w:t>
            </w:r>
          </w:p>
        </w:tc>
        <w:tc>
          <w:tcPr>
            <w:tcW w:w="0" w:type="auto"/>
            <w:vAlign w:val="bottom"/>
          </w:tcPr>
          <w:p w14:paraId="31DEB1E7" w14:textId="4616BD34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09</w:t>
            </w:r>
          </w:p>
        </w:tc>
        <w:tc>
          <w:tcPr>
            <w:tcW w:w="0" w:type="auto"/>
            <w:vAlign w:val="bottom"/>
          </w:tcPr>
          <w:p w14:paraId="475BB88B" w14:textId="1FB388B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95</w:t>
            </w:r>
          </w:p>
        </w:tc>
        <w:tc>
          <w:tcPr>
            <w:tcW w:w="0" w:type="auto"/>
            <w:vAlign w:val="bottom"/>
          </w:tcPr>
          <w:p w14:paraId="24C38D3B" w14:textId="34F28C72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7D0DD703" w14:textId="03B9C45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16FE9257" w14:textId="67B8618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</w:tr>
      <w:tr w:rsidR="00235760" w14:paraId="45E075F4" w14:textId="77777777" w:rsidTr="00C732F4">
        <w:trPr>
          <w:trHeight w:val="20"/>
        </w:trPr>
        <w:tc>
          <w:tcPr>
            <w:tcW w:w="0" w:type="auto"/>
            <w:vAlign w:val="bottom"/>
          </w:tcPr>
          <w:p w14:paraId="3691DABA" w14:textId="7C5CE784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3</w:t>
            </w:r>
          </w:p>
        </w:tc>
        <w:tc>
          <w:tcPr>
            <w:tcW w:w="0" w:type="auto"/>
            <w:vAlign w:val="bottom"/>
          </w:tcPr>
          <w:p w14:paraId="1480EFE8" w14:textId="59EAC4F7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6</w:t>
            </w:r>
          </w:p>
        </w:tc>
        <w:tc>
          <w:tcPr>
            <w:tcW w:w="0" w:type="auto"/>
            <w:vAlign w:val="bottom"/>
          </w:tcPr>
          <w:p w14:paraId="3180650F" w14:textId="0682417A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0</w:t>
            </w:r>
          </w:p>
        </w:tc>
        <w:tc>
          <w:tcPr>
            <w:tcW w:w="0" w:type="auto"/>
            <w:vAlign w:val="bottom"/>
          </w:tcPr>
          <w:p w14:paraId="25B1B8C2" w14:textId="503D74A0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5</w:t>
            </w:r>
          </w:p>
        </w:tc>
        <w:tc>
          <w:tcPr>
            <w:tcW w:w="0" w:type="auto"/>
            <w:vAlign w:val="bottom"/>
          </w:tcPr>
          <w:p w14:paraId="2E09A8D1" w14:textId="7B7DF4A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439E388F" w14:textId="36B766E6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27ECAF9A" w14:textId="27D24527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3E195EC4" w14:textId="06939E65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94</w:t>
            </w:r>
          </w:p>
        </w:tc>
        <w:tc>
          <w:tcPr>
            <w:tcW w:w="0" w:type="auto"/>
            <w:vAlign w:val="bottom"/>
          </w:tcPr>
          <w:p w14:paraId="6E556B67" w14:textId="71654962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80</w:t>
            </w:r>
          </w:p>
        </w:tc>
        <w:tc>
          <w:tcPr>
            <w:tcW w:w="0" w:type="auto"/>
            <w:vAlign w:val="bottom"/>
          </w:tcPr>
          <w:p w14:paraId="5E064554" w14:textId="4591A49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67</w:t>
            </w:r>
          </w:p>
        </w:tc>
        <w:tc>
          <w:tcPr>
            <w:tcW w:w="0" w:type="auto"/>
            <w:vAlign w:val="bottom"/>
          </w:tcPr>
          <w:p w14:paraId="319E8B8C" w14:textId="5802BF4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2A5C4025" w14:textId="08ADB29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30158D74" w14:textId="278295D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</w:tr>
      <w:tr w:rsidR="00235760" w14:paraId="11E3660B" w14:textId="77777777" w:rsidTr="00C732F4">
        <w:trPr>
          <w:trHeight w:val="20"/>
        </w:trPr>
        <w:tc>
          <w:tcPr>
            <w:tcW w:w="0" w:type="auto"/>
            <w:vAlign w:val="bottom"/>
          </w:tcPr>
          <w:p w14:paraId="4F19F12C" w14:textId="412BC067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4</w:t>
            </w:r>
          </w:p>
        </w:tc>
        <w:tc>
          <w:tcPr>
            <w:tcW w:w="0" w:type="auto"/>
            <w:vAlign w:val="bottom"/>
          </w:tcPr>
          <w:p w14:paraId="31461587" w14:textId="1E93298D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16</w:t>
            </w:r>
          </w:p>
        </w:tc>
        <w:tc>
          <w:tcPr>
            <w:tcW w:w="0" w:type="auto"/>
            <w:vAlign w:val="bottom"/>
          </w:tcPr>
          <w:p w14:paraId="68B4AF23" w14:textId="4E169A98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9</w:t>
            </w:r>
          </w:p>
        </w:tc>
        <w:tc>
          <w:tcPr>
            <w:tcW w:w="0" w:type="auto"/>
            <w:vAlign w:val="bottom"/>
          </w:tcPr>
          <w:p w14:paraId="76AFBC69" w14:textId="60AFED7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3</w:t>
            </w:r>
          </w:p>
        </w:tc>
        <w:tc>
          <w:tcPr>
            <w:tcW w:w="0" w:type="auto"/>
            <w:vAlign w:val="bottom"/>
          </w:tcPr>
          <w:p w14:paraId="4EDBFB29" w14:textId="2A1FF32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683F26D7" w14:textId="34F3573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59C1E2DE" w14:textId="48B3B05A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7E29338A" w14:textId="683036EC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79</w:t>
            </w:r>
          </w:p>
        </w:tc>
        <w:tc>
          <w:tcPr>
            <w:tcW w:w="0" w:type="auto"/>
            <w:vAlign w:val="bottom"/>
          </w:tcPr>
          <w:p w14:paraId="0DAB2D9F" w14:textId="55BD181B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65</w:t>
            </w:r>
          </w:p>
        </w:tc>
        <w:tc>
          <w:tcPr>
            <w:tcW w:w="0" w:type="auto"/>
            <w:vAlign w:val="bottom"/>
          </w:tcPr>
          <w:p w14:paraId="7B01E33B" w14:textId="7F64C85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51</w:t>
            </w:r>
          </w:p>
        </w:tc>
        <w:tc>
          <w:tcPr>
            <w:tcW w:w="0" w:type="auto"/>
            <w:vAlign w:val="bottom"/>
          </w:tcPr>
          <w:p w14:paraId="127750A9" w14:textId="7C7062F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065E318C" w14:textId="0AA9302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0" w:type="auto"/>
            <w:vAlign w:val="bottom"/>
          </w:tcPr>
          <w:p w14:paraId="669F8CA4" w14:textId="57BB477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</w:tr>
      <w:tr w:rsidR="00235760" w14:paraId="3E8C5E13" w14:textId="77777777" w:rsidTr="00C732F4">
        <w:trPr>
          <w:trHeight w:val="20"/>
        </w:trPr>
        <w:tc>
          <w:tcPr>
            <w:tcW w:w="0" w:type="auto"/>
            <w:vAlign w:val="bottom"/>
          </w:tcPr>
          <w:p w14:paraId="5BCE6E24" w14:textId="20541FC2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5</w:t>
            </w:r>
          </w:p>
        </w:tc>
        <w:tc>
          <w:tcPr>
            <w:tcW w:w="0" w:type="auto"/>
            <w:vAlign w:val="bottom"/>
          </w:tcPr>
          <w:p w14:paraId="1964331F" w14:textId="0EADB654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7</w:t>
            </w:r>
          </w:p>
        </w:tc>
        <w:tc>
          <w:tcPr>
            <w:tcW w:w="0" w:type="auto"/>
            <w:vAlign w:val="bottom"/>
          </w:tcPr>
          <w:p w14:paraId="3409F026" w14:textId="543598AD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0</w:t>
            </w:r>
          </w:p>
        </w:tc>
        <w:tc>
          <w:tcPr>
            <w:tcW w:w="0" w:type="auto"/>
            <w:vAlign w:val="bottom"/>
          </w:tcPr>
          <w:p w14:paraId="7C4EAB02" w14:textId="58362282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4</w:t>
            </w:r>
          </w:p>
        </w:tc>
        <w:tc>
          <w:tcPr>
            <w:tcW w:w="0" w:type="auto"/>
            <w:vAlign w:val="bottom"/>
          </w:tcPr>
          <w:p w14:paraId="71035752" w14:textId="26C0E1E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2839DEB3" w14:textId="7666257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4F2140E2" w14:textId="3081359A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49C2FF5C" w14:textId="1CB7D859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76</w:t>
            </w:r>
          </w:p>
        </w:tc>
        <w:tc>
          <w:tcPr>
            <w:tcW w:w="0" w:type="auto"/>
            <w:vAlign w:val="bottom"/>
          </w:tcPr>
          <w:p w14:paraId="58CB3D6B" w14:textId="5252A60A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61</w:t>
            </w:r>
          </w:p>
        </w:tc>
        <w:tc>
          <w:tcPr>
            <w:tcW w:w="0" w:type="auto"/>
            <w:vAlign w:val="bottom"/>
          </w:tcPr>
          <w:p w14:paraId="08001947" w14:textId="586793D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46</w:t>
            </w:r>
          </w:p>
        </w:tc>
        <w:tc>
          <w:tcPr>
            <w:tcW w:w="0" w:type="auto"/>
            <w:vAlign w:val="bottom"/>
          </w:tcPr>
          <w:p w14:paraId="06D65F63" w14:textId="7E91F166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6915FAFB" w14:textId="17A95E8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0B4A5ADC" w14:textId="46B1DC2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1</w:t>
            </w:r>
          </w:p>
        </w:tc>
      </w:tr>
      <w:tr w:rsidR="00235760" w14:paraId="3FFBBAB3" w14:textId="77777777" w:rsidTr="00C732F4">
        <w:trPr>
          <w:trHeight w:val="20"/>
        </w:trPr>
        <w:tc>
          <w:tcPr>
            <w:tcW w:w="0" w:type="auto"/>
            <w:vAlign w:val="bottom"/>
          </w:tcPr>
          <w:p w14:paraId="2A01C290" w14:textId="53C43147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6</w:t>
            </w:r>
          </w:p>
        </w:tc>
        <w:tc>
          <w:tcPr>
            <w:tcW w:w="0" w:type="auto"/>
            <w:vAlign w:val="bottom"/>
          </w:tcPr>
          <w:p w14:paraId="2091E8FA" w14:textId="39387F85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5</w:t>
            </w:r>
          </w:p>
        </w:tc>
        <w:tc>
          <w:tcPr>
            <w:tcW w:w="0" w:type="auto"/>
            <w:vAlign w:val="bottom"/>
          </w:tcPr>
          <w:p w14:paraId="18A3906C" w14:textId="272F0E6C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88</w:t>
            </w:r>
          </w:p>
        </w:tc>
        <w:tc>
          <w:tcPr>
            <w:tcW w:w="0" w:type="auto"/>
            <w:vAlign w:val="bottom"/>
          </w:tcPr>
          <w:p w14:paraId="55E82B4B" w14:textId="2FD6B01E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82</w:t>
            </w:r>
          </w:p>
        </w:tc>
        <w:tc>
          <w:tcPr>
            <w:tcW w:w="0" w:type="auto"/>
            <w:vAlign w:val="bottom"/>
          </w:tcPr>
          <w:p w14:paraId="46D1AE98" w14:textId="50A68174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7523C898" w14:textId="47B7EE18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78D36514" w14:textId="67F224AB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60D9A5D4" w14:textId="53F3954A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56</w:t>
            </w:r>
          </w:p>
        </w:tc>
        <w:tc>
          <w:tcPr>
            <w:tcW w:w="0" w:type="auto"/>
            <w:vAlign w:val="bottom"/>
          </w:tcPr>
          <w:p w14:paraId="18BB8FB5" w14:textId="47B8AC7E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40</w:t>
            </w:r>
          </w:p>
        </w:tc>
        <w:tc>
          <w:tcPr>
            <w:tcW w:w="0" w:type="auto"/>
            <w:vAlign w:val="bottom"/>
          </w:tcPr>
          <w:p w14:paraId="6E84D67D" w14:textId="18A07DB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24</w:t>
            </w:r>
          </w:p>
        </w:tc>
        <w:tc>
          <w:tcPr>
            <w:tcW w:w="0" w:type="auto"/>
            <w:vAlign w:val="bottom"/>
          </w:tcPr>
          <w:p w14:paraId="79255B0A" w14:textId="3FE6DB81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  <w:tc>
          <w:tcPr>
            <w:tcW w:w="0" w:type="auto"/>
            <w:vAlign w:val="bottom"/>
          </w:tcPr>
          <w:p w14:paraId="2922828C" w14:textId="579D0FE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2BF70EB3" w14:textId="30578CE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8</w:t>
            </w:r>
          </w:p>
        </w:tc>
      </w:tr>
      <w:tr w:rsidR="00235760" w14:paraId="2FB19989" w14:textId="77777777" w:rsidTr="00C732F4">
        <w:trPr>
          <w:trHeight w:val="20"/>
        </w:trPr>
        <w:tc>
          <w:tcPr>
            <w:tcW w:w="0" w:type="auto"/>
            <w:vAlign w:val="bottom"/>
          </w:tcPr>
          <w:p w14:paraId="37363E6B" w14:textId="613644AE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7</w:t>
            </w:r>
          </w:p>
        </w:tc>
        <w:tc>
          <w:tcPr>
            <w:tcW w:w="0" w:type="auto"/>
            <w:vAlign w:val="bottom"/>
          </w:tcPr>
          <w:p w14:paraId="37055D19" w14:textId="4780E456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1</w:t>
            </w:r>
          </w:p>
        </w:tc>
        <w:tc>
          <w:tcPr>
            <w:tcW w:w="0" w:type="auto"/>
            <w:vAlign w:val="bottom"/>
          </w:tcPr>
          <w:p w14:paraId="63D153D5" w14:textId="53491C73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4</w:t>
            </w:r>
          </w:p>
        </w:tc>
        <w:tc>
          <w:tcPr>
            <w:tcW w:w="0" w:type="auto"/>
            <w:vAlign w:val="bottom"/>
          </w:tcPr>
          <w:p w14:paraId="708A04B8" w14:textId="5A2F2F0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87</w:t>
            </w:r>
          </w:p>
        </w:tc>
        <w:tc>
          <w:tcPr>
            <w:tcW w:w="0" w:type="auto"/>
            <w:vAlign w:val="bottom"/>
          </w:tcPr>
          <w:p w14:paraId="79E3E7B9" w14:textId="1EC11DA1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373D9F2A" w14:textId="7635DA78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  <w:tc>
          <w:tcPr>
            <w:tcW w:w="0" w:type="auto"/>
            <w:vAlign w:val="bottom"/>
          </w:tcPr>
          <w:p w14:paraId="520FEAF1" w14:textId="4F759826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47B513D7" w14:textId="42B3123F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42</w:t>
            </w:r>
          </w:p>
        </w:tc>
        <w:tc>
          <w:tcPr>
            <w:tcW w:w="0" w:type="auto"/>
            <w:vAlign w:val="bottom"/>
          </w:tcPr>
          <w:p w14:paraId="08C6F55A" w14:textId="12BE35F8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26</w:t>
            </w:r>
          </w:p>
        </w:tc>
        <w:tc>
          <w:tcPr>
            <w:tcW w:w="0" w:type="auto"/>
            <w:vAlign w:val="bottom"/>
          </w:tcPr>
          <w:p w14:paraId="53BF33CB" w14:textId="6002EB8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0" w:type="auto"/>
            <w:vAlign w:val="bottom"/>
          </w:tcPr>
          <w:p w14:paraId="6932D221" w14:textId="167FAAA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  <w:tc>
          <w:tcPr>
            <w:tcW w:w="0" w:type="auto"/>
            <w:vAlign w:val="bottom"/>
          </w:tcPr>
          <w:p w14:paraId="5DB41E98" w14:textId="3F77F21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9</w:t>
            </w:r>
          </w:p>
        </w:tc>
        <w:tc>
          <w:tcPr>
            <w:tcW w:w="0" w:type="auto"/>
            <w:vAlign w:val="bottom"/>
          </w:tcPr>
          <w:p w14:paraId="6206888E" w14:textId="29C621E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7</w:t>
            </w:r>
          </w:p>
        </w:tc>
      </w:tr>
      <w:tr w:rsidR="00235760" w14:paraId="7F7CF66E" w14:textId="77777777" w:rsidTr="00C732F4">
        <w:trPr>
          <w:trHeight w:val="20"/>
        </w:trPr>
        <w:tc>
          <w:tcPr>
            <w:tcW w:w="0" w:type="auto"/>
            <w:vAlign w:val="bottom"/>
          </w:tcPr>
          <w:p w14:paraId="4B5BF077" w14:textId="27355871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8</w:t>
            </w:r>
          </w:p>
        </w:tc>
        <w:tc>
          <w:tcPr>
            <w:tcW w:w="0" w:type="auto"/>
            <w:vAlign w:val="bottom"/>
          </w:tcPr>
          <w:p w14:paraId="2124DAF3" w14:textId="36C49AF9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14</w:t>
            </w:r>
          </w:p>
        </w:tc>
        <w:tc>
          <w:tcPr>
            <w:tcW w:w="0" w:type="auto"/>
            <w:vAlign w:val="bottom"/>
          </w:tcPr>
          <w:p w14:paraId="1DF06E54" w14:textId="36D5521A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6</w:t>
            </w:r>
          </w:p>
        </w:tc>
        <w:tc>
          <w:tcPr>
            <w:tcW w:w="0" w:type="auto"/>
            <w:vAlign w:val="bottom"/>
          </w:tcPr>
          <w:p w14:paraId="2BC53C06" w14:textId="5F2C58B0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8</w:t>
            </w:r>
          </w:p>
        </w:tc>
        <w:tc>
          <w:tcPr>
            <w:tcW w:w="0" w:type="auto"/>
            <w:vAlign w:val="bottom"/>
          </w:tcPr>
          <w:p w14:paraId="489C6BCD" w14:textId="72D33D25" w:rsidR="00990143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33E06519" w14:textId="0B0B1FF0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429350D1" w14:textId="6D5AD673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28902883" w14:textId="6ACFD6F9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40</w:t>
            </w:r>
          </w:p>
        </w:tc>
        <w:tc>
          <w:tcPr>
            <w:tcW w:w="0" w:type="auto"/>
            <w:vAlign w:val="bottom"/>
          </w:tcPr>
          <w:p w14:paraId="3D6EE11D" w14:textId="2629168E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22</w:t>
            </w:r>
          </w:p>
        </w:tc>
        <w:tc>
          <w:tcPr>
            <w:tcW w:w="0" w:type="auto"/>
            <w:vAlign w:val="bottom"/>
          </w:tcPr>
          <w:p w14:paraId="61BEDFDD" w14:textId="6B12A06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04</w:t>
            </w:r>
          </w:p>
        </w:tc>
        <w:tc>
          <w:tcPr>
            <w:tcW w:w="0" w:type="auto"/>
            <w:vAlign w:val="bottom"/>
          </w:tcPr>
          <w:p w14:paraId="729F0251" w14:textId="3AC354E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5928BFE1" w14:textId="778F997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  <w:tc>
          <w:tcPr>
            <w:tcW w:w="0" w:type="auto"/>
            <w:vAlign w:val="bottom"/>
          </w:tcPr>
          <w:p w14:paraId="0B560EA8" w14:textId="310EC76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9</w:t>
            </w:r>
          </w:p>
        </w:tc>
      </w:tr>
      <w:tr w:rsidR="00235760" w14:paraId="7AACE70C" w14:textId="77777777" w:rsidTr="00C732F4">
        <w:trPr>
          <w:trHeight w:val="20"/>
        </w:trPr>
        <w:tc>
          <w:tcPr>
            <w:tcW w:w="0" w:type="auto"/>
            <w:vAlign w:val="bottom"/>
          </w:tcPr>
          <w:p w14:paraId="7806CB06" w14:textId="4A351E2B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89</w:t>
            </w:r>
          </w:p>
        </w:tc>
        <w:tc>
          <w:tcPr>
            <w:tcW w:w="0" w:type="auto"/>
            <w:vAlign w:val="bottom"/>
          </w:tcPr>
          <w:p w14:paraId="37A7A921" w14:textId="2F7A133B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6</w:t>
            </w:r>
          </w:p>
        </w:tc>
        <w:tc>
          <w:tcPr>
            <w:tcW w:w="0" w:type="auto"/>
            <w:vAlign w:val="bottom"/>
          </w:tcPr>
          <w:p w14:paraId="36102BE2" w14:textId="30BB7F9F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88</w:t>
            </w:r>
          </w:p>
        </w:tc>
        <w:tc>
          <w:tcPr>
            <w:tcW w:w="0" w:type="auto"/>
            <w:vAlign w:val="bottom"/>
          </w:tcPr>
          <w:p w14:paraId="25704F3A" w14:textId="435351C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80</w:t>
            </w:r>
          </w:p>
        </w:tc>
        <w:tc>
          <w:tcPr>
            <w:tcW w:w="0" w:type="auto"/>
            <w:vAlign w:val="bottom"/>
          </w:tcPr>
          <w:p w14:paraId="609C1A8B" w14:textId="2CDDB95E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5FB3225B" w14:textId="44D4F4DB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7639F16B" w14:textId="50E1E227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0" w:type="auto"/>
            <w:vAlign w:val="bottom"/>
          </w:tcPr>
          <w:p w14:paraId="27EF9972" w14:textId="4276F15D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97</w:t>
            </w:r>
          </w:p>
        </w:tc>
        <w:tc>
          <w:tcPr>
            <w:tcW w:w="0" w:type="auto"/>
            <w:vAlign w:val="bottom"/>
          </w:tcPr>
          <w:p w14:paraId="2DDE82C2" w14:textId="1153068D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0</w:t>
            </w:r>
          </w:p>
        </w:tc>
        <w:tc>
          <w:tcPr>
            <w:tcW w:w="0" w:type="auto"/>
            <w:vAlign w:val="bottom"/>
          </w:tcPr>
          <w:p w14:paraId="4C4B05DF" w14:textId="449FE9F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62</w:t>
            </w:r>
          </w:p>
        </w:tc>
        <w:tc>
          <w:tcPr>
            <w:tcW w:w="0" w:type="auto"/>
            <w:vAlign w:val="bottom"/>
          </w:tcPr>
          <w:p w14:paraId="752D1B18" w14:textId="729D52F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5E7554D0" w14:textId="5AFFA27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56439B62" w14:textId="1F03736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6</w:t>
            </w:r>
          </w:p>
        </w:tc>
      </w:tr>
      <w:tr w:rsidR="00235760" w14:paraId="7EF69D68" w14:textId="77777777" w:rsidTr="00C732F4">
        <w:trPr>
          <w:trHeight w:val="20"/>
        </w:trPr>
        <w:tc>
          <w:tcPr>
            <w:tcW w:w="0" w:type="auto"/>
            <w:vAlign w:val="bottom"/>
          </w:tcPr>
          <w:p w14:paraId="5628BF81" w14:textId="3195EE12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0</w:t>
            </w:r>
          </w:p>
        </w:tc>
        <w:tc>
          <w:tcPr>
            <w:tcW w:w="0" w:type="auto"/>
            <w:vAlign w:val="bottom"/>
          </w:tcPr>
          <w:p w14:paraId="74479359" w14:textId="794090ED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6</w:t>
            </w:r>
          </w:p>
        </w:tc>
        <w:tc>
          <w:tcPr>
            <w:tcW w:w="0" w:type="auto"/>
            <w:vAlign w:val="bottom"/>
          </w:tcPr>
          <w:p w14:paraId="78ECB537" w14:textId="241BB7E0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7</w:t>
            </w:r>
          </w:p>
        </w:tc>
        <w:tc>
          <w:tcPr>
            <w:tcW w:w="0" w:type="auto"/>
            <w:vAlign w:val="bottom"/>
          </w:tcPr>
          <w:p w14:paraId="2BF0F0CC" w14:textId="6E74D9B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88</w:t>
            </w:r>
          </w:p>
        </w:tc>
        <w:tc>
          <w:tcPr>
            <w:tcW w:w="0" w:type="auto"/>
            <w:vAlign w:val="bottom"/>
          </w:tcPr>
          <w:p w14:paraId="555298A7" w14:textId="511D079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5CB710A3" w14:textId="38C25804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7606327A" w14:textId="04ADCD0F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66CB566C" w14:textId="68164DA1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91</w:t>
            </w:r>
          </w:p>
        </w:tc>
        <w:tc>
          <w:tcPr>
            <w:tcW w:w="0" w:type="auto"/>
            <w:vAlign w:val="bottom"/>
          </w:tcPr>
          <w:p w14:paraId="21BF60DA" w14:textId="392F1535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2</w:t>
            </w:r>
          </w:p>
        </w:tc>
        <w:tc>
          <w:tcPr>
            <w:tcW w:w="0" w:type="auto"/>
            <w:vAlign w:val="bottom"/>
          </w:tcPr>
          <w:p w14:paraId="45F34916" w14:textId="45DF165F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4</w:t>
            </w:r>
          </w:p>
        </w:tc>
        <w:tc>
          <w:tcPr>
            <w:tcW w:w="0" w:type="auto"/>
            <w:vAlign w:val="bottom"/>
          </w:tcPr>
          <w:p w14:paraId="2147AC2F" w14:textId="1884FC9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55A53CB9" w14:textId="1C091556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0" w:type="auto"/>
            <w:vAlign w:val="bottom"/>
          </w:tcPr>
          <w:p w14:paraId="3F176125" w14:textId="17CEDB76" w:rsidR="00235760" w:rsidRPr="00BA6C84" w:rsidRDefault="00F231B8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  <w:r w:rsidR="00D35C05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</w:tr>
      <w:tr w:rsidR="00235760" w14:paraId="68F2BF59" w14:textId="77777777" w:rsidTr="00C732F4">
        <w:trPr>
          <w:trHeight w:val="20"/>
        </w:trPr>
        <w:tc>
          <w:tcPr>
            <w:tcW w:w="0" w:type="auto"/>
            <w:vAlign w:val="bottom"/>
          </w:tcPr>
          <w:p w14:paraId="56019E3C" w14:textId="4450146A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1</w:t>
            </w:r>
          </w:p>
        </w:tc>
        <w:tc>
          <w:tcPr>
            <w:tcW w:w="0" w:type="auto"/>
            <w:vAlign w:val="bottom"/>
          </w:tcPr>
          <w:p w14:paraId="17203C97" w14:textId="3D04D3C7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16</w:t>
            </w:r>
          </w:p>
        </w:tc>
        <w:tc>
          <w:tcPr>
            <w:tcW w:w="0" w:type="auto"/>
            <w:vAlign w:val="bottom"/>
          </w:tcPr>
          <w:p w14:paraId="4AC129B2" w14:textId="5669E04B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6</w:t>
            </w:r>
          </w:p>
        </w:tc>
        <w:tc>
          <w:tcPr>
            <w:tcW w:w="0" w:type="auto"/>
            <w:vAlign w:val="bottom"/>
          </w:tcPr>
          <w:p w14:paraId="6F697E62" w14:textId="13D22C70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6</w:t>
            </w:r>
          </w:p>
        </w:tc>
        <w:tc>
          <w:tcPr>
            <w:tcW w:w="0" w:type="auto"/>
            <w:vAlign w:val="bottom"/>
          </w:tcPr>
          <w:p w14:paraId="3D2264F2" w14:textId="61BA0247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6B876EC1" w14:textId="12B75EDB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45B0CFF5" w14:textId="1AA07897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2B26CEEF" w14:textId="3AAD1951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6</w:t>
            </w:r>
          </w:p>
        </w:tc>
        <w:tc>
          <w:tcPr>
            <w:tcW w:w="0" w:type="auto"/>
            <w:vAlign w:val="bottom"/>
          </w:tcPr>
          <w:p w14:paraId="0ADD7401" w14:textId="5E4D5EC1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66</w:t>
            </w:r>
          </w:p>
        </w:tc>
        <w:tc>
          <w:tcPr>
            <w:tcW w:w="0" w:type="auto"/>
            <w:vAlign w:val="bottom"/>
          </w:tcPr>
          <w:p w14:paraId="6CB80149" w14:textId="1A6A2776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6</w:t>
            </w:r>
          </w:p>
        </w:tc>
        <w:tc>
          <w:tcPr>
            <w:tcW w:w="0" w:type="auto"/>
            <w:vAlign w:val="bottom"/>
          </w:tcPr>
          <w:p w14:paraId="6A162CD3" w14:textId="40DBEB1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6FC29CA6" w14:textId="2384571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18009221" w14:textId="62CB1E3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</w:tr>
      <w:tr w:rsidR="00235760" w14:paraId="7968C53C" w14:textId="77777777" w:rsidTr="00C732F4">
        <w:trPr>
          <w:trHeight w:val="20"/>
        </w:trPr>
        <w:tc>
          <w:tcPr>
            <w:tcW w:w="0" w:type="auto"/>
            <w:vAlign w:val="bottom"/>
          </w:tcPr>
          <w:p w14:paraId="43A39E7C" w14:textId="03ACCD88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2</w:t>
            </w:r>
          </w:p>
        </w:tc>
        <w:tc>
          <w:tcPr>
            <w:tcW w:w="0" w:type="auto"/>
            <w:vAlign w:val="bottom"/>
          </w:tcPr>
          <w:p w14:paraId="7703DD20" w14:textId="7D3D408C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16</w:t>
            </w:r>
          </w:p>
        </w:tc>
        <w:tc>
          <w:tcPr>
            <w:tcW w:w="0" w:type="auto"/>
            <w:vAlign w:val="bottom"/>
          </w:tcPr>
          <w:p w14:paraId="6A470BE9" w14:textId="36CE87DF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5</w:t>
            </w:r>
          </w:p>
        </w:tc>
        <w:tc>
          <w:tcPr>
            <w:tcW w:w="0" w:type="auto"/>
            <w:vAlign w:val="bottom"/>
          </w:tcPr>
          <w:p w14:paraId="42A0CA14" w14:textId="00FF731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5</w:t>
            </w:r>
          </w:p>
        </w:tc>
        <w:tc>
          <w:tcPr>
            <w:tcW w:w="0" w:type="auto"/>
            <w:vAlign w:val="bottom"/>
          </w:tcPr>
          <w:p w14:paraId="2D753257" w14:textId="37F63B61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0418FB9E" w14:textId="1FBEC36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4D797EDD" w14:textId="193EFEEB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0" w:type="auto"/>
            <w:vAlign w:val="bottom"/>
          </w:tcPr>
          <w:p w14:paraId="4904D367" w14:textId="1DB10D9F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4</w:t>
            </w:r>
          </w:p>
        </w:tc>
        <w:tc>
          <w:tcPr>
            <w:tcW w:w="0" w:type="auto"/>
            <w:vAlign w:val="bottom"/>
          </w:tcPr>
          <w:p w14:paraId="592EFE91" w14:textId="5938FD69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4</w:t>
            </w:r>
          </w:p>
        </w:tc>
        <w:tc>
          <w:tcPr>
            <w:tcW w:w="0" w:type="auto"/>
            <w:vAlign w:val="bottom"/>
          </w:tcPr>
          <w:p w14:paraId="7AE8ECF2" w14:textId="7578916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33</w:t>
            </w:r>
          </w:p>
        </w:tc>
        <w:tc>
          <w:tcPr>
            <w:tcW w:w="0" w:type="auto"/>
            <w:vAlign w:val="bottom"/>
          </w:tcPr>
          <w:p w14:paraId="54D6EBCF" w14:textId="4FD62226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5421539E" w14:textId="270EC95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1D91B210" w14:textId="2551F33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</w:tr>
      <w:tr w:rsidR="00235760" w14:paraId="728E2382" w14:textId="77777777" w:rsidTr="00C732F4">
        <w:trPr>
          <w:trHeight w:val="20"/>
        </w:trPr>
        <w:tc>
          <w:tcPr>
            <w:tcW w:w="0" w:type="auto"/>
            <w:vAlign w:val="bottom"/>
          </w:tcPr>
          <w:p w14:paraId="43637C31" w14:textId="7511AFAE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3</w:t>
            </w:r>
          </w:p>
        </w:tc>
        <w:tc>
          <w:tcPr>
            <w:tcW w:w="0" w:type="auto"/>
            <w:vAlign w:val="bottom"/>
          </w:tcPr>
          <w:p w14:paraId="5AA04522" w14:textId="31E23119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16</w:t>
            </w:r>
          </w:p>
        </w:tc>
        <w:tc>
          <w:tcPr>
            <w:tcW w:w="0" w:type="auto"/>
            <w:vAlign w:val="bottom"/>
          </w:tcPr>
          <w:p w14:paraId="51890151" w14:textId="2C3F3BB2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4</w:t>
            </w:r>
          </w:p>
        </w:tc>
        <w:tc>
          <w:tcPr>
            <w:tcW w:w="0" w:type="auto"/>
            <w:vAlign w:val="bottom"/>
          </w:tcPr>
          <w:p w14:paraId="100463B6" w14:textId="62EE3DB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93</w:t>
            </w:r>
          </w:p>
        </w:tc>
        <w:tc>
          <w:tcPr>
            <w:tcW w:w="0" w:type="auto"/>
            <w:vAlign w:val="bottom"/>
          </w:tcPr>
          <w:p w14:paraId="1371E415" w14:textId="7C50CD0E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1347BE7E" w14:textId="745A7FE8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4263987A" w14:textId="20C62A7B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01DD5CB6" w14:textId="2C645465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6</w:t>
            </w:r>
          </w:p>
        </w:tc>
        <w:tc>
          <w:tcPr>
            <w:tcW w:w="0" w:type="auto"/>
            <w:vAlign w:val="bottom"/>
          </w:tcPr>
          <w:p w14:paraId="243A642C" w14:textId="7A5E832D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64</w:t>
            </w:r>
          </w:p>
        </w:tc>
        <w:tc>
          <w:tcPr>
            <w:tcW w:w="0" w:type="auto"/>
            <w:vAlign w:val="bottom"/>
          </w:tcPr>
          <w:p w14:paraId="6F21AC59" w14:textId="2D6E73A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2</w:t>
            </w:r>
          </w:p>
        </w:tc>
        <w:tc>
          <w:tcPr>
            <w:tcW w:w="0" w:type="auto"/>
            <w:vAlign w:val="bottom"/>
          </w:tcPr>
          <w:p w14:paraId="79DDC44B" w14:textId="64E8FB5F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4BC07C16" w14:textId="7D4E748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32654829" w14:textId="53ECBF1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</w:tr>
      <w:tr w:rsidR="00235760" w14:paraId="0C1D041F" w14:textId="77777777" w:rsidTr="00C732F4">
        <w:trPr>
          <w:trHeight w:val="20"/>
        </w:trPr>
        <w:tc>
          <w:tcPr>
            <w:tcW w:w="0" w:type="auto"/>
            <w:vAlign w:val="bottom"/>
          </w:tcPr>
          <w:p w14:paraId="51F53187" w14:textId="489E6D3F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4</w:t>
            </w:r>
          </w:p>
        </w:tc>
        <w:tc>
          <w:tcPr>
            <w:tcW w:w="0" w:type="auto"/>
            <w:vAlign w:val="bottom"/>
          </w:tcPr>
          <w:p w14:paraId="4679F942" w14:textId="5ED2B316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28</w:t>
            </w:r>
          </w:p>
        </w:tc>
        <w:tc>
          <w:tcPr>
            <w:tcW w:w="0" w:type="auto"/>
            <w:vAlign w:val="bottom"/>
          </w:tcPr>
          <w:p w14:paraId="505C446C" w14:textId="10E1F2A9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15</w:t>
            </w:r>
          </w:p>
        </w:tc>
        <w:tc>
          <w:tcPr>
            <w:tcW w:w="0" w:type="auto"/>
            <w:vAlign w:val="bottom"/>
          </w:tcPr>
          <w:p w14:paraId="7EB9CF34" w14:textId="68C2C74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2</w:t>
            </w:r>
          </w:p>
        </w:tc>
        <w:tc>
          <w:tcPr>
            <w:tcW w:w="0" w:type="auto"/>
            <w:vAlign w:val="bottom"/>
          </w:tcPr>
          <w:p w14:paraId="394EF447" w14:textId="42D7839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24FE2156" w14:textId="4EE9EA68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4451960A" w14:textId="6D58717E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08F5E783" w14:textId="2006730C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9</w:t>
            </w:r>
          </w:p>
        </w:tc>
        <w:tc>
          <w:tcPr>
            <w:tcW w:w="0" w:type="auto"/>
            <w:vAlign w:val="bottom"/>
          </w:tcPr>
          <w:p w14:paraId="5CBF32F4" w14:textId="16DB53FB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5</w:t>
            </w:r>
          </w:p>
        </w:tc>
        <w:tc>
          <w:tcPr>
            <w:tcW w:w="0" w:type="auto"/>
            <w:vAlign w:val="bottom"/>
          </w:tcPr>
          <w:p w14:paraId="2E12947B" w14:textId="0157D511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32</w:t>
            </w:r>
          </w:p>
        </w:tc>
        <w:tc>
          <w:tcPr>
            <w:tcW w:w="0" w:type="auto"/>
            <w:vAlign w:val="bottom"/>
          </w:tcPr>
          <w:p w14:paraId="19D7045C" w14:textId="5900571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68CEF072" w14:textId="45D9572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65EB3A00" w14:textId="3C6C29C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</w:tr>
      <w:tr w:rsidR="00235760" w14:paraId="464F6008" w14:textId="77777777" w:rsidTr="00C732F4">
        <w:trPr>
          <w:trHeight w:val="20"/>
        </w:trPr>
        <w:tc>
          <w:tcPr>
            <w:tcW w:w="0" w:type="auto"/>
            <w:vAlign w:val="bottom"/>
          </w:tcPr>
          <w:p w14:paraId="5033BEE0" w14:textId="167E06A4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5</w:t>
            </w:r>
          </w:p>
        </w:tc>
        <w:tc>
          <w:tcPr>
            <w:tcW w:w="0" w:type="auto"/>
            <w:vAlign w:val="bottom"/>
          </w:tcPr>
          <w:p w14:paraId="6C2E7841" w14:textId="7EAFC5E2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27</w:t>
            </w:r>
          </w:p>
        </w:tc>
        <w:tc>
          <w:tcPr>
            <w:tcW w:w="0" w:type="auto"/>
            <w:vAlign w:val="bottom"/>
          </w:tcPr>
          <w:p w14:paraId="4DC8507F" w14:textId="4726EC73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14</w:t>
            </w:r>
          </w:p>
        </w:tc>
        <w:tc>
          <w:tcPr>
            <w:tcW w:w="0" w:type="auto"/>
            <w:vAlign w:val="bottom"/>
          </w:tcPr>
          <w:p w14:paraId="18C4EDC8" w14:textId="1364221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0</w:t>
            </w:r>
          </w:p>
        </w:tc>
        <w:tc>
          <w:tcPr>
            <w:tcW w:w="0" w:type="auto"/>
            <w:vAlign w:val="bottom"/>
          </w:tcPr>
          <w:p w14:paraId="55E2DCBC" w14:textId="679AFA72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7B3AF248" w14:textId="7ED26CD2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1F6DBA21" w14:textId="7506F38B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0" w:type="auto"/>
            <w:vAlign w:val="bottom"/>
          </w:tcPr>
          <w:p w14:paraId="4F8A5523" w14:textId="32784A5C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91</w:t>
            </w:r>
          </w:p>
        </w:tc>
        <w:tc>
          <w:tcPr>
            <w:tcW w:w="0" w:type="auto"/>
            <w:vAlign w:val="bottom"/>
          </w:tcPr>
          <w:p w14:paraId="08F0EEB1" w14:textId="773176C2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66</w:t>
            </w:r>
          </w:p>
        </w:tc>
        <w:tc>
          <w:tcPr>
            <w:tcW w:w="0" w:type="auto"/>
            <w:vAlign w:val="bottom"/>
          </w:tcPr>
          <w:p w14:paraId="1E01C103" w14:textId="2195A94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1</w:t>
            </w:r>
          </w:p>
        </w:tc>
        <w:tc>
          <w:tcPr>
            <w:tcW w:w="0" w:type="auto"/>
            <w:vAlign w:val="bottom"/>
          </w:tcPr>
          <w:p w14:paraId="44565938" w14:textId="7D1AA0B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3FA99DF9" w14:textId="3DF1539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2</w:t>
            </w:r>
          </w:p>
        </w:tc>
        <w:tc>
          <w:tcPr>
            <w:tcW w:w="0" w:type="auto"/>
            <w:vAlign w:val="bottom"/>
          </w:tcPr>
          <w:p w14:paraId="691E311F" w14:textId="1C8B8F4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8</w:t>
            </w:r>
          </w:p>
        </w:tc>
      </w:tr>
      <w:tr w:rsidR="00235760" w14:paraId="2CA99A9C" w14:textId="77777777" w:rsidTr="00C732F4">
        <w:trPr>
          <w:trHeight w:val="20"/>
        </w:trPr>
        <w:tc>
          <w:tcPr>
            <w:tcW w:w="0" w:type="auto"/>
            <w:vAlign w:val="bottom"/>
          </w:tcPr>
          <w:p w14:paraId="6E23F0B7" w14:textId="0910259E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6</w:t>
            </w:r>
          </w:p>
        </w:tc>
        <w:tc>
          <w:tcPr>
            <w:tcW w:w="0" w:type="auto"/>
            <w:vAlign w:val="bottom"/>
          </w:tcPr>
          <w:p w14:paraId="73D68634" w14:textId="384779CB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36</w:t>
            </w:r>
          </w:p>
        </w:tc>
        <w:tc>
          <w:tcPr>
            <w:tcW w:w="0" w:type="auto"/>
            <w:vAlign w:val="bottom"/>
          </w:tcPr>
          <w:p w14:paraId="07E75E1F" w14:textId="3B49D450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21</w:t>
            </w:r>
          </w:p>
        </w:tc>
        <w:tc>
          <w:tcPr>
            <w:tcW w:w="0" w:type="auto"/>
            <w:vAlign w:val="bottom"/>
          </w:tcPr>
          <w:p w14:paraId="52128E06" w14:textId="037CE61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07</w:t>
            </w:r>
          </w:p>
        </w:tc>
        <w:tc>
          <w:tcPr>
            <w:tcW w:w="0" w:type="auto"/>
            <w:vAlign w:val="bottom"/>
          </w:tcPr>
          <w:p w14:paraId="2CDF4FF3" w14:textId="3F86E7EB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0E0AF9F8" w14:textId="69A5BAB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562446A8" w14:textId="26BA169B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48B77146" w14:textId="4BC96B56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4</w:t>
            </w:r>
          </w:p>
        </w:tc>
        <w:tc>
          <w:tcPr>
            <w:tcW w:w="0" w:type="auto"/>
            <w:vAlign w:val="bottom"/>
          </w:tcPr>
          <w:p w14:paraId="408166E4" w14:textId="3FA5E19E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9</w:t>
            </w:r>
          </w:p>
        </w:tc>
        <w:tc>
          <w:tcPr>
            <w:tcW w:w="0" w:type="auto"/>
            <w:vAlign w:val="bottom"/>
          </w:tcPr>
          <w:p w14:paraId="3F551836" w14:textId="058B897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4</w:t>
            </w:r>
          </w:p>
        </w:tc>
        <w:tc>
          <w:tcPr>
            <w:tcW w:w="0" w:type="auto"/>
            <w:vAlign w:val="bottom"/>
          </w:tcPr>
          <w:p w14:paraId="3E8EB239" w14:textId="01947AA1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0358100C" w14:textId="6E210C0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646C5FF1" w14:textId="3103BA42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</w:tr>
      <w:tr w:rsidR="00235760" w14:paraId="028FF7C4" w14:textId="77777777" w:rsidTr="00C732F4">
        <w:trPr>
          <w:trHeight w:val="20"/>
        </w:trPr>
        <w:tc>
          <w:tcPr>
            <w:tcW w:w="0" w:type="auto"/>
            <w:vAlign w:val="bottom"/>
          </w:tcPr>
          <w:p w14:paraId="019D2865" w14:textId="7D3B628A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7</w:t>
            </w:r>
          </w:p>
        </w:tc>
        <w:tc>
          <w:tcPr>
            <w:tcW w:w="0" w:type="auto"/>
            <w:vAlign w:val="bottom"/>
          </w:tcPr>
          <w:p w14:paraId="05235661" w14:textId="291842FB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51</w:t>
            </w:r>
          </w:p>
        </w:tc>
        <w:tc>
          <w:tcPr>
            <w:tcW w:w="0" w:type="auto"/>
            <w:vAlign w:val="bottom"/>
          </w:tcPr>
          <w:p w14:paraId="37B576BF" w14:textId="1A62E76B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34</w:t>
            </w:r>
          </w:p>
        </w:tc>
        <w:tc>
          <w:tcPr>
            <w:tcW w:w="0" w:type="auto"/>
            <w:vAlign w:val="bottom"/>
          </w:tcPr>
          <w:p w14:paraId="47994281" w14:textId="69948F8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18</w:t>
            </w:r>
          </w:p>
        </w:tc>
        <w:tc>
          <w:tcPr>
            <w:tcW w:w="0" w:type="auto"/>
            <w:vAlign w:val="bottom"/>
          </w:tcPr>
          <w:p w14:paraId="5D992388" w14:textId="357BE98E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56F4FBFC" w14:textId="15F8ACD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0F73DBC0" w14:textId="4C01FC91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6AC2091F" w14:textId="092799C3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3</w:t>
            </w:r>
          </w:p>
        </w:tc>
        <w:tc>
          <w:tcPr>
            <w:tcW w:w="0" w:type="auto"/>
            <w:vAlign w:val="bottom"/>
          </w:tcPr>
          <w:p w14:paraId="30E4E931" w14:textId="7A18C25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7</w:t>
            </w:r>
          </w:p>
        </w:tc>
        <w:tc>
          <w:tcPr>
            <w:tcW w:w="0" w:type="auto"/>
            <w:vAlign w:val="bottom"/>
          </w:tcPr>
          <w:p w14:paraId="58D2CB1A" w14:textId="552597E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31</w:t>
            </w:r>
          </w:p>
        </w:tc>
        <w:tc>
          <w:tcPr>
            <w:tcW w:w="0" w:type="auto"/>
            <w:vAlign w:val="bottom"/>
          </w:tcPr>
          <w:p w14:paraId="29C6772B" w14:textId="3831269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3DD6747A" w14:textId="04D6E3D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673F4D93" w14:textId="770D434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</w:tr>
      <w:tr w:rsidR="00235760" w14:paraId="785688E3" w14:textId="77777777" w:rsidTr="00C732F4">
        <w:trPr>
          <w:trHeight w:val="20"/>
        </w:trPr>
        <w:tc>
          <w:tcPr>
            <w:tcW w:w="0" w:type="auto"/>
            <w:vAlign w:val="bottom"/>
          </w:tcPr>
          <w:p w14:paraId="6820DB3D" w14:textId="5452567B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8</w:t>
            </w:r>
          </w:p>
        </w:tc>
        <w:tc>
          <w:tcPr>
            <w:tcW w:w="0" w:type="auto"/>
            <w:vAlign w:val="bottom"/>
          </w:tcPr>
          <w:p w14:paraId="4F87A67A" w14:textId="22CE4FAE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49</w:t>
            </w:r>
          </w:p>
        </w:tc>
        <w:tc>
          <w:tcPr>
            <w:tcW w:w="0" w:type="auto"/>
            <w:vAlign w:val="bottom"/>
          </w:tcPr>
          <w:p w14:paraId="220A75B5" w14:textId="5F54ABFE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31</w:t>
            </w:r>
          </w:p>
        </w:tc>
        <w:tc>
          <w:tcPr>
            <w:tcW w:w="0" w:type="auto"/>
            <w:vAlign w:val="bottom"/>
          </w:tcPr>
          <w:p w14:paraId="06525D00" w14:textId="0352C8DF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15</w:t>
            </w:r>
          </w:p>
        </w:tc>
        <w:tc>
          <w:tcPr>
            <w:tcW w:w="0" w:type="auto"/>
            <w:vAlign w:val="bottom"/>
          </w:tcPr>
          <w:p w14:paraId="20C67DFA" w14:textId="6DBBB57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79DBA367" w14:textId="000C5E7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7A18A079" w14:textId="034332BA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1DD13E1E" w14:textId="4F42874F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0</w:t>
            </w:r>
          </w:p>
        </w:tc>
        <w:tc>
          <w:tcPr>
            <w:tcW w:w="0" w:type="auto"/>
            <w:vAlign w:val="bottom"/>
          </w:tcPr>
          <w:p w14:paraId="7F48B79F" w14:textId="22E4999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2</w:t>
            </w:r>
          </w:p>
        </w:tc>
        <w:tc>
          <w:tcPr>
            <w:tcW w:w="0" w:type="auto"/>
            <w:vAlign w:val="bottom"/>
          </w:tcPr>
          <w:p w14:paraId="23B94DD8" w14:textId="1E421A5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6</w:t>
            </w:r>
          </w:p>
        </w:tc>
        <w:tc>
          <w:tcPr>
            <w:tcW w:w="0" w:type="auto"/>
            <w:vAlign w:val="bottom"/>
          </w:tcPr>
          <w:p w14:paraId="16EC0D58" w14:textId="50A1455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78C8B372" w14:textId="42EEDE8F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46990B62" w14:textId="52DBCC32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</w:tr>
      <w:tr w:rsidR="00235760" w14:paraId="6BEB5CBA" w14:textId="77777777" w:rsidTr="00C732F4">
        <w:trPr>
          <w:trHeight w:val="20"/>
        </w:trPr>
        <w:tc>
          <w:tcPr>
            <w:tcW w:w="0" w:type="auto"/>
            <w:vAlign w:val="bottom"/>
          </w:tcPr>
          <w:p w14:paraId="2ACE67F3" w14:textId="2AD78DD7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1999</w:t>
            </w:r>
          </w:p>
        </w:tc>
        <w:tc>
          <w:tcPr>
            <w:tcW w:w="0" w:type="auto"/>
            <w:vAlign w:val="bottom"/>
          </w:tcPr>
          <w:p w14:paraId="4B7695F1" w14:textId="5FD39E66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69</w:t>
            </w:r>
          </w:p>
        </w:tc>
        <w:tc>
          <w:tcPr>
            <w:tcW w:w="0" w:type="auto"/>
            <w:vAlign w:val="bottom"/>
          </w:tcPr>
          <w:p w14:paraId="1F630F07" w14:textId="4E570AFC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bottom"/>
          </w:tcPr>
          <w:p w14:paraId="3644362B" w14:textId="19F0C78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31</w:t>
            </w:r>
          </w:p>
        </w:tc>
        <w:tc>
          <w:tcPr>
            <w:tcW w:w="0" w:type="auto"/>
            <w:vAlign w:val="bottom"/>
          </w:tcPr>
          <w:p w14:paraId="71DED30E" w14:textId="552E727F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0C53AC36" w14:textId="759106AB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01024B4B" w14:textId="43FDBA33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500F2E26" w14:textId="464DC7C0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1</w:t>
            </w:r>
          </w:p>
        </w:tc>
        <w:tc>
          <w:tcPr>
            <w:tcW w:w="0" w:type="auto"/>
            <w:vAlign w:val="bottom"/>
          </w:tcPr>
          <w:p w14:paraId="716A4098" w14:textId="36E5E86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3</w:t>
            </w:r>
          </w:p>
        </w:tc>
        <w:tc>
          <w:tcPr>
            <w:tcW w:w="0" w:type="auto"/>
            <w:vAlign w:val="bottom"/>
          </w:tcPr>
          <w:p w14:paraId="143CF5E4" w14:textId="68F8E5B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4</w:t>
            </w:r>
          </w:p>
        </w:tc>
        <w:tc>
          <w:tcPr>
            <w:tcW w:w="0" w:type="auto"/>
            <w:vAlign w:val="bottom"/>
          </w:tcPr>
          <w:p w14:paraId="01B1EA3F" w14:textId="55EF116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21743221" w14:textId="60DCE3A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01B3DB29" w14:textId="5535714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</w:tr>
      <w:tr w:rsidR="00235760" w14:paraId="66A7C245" w14:textId="77777777" w:rsidTr="00C732F4">
        <w:trPr>
          <w:trHeight w:val="20"/>
        </w:trPr>
        <w:tc>
          <w:tcPr>
            <w:tcW w:w="0" w:type="auto"/>
            <w:vAlign w:val="bottom"/>
          </w:tcPr>
          <w:p w14:paraId="3F514B8D" w14:textId="77BBFBBD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0</w:t>
            </w:r>
          </w:p>
        </w:tc>
        <w:tc>
          <w:tcPr>
            <w:tcW w:w="0" w:type="auto"/>
            <w:vAlign w:val="bottom"/>
          </w:tcPr>
          <w:p w14:paraId="2CCC3412" w14:textId="5470A73D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70</w:t>
            </w:r>
          </w:p>
        </w:tc>
        <w:tc>
          <w:tcPr>
            <w:tcW w:w="0" w:type="auto"/>
            <w:vAlign w:val="bottom"/>
          </w:tcPr>
          <w:p w14:paraId="30F653D5" w14:textId="7C4D4BF8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bottom"/>
          </w:tcPr>
          <w:p w14:paraId="74FADC2E" w14:textId="4523B946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31</w:t>
            </w:r>
          </w:p>
        </w:tc>
        <w:tc>
          <w:tcPr>
            <w:tcW w:w="0" w:type="auto"/>
            <w:vAlign w:val="bottom"/>
          </w:tcPr>
          <w:p w14:paraId="56DDCDB1" w14:textId="71EB562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1628D83E" w14:textId="57B9CF99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37FC8D4D" w14:textId="77DD0BF2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6EC5A773" w14:textId="30F4F9BA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0</w:t>
            </w:r>
          </w:p>
        </w:tc>
        <w:tc>
          <w:tcPr>
            <w:tcW w:w="0" w:type="auto"/>
            <w:vAlign w:val="bottom"/>
          </w:tcPr>
          <w:p w14:paraId="2FB5D6DF" w14:textId="2D10FB5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0</w:t>
            </w:r>
          </w:p>
        </w:tc>
        <w:tc>
          <w:tcPr>
            <w:tcW w:w="0" w:type="auto"/>
            <w:vAlign w:val="bottom"/>
          </w:tcPr>
          <w:p w14:paraId="6E00F8A8" w14:textId="2F91E8E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1</w:t>
            </w:r>
          </w:p>
        </w:tc>
        <w:tc>
          <w:tcPr>
            <w:tcW w:w="0" w:type="auto"/>
            <w:vAlign w:val="bottom"/>
          </w:tcPr>
          <w:p w14:paraId="36504875" w14:textId="4F7B3F42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40F87B0F" w14:textId="1517218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1795BE07" w14:textId="7E48A0B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</w:tr>
      <w:tr w:rsidR="00235760" w14:paraId="1F71B064" w14:textId="77777777" w:rsidTr="00C732F4">
        <w:trPr>
          <w:trHeight w:val="20"/>
        </w:trPr>
        <w:tc>
          <w:tcPr>
            <w:tcW w:w="0" w:type="auto"/>
            <w:vAlign w:val="bottom"/>
          </w:tcPr>
          <w:p w14:paraId="4CD4C5F4" w14:textId="6CDF911D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1</w:t>
            </w:r>
          </w:p>
        </w:tc>
        <w:tc>
          <w:tcPr>
            <w:tcW w:w="0" w:type="auto"/>
            <w:vAlign w:val="bottom"/>
          </w:tcPr>
          <w:p w14:paraId="19BB0945" w14:textId="00CCB67E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91</w:t>
            </w:r>
          </w:p>
        </w:tc>
        <w:tc>
          <w:tcPr>
            <w:tcW w:w="0" w:type="auto"/>
            <w:vAlign w:val="bottom"/>
          </w:tcPr>
          <w:p w14:paraId="375F578F" w14:textId="0E59E664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69</w:t>
            </w:r>
          </w:p>
        </w:tc>
        <w:tc>
          <w:tcPr>
            <w:tcW w:w="0" w:type="auto"/>
            <w:vAlign w:val="bottom"/>
          </w:tcPr>
          <w:p w14:paraId="5FAEEB54" w14:textId="06878F7F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47</w:t>
            </w:r>
          </w:p>
        </w:tc>
        <w:tc>
          <w:tcPr>
            <w:tcW w:w="0" w:type="auto"/>
            <w:vAlign w:val="bottom"/>
          </w:tcPr>
          <w:p w14:paraId="5486E250" w14:textId="6C5575E7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55A4E703" w14:textId="0E5E036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323F30A9" w14:textId="76203673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3D3AA3AE" w14:textId="411D1A67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7</w:t>
            </w:r>
          </w:p>
        </w:tc>
        <w:tc>
          <w:tcPr>
            <w:tcW w:w="0" w:type="auto"/>
            <w:vAlign w:val="bottom"/>
          </w:tcPr>
          <w:p w14:paraId="0DA60D5A" w14:textId="7F86856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7</w:t>
            </w:r>
          </w:p>
        </w:tc>
        <w:tc>
          <w:tcPr>
            <w:tcW w:w="0" w:type="auto"/>
            <w:vAlign w:val="bottom"/>
          </w:tcPr>
          <w:p w14:paraId="365ADF95" w14:textId="0BA1126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7</w:t>
            </w:r>
          </w:p>
        </w:tc>
        <w:tc>
          <w:tcPr>
            <w:tcW w:w="0" w:type="auto"/>
            <w:vAlign w:val="bottom"/>
          </w:tcPr>
          <w:p w14:paraId="57401F35" w14:textId="4636B29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51FA2A6A" w14:textId="336D8B3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053A0F82" w14:textId="43497A9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8</w:t>
            </w:r>
          </w:p>
        </w:tc>
      </w:tr>
      <w:tr w:rsidR="00235760" w14:paraId="30BEB860" w14:textId="77777777" w:rsidTr="00C732F4">
        <w:trPr>
          <w:trHeight w:val="20"/>
        </w:trPr>
        <w:tc>
          <w:tcPr>
            <w:tcW w:w="0" w:type="auto"/>
            <w:vAlign w:val="bottom"/>
          </w:tcPr>
          <w:p w14:paraId="6788AEB6" w14:textId="18CE5615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2</w:t>
            </w:r>
          </w:p>
        </w:tc>
        <w:tc>
          <w:tcPr>
            <w:tcW w:w="0" w:type="auto"/>
            <w:vAlign w:val="bottom"/>
          </w:tcPr>
          <w:p w14:paraId="01A379C7" w14:textId="48819F65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77836BDB" w14:textId="29E83257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76</w:t>
            </w:r>
          </w:p>
        </w:tc>
        <w:tc>
          <w:tcPr>
            <w:tcW w:w="0" w:type="auto"/>
            <w:vAlign w:val="bottom"/>
          </w:tcPr>
          <w:p w14:paraId="07CDA2FB" w14:textId="19989F2E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53</w:t>
            </w:r>
          </w:p>
        </w:tc>
        <w:tc>
          <w:tcPr>
            <w:tcW w:w="0" w:type="auto"/>
            <w:vAlign w:val="bottom"/>
          </w:tcPr>
          <w:p w14:paraId="76F21DEB" w14:textId="25990772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4172BD0D" w14:textId="47B5C36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69CB7F26" w14:textId="4CD5DD93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3ED9D66E" w14:textId="148AC659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5</w:t>
            </w:r>
          </w:p>
        </w:tc>
        <w:tc>
          <w:tcPr>
            <w:tcW w:w="0" w:type="auto"/>
            <w:vAlign w:val="bottom"/>
          </w:tcPr>
          <w:p w14:paraId="46041CF1" w14:textId="66B9A47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4</w:t>
            </w:r>
          </w:p>
        </w:tc>
        <w:tc>
          <w:tcPr>
            <w:tcW w:w="0" w:type="auto"/>
            <w:vAlign w:val="bottom"/>
          </w:tcPr>
          <w:p w14:paraId="26D7215E" w14:textId="3D4BD881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5</w:t>
            </w:r>
          </w:p>
        </w:tc>
        <w:tc>
          <w:tcPr>
            <w:tcW w:w="0" w:type="auto"/>
            <w:vAlign w:val="bottom"/>
          </w:tcPr>
          <w:p w14:paraId="2627E87E" w14:textId="3B6D84F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640EFF57" w14:textId="0C83652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2E669714" w14:textId="74F10064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</w:tr>
      <w:tr w:rsidR="00235760" w14:paraId="1C001E2A" w14:textId="77777777" w:rsidTr="00C732F4">
        <w:trPr>
          <w:trHeight w:val="20"/>
        </w:trPr>
        <w:tc>
          <w:tcPr>
            <w:tcW w:w="0" w:type="auto"/>
            <w:vAlign w:val="bottom"/>
          </w:tcPr>
          <w:p w14:paraId="1FB41A1C" w14:textId="45F84861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3</w:t>
            </w:r>
          </w:p>
        </w:tc>
        <w:tc>
          <w:tcPr>
            <w:tcW w:w="0" w:type="auto"/>
            <w:vAlign w:val="bottom"/>
          </w:tcPr>
          <w:p w14:paraId="5B5A78D7" w14:textId="2FCCB232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0</w:t>
            </w:r>
          </w:p>
        </w:tc>
        <w:tc>
          <w:tcPr>
            <w:tcW w:w="0" w:type="auto"/>
            <w:vAlign w:val="bottom"/>
          </w:tcPr>
          <w:p w14:paraId="38DAB3B0" w14:textId="4BE00D4B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93</w:t>
            </w:r>
          </w:p>
        </w:tc>
        <w:tc>
          <w:tcPr>
            <w:tcW w:w="0" w:type="auto"/>
            <w:vAlign w:val="bottom"/>
          </w:tcPr>
          <w:p w14:paraId="392C29C6" w14:textId="0F1F695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67</w:t>
            </w:r>
          </w:p>
        </w:tc>
        <w:tc>
          <w:tcPr>
            <w:tcW w:w="0" w:type="auto"/>
            <w:vAlign w:val="bottom"/>
          </w:tcPr>
          <w:p w14:paraId="6E4B6BAA" w14:textId="7ABF62DF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5E6E57AF" w14:textId="23158A8D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4A26C963" w14:textId="43A23DB9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4D08BB9F" w14:textId="2AE81183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3</w:t>
            </w:r>
          </w:p>
        </w:tc>
        <w:tc>
          <w:tcPr>
            <w:tcW w:w="0" w:type="auto"/>
            <w:vAlign w:val="bottom"/>
          </w:tcPr>
          <w:p w14:paraId="6312A8BD" w14:textId="7AE7BC26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0</w:t>
            </w:r>
          </w:p>
        </w:tc>
        <w:tc>
          <w:tcPr>
            <w:tcW w:w="0" w:type="auto"/>
            <w:vAlign w:val="bottom"/>
          </w:tcPr>
          <w:p w14:paraId="5DE03CAA" w14:textId="21BD939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9</w:t>
            </w:r>
          </w:p>
        </w:tc>
        <w:tc>
          <w:tcPr>
            <w:tcW w:w="0" w:type="auto"/>
            <w:vAlign w:val="bottom"/>
          </w:tcPr>
          <w:p w14:paraId="7E843612" w14:textId="7392260E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311B5B75" w14:textId="27CD23C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0190685B" w14:textId="5CA9011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</w:tr>
      <w:tr w:rsidR="00235760" w14:paraId="18A707EB" w14:textId="77777777" w:rsidTr="00C732F4">
        <w:trPr>
          <w:trHeight w:val="20"/>
        </w:trPr>
        <w:tc>
          <w:tcPr>
            <w:tcW w:w="0" w:type="auto"/>
            <w:vAlign w:val="bottom"/>
          </w:tcPr>
          <w:p w14:paraId="4B91E017" w14:textId="64D1B9AA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4</w:t>
            </w:r>
          </w:p>
        </w:tc>
        <w:tc>
          <w:tcPr>
            <w:tcW w:w="0" w:type="auto"/>
            <w:vAlign w:val="bottom"/>
          </w:tcPr>
          <w:p w14:paraId="364EA57D" w14:textId="5ADCF890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2</w:t>
            </w:r>
          </w:p>
        </w:tc>
        <w:tc>
          <w:tcPr>
            <w:tcW w:w="0" w:type="auto"/>
            <w:vAlign w:val="bottom"/>
          </w:tcPr>
          <w:p w14:paraId="022F8761" w14:textId="6D6AE058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3</w:t>
            </w:r>
          </w:p>
        </w:tc>
        <w:tc>
          <w:tcPr>
            <w:tcW w:w="0" w:type="auto"/>
            <w:vAlign w:val="bottom"/>
          </w:tcPr>
          <w:p w14:paraId="746934FB" w14:textId="431959AB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85</w:t>
            </w:r>
          </w:p>
        </w:tc>
        <w:tc>
          <w:tcPr>
            <w:tcW w:w="0" w:type="auto"/>
            <w:vAlign w:val="bottom"/>
          </w:tcPr>
          <w:p w14:paraId="0322697D" w14:textId="1B4109A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5A35A4F8" w14:textId="0C71180C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57069FA7" w14:textId="4226BC92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3427A72E" w14:textId="23F48584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4</w:t>
            </w:r>
          </w:p>
        </w:tc>
        <w:tc>
          <w:tcPr>
            <w:tcW w:w="0" w:type="auto"/>
            <w:vAlign w:val="bottom"/>
          </w:tcPr>
          <w:p w14:paraId="70455D8F" w14:textId="272A0A3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1</w:t>
            </w:r>
          </w:p>
        </w:tc>
        <w:tc>
          <w:tcPr>
            <w:tcW w:w="0" w:type="auto"/>
            <w:vAlign w:val="bottom"/>
          </w:tcPr>
          <w:p w14:paraId="30232C97" w14:textId="00D41A0B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9</w:t>
            </w:r>
          </w:p>
        </w:tc>
        <w:tc>
          <w:tcPr>
            <w:tcW w:w="0" w:type="auto"/>
            <w:vAlign w:val="bottom"/>
          </w:tcPr>
          <w:p w14:paraId="50725739" w14:textId="48CAE7B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4D8912A7" w14:textId="03E328A6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1E9D6E8E" w14:textId="5A9C173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</w:tr>
      <w:tr w:rsidR="00235760" w14:paraId="2DBDF922" w14:textId="77777777" w:rsidTr="00C732F4">
        <w:trPr>
          <w:trHeight w:val="20"/>
        </w:trPr>
        <w:tc>
          <w:tcPr>
            <w:tcW w:w="0" w:type="auto"/>
            <w:vAlign w:val="bottom"/>
          </w:tcPr>
          <w:p w14:paraId="5AE77D0A" w14:textId="3A230CF0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5</w:t>
            </w:r>
          </w:p>
        </w:tc>
        <w:tc>
          <w:tcPr>
            <w:tcW w:w="0" w:type="auto"/>
            <w:vAlign w:val="bottom"/>
          </w:tcPr>
          <w:p w14:paraId="7DB4CB16" w14:textId="6A388254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4</w:t>
            </w:r>
          </w:p>
        </w:tc>
        <w:tc>
          <w:tcPr>
            <w:tcW w:w="0" w:type="auto"/>
            <w:vAlign w:val="bottom"/>
          </w:tcPr>
          <w:p w14:paraId="1BDFFEC2" w14:textId="382D719A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2</w:t>
            </w:r>
          </w:p>
        </w:tc>
        <w:tc>
          <w:tcPr>
            <w:tcW w:w="0" w:type="auto"/>
            <w:vAlign w:val="bottom"/>
          </w:tcPr>
          <w:p w14:paraId="7B3D2460" w14:textId="3E91C2E6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1</w:t>
            </w:r>
          </w:p>
        </w:tc>
        <w:tc>
          <w:tcPr>
            <w:tcW w:w="0" w:type="auto"/>
            <w:vAlign w:val="bottom"/>
          </w:tcPr>
          <w:p w14:paraId="73A97726" w14:textId="291B792C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474CEBCF" w14:textId="69B42926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6CFF398A" w14:textId="631D0920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164F5F11" w14:textId="76B2D1E5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2</w:t>
            </w:r>
          </w:p>
        </w:tc>
        <w:tc>
          <w:tcPr>
            <w:tcW w:w="0" w:type="auto"/>
            <w:vAlign w:val="bottom"/>
          </w:tcPr>
          <w:p w14:paraId="7DFED36F" w14:textId="12D6EF79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9</w:t>
            </w:r>
          </w:p>
        </w:tc>
        <w:tc>
          <w:tcPr>
            <w:tcW w:w="0" w:type="auto"/>
            <w:vAlign w:val="bottom"/>
          </w:tcPr>
          <w:p w14:paraId="3402355F" w14:textId="63F7DA1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8</w:t>
            </w:r>
          </w:p>
        </w:tc>
        <w:tc>
          <w:tcPr>
            <w:tcW w:w="0" w:type="auto"/>
            <w:vAlign w:val="bottom"/>
          </w:tcPr>
          <w:p w14:paraId="53C654A7" w14:textId="2B2912DB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7AAA6E05" w14:textId="3C9B0C1F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774BB079" w14:textId="313276F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6</w:t>
            </w:r>
          </w:p>
        </w:tc>
      </w:tr>
      <w:tr w:rsidR="00235760" w14:paraId="531DEE97" w14:textId="77777777" w:rsidTr="00C732F4">
        <w:trPr>
          <w:trHeight w:val="20"/>
        </w:trPr>
        <w:tc>
          <w:tcPr>
            <w:tcW w:w="0" w:type="auto"/>
            <w:vAlign w:val="bottom"/>
          </w:tcPr>
          <w:p w14:paraId="6C0B6BD5" w14:textId="00EF42B0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6</w:t>
            </w:r>
          </w:p>
        </w:tc>
        <w:tc>
          <w:tcPr>
            <w:tcW w:w="0" w:type="auto"/>
            <w:vAlign w:val="bottom"/>
          </w:tcPr>
          <w:p w14:paraId="0D34CC75" w14:textId="14ECBE70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5</w:t>
            </w:r>
          </w:p>
        </w:tc>
        <w:tc>
          <w:tcPr>
            <w:tcW w:w="0" w:type="auto"/>
            <w:vAlign w:val="bottom"/>
          </w:tcPr>
          <w:p w14:paraId="3D946491" w14:textId="426BEE7F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0</w:t>
            </w:r>
          </w:p>
        </w:tc>
        <w:tc>
          <w:tcPr>
            <w:tcW w:w="0" w:type="auto"/>
            <w:vAlign w:val="bottom"/>
          </w:tcPr>
          <w:p w14:paraId="00E2F422" w14:textId="027A05C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7</w:t>
            </w:r>
          </w:p>
        </w:tc>
        <w:tc>
          <w:tcPr>
            <w:tcW w:w="0" w:type="auto"/>
            <w:vAlign w:val="bottom"/>
          </w:tcPr>
          <w:p w14:paraId="1DBC6D95" w14:textId="1E04675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60C4AD91" w14:textId="3F9B77C3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7443811B" w14:textId="6BF3F387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5CBCE0D8" w14:textId="452B4031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79</w:t>
            </w:r>
          </w:p>
        </w:tc>
        <w:tc>
          <w:tcPr>
            <w:tcW w:w="0" w:type="auto"/>
            <w:vAlign w:val="bottom"/>
          </w:tcPr>
          <w:p w14:paraId="550A9802" w14:textId="5AADA25D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7</w:t>
            </w:r>
          </w:p>
        </w:tc>
        <w:tc>
          <w:tcPr>
            <w:tcW w:w="0" w:type="auto"/>
            <w:vAlign w:val="bottom"/>
          </w:tcPr>
          <w:p w14:paraId="127660E4" w14:textId="3676396A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5</w:t>
            </w:r>
          </w:p>
        </w:tc>
        <w:tc>
          <w:tcPr>
            <w:tcW w:w="0" w:type="auto"/>
            <w:vAlign w:val="bottom"/>
          </w:tcPr>
          <w:p w14:paraId="626FCE56" w14:textId="61C52330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764BAC54" w14:textId="232CD45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501F12B8" w14:textId="780B869F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</w:tr>
      <w:tr w:rsidR="00235760" w14:paraId="05C8F3A1" w14:textId="77777777" w:rsidTr="00C732F4">
        <w:trPr>
          <w:trHeight w:val="20"/>
        </w:trPr>
        <w:tc>
          <w:tcPr>
            <w:tcW w:w="0" w:type="auto"/>
            <w:vAlign w:val="bottom"/>
          </w:tcPr>
          <w:p w14:paraId="3E56F737" w14:textId="7F7C2A6C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7</w:t>
            </w:r>
          </w:p>
        </w:tc>
        <w:tc>
          <w:tcPr>
            <w:tcW w:w="0" w:type="auto"/>
            <w:vAlign w:val="bottom"/>
          </w:tcPr>
          <w:p w14:paraId="2956C316" w14:textId="59529412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7</w:t>
            </w:r>
          </w:p>
        </w:tc>
        <w:tc>
          <w:tcPr>
            <w:tcW w:w="0" w:type="auto"/>
            <w:vAlign w:val="bottom"/>
          </w:tcPr>
          <w:p w14:paraId="0086EF20" w14:textId="41A957E7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2</w:t>
            </w:r>
          </w:p>
        </w:tc>
        <w:tc>
          <w:tcPr>
            <w:tcW w:w="0" w:type="auto"/>
            <w:vAlign w:val="bottom"/>
          </w:tcPr>
          <w:p w14:paraId="539040B7" w14:textId="1E3BCD34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18</w:t>
            </w:r>
          </w:p>
        </w:tc>
        <w:tc>
          <w:tcPr>
            <w:tcW w:w="0" w:type="auto"/>
            <w:vAlign w:val="bottom"/>
          </w:tcPr>
          <w:p w14:paraId="600F9F1F" w14:textId="29FD9D6C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6</w:t>
            </w:r>
          </w:p>
        </w:tc>
        <w:tc>
          <w:tcPr>
            <w:tcW w:w="0" w:type="auto"/>
            <w:vAlign w:val="bottom"/>
          </w:tcPr>
          <w:p w14:paraId="52584A1E" w14:textId="4A4E4F54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20204348" w14:textId="08D27942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10C1E798" w14:textId="274A7756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01</w:t>
            </w:r>
          </w:p>
        </w:tc>
        <w:tc>
          <w:tcPr>
            <w:tcW w:w="0" w:type="auto"/>
            <w:vAlign w:val="bottom"/>
          </w:tcPr>
          <w:p w14:paraId="79DE5BCD" w14:textId="523AA67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65</w:t>
            </w:r>
          </w:p>
        </w:tc>
        <w:tc>
          <w:tcPr>
            <w:tcW w:w="0" w:type="auto"/>
            <w:vAlign w:val="bottom"/>
          </w:tcPr>
          <w:p w14:paraId="6274C068" w14:textId="7085580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31</w:t>
            </w:r>
          </w:p>
        </w:tc>
        <w:tc>
          <w:tcPr>
            <w:tcW w:w="0" w:type="auto"/>
            <w:vAlign w:val="bottom"/>
          </w:tcPr>
          <w:p w14:paraId="34063637" w14:textId="62E3DB2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6D5AAD0D" w14:textId="09DB91C3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4AADBA17" w14:textId="6D38833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0</w:t>
            </w:r>
          </w:p>
        </w:tc>
      </w:tr>
      <w:tr w:rsidR="00235760" w14:paraId="5D99A02B" w14:textId="77777777" w:rsidTr="00C732F4">
        <w:trPr>
          <w:trHeight w:val="20"/>
        </w:trPr>
        <w:tc>
          <w:tcPr>
            <w:tcW w:w="0" w:type="auto"/>
            <w:vAlign w:val="bottom"/>
          </w:tcPr>
          <w:p w14:paraId="093710DA" w14:textId="5524F3BB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8</w:t>
            </w:r>
          </w:p>
        </w:tc>
        <w:tc>
          <w:tcPr>
            <w:tcW w:w="0" w:type="auto"/>
            <w:vAlign w:val="bottom"/>
          </w:tcPr>
          <w:p w14:paraId="208E38DD" w14:textId="50075805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22</w:t>
            </w:r>
          </w:p>
        </w:tc>
        <w:tc>
          <w:tcPr>
            <w:tcW w:w="0" w:type="auto"/>
            <w:vAlign w:val="bottom"/>
          </w:tcPr>
          <w:p w14:paraId="0B283C92" w14:textId="189E03A0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2</w:t>
            </w:r>
          </w:p>
        </w:tc>
        <w:tc>
          <w:tcPr>
            <w:tcW w:w="0" w:type="auto"/>
            <w:vAlign w:val="bottom"/>
          </w:tcPr>
          <w:p w14:paraId="21A86F0E" w14:textId="773C02AE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5</w:t>
            </w:r>
          </w:p>
        </w:tc>
        <w:tc>
          <w:tcPr>
            <w:tcW w:w="0" w:type="auto"/>
            <w:vAlign w:val="bottom"/>
          </w:tcPr>
          <w:p w14:paraId="55B92089" w14:textId="018CF4C8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3A22074E" w14:textId="39461B0A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467F0584" w14:textId="0D828C28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12036C0D" w14:textId="6ED0E86B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00</w:t>
            </w:r>
          </w:p>
        </w:tc>
        <w:tc>
          <w:tcPr>
            <w:tcW w:w="0" w:type="auto"/>
            <w:vAlign w:val="bottom"/>
          </w:tcPr>
          <w:p w14:paraId="2854F30F" w14:textId="2F113DE2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64</w:t>
            </w:r>
          </w:p>
        </w:tc>
        <w:tc>
          <w:tcPr>
            <w:tcW w:w="0" w:type="auto"/>
            <w:vAlign w:val="bottom"/>
          </w:tcPr>
          <w:p w14:paraId="5DFD5319" w14:textId="468EA0B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9</w:t>
            </w:r>
          </w:p>
        </w:tc>
        <w:tc>
          <w:tcPr>
            <w:tcW w:w="0" w:type="auto"/>
            <w:vAlign w:val="bottom"/>
          </w:tcPr>
          <w:p w14:paraId="5A69DF51" w14:textId="5A5B4487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2AA8FC38" w14:textId="47738C21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2FE0C95C" w14:textId="2C0F903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</w:tr>
      <w:tr w:rsidR="00235760" w14:paraId="03681C2F" w14:textId="77777777" w:rsidTr="00C732F4">
        <w:trPr>
          <w:trHeight w:val="20"/>
        </w:trPr>
        <w:tc>
          <w:tcPr>
            <w:tcW w:w="0" w:type="auto"/>
            <w:vAlign w:val="bottom"/>
          </w:tcPr>
          <w:p w14:paraId="69A271FA" w14:textId="0F3DF010" w:rsidR="00235760" w:rsidRPr="00BA6C84" w:rsidRDefault="0023576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hAnsiTheme="minorHAnsi" w:cstheme="minorHAnsi"/>
                <w:color w:val="000000"/>
                <w:sz w:val="22"/>
              </w:rPr>
              <w:t>2009</w:t>
            </w:r>
          </w:p>
        </w:tc>
        <w:tc>
          <w:tcPr>
            <w:tcW w:w="0" w:type="auto"/>
            <w:vAlign w:val="bottom"/>
          </w:tcPr>
          <w:p w14:paraId="17FB744A" w14:textId="44C89DB8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22</w:t>
            </w:r>
          </w:p>
        </w:tc>
        <w:tc>
          <w:tcPr>
            <w:tcW w:w="0" w:type="auto"/>
            <w:vAlign w:val="bottom"/>
          </w:tcPr>
          <w:p w14:paraId="24A90703" w14:textId="00FDC847" w:rsidR="00235760" w:rsidRPr="00BA6C84" w:rsidRDefault="00BA6C8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81</w:t>
            </w:r>
          </w:p>
        </w:tc>
        <w:tc>
          <w:tcPr>
            <w:tcW w:w="0" w:type="auto"/>
            <w:vAlign w:val="bottom"/>
          </w:tcPr>
          <w:p w14:paraId="037EC68D" w14:textId="543FC64B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43</w:t>
            </w:r>
          </w:p>
        </w:tc>
        <w:tc>
          <w:tcPr>
            <w:tcW w:w="0" w:type="auto"/>
            <w:vAlign w:val="bottom"/>
          </w:tcPr>
          <w:p w14:paraId="3193B523" w14:textId="17974725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0A98D61C" w14:textId="51881A16" w:rsidR="00235760" w:rsidRPr="00BA6C84" w:rsidRDefault="00990143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245AB435" w14:textId="64479054" w:rsidR="00235760" w:rsidRPr="00BA6C84" w:rsidRDefault="00C732F4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46C02C65" w14:textId="5F714A54" w:rsidR="00235760" w:rsidRPr="00BA6C84" w:rsidRDefault="009C0BA1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90</w:t>
            </w:r>
          </w:p>
        </w:tc>
        <w:tc>
          <w:tcPr>
            <w:tcW w:w="0" w:type="auto"/>
            <w:vAlign w:val="bottom"/>
          </w:tcPr>
          <w:p w14:paraId="5574020C" w14:textId="437FDD58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55</w:t>
            </w:r>
          </w:p>
        </w:tc>
        <w:tc>
          <w:tcPr>
            <w:tcW w:w="0" w:type="auto"/>
            <w:vAlign w:val="bottom"/>
          </w:tcPr>
          <w:p w14:paraId="5E7F5AA7" w14:textId="68B871B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21</w:t>
            </w:r>
          </w:p>
        </w:tc>
        <w:tc>
          <w:tcPr>
            <w:tcW w:w="0" w:type="auto"/>
            <w:vAlign w:val="bottom"/>
          </w:tcPr>
          <w:p w14:paraId="56C59FC5" w14:textId="7A60D551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768F2001" w14:textId="36D3A0DC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6BCBC597" w14:textId="6C1BFB05" w:rsidR="00235760" w:rsidRPr="00BA6C84" w:rsidRDefault="00D35C05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4</w:t>
            </w:r>
          </w:p>
        </w:tc>
      </w:tr>
      <w:tr w:rsidR="00F80BF0" w14:paraId="38A1BADA" w14:textId="77777777" w:rsidTr="00C732F4">
        <w:trPr>
          <w:trHeight w:val="20"/>
        </w:trPr>
        <w:tc>
          <w:tcPr>
            <w:tcW w:w="0" w:type="auto"/>
            <w:vAlign w:val="bottom"/>
          </w:tcPr>
          <w:p w14:paraId="52E789A8" w14:textId="6D55C11F" w:rsidR="00F80BF0" w:rsidRPr="00BA6C84" w:rsidRDefault="00F80BF0" w:rsidP="00296A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6C84"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Total</w:t>
            </w:r>
          </w:p>
        </w:tc>
        <w:tc>
          <w:tcPr>
            <w:tcW w:w="0" w:type="auto"/>
            <w:vAlign w:val="bottom"/>
          </w:tcPr>
          <w:p w14:paraId="1798CA13" w14:textId="0DDEC218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7931</w:t>
            </w:r>
          </w:p>
        </w:tc>
        <w:tc>
          <w:tcPr>
            <w:tcW w:w="0" w:type="auto"/>
            <w:vAlign w:val="bottom"/>
          </w:tcPr>
          <w:p w14:paraId="5B8CFEC9" w14:textId="35C8C1B3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7423</w:t>
            </w:r>
          </w:p>
        </w:tc>
        <w:tc>
          <w:tcPr>
            <w:tcW w:w="0" w:type="auto"/>
            <w:vAlign w:val="bottom"/>
          </w:tcPr>
          <w:p w14:paraId="4B175496" w14:textId="71BBC598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6932</w:t>
            </w:r>
          </w:p>
        </w:tc>
        <w:tc>
          <w:tcPr>
            <w:tcW w:w="0" w:type="auto"/>
            <w:vAlign w:val="bottom"/>
          </w:tcPr>
          <w:p w14:paraId="5914EA17" w14:textId="4B9842B1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969</w:t>
            </w:r>
          </w:p>
        </w:tc>
        <w:tc>
          <w:tcPr>
            <w:tcW w:w="0" w:type="auto"/>
            <w:vAlign w:val="bottom"/>
          </w:tcPr>
          <w:p w14:paraId="126547E7" w14:textId="2B435E7D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868</w:t>
            </w:r>
          </w:p>
        </w:tc>
        <w:tc>
          <w:tcPr>
            <w:tcW w:w="0" w:type="auto"/>
            <w:vAlign w:val="bottom"/>
          </w:tcPr>
          <w:p w14:paraId="528430B3" w14:textId="528CA140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770</w:t>
            </w:r>
          </w:p>
        </w:tc>
        <w:tc>
          <w:tcPr>
            <w:tcW w:w="0" w:type="auto"/>
            <w:vAlign w:val="bottom"/>
          </w:tcPr>
          <w:p w14:paraId="344D1D51" w14:textId="7812E4CB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2501</w:t>
            </w:r>
          </w:p>
        </w:tc>
        <w:tc>
          <w:tcPr>
            <w:tcW w:w="0" w:type="auto"/>
            <w:vAlign w:val="bottom"/>
          </w:tcPr>
          <w:p w14:paraId="0D6A818C" w14:textId="07E04A11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1784</w:t>
            </w:r>
          </w:p>
        </w:tc>
        <w:tc>
          <w:tcPr>
            <w:tcW w:w="0" w:type="auto"/>
            <w:vAlign w:val="bottom"/>
          </w:tcPr>
          <w:p w14:paraId="49F89886" w14:textId="42862DA4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1082</w:t>
            </w:r>
          </w:p>
        </w:tc>
        <w:tc>
          <w:tcPr>
            <w:tcW w:w="0" w:type="auto"/>
            <w:vAlign w:val="bottom"/>
          </w:tcPr>
          <w:p w14:paraId="61001D27" w14:textId="4564F484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90</w:t>
            </w:r>
            <w:r w:rsidR="00F231B8"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0" w:type="auto"/>
            <w:vAlign w:val="bottom"/>
          </w:tcPr>
          <w:p w14:paraId="5C6B3E27" w14:textId="62987280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781</w:t>
            </w:r>
          </w:p>
        </w:tc>
        <w:tc>
          <w:tcPr>
            <w:tcW w:w="0" w:type="auto"/>
            <w:vAlign w:val="bottom"/>
          </w:tcPr>
          <w:p w14:paraId="193C47F8" w14:textId="0D6D7C4F" w:rsidR="00F80BF0" w:rsidRDefault="00F80BF0" w:rsidP="00296A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fr-CH" w:eastAsia="fr-CH"/>
              </w:rPr>
              <w:t>1663</w:t>
            </w:r>
          </w:p>
        </w:tc>
      </w:tr>
    </w:tbl>
    <w:p w14:paraId="1E373213" w14:textId="77777777" w:rsidR="004D7147" w:rsidRDefault="004D7147" w:rsidP="00F160ED">
      <w:pPr>
        <w:jc w:val="both"/>
        <w:rPr>
          <w:rFonts w:cs="Times New Roman"/>
          <w:szCs w:val="24"/>
          <w:lang w:val="en-US"/>
        </w:rPr>
      </w:pPr>
    </w:p>
    <w:p w14:paraId="3F24334F" w14:textId="4688CD02" w:rsidR="003232A0" w:rsidRPr="003232A0" w:rsidRDefault="004D7147" w:rsidP="00F160ED">
      <w:pPr>
        <w:jc w:val="both"/>
        <w:rPr>
          <w:lang w:val="en-US"/>
        </w:rPr>
      </w:pPr>
      <w:r>
        <w:rPr>
          <w:rFonts w:cs="Times New Roman"/>
          <w:szCs w:val="24"/>
          <w:lang w:val="en-US"/>
        </w:rPr>
        <w:t>T</w:t>
      </w:r>
      <w:r w:rsidR="00E162D4">
        <w:rPr>
          <w:lang w:val="en-US"/>
        </w:rPr>
        <w:t xml:space="preserve">he Table shows the </w:t>
      </w:r>
      <w:r w:rsidR="003232A0">
        <w:rPr>
          <w:lang w:val="en-US"/>
        </w:rPr>
        <w:t>i</w:t>
      </w:r>
      <w:r w:rsidR="003232A0" w:rsidRPr="003232A0">
        <w:rPr>
          <w:lang w:val="en-US"/>
        </w:rPr>
        <w:t xml:space="preserve">ncreases in the annual number of deaths that would have occurred in Swedish males aged </w:t>
      </w:r>
      <w:r w:rsidR="00E162D4">
        <w:rPr>
          <w:lang w:val="en-US"/>
        </w:rPr>
        <w:t>3</w:t>
      </w:r>
      <w:r w:rsidR="003232A0" w:rsidRPr="003232A0">
        <w:rPr>
          <w:lang w:val="en-US"/>
        </w:rPr>
        <w:t xml:space="preserve">0-79 years if those who used snus had </w:t>
      </w:r>
      <w:r w:rsidR="003232A0">
        <w:rPr>
          <w:lang w:val="en-US"/>
        </w:rPr>
        <w:t xml:space="preserve">smoked instead. </w:t>
      </w:r>
      <w:r w:rsidR="00E162D4">
        <w:rPr>
          <w:lang w:val="en-US"/>
        </w:rPr>
        <w:t xml:space="preserve"> </w:t>
      </w:r>
      <w:r w:rsidR="003232A0">
        <w:rPr>
          <w:lang w:val="en-US"/>
        </w:rPr>
        <w:t>This is estimated using Approach 3.  The analyse</w:t>
      </w:r>
      <w:r w:rsidR="003232A0" w:rsidRPr="003232A0">
        <w:rPr>
          <w:lang w:val="en-US"/>
        </w:rPr>
        <w:t>s assume the g-factor is 1, but the f-factor is allowed to vary</w:t>
      </w:r>
      <w:r w:rsidR="00E162D4">
        <w:rPr>
          <w:lang w:val="en-US"/>
        </w:rPr>
        <w:t>.</w:t>
      </w:r>
    </w:p>
    <w:p w14:paraId="3C972445" w14:textId="3AD46073" w:rsidR="00A72372" w:rsidRDefault="00A72372">
      <w:pPr>
        <w:spacing w:line="276" w:lineRule="auto"/>
        <w:rPr>
          <w:rFonts w:cs="Times New Roman"/>
          <w:b/>
          <w:szCs w:val="24"/>
          <w:highlight w:val="yellow"/>
          <w:lang w:val="en-US"/>
        </w:rPr>
      </w:pPr>
      <w:r>
        <w:rPr>
          <w:rFonts w:cs="Times New Roman"/>
          <w:b/>
          <w:szCs w:val="24"/>
          <w:highlight w:val="yellow"/>
          <w:lang w:val="en-US"/>
        </w:rPr>
        <w:br w:type="page"/>
      </w:r>
    </w:p>
    <w:p w14:paraId="4B7C0573" w14:textId="7AAB91A3" w:rsidR="003D4B83" w:rsidRPr="009C6566" w:rsidRDefault="00634653" w:rsidP="00EB759E">
      <w:pPr>
        <w:spacing w:after="0" w:line="240" w:lineRule="auto"/>
        <w:ind w:left="1134" w:hanging="1134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4</w:t>
      </w:r>
      <w:r w:rsidR="00EB759E">
        <w:rPr>
          <w:rFonts w:cs="Times New Roman"/>
          <w:b/>
          <w:szCs w:val="24"/>
          <w:lang w:val="en-US"/>
        </w:rPr>
        <w:t>.</w:t>
      </w:r>
      <w:r w:rsidR="009E4980">
        <w:rPr>
          <w:rFonts w:cs="Times New Roman"/>
          <w:b/>
          <w:szCs w:val="24"/>
          <w:lang w:val="en-US"/>
        </w:rPr>
        <w:tab/>
        <w:t>Increases in deaths in Sweden if snus had not been introduced – Approach 3 (varying g-factor)</w:t>
      </w:r>
    </w:p>
    <w:p w14:paraId="6FE9DC93" w14:textId="77777777" w:rsidR="0055289E" w:rsidRDefault="0055289E" w:rsidP="003E692A">
      <w:pPr>
        <w:spacing w:after="0" w:line="240" w:lineRule="auto"/>
        <w:ind w:left="720" w:hanging="720"/>
        <w:jc w:val="both"/>
        <w:rPr>
          <w:rFonts w:cs="Times New Roman"/>
          <w:szCs w:val="24"/>
          <w:lang w:val="en-US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711"/>
        <w:gridCol w:w="663"/>
        <w:gridCol w:w="663"/>
        <w:gridCol w:w="774"/>
        <w:gridCol w:w="663"/>
        <w:gridCol w:w="663"/>
        <w:gridCol w:w="663"/>
        <w:gridCol w:w="774"/>
        <w:gridCol w:w="774"/>
        <w:gridCol w:w="774"/>
        <w:gridCol w:w="663"/>
        <w:gridCol w:w="663"/>
        <w:gridCol w:w="663"/>
      </w:tblGrid>
      <w:tr w:rsidR="0055289E" w14:paraId="7390A92E" w14:textId="77777777" w:rsidTr="0085530D">
        <w:tc>
          <w:tcPr>
            <w:tcW w:w="761" w:type="dxa"/>
            <w:vAlign w:val="bottom"/>
          </w:tcPr>
          <w:p w14:paraId="79BFDE66" w14:textId="77777777" w:rsidR="0055289E" w:rsidRDefault="0055289E" w:rsidP="00296AF2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vAlign w:val="bottom"/>
          </w:tcPr>
          <w:p w14:paraId="50C3D794" w14:textId="77777777" w:rsidR="0055289E" w:rsidRPr="009D5B31" w:rsidRDefault="0055289E" w:rsidP="00296A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D5B31">
              <w:rPr>
                <w:rFonts w:asciiTheme="minorHAnsi" w:hAnsiTheme="minorHAnsi" w:cstheme="minorHAnsi"/>
                <w:b/>
                <w:bCs/>
                <w:color w:val="000000"/>
              </w:rPr>
              <w:t>Lung Cancer</w:t>
            </w:r>
          </w:p>
        </w:tc>
        <w:tc>
          <w:tcPr>
            <w:tcW w:w="0" w:type="auto"/>
            <w:gridSpan w:val="3"/>
            <w:vAlign w:val="bottom"/>
          </w:tcPr>
          <w:p w14:paraId="04323198" w14:textId="77777777" w:rsidR="0055289E" w:rsidRPr="009D5B31" w:rsidRDefault="0055289E" w:rsidP="00296A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D5B31">
              <w:rPr>
                <w:rFonts w:asciiTheme="minorHAnsi" w:hAnsiTheme="minorHAnsi" w:cstheme="minorHAnsi"/>
                <w:b/>
                <w:bCs/>
                <w:color w:val="000000"/>
              </w:rPr>
              <w:t>COPD</w:t>
            </w:r>
          </w:p>
        </w:tc>
        <w:tc>
          <w:tcPr>
            <w:tcW w:w="0" w:type="auto"/>
            <w:gridSpan w:val="3"/>
            <w:vAlign w:val="bottom"/>
          </w:tcPr>
          <w:p w14:paraId="14A54C1E" w14:textId="77777777" w:rsidR="0055289E" w:rsidRPr="009D5B31" w:rsidRDefault="0055289E" w:rsidP="00296A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D5B31">
              <w:rPr>
                <w:rFonts w:asciiTheme="minorHAnsi" w:hAnsiTheme="minorHAnsi" w:cstheme="minorHAnsi"/>
                <w:b/>
                <w:lang w:val="en-US"/>
              </w:rPr>
              <w:t>IHD</w:t>
            </w:r>
          </w:p>
        </w:tc>
        <w:tc>
          <w:tcPr>
            <w:tcW w:w="0" w:type="auto"/>
            <w:gridSpan w:val="3"/>
            <w:vAlign w:val="bottom"/>
          </w:tcPr>
          <w:p w14:paraId="2465E1B5" w14:textId="77777777" w:rsidR="0055289E" w:rsidRPr="009D5B31" w:rsidRDefault="0055289E" w:rsidP="00296A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D5B31">
              <w:rPr>
                <w:rFonts w:asciiTheme="minorHAnsi" w:hAnsiTheme="minorHAnsi" w:cstheme="minorHAnsi"/>
                <w:b/>
                <w:bCs/>
                <w:color w:val="000000"/>
              </w:rPr>
              <w:t>Stroke</w:t>
            </w:r>
          </w:p>
        </w:tc>
      </w:tr>
      <w:tr w:rsidR="00343448" w14:paraId="410C9C4F" w14:textId="77777777" w:rsidTr="0085530D">
        <w:tc>
          <w:tcPr>
            <w:tcW w:w="761" w:type="dxa"/>
            <w:vAlign w:val="bottom"/>
          </w:tcPr>
          <w:p w14:paraId="6BFA3DE5" w14:textId="77777777" w:rsidR="00343448" w:rsidRDefault="00343448" w:rsidP="00296AF2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gridSpan w:val="12"/>
            <w:vAlign w:val="bottom"/>
          </w:tcPr>
          <w:p w14:paraId="1967E017" w14:textId="57B70CD3" w:rsidR="00343448" w:rsidRDefault="00343448" w:rsidP="00296A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-factor</w:t>
            </w:r>
          </w:p>
        </w:tc>
      </w:tr>
      <w:tr w:rsidR="0055289E" w14:paraId="1694CD14" w14:textId="77777777" w:rsidTr="0085530D">
        <w:tc>
          <w:tcPr>
            <w:tcW w:w="761" w:type="dxa"/>
            <w:vAlign w:val="bottom"/>
          </w:tcPr>
          <w:p w14:paraId="0FB72E0B" w14:textId="77777777" w:rsidR="0055289E" w:rsidRDefault="0055289E" w:rsidP="00296AF2">
            <w:pPr>
              <w:spacing w:line="240" w:lineRule="auto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vAlign w:val="bottom"/>
          </w:tcPr>
          <w:p w14:paraId="016E17DE" w14:textId="30C55D5C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77965824" w14:textId="1E9B4DC4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5DC05BA2" w14:textId="47032CA6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0" w:type="auto"/>
            <w:vAlign w:val="bottom"/>
          </w:tcPr>
          <w:p w14:paraId="3788334A" w14:textId="5FD4AAFA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7F2464C3" w14:textId="54B6041C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323A8699" w14:textId="65C88BEC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0" w:type="auto"/>
            <w:vAlign w:val="bottom"/>
          </w:tcPr>
          <w:p w14:paraId="0A4A7BDE" w14:textId="59ACD033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667EB6C8" w14:textId="55BC0AD8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26370D45" w14:textId="5BDC5119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0" w:type="auto"/>
            <w:vAlign w:val="bottom"/>
          </w:tcPr>
          <w:p w14:paraId="2904D826" w14:textId="2E20016D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39E4F99B" w14:textId="1CE3882B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204873F2" w14:textId="5FEB9DBB" w:rsidR="0055289E" w:rsidRDefault="009D5B31" w:rsidP="00296AF2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</w:tr>
      <w:tr w:rsidR="003C2F43" w14:paraId="7AA775DF" w14:textId="77777777" w:rsidTr="0085530D">
        <w:tc>
          <w:tcPr>
            <w:tcW w:w="761" w:type="dxa"/>
            <w:vAlign w:val="bottom"/>
          </w:tcPr>
          <w:p w14:paraId="658C3AA6" w14:textId="38358FCE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0</w:t>
            </w:r>
          </w:p>
        </w:tc>
        <w:tc>
          <w:tcPr>
            <w:tcW w:w="0" w:type="auto"/>
            <w:vAlign w:val="bottom"/>
          </w:tcPr>
          <w:p w14:paraId="4FB2EFF5" w14:textId="0CC057A3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</w:t>
            </w:r>
          </w:p>
        </w:tc>
        <w:tc>
          <w:tcPr>
            <w:tcW w:w="0" w:type="auto"/>
            <w:vAlign w:val="bottom"/>
          </w:tcPr>
          <w:p w14:paraId="1EAC7B4C" w14:textId="1BD6C3F0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0</w:t>
            </w:r>
          </w:p>
        </w:tc>
        <w:tc>
          <w:tcPr>
            <w:tcW w:w="0" w:type="auto"/>
            <w:vAlign w:val="bottom"/>
          </w:tcPr>
          <w:p w14:paraId="5A02DEA9" w14:textId="22FF1A45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8</w:t>
            </w:r>
          </w:p>
        </w:tc>
        <w:tc>
          <w:tcPr>
            <w:tcW w:w="0" w:type="auto"/>
            <w:vAlign w:val="bottom"/>
          </w:tcPr>
          <w:p w14:paraId="3B24E13F" w14:textId="68DF7E17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0" w:type="auto"/>
            <w:vAlign w:val="bottom"/>
          </w:tcPr>
          <w:p w14:paraId="10E1FE4A" w14:textId="152D616A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</w:t>
            </w:r>
          </w:p>
        </w:tc>
        <w:tc>
          <w:tcPr>
            <w:tcW w:w="0" w:type="auto"/>
            <w:vAlign w:val="bottom"/>
          </w:tcPr>
          <w:p w14:paraId="48E50C89" w14:textId="36795A8A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  <w:tc>
          <w:tcPr>
            <w:tcW w:w="0" w:type="auto"/>
            <w:vAlign w:val="bottom"/>
          </w:tcPr>
          <w:p w14:paraId="161ED1B1" w14:textId="07E25624" w:rsidR="003C2F43" w:rsidRPr="00BA6C84" w:rsidRDefault="003B3022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  <w:r w:rsidR="00333213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375F38AF" w14:textId="6BD29A3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8</w:t>
            </w:r>
          </w:p>
        </w:tc>
        <w:tc>
          <w:tcPr>
            <w:tcW w:w="0" w:type="auto"/>
            <w:vAlign w:val="bottom"/>
          </w:tcPr>
          <w:p w14:paraId="5B0E730E" w14:textId="3B533488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5</w:t>
            </w:r>
          </w:p>
        </w:tc>
        <w:tc>
          <w:tcPr>
            <w:tcW w:w="0" w:type="auto"/>
            <w:vAlign w:val="bottom"/>
          </w:tcPr>
          <w:p w14:paraId="5460C5FD" w14:textId="104DE846" w:rsidR="003C2F43" w:rsidRPr="00BA6C84" w:rsidRDefault="0055445A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1F9855F3" w14:textId="6EDCA9B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3226195B" w14:textId="6EDC3A5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</w:tr>
      <w:tr w:rsidR="003C2F43" w14:paraId="369792AC" w14:textId="77777777" w:rsidTr="0085530D">
        <w:tc>
          <w:tcPr>
            <w:tcW w:w="761" w:type="dxa"/>
            <w:vAlign w:val="bottom"/>
          </w:tcPr>
          <w:p w14:paraId="0561E699" w14:textId="3F8F70D5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1</w:t>
            </w:r>
          </w:p>
        </w:tc>
        <w:tc>
          <w:tcPr>
            <w:tcW w:w="0" w:type="auto"/>
            <w:vAlign w:val="bottom"/>
          </w:tcPr>
          <w:p w14:paraId="17D8355B" w14:textId="49EECA74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0" w:type="auto"/>
            <w:vAlign w:val="bottom"/>
          </w:tcPr>
          <w:p w14:paraId="5C839942" w14:textId="19278AA8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  <w:tc>
          <w:tcPr>
            <w:tcW w:w="0" w:type="auto"/>
            <w:vAlign w:val="bottom"/>
          </w:tcPr>
          <w:p w14:paraId="3F9B5178" w14:textId="2F9F8CE1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</w:t>
            </w:r>
          </w:p>
        </w:tc>
        <w:tc>
          <w:tcPr>
            <w:tcW w:w="0" w:type="auto"/>
            <w:vAlign w:val="bottom"/>
          </w:tcPr>
          <w:p w14:paraId="44912FED" w14:textId="60F5174A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0" w:type="auto"/>
            <w:vAlign w:val="bottom"/>
          </w:tcPr>
          <w:p w14:paraId="10E86DF1" w14:textId="08FED29D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0" w:type="auto"/>
            <w:vAlign w:val="bottom"/>
          </w:tcPr>
          <w:p w14:paraId="3FCE7E08" w14:textId="68932E0E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  <w:tc>
          <w:tcPr>
            <w:tcW w:w="0" w:type="auto"/>
            <w:vAlign w:val="bottom"/>
          </w:tcPr>
          <w:p w14:paraId="6FC5DDAF" w14:textId="24FA007B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0</w:t>
            </w:r>
          </w:p>
        </w:tc>
        <w:tc>
          <w:tcPr>
            <w:tcW w:w="0" w:type="auto"/>
            <w:vAlign w:val="bottom"/>
          </w:tcPr>
          <w:p w14:paraId="14D6682E" w14:textId="0972585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9</w:t>
            </w:r>
          </w:p>
        </w:tc>
        <w:tc>
          <w:tcPr>
            <w:tcW w:w="0" w:type="auto"/>
            <w:vAlign w:val="bottom"/>
          </w:tcPr>
          <w:p w14:paraId="00676BE1" w14:textId="02130ED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8</w:t>
            </w:r>
          </w:p>
        </w:tc>
        <w:tc>
          <w:tcPr>
            <w:tcW w:w="0" w:type="auto"/>
            <w:vAlign w:val="bottom"/>
          </w:tcPr>
          <w:p w14:paraId="1AA24EF0" w14:textId="13DED1D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5FBB0981" w14:textId="2267D37C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25688A8A" w14:textId="11B7A24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</w:tr>
      <w:tr w:rsidR="003C2F43" w14:paraId="0805BCFF" w14:textId="77777777" w:rsidTr="0085530D">
        <w:tc>
          <w:tcPr>
            <w:tcW w:w="761" w:type="dxa"/>
            <w:vAlign w:val="bottom"/>
          </w:tcPr>
          <w:p w14:paraId="6FE28F59" w14:textId="744FC70E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2</w:t>
            </w:r>
          </w:p>
        </w:tc>
        <w:tc>
          <w:tcPr>
            <w:tcW w:w="0" w:type="auto"/>
            <w:vAlign w:val="bottom"/>
          </w:tcPr>
          <w:p w14:paraId="61A23261" w14:textId="68D98D7E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</w:t>
            </w:r>
          </w:p>
        </w:tc>
        <w:tc>
          <w:tcPr>
            <w:tcW w:w="0" w:type="auto"/>
            <w:vAlign w:val="bottom"/>
          </w:tcPr>
          <w:p w14:paraId="2673A68E" w14:textId="1CFF18EA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0" w:type="auto"/>
            <w:vAlign w:val="bottom"/>
          </w:tcPr>
          <w:p w14:paraId="3DC95DF8" w14:textId="16EC55FA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</w:t>
            </w:r>
          </w:p>
        </w:tc>
        <w:tc>
          <w:tcPr>
            <w:tcW w:w="0" w:type="auto"/>
            <w:vAlign w:val="bottom"/>
          </w:tcPr>
          <w:p w14:paraId="7126B866" w14:textId="358B510B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757D21EE" w14:textId="32E27FDE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0" w:type="auto"/>
            <w:vAlign w:val="bottom"/>
          </w:tcPr>
          <w:p w14:paraId="5C8B917C" w14:textId="715ACBB0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0" w:type="auto"/>
            <w:vAlign w:val="bottom"/>
          </w:tcPr>
          <w:p w14:paraId="71591CC8" w14:textId="25F126CF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0</w:t>
            </w:r>
          </w:p>
        </w:tc>
        <w:tc>
          <w:tcPr>
            <w:tcW w:w="0" w:type="auto"/>
            <w:vAlign w:val="bottom"/>
          </w:tcPr>
          <w:p w14:paraId="02B22397" w14:textId="02B2E17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8</w:t>
            </w:r>
          </w:p>
        </w:tc>
        <w:tc>
          <w:tcPr>
            <w:tcW w:w="0" w:type="auto"/>
            <w:vAlign w:val="bottom"/>
          </w:tcPr>
          <w:p w14:paraId="070BFFF2" w14:textId="302D01E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2</w:t>
            </w:r>
          </w:p>
        </w:tc>
        <w:tc>
          <w:tcPr>
            <w:tcW w:w="0" w:type="auto"/>
            <w:vAlign w:val="bottom"/>
          </w:tcPr>
          <w:p w14:paraId="7266A135" w14:textId="662445F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66436B39" w14:textId="0428F53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437559E0" w14:textId="4CDA5DE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</w:tr>
      <w:tr w:rsidR="003C2F43" w14:paraId="2F5585D9" w14:textId="77777777" w:rsidTr="0085530D">
        <w:tc>
          <w:tcPr>
            <w:tcW w:w="761" w:type="dxa"/>
            <w:vAlign w:val="bottom"/>
          </w:tcPr>
          <w:p w14:paraId="5F303536" w14:textId="786D2DDC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3</w:t>
            </w:r>
          </w:p>
        </w:tc>
        <w:tc>
          <w:tcPr>
            <w:tcW w:w="0" w:type="auto"/>
            <w:vAlign w:val="bottom"/>
          </w:tcPr>
          <w:p w14:paraId="577649C2" w14:textId="7D16144E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0" w:type="auto"/>
            <w:vAlign w:val="bottom"/>
          </w:tcPr>
          <w:p w14:paraId="6FF87BF4" w14:textId="016B803C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</w:t>
            </w:r>
          </w:p>
        </w:tc>
        <w:tc>
          <w:tcPr>
            <w:tcW w:w="0" w:type="auto"/>
            <w:vAlign w:val="bottom"/>
          </w:tcPr>
          <w:p w14:paraId="2AB82FBC" w14:textId="03AB212E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</w:t>
            </w:r>
          </w:p>
        </w:tc>
        <w:tc>
          <w:tcPr>
            <w:tcW w:w="0" w:type="auto"/>
            <w:vAlign w:val="bottom"/>
          </w:tcPr>
          <w:p w14:paraId="770C0EF1" w14:textId="3CB0E0B2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24A636FA" w14:textId="36502F48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1797DF60" w14:textId="434521C3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0" w:type="auto"/>
            <w:vAlign w:val="bottom"/>
          </w:tcPr>
          <w:p w14:paraId="38613573" w14:textId="2F6A888D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1</w:t>
            </w:r>
          </w:p>
        </w:tc>
        <w:tc>
          <w:tcPr>
            <w:tcW w:w="0" w:type="auto"/>
            <w:vAlign w:val="bottom"/>
          </w:tcPr>
          <w:p w14:paraId="044C52E0" w14:textId="2381258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8</w:t>
            </w:r>
          </w:p>
        </w:tc>
        <w:tc>
          <w:tcPr>
            <w:tcW w:w="0" w:type="auto"/>
            <w:vAlign w:val="bottom"/>
          </w:tcPr>
          <w:p w14:paraId="7F140388" w14:textId="49AE024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0</w:t>
            </w:r>
          </w:p>
        </w:tc>
        <w:tc>
          <w:tcPr>
            <w:tcW w:w="0" w:type="auto"/>
            <w:vAlign w:val="bottom"/>
          </w:tcPr>
          <w:p w14:paraId="3DD88665" w14:textId="189C3AE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36A8B2A0" w14:textId="32542F8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00D9671D" w14:textId="70506EE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</w:tr>
      <w:tr w:rsidR="003C2F43" w14:paraId="3AF3F4B2" w14:textId="77777777" w:rsidTr="0085530D">
        <w:tc>
          <w:tcPr>
            <w:tcW w:w="761" w:type="dxa"/>
            <w:vAlign w:val="bottom"/>
          </w:tcPr>
          <w:p w14:paraId="7EFCA627" w14:textId="35D2B819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4</w:t>
            </w:r>
          </w:p>
        </w:tc>
        <w:tc>
          <w:tcPr>
            <w:tcW w:w="0" w:type="auto"/>
            <w:vAlign w:val="bottom"/>
          </w:tcPr>
          <w:p w14:paraId="3D7F2715" w14:textId="5315E600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0" w:type="auto"/>
            <w:vAlign w:val="bottom"/>
          </w:tcPr>
          <w:p w14:paraId="520B2B11" w14:textId="14232C41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0" w:type="auto"/>
            <w:vAlign w:val="bottom"/>
          </w:tcPr>
          <w:p w14:paraId="11800E3C" w14:textId="57248E84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  <w:tc>
          <w:tcPr>
            <w:tcW w:w="0" w:type="auto"/>
            <w:vAlign w:val="bottom"/>
          </w:tcPr>
          <w:p w14:paraId="78AECC37" w14:textId="68A8F45D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64DD5190" w14:textId="3D32A982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198EFD9F" w14:textId="4E2D155F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0" w:type="auto"/>
            <w:vAlign w:val="bottom"/>
          </w:tcPr>
          <w:p w14:paraId="1DA47D5A" w14:textId="2505494A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5</w:t>
            </w:r>
          </w:p>
        </w:tc>
        <w:tc>
          <w:tcPr>
            <w:tcW w:w="0" w:type="auto"/>
            <w:vAlign w:val="bottom"/>
          </w:tcPr>
          <w:p w14:paraId="4A69AF33" w14:textId="2C89202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2</w:t>
            </w:r>
          </w:p>
        </w:tc>
        <w:tc>
          <w:tcPr>
            <w:tcW w:w="0" w:type="auto"/>
            <w:vAlign w:val="bottom"/>
          </w:tcPr>
          <w:p w14:paraId="537318A2" w14:textId="339A8A6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2</w:t>
            </w:r>
          </w:p>
        </w:tc>
        <w:tc>
          <w:tcPr>
            <w:tcW w:w="0" w:type="auto"/>
            <w:vAlign w:val="bottom"/>
          </w:tcPr>
          <w:p w14:paraId="0184E848" w14:textId="71A1FC36" w:rsidR="003C2F43" w:rsidRPr="00BA6C84" w:rsidRDefault="003B3022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62CFB512" w14:textId="62AFFAC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5562661B" w14:textId="58BAAE6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</w:tr>
      <w:tr w:rsidR="003C2F43" w14:paraId="3E1C79BE" w14:textId="77777777" w:rsidTr="0085530D">
        <w:tc>
          <w:tcPr>
            <w:tcW w:w="761" w:type="dxa"/>
            <w:vAlign w:val="bottom"/>
          </w:tcPr>
          <w:p w14:paraId="3BFF372B" w14:textId="2F138942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5</w:t>
            </w:r>
          </w:p>
        </w:tc>
        <w:tc>
          <w:tcPr>
            <w:tcW w:w="0" w:type="auto"/>
            <w:vAlign w:val="bottom"/>
          </w:tcPr>
          <w:p w14:paraId="48F432AE" w14:textId="0A257CF9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  <w:tc>
          <w:tcPr>
            <w:tcW w:w="0" w:type="auto"/>
            <w:vAlign w:val="bottom"/>
          </w:tcPr>
          <w:p w14:paraId="5B4910AE" w14:textId="246584C5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</w:t>
            </w:r>
          </w:p>
        </w:tc>
        <w:tc>
          <w:tcPr>
            <w:tcW w:w="0" w:type="auto"/>
            <w:vAlign w:val="bottom"/>
          </w:tcPr>
          <w:p w14:paraId="1D11CA64" w14:textId="307C4F9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</w:t>
            </w:r>
          </w:p>
        </w:tc>
        <w:tc>
          <w:tcPr>
            <w:tcW w:w="0" w:type="auto"/>
            <w:vAlign w:val="bottom"/>
          </w:tcPr>
          <w:p w14:paraId="4E8E1660" w14:textId="34B37C9C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3BFD359F" w14:textId="5B9DBD96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7BFED8F1" w14:textId="3299CE0E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0" w:type="auto"/>
            <w:vAlign w:val="bottom"/>
          </w:tcPr>
          <w:p w14:paraId="7AD5A0FD" w14:textId="56D95AF9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2</w:t>
            </w:r>
          </w:p>
        </w:tc>
        <w:tc>
          <w:tcPr>
            <w:tcW w:w="0" w:type="auto"/>
            <w:vAlign w:val="bottom"/>
          </w:tcPr>
          <w:p w14:paraId="708E0B75" w14:textId="23A2876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9</w:t>
            </w:r>
          </w:p>
        </w:tc>
        <w:tc>
          <w:tcPr>
            <w:tcW w:w="0" w:type="auto"/>
            <w:vAlign w:val="bottom"/>
          </w:tcPr>
          <w:p w14:paraId="145A89F5" w14:textId="4ABD649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1</w:t>
            </w:r>
          </w:p>
        </w:tc>
        <w:tc>
          <w:tcPr>
            <w:tcW w:w="0" w:type="auto"/>
            <w:vAlign w:val="bottom"/>
          </w:tcPr>
          <w:p w14:paraId="706B389E" w14:textId="6687C1B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5C680394" w14:textId="143468A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1D5E1A1D" w14:textId="0CC1078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</w:tr>
      <w:tr w:rsidR="003C2F43" w14:paraId="4F77D982" w14:textId="77777777" w:rsidTr="0085530D">
        <w:tc>
          <w:tcPr>
            <w:tcW w:w="761" w:type="dxa"/>
            <w:vAlign w:val="bottom"/>
          </w:tcPr>
          <w:p w14:paraId="65773222" w14:textId="2955B160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6</w:t>
            </w:r>
          </w:p>
        </w:tc>
        <w:tc>
          <w:tcPr>
            <w:tcW w:w="0" w:type="auto"/>
            <w:vAlign w:val="bottom"/>
          </w:tcPr>
          <w:p w14:paraId="28CB2077" w14:textId="5B38104E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</w:t>
            </w:r>
          </w:p>
        </w:tc>
        <w:tc>
          <w:tcPr>
            <w:tcW w:w="0" w:type="auto"/>
            <w:vAlign w:val="bottom"/>
          </w:tcPr>
          <w:p w14:paraId="13A92E1B" w14:textId="42CE2088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  <w:tc>
          <w:tcPr>
            <w:tcW w:w="0" w:type="auto"/>
            <w:vAlign w:val="bottom"/>
          </w:tcPr>
          <w:p w14:paraId="5C5A701D" w14:textId="2C074F4B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9</w:t>
            </w:r>
          </w:p>
        </w:tc>
        <w:tc>
          <w:tcPr>
            <w:tcW w:w="0" w:type="auto"/>
            <w:vAlign w:val="bottom"/>
          </w:tcPr>
          <w:p w14:paraId="148BEC1E" w14:textId="64C04AEE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56EDFDBC" w14:textId="4D7F09C5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032BF00A" w14:textId="5182C22E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0" w:type="auto"/>
            <w:vAlign w:val="bottom"/>
          </w:tcPr>
          <w:p w14:paraId="47A461D6" w14:textId="6B83DA0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2</w:t>
            </w:r>
          </w:p>
        </w:tc>
        <w:tc>
          <w:tcPr>
            <w:tcW w:w="0" w:type="auto"/>
            <w:vAlign w:val="bottom"/>
          </w:tcPr>
          <w:p w14:paraId="084A1D0C" w14:textId="2D31461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8</w:t>
            </w:r>
          </w:p>
        </w:tc>
        <w:tc>
          <w:tcPr>
            <w:tcW w:w="0" w:type="auto"/>
            <w:vAlign w:val="bottom"/>
          </w:tcPr>
          <w:p w14:paraId="1E4918B9" w14:textId="5EC9E64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7</w:t>
            </w:r>
          </w:p>
        </w:tc>
        <w:tc>
          <w:tcPr>
            <w:tcW w:w="0" w:type="auto"/>
            <w:vAlign w:val="bottom"/>
          </w:tcPr>
          <w:p w14:paraId="75462FFE" w14:textId="011EAE3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20AC2BB8" w14:textId="399EB52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081602D8" w14:textId="644A674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</w:tr>
      <w:tr w:rsidR="003C2F43" w14:paraId="10F90764" w14:textId="77777777" w:rsidTr="0085530D">
        <w:tc>
          <w:tcPr>
            <w:tcW w:w="761" w:type="dxa"/>
            <w:vAlign w:val="bottom"/>
          </w:tcPr>
          <w:p w14:paraId="43E01D2E" w14:textId="627BAC9E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7</w:t>
            </w:r>
          </w:p>
        </w:tc>
        <w:tc>
          <w:tcPr>
            <w:tcW w:w="0" w:type="auto"/>
            <w:vAlign w:val="bottom"/>
          </w:tcPr>
          <w:p w14:paraId="07CC3618" w14:textId="10D674DA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  <w:tc>
          <w:tcPr>
            <w:tcW w:w="0" w:type="auto"/>
            <w:vAlign w:val="bottom"/>
          </w:tcPr>
          <w:p w14:paraId="4043FC07" w14:textId="78C2D360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</w:t>
            </w:r>
          </w:p>
        </w:tc>
        <w:tc>
          <w:tcPr>
            <w:tcW w:w="0" w:type="auto"/>
            <w:vAlign w:val="bottom"/>
          </w:tcPr>
          <w:p w14:paraId="0B28730F" w14:textId="2F79C37E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</w:t>
            </w:r>
          </w:p>
        </w:tc>
        <w:tc>
          <w:tcPr>
            <w:tcW w:w="0" w:type="auto"/>
            <w:vAlign w:val="bottom"/>
          </w:tcPr>
          <w:p w14:paraId="29D2CA1C" w14:textId="400779A2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16A06ED7" w14:textId="1DA6A216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23C8D957" w14:textId="20604969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6B46B106" w14:textId="3C50E529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7</w:t>
            </w:r>
          </w:p>
        </w:tc>
        <w:tc>
          <w:tcPr>
            <w:tcW w:w="0" w:type="auto"/>
            <w:vAlign w:val="bottom"/>
          </w:tcPr>
          <w:p w14:paraId="12022BE4" w14:textId="565AF21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2</w:t>
            </w:r>
          </w:p>
        </w:tc>
        <w:tc>
          <w:tcPr>
            <w:tcW w:w="0" w:type="auto"/>
            <w:vAlign w:val="bottom"/>
          </w:tcPr>
          <w:p w14:paraId="785A9547" w14:textId="029311D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7</w:t>
            </w:r>
          </w:p>
        </w:tc>
        <w:tc>
          <w:tcPr>
            <w:tcW w:w="0" w:type="auto"/>
            <w:vAlign w:val="bottom"/>
          </w:tcPr>
          <w:p w14:paraId="461DC1A0" w14:textId="110E6B0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0" w:type="auto"/>
            <w:vAlign w:val="bottom"/>
          </w:tcPr>
          <w:p w14:paraId="7E99E246" w14:textId="1897F8F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708A9EBF" w14:textId="156A346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</w:tr>
      <w:tr w:rsidR="003C2F43" w14:paraId="528337AE" w14:textId="77777777" w:rsidTr="0085530D">
        <w:tc>
          <w:tcPr>
            <w:tcW w:w="761" w:type="dxa"/>
            <w:vAlign w:val="bottom"/>
          </w:tcPr>
          <w:p w14:paraId="3C9D4080" w14:textId="30D02F44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8</w:t>
            </w:r>
          </w:p>
        </w:tc>
        <w:tc>
          <w:tcPr>
            <w:tcW w:w="0" w:type="auto"/>
            <w:vAlign w:val="bottom"/>
          </w:tcPr>
          <w:p w14:paraId="77C038AD" w14:textId="0E4D93FC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  <w:tc>
          <w:tcPr>
            <w:tcW w:w="0" w:type="auto"/>
            <w:vAlign w:val="bottom"/>
          </w:tcPr>
          <w:p w14:paraId="244B3E4F" w14:textId="6533FF23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</w:t>
            </w:r>
          </w:p>
        </w:tc>
        <w:tc>
          <w:tcPr>
            <w:tcW w:w="0" w:type="auto"/>
            <w:vAlign w:val="bottom"/>
          </w:tcPr>
          <w:p w14:paraId="75A2211B" w14:textId="6D4D8B0B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  <w:tc>
          <w:tcPr>
            <w:tcW w:w="0" w:type="auto"/>
            <w:vAlign w:val="bottom"/>
          </w:tcPr>
          <w:p w14:paraId="67DD02CA" w14:textId="79D20846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24C0F47F" w14:textId="1CA4DF77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1970824F" w14:textId="28ED0DC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0" w:type="auto"/>
            <w:vAlign w:val="bottom"/>
          </w:tcPr>
          <w:p w14:paraId="0C43BFD5" w14:textId="067437D4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3</w:t>
            </w:r>
          </w:p>
        </w:tc>
        <w:tc>
          <w:tcPr>
            <w:tcW w:w="0" w:type="auto"/>
            <w:vAlign w:val="bottom"/>
          </w:tcPr>
          <w:p w14:paraId="1E230B86" w14:textId="7A06415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7</w:t>
            </w:r>
          </w:p>
        </w:tc>
        <w:tc>
          <w:tcPr>
            <w:tcW w:w="0" w:type="auto"/>
            <w:vAlign w:val="bottom"/>
          </w:tcPr>
          <w:p w14:paraId="417DCF8C" w14:textId="5F1F86B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0</w:t>
            </w:r>
          </w:p>
        </w:tc>
        <w:tc>
          <w:tcPr>
            <w:tcW w:w="0" w:type="auto"/>
            <w:vAlign w:val="bottom"/>
          </w:tcPr>
          <w:p w14:paraId="12900CB9" w14:textId="712D508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3B44C709" w14:textId="1936581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58947617" w14:textId="2669A3D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  <w:tr w:rsidR="003C2F43" w14:paraId="0A9F6A9E" w14:textId="77777777" w:rsidTr="0085530D">
        <w:tc>
          <w:tcPr>
            <w:tcW w:w="761" w:type="dxa"/>
            <w:vAlign w:val="bottom"/>
          </w:tcPr>
          <w:p w14:paraId="0EFBFA90" w14:textId="604DF3F5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9</w:t>
            </w:r>
          </w:p>
        </w:tc>
        <w:tc>
          <w:tcPr>
            <w:tcW w:w="0" w:type="auto"/>
            <w:vAlign w:val="bottom"/>
          </w:tcPr>
          <w:p w14:paraId="73C80C73" w14:textId="5132D448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  <w:tc>
          <w:tcPr>
            <w:tcW w:w="0" w:type="auto"/>
            <w:vAlign w:val="bottom"/>
          </w:tcPr>
          <w:p w14:paraId="5C928313" w14:textId="16CFC5E6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0" w:type="auto"/>
            <w:vAlign w:val="bottom"/>
          </w:tcPr>
          <w:p w14:paraId="7BBB4DEF" w14:textId="52DC0FC5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0</w:t>
            </w:r>
          </w:p>
        </w:tc>
        <w:tc>
          <w:tcPr>
            <w:tcW w:w="0" w:type="auto"/>
            <w:vAlign w:val="bottom"/>
          </w:tcPr>
          <w:p w14:paraId="5BA9C874" w14:textId="09947020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1B7BE315" w14:textId="7C1D97EB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7AC36767" w14:textId="29371DFB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3562E543" w14:textId="338E8301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9</w:t>
            </w:r>
          </w:p>
        </w:tc>
        <w:tc>
          <w:tcPr>
            <w:tcW w:w="0" w:type="auto"/>
            <w:vAlign w:val="bottom"/>
          </w:tcPr>
          <w:p w14:paraId="2E020525" w14:textId="5D063A9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0</w:t>
            </w:r>
          </w:p>
        </w:tc>
        <w:tc>
          <w:tcPr>
            <w:tcW w:w="0" w:type="auto"/>
            <w:vAlign w:val="bottom"/>
          </w:tcPr>
          <w:p w14:paraId="1E8C3310" w14:textId="577F399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5</w:t>
            </w:r>
          </w:p>
        </w:tc>
        <w:tc>
          <w:tcPr>
            <w:tcW w:w="0" w:type="auto"/>
            <w:vAlign w:val="bottom"/>
          </w:tcPr>
          <w:p w14:paraId="038F9F65" w14:textId="72770D9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37E28A1B" w14:textId="54DD838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  <w:vAlign w:val="bottom"/>
          </w:tcPr>
          <w:p w14:paraId="08D9124B" w14:textId="3DC061E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3C2F43" w14:paraId="655C5A05" w14:textId="77777777" w:rsidTr="0085530D">
        <w:tc>
          <w:tcPr>
            <w:tcW w:w="761" w:type="dxa"/>
            <w:vAlign w:val="bottom"/>
          </w:tcPr>
          <w:p w14:paraId="20C9D8B0" w14:textId="011FFE9F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0</w:t>
            </w:r>
          </w:p>
        </w:tc>
        <w:tc>
          <w:tcPr>
            <w:tcW w:w="0" w:type="auto"/>
            <w:vAlign w:val="bottom"/>
          </w:tcPr>
          <w:p w14:paraId="7A8A8EA2" w14:textId="2606AEAA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0" w:type="auto"/>
            <w:vAlign w:val="bottom"/>
          </w:tcPr>
          <w:p w14:paraId="308ECD9F" w14:textId="3BE7B669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</w:t>
            </w:r>
          </w:p>
        </w:tc>
        <w:tc>
          <w:tcPr>
            <w:tcW w:w="0" w:type="auto"/>
            <w:vAlign w:val="bottom"/>
          </w:tcPr>
          <w:p w14:paraId="71730E79" w14:textId="5F55CC42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</w:t>
            </w:r>
          </w:p>
        </w:tc>
        <w:tc>
          <w:tcPr>
            <w:tcW w:w="0" w:type="auto"/>
            <w:vAlign w:val="bottom"/>
          </w:tcPr>
          <w:p w14:paraId="65FF1D42" w14:textId="1E9E377F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07125D00" w14:textId="1659FB59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66866B51" w14:textId="4285FBFA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4DCFE39B" w14:textId="7D447FA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2</w:t>
            </w:r>
          </w:p>
        </w:tc>
        <w:tc>
          <w:tcPr>
            <w:tcW w:w="0" w:type="auto"/>
            <w:vAlign w:val="bottom"/>
          </w:tcPr>
          <w:p w14:paraId="3B5BA1B4" w14:textId="5301A5E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4</w:t>
            </w:r>
          </w:p>
        </w:tc>
        <w:tc>
          <w:tcPr>
            <w:tcW w:w="0" w:type="auto"/>
            <w:vAlign w:val="bottom"/>
          </w:tcPr>
          <w:p w14:paraId="45573B8D" w14:textId="46D198B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9</w:t>
            </w:r>
          </w:p>
        </w:tc>
        <w:tc>
          <w:tcPr>
            <w:tcW w:w="0" w:type="auto"/>
            <w:vAlign w:val="bottom"/>
          </w:tcPr>
          <w:p w14:paraId="3E945CCD" w14:textId="5C523C0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vAlign w:val="bottom"/>
          </w:tcPr>
          <w:p w14:paraId="5CB8F060" w14:textId="510CB05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3DEA6CCA" w14:textId="1879989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  <w:tr w:rsidR="003C2F43" w14:paraId="42956734" w14:textId="77777777" w:rsidTr="0085530D">
        <w:tc>
          <w:tcPr>
            <w:tcW w:w="761" w:type="dxa"/>
            <w:vAlign w:val="bottom"/>
          </w:tcPr>
          <w:p w14:paraId="22F66D73" w14:textId="1C6181B7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1</w:t>
            </w:r>
          </w:p>
        </w:tc>
        <w:tc>
          <w:tcPr>
            <w:tcW w:w="0" w:type="auto"/>
            <w:vAlign w:val="bottom"/>
          </w:tcPr>
          <w:p w14:paraId="62D1A360" w14:textId="696787CC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0" w:type="auto"/>
            <w:vAlign w:val="bottom"/>
          </w:tcPr>
          <w:p w14:paraId="1F758879" w14:textId="434DBA47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</w:t>
            </w:r>
          </w:p>
        </w:tc>
        <w:tc>
          <w:tcPr>
            <w:tcW w:w="0" w:type="auto"/>
            <w:vAlign w:val="bottom"/>
          </w:tcPr>
          <w:p w14:paraId="7B014153" w14:textId="7989FC0E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</w:t>
            </w:r>
          </w:p>
        </w:tc>
        <w:tc>
          <w:tcPr>
            <w:tcW w:w="0" w:type="auto"/>
            <w:vAlign w:val="bottom"/>
          </w:tcPr>
          <w:p w14:paraId="7A341645" w14:textId="36C3BBA2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3B473E7E" w14:textId="150C4B3E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37353121" w14:textId="29207ED6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0EAA9229" w14:textId="47E2E02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6</w:t>
            </w:r>
          </w:p>
        </w:tc>
        <w:tc>
          <w:tcPr>
            <w:tcW w:w="0" w:type="auto"/>
            <w:vAlign w:val="bottom"/>
          </w:tcPr>
          <w:p w14:paraId="40B5FA33" w14:textId="0146E8A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0" w:type="auto"/>
            <w:vAlign w:val="bottom"/>
          </w:tcPr>
          <w:p w14:paraId="204C3F0F" w14:textId="71DD9C0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0</w:t>
            </w:r>
          </w:p>
        </w:tc>
        <w:tc>
          <w:tcPr>
            <w:tcW w:w="0" w:type="auto"/>
            <w:vAlign w:val="bottom"/>
          </w:tcPr>
          <w:p w14:paraId="281BF5B2" w14:textId="59D63D2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53AD7FEF" w14:textId="6ED58D3C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4211DE99" w14:textId="0BE09ED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</w:tr>
      <w:tr w:rsidR="003C2F43" w14:paraId="303E5B3C" w14:textId="77777777" w:rsidTr="0085530D">
        <w:tc>
          <w:tcPr>
            <w:tcW w:w="761" w:type="dxa"/>
            <w:vAlign w:val="bottom"/>
          </w:tcPr>
          <w:p w14:paraId="78A504A3" w14:textId="55FCBB61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2</w:t>
            </w:r>
          </w:p>
        </w:tc>
        <w:tc>
          <w:tcPr>
            <w:tcW w:w="0" w:type="auto"/>
            <w:vAlign w:val="bottom"/>
          </w:tcPr>
          <w:p w14:paraId="6DAFDDBE" w14:textId="43D1875C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0" w:type="auto"/>
            <w:vAlign w:val="bottom"/>
          </w:tcPr>
          <w:p w14:paraId="0EDABE08" w14:textId="17F0115C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</w:t>
            </w:r>
          </w:p>
        </w:tc>
        <w:tc>
          <w:tcPr>
            <w:tcW w:w="0" w:type="auto"/>
            <w:vAlign w:val="bottom"/>
          </w:tcPr>
          <w:p w14:paraId="78B9040E" w14:textId="3D979D7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</w:t>
            </w:r>
          </w:p>
        </w:tc>
        <w:tc>
          <w:tcPr>
            <w:tcW w:w="0" w:type="auto"/>
            <w:vAlign w:val="bottom"/>
          </w:tcPr>
          <w:p w14:paraId="6CDD9467" w14:textId="0E020E0C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0B93356C" w14:textId="13AF4F0F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29752968" w14:textId="5EAEA97D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0EC244F7" w14:textId="65BEC708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4</w:t>
            </w:r>
          </w:p>
        </w:tc>
        <w:tc>
          <w:tcPr>
            <w:tcW w:w="0" w:type="auto"/>
            <w:vAlign w:val="bottom"/>
          </w:tcPr>
          <w:p w14:paraId="4DDC6476" w14:textId="18586F6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3</w:t>
            </w:r>
          </w:p>
        </w:tc>
        <w:tc>
          <w:tcPr>
            <w:tcW w:w="0" w:type="auto"/>
            <w:vAlign w:val="bottom"/>
          </w:tcPr>
          <w:p w14:paraId="1B06ED91" w14:textId="5DB7545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3</w:t>
            </w:r>
          </w:p>
        </w:tc>
        <w:tc>
          <w:tcPr>
            <w:tcW w:w="0" w:type="auto"/>
            <w:vAlign w:val="bottom"/>
          </w:tcPr>
          <w:p w14:paraId="73D4A053" w14:textId="0AF4BBC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3F178963" w14:textId="1198274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04FE70E9" w14:textId="433B90B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</w:tr>
      <w:tr w:rsidR="003C2F43" w14:paraId="6D45B7FD" w14:textId="77777777" w:rsidTr="0085530D">
        <w:tc>
          <w:tcPr>
            <w:tcW w:w="761" w:type="dxa"/>
            <w:vAlign w:val="bottom"/>
          </w:tcPr>
          <w:p w14:paraId="633ED64D" w14:textId="1ED54C61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3</w:t>
            </w:r>
          </w:p>
        </w:tc>
        <w:tc>
          <w:tcPr>
            <w:tcW w:w="0" w:type="auto"/>
            <w:vAlign w:val="bottom"/>
          </w:tcPr>
          <w:p w14:paraId="7CB02914" w14:textId="58429DA0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0" w:type="auto"/>
            <w:vAlign w:val="bottom"/>
          </w:tcPr>
          <w:p w14:paraId="0D24CDB1" w14:textId="6FD6A88C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0" w:type="auto"/>
            <w:vAlign w:val="bottom"/>
          </w:tcPr>
          <w:p w14:paraId="57F3C8A8" w14:textId="7C81E713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  <w:tc>
          <w:tcPr>
            <w:tcW w:w="0" w:type="auto"/>
            <w:vAlign w:val="bottom"/>
          </w:tcPr>
          <w:p w14:paraId="3E65A834" w14:textId="7FE18DD0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5CF29E31" w14:textId="4778BB81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62ABACB1" w14:textId="6DA900C4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0" w:type="auto"/>
            <w:vAlign w:val="bottom"/>
          </w:tcPr>
          <w:p w14:paraId="6F0CFBE8" w14:textId="62E66FF2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6</w:t>
            </w:r>
          </w:p>
        </w:tc>
        <w:tc>
          <w:tcPr>
            <w:tcW w:w="0" w:type="auto"/>
            <w:vAlign w:val="bottom"/>
          </w:tcPr>
          <w:p w14:paraId="6028EBEA" w14:textId="13B61A8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</w:t>
            </w:r>
          </w:p>
        </w:tc>
        <w:tc>
          <w:tcPr>
            <w:tcW w:w="0" w:type="auto"/>
            <w:vAlign w:val="bottom"/>
          </w:tcPr>
          <w:p w14:paraId="1CEF5AEF" w14:textId="5D2B766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6</w:t>
            </w:r>
          </w:p>
        </w:tc>
        <w:tc>
          <w:tcPr>
            <w:tcW w:w="0" w:type="auto"/>
            <w:vAlign w:val="bottom"/>
          </w:tcPr>
          <w:p w14:paraId="25803E05" w14:textId="69D4035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43D80C53" w14:textId="152727E8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525DA312" w14:textId="5F2B0C0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</w:tr>
      <w:tr w:rsidR="003C2F43" w14:paraId="44197E82" w14:textId="77777777" w:rsidTr="0085530D">
        <w:tc>
          <w:tcPr>
            <w:tcW w:w="761" w:type="dxa"/>
            <w:vAlign w:val="bottom"/>
          </w:tcPr>
          <w:p w14:paraId="26B04592" w14:textId="01A3E17D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4</w:t>
            </w:r>
          </w:p>
        </w:tc>
        <w:tc>
          <w:tcPr>
            <w:tcW w:w="0" w:type="auto"/>
            <w:vAlign w:val="bottom"/>
          </w:tcPr>
          <w:p w14:paraId="5369B1CD" w14:textId="10AA6DE6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0" w:type="auto"/>
            <w:vAlign w:val="bottom"/>
          </w:tcPr>
          <w:p w14:paraId="18D6F56B" w14:textId="190CF08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  <w:tc>
          <w:tcPr>
            <w:tcW w:w="0" w:type="auto"/>
            <w:vAlign w:val="bottom"/>
          </w:tcPr>
          <w:p w14:paraId="0991CB96" w14:textId="1E8AD138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  <w:tc>
          <w:tcPr>
            <w:tcW w:w="0" w:type="auto"/>
            <w:vAlign w:val="bottom"/>
          </w:tcPr>
          <w:p w14:paraId="393BF86F" w14:textId="0B0A7241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4CB683FA" w14:textId="7DBE2185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10F1FCDE" w14:textId="078F4FAD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vAlign w:val="bottom"/>
          </w:tcPr>
          <w:p w14:paraId="2E7E8B78" w14:textId="3D618249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8</w:t>
            </w:r>
          </w:p>
        </w:tc>
        <w:tc>
          <w:tcPr>
            <w:tcW w:w="0" w:type="auto"/>
            <w:vAlign w:val="bottom"/>
          </w:tcPr>
          <w:p w14:paraId="47B9449F" w14:textId="4C25AD0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7</w:t>
            </w:r>
          </w:p>
        </w:tc>
        <w:tc>
          <w:tcPr>
            <w:tcW w:w="0" w:type="auto"/>
            <w:vAlign w:val="bottom"/>
          </w:tcPr>
          <w:p w14:paraId="298A7349" w14:textId="676B3838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6</w:t>
            </w:r>
          </w:p>
        </w:tc>
        <w:tc>
          <w:tcPr>
            <w:tcW w:w="0" w:type="auto"/>
            <w:vAlign w:val="bottom"/>
          </w:tcPr>
          <w:p w14:paraId="3F758419" w14:textId="05907F0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1A597EFD" w14:textId="1A32BEB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76696375" w14:textId="1178483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3C2F43" w14:paraId="2F0747AF" w14:textId="77777777" w:rsidTr="0085530D">
        <w:tc>
          <w:tcPr>
            <w:tcW w:w="761" w:type="dxa"/>
            <w:vAlign w:val="bottom"/>
          </w:tcPr>
          <w:p w14:paraId="21171692" w14:textId="26CEE89E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5</w:t>
            </w:r>
          </w:p>
        </w:tc>
        <w:tc>
          <w:tcPr>
            <w:tcW w:w="0" w:type="auto"/>
            <w:vAlign w:val="bottom"/>
          </w:tcPr>
          <w:p w14:paraId="0DC9B49C" w14:textId="7546C47A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0" w:type="auto"/>
            <w:vAlign w:val="bottom"/>
          </w:tcPr>
          <w:p w14:paraId="0E2288C9" w14:textId="20754E6E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  <w:tc>
          <w:tcPr>
            <w:tcW w:w="0" w:type="auto"/>
            <w:vAlign w:val="bottom"/>
          </w:tcPr>
          <w:p w14:paraId="5DE63EC4" w14:textId="4E891AF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</w:t>
            </w:r>
          </w:p>
        </w:tc>
        <w:tc>
          <w:tcPr>
            <w:tcW w:w="0" w:type="auto"/>
            <w:vAlign w:val="bottom"/>
          </w:tcPr>
          <w:p w14:paraId="6502C46F" w14:textId="2ACDEDAC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3636D15B" w14:textId="0218ED79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700A73A3" w14:textId="1FF045B0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5C031D6A" w14:textId="60D00F85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0</w:t>
            </w:r>
          </w:p>
        </w:tc>
        <w:tc>
          <w:tcPr>
            <w:tcW w:w="0" w:type="auto"/>
            <w:vAlign w:val="bottom"/>
          </w:tcPr>
          <w:p w14:paraId="7E8C463E" w14:textId="5C6B321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0</w:t>
            </w:r>
          </w:p>
        </w:tc>
        <w:tc>
          <w:tcPr>
            <w:tcW w:w="0" w:type="auto"/>
            <w:vAlign w:val="bottom"/>
          </w:tcPr>
          <w:p w14:paraId="666FB773" w14:textId="1758A98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0</w:t>
            </w:r>
          </w:p>
        </w:tc>
        <w:tc>
          <w:tcPr>
            <w:tcW w:w="0" w:type="auto"/>
            <w:vAlign w:val="bottom"/>
          </w:tcPr>
          <w:p w14:paraId="66DDAB97" w14:textId="13666E1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vAlign w:val="bottom"/>
          </w:tcPr>
          <w:p w14:paraId="610CA083" w14:textId="27CAEDE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0" w:type="auto"/>
            <w:vAlign w:val="bottom"/>
          </w:tcPr>
          <w:p w14:paraId="3C76A791" w14:textId="4E768B18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</w:tr>
      <w:tr w:rsidR="003C2F43" w14:paraId="2C6C6EA9" w14:textId="77777777" w:rsidTr="0085530D">
        <w:tc>
          <w:tcPr>
            <w:tcW w:w="761" w:type="dxa"/>
            <w:vAlign w:val="bottom"/>
          </w:tcPr>
          <w:p w14:paraId="4555CE87" w14:textId="2F549D63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6</w:t>
            </w:r>
          </w:p>
        </w:tc>
        <w:tc>
          <w:tcPr>
            <w:tcW w:w="0" w:type="auto"/>
            <w:vAlign w:val="bottom"/>
          </w:tcPr>
          <w:p w14:paraId="07E0F59A" w14:textId="36EC77CE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bottom"/>
          </w:tcPr>
          <w:p w14:paraId="5C3ABF47" w14:textId="4F4E9971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  <w:tc>
          <w:tcPr>
            <w:tcW w:w="0" w:type="auto"/>
            <w:vAlign w:val="bottom"/>
          </w:tcPr>
          <w:p w14:paraId="54C8F8AF" w14:textId="7CDD97A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</w:t>
            </w:r>
          </w:p>
        </w:tc>
        <w:tc>
          <w:tcPr>
            <w:tcW w:w="0" w:type="auto"/>
            <w:vAlign w:val="bottom"/>
          </w:tcPr>
          <w:p w14:paraId="3CF92F03" w14:textId="3923B2F5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vAlign w:val="bottom"/>
          </w:tcPr>
          <w:p w14:paraId="3E8D4CF9" w14:textId="115ADBB4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4DCEBFDA" w14:textId="5FAE405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0" w:type="auto"/>
            <w:vAlign w:val="bottom"/>
          </w:tcPr>
          <w:p w14:paraId="0FA2EE68" w14:textId="28F05BD3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1</w:t>
            </w:r>
          </w:p>
        </w:tc>
        <w:tc>
          <w:tcPr>
            <w:tcW w:w="0" w:type="auto"/>
            <w:vAlign w:val="bottom"/>
          </w:tcPr>
          <w:p w14:paraId="78A0C7F2" w14:textId="176E081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9</w:t>
            </w:r>
          </w:p>
        </w:tc>
        <w:tc>
          <w:tcPr>
            <w:tcW w:w="0" w:type="auto"/>
            <w:vAlign w:val="bottom"/>
          </w:tcPr>
          <w:p w14:paraId="4B2389A5" w14:textId="3F6BF96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5</w:t>
            </w:r>
          </w:p>
        </w:tc>
        <w:tc>
          <w:tcPr>
            <w:tcW w:w="0" w:type="auto"/>
            <w:vAlign w:val="bottom"/>
          </w:tcPr>
          <w:p w14:paraId="2D646D2A" w14:textId="5B9A187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00BC9F28" w14:textId="2F15DA6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5F326C2A" w14:textId="34C2E4E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</w:tr>
      <w:tr w:rsidR="003C2F43" w14:paraId="01B722CD" w14:textId="77777777" w:rsidTr="0085530D">
        <w:tc>
          <w:tcPr>
            <w:tcW w:w="761" w:type="dxa"/>
            <w:vAlign w:val="bottom"/>
          </w:tcPr>
          <w:p w14:paraId="56DE21CF" w14:textId="11785D34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7</w:t>
            </w:r>
          </w:p>
        </w:tc>
        <w:tc>
          <w:tcPr>
            <w:tcW w:w="0" w:type="auto"/>
            <w:vAlign w:val="bottom"/>
          </w:tcPr>
          <w:p w14:paraId="22C3E8EE" w14:textId="28BCDA80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</w:t>
            </w:r>
          </w:p>
        </w:tc>
        <w:tc>
          <w:tcPr>
            <w:tcW w:w="0" w:type="auto"/>
            <w:vAlign w:val="bottom"/>
          </w:tcPr>
          <w:p w14:paraId="50CBA70F" w14:textId="156168D5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</w:t>
            </w:r>
          </w:p>
        </w:tc>
        <w:tc>
          <w:tcPr>
            <w:tcW w:w="0" w:type="auto"/>
            <w:vAlign w:val="bottom"/>
          </w:tcPr>
          <w:p w14:paraId="2FD4D7EC" w14:textId="5C10CF64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</w:t>
            </w:r>
          </w:p>
        </w:tc>
        <w:tc>
          <w:tcPr>
            <w:tcW w:w="0" w:type="auto"/>
            <w:vAlign w:val="bottom"/>
          </w:tcPr>
          <w:p w14:paraId="136C3AAD" w14:textId="299521D2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3A13AC54" w14:textId="65AB4A54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1FC6F62C" w14:textId="3AE7F7F1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2EDEBFCA" w14:textId="27FF86D2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</w:p>
        </w:tc>
        <w:tc>
          <w:tcPr>
            <w:tcW w:w="0" w:type="auto"/>
            <w:vAlign w:val="bottom"/>
          </w:tcPr>
          <w:p w14:paraId="32707F00" w14:textId="7338D20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</w:t>
            </w:r>
          </w:p>
        </w:tc>
        <w:tc>
          <w:tcPr>
            <w:tcW w:w="0" w:type="auto"/>
            <w:vAlign w:val="bottom"/>
          </w:tcPr>
          <w:p w14:paraId="20C4FBF1" w14:textId="2C4AE29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5</w:t>
            </w:r>
          </w:p>
        </w:tc>
        <w:tc>
          <w:tcPr>
            <w:tcW w:w="0" w:type="auto"/>
            <w:vAlign w:val="bottom"/>
          </w:tcPr>
          <w:p w14:paraId="40021754" w14:textId="41A931D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2B45D5FF" w14:textId="7468D50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312F615E" w14:textId="33D4027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</w:tr>
      <w:tr w:rsidR="003C2F43" w14:paraId="5B23AA7D" w14:textId="77777777" w:rsidTr="0085530D">
        <w:tc>
          <w:tcPr>
            <w:tcW w:w="761" w:type="dxa"/>
            <w:vAlign w:val="bottom"/>
          </w:tcPr>
          <w:p w14:paraId="69BEC92B" w14:textId="2B3FB6F7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8</w:t>
            </w:r>
          </w:p>
        </w:tc>
        <w:tc>
          <w:tcPr>
            <w:tcW w:w="0" w:type="auto"/>
            <w:vAlign w:val="bottom"/>
          </w:tcPr>
          <w:p w14:paraId="57386764" w14:textId="701730F8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</w:t>
            </w:r>
          </w:p>
        </w:tc>
        <w:tc>
          <w:tcPr>
            <w:tcW w:w="0" w:type="auto"/>
            <w:vAlign w:val="bottom"/>
          </w:tcPr>
          <w:p w14:paraId="29E33FF8" w14:textId="461B35AD" w:rsidR="003C2F43" w:rsidRPr="00BA6C84" w:rsidRDefault="00F80BF0" w:rsidP="00F6296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F62966">
              <w:rPr>
                <w:rFonts w:ascii="Calibri" w:hAnsi="Calibri" w:cs="Calibri"/>
                <w:color w:val="000000"/>
                <w:sz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0E19E25E" w14:textId="0BF11FC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</w:t>
            </w:r>
          </w:p>
        </w:tc>
        <w:tc>
          <w:tcPr>
            <w:tcW w:w="0" w:type="auto"/>
            <w:vAlign w:val="bottom"/>
          </w:tcPr>
          <w:p w14:paraId="120DD863" w14:textId="593F2D56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38331632" w14:textId="774F635C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1AE759E7" w14:textId="701FAF51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3870AF50" w14:textId="10E3DF9D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7</w:t>
            </w:r>
          </w:p>
        </w:tc>
        <w:tc>
          <w:tcPr>
            <w:tcW w:w="0" w:type="auto"/>
            <w:vAlign w:val="bottom"/>
          </w:tcPr>
          <w:p w14:paraId="560252F9" w14:textId="65DE9D4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4</w:t>
            </w:r>
          </w:p>
        </w:tc>
        <w:tc>
          <w:tcPr>
            <w:tcW w:w="0" w:type="auto"/>
            <w:vAlign w:val="bottom"/>
          </w:tcPr>
          <w:p w14:paraId="3235FC2A" w14:textId="4FE2B6D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8</w:t>
            </w:r>
          </w:p>
        </w:tc>
        <w:tc>
          <w:tcPr>
            <w:tcW w:w="0" w:type="auto"/>
            <w:vAlign w:val="bottom"/>
          </w:tcPr>
          <w:p w14:paraId="5C17ABB3" w14:textId="12EB0B0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1322E712" w14:textId="74C109B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3D074660" w14:textId="676FE1A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</w:tr>
      <w:tr w:rsidR="003C2F43" w14:paraId="4FD5DE93" w14:textId="77777777" w:rsidTr="0085530D">
        <w:tc>
          <w:tcPr>
            <w:tcW w:w="761" w:type="dxa"/>
            <w:vAlign w:val="bottom"/>
          </w:tcPr>
          <w:p w14:paraId="0250608B" w14:textId="04A20736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9</w:t>
            </w:r>
          </w:p>
        </w:tc>
        <w:tc>
          <w:tcPr>
            <w:tcW w:w="0" w:type="auto"/>
            <w:vAlign w:val="bottom"/>
          </w:tcPr>
          <w:p w14:paraId="609473E2" w14:textId="44BE9D71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</w:t>
            </w:r>
          </w:p>
        </w:tc>
        <w:tc>
          <w:tcPr>
            <w:tcW w:w="0" w:type="auto"/>
            <w:vAlign w:val="bottom"/>
          </w:tcPr>
          <w:p w14:paraId="3A2E9892" w14:textId="66DCFCE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9</w:t>
            </w:r>
          </w:p>
        </w:tc>
        <w:tc>
          <w:tcPr>
            <w:tcW w:w="0" w:type="auto"/>
            <w:vAlign w:val="bottom"/>
          </w:tcPr>
          <w:p w14:paraId="289FDFFF" w14:textId="3C5DA13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6</w:t>
            </w:r>
          </w:p>
        </w:tc>
        <w:tc>
          <w:tcPr>
            <w:tcW w:w="0" w:type="auto"/>
            <w:vAlign w:val="bottom"/>
          </w:tcPr>
          <w:p w14:paraId="18611401" w14:textId="67BB10FC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5F492016" w14:textId="3BA3C160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1360CEE7" w14:textId="0A959D4E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03EE1E68" w14:textId="11063BCA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9</w:t>
            </w:r>
          </w:p>
        </w:tc>
        <w:tc>
          <w:tcPr>
            <w:tcW w:w="0" w:type="auto"/>
            <w:vAlign w:val="bottom"/>
          </w:tcPr>
          <w:p w14:paraId="61112EE1" w14:textId="2843955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6</w:t>
            </w:r>
          </w:p>
        </w:tc>
        <w:tc>
          <w:tcPr>
            <w:tcW w:w="0" w:type="auto"/>
            <w:vAlign w:val="bottom"/>
          </w:tcPr>
          <w:p w14:paraId="6B40694B" w14:textId="478CE14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9</w:t>
            </w:r>
          </w:p>
        </w:tc>
        <w:tc>
          <w:tcPr>
            <w:tcW w:w="0" w:type="auto"/>
            <w:vAlign w:val="bottom"/>
          </w:tcPr>
          <w:p w14:paraId="2114503E" w14:textId="5E1315A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235726E1" w14:textId="2C9E96B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617B3CBC" w14:textId="4A2FB92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3C2F43" w14:paraId="44F50191" w14:textId="77777777" w:rsidTr="0085530D">
        <w:tc>
          <w:tcPr>
            <w:tcW w:w="761" w:type="dxa"/>
            <w:vAlign w:val="bottom"/>
          </w:tcPr>
          <w:p w14:paraId="5AC884EB" w14:textId="14C97490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0" w:type="auto"/>
            <w:vAlign w:val="bottom"/>
          </w:tcPr>
          <w:p w14:paraId="59A00B34" w14:textId="5FAAE1EC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</w:t>
            </w:r>
          </w:p>
        </w:tc>
        <w:tc>
          <w:tcPr>
            <w:tcW w:w="0" w:type="auto"/>
            <w:vAlign w:val="bottom"/>
          </w:tcPr>
          <w:p w14:paraId="6BDAAFF1" w14:textId="46DFEEA8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0</w:t>
            </w:r>
          </w:p>
        </w:tc>
        <w:tc>
          <w:tcPr>
            <w:tcW w:w="0" w:type="auto"/>
            <w:vAlign w:val="bottom"/>
          </w:tcPr>
          <w:p w14:paraId="3F9C9987" w14:textId="6EFF699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8</w:t>
            </w:r>
          </w:p>
        </w:tc>
        <w:tc>
          <w:tcPr>
            <w:tcW w:w="0" w:type="auto"/>
            <w:vAlign w:val="bottom"/>
          </w:tcPr>
          <w:p w14:paraId="75BA95F3" w14:textId="0E877E19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1217772D" w14:textId="143E4A95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2943C268" w14:textId="28C07BF3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0" w:type="auto"/>
            <w:vAlign w:val="bottom"/>
          </w:tcPr>
          <w:p w14:paraId="2785C715" w14:textId="37307F3D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7</w:t>
            </w:r>
          </w:p>
        </w:tc>
        <w:tc>
          <w:tcPr>
            <w:tcW w:w="0" w:type="auto"/>
            <w:vAlign w:val="bottom"/>
          </w:tcPr>
          <w:p w14:paraId="5233260D" w14:textId="43C5E6F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4</w:t>
            </w:r>
          </w:p>
        </w:tc>
        <w:tc>
          <w:tcPr>
            <w:tcW w:w="0" w:type="auto"/>
            <w:vAlign w:val="bottom"/>
          </w:tcPr>
          <w:p w14:paraId="0F47AE1F" w14:textId="02AAF06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6</w:t>
            </w:r>
          </w:p>
        </w:tc>
        <w:tc>
          <w:tcPr>
            <w:tcW w:w="0" w:type="auto"/>
            <w:vAlign w:val="bottom"/>
          </w:tcPr>
          <w:p w14:paraId="4BEF963B" w14:textId="1D31DEF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41632D66" w14:textId="5B0886E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14D18556" w14:textId="23DDE01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</w:tr>
      <w:tr w:rsidR="003C2F43" w14:paraId="73407331" w14:textId="77777777" w:rsidTr="0085530D">
        <w:tc>
          <w:tcPr>
            <w:tcW w:w="761" w:type="dxa"/>
            <w:vAlign w:val="bottom"/>
          </w:tcPr>
          <w:p w14:paraId="064A02E7" w14:textId="23E44A9A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1</w:t>
            </w:r>
          </w:p>
        </w:tc>
        <w:tc>
          <w:tcPr>
            <w:tcW w:w="0" w:type="auto"/>
            <w:vAlign w:val="bottom"/>
          </w:tcPr>
          <w:p w14:paraId="605E089F" w14:textId="39AA0DD3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6</w:t>
            </w:r>
          </w:p>
        </w:tc>
        <w:tc>
          <w:tcPr>
            <w:tcW w:w="0" w:type="auto"/>
            <w:vAlign w:val="bottom"/>
          </w:tcPr>
          <w:p w14:paraId="127D9827" w14:textId="07E80A11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</w:t>
            </w:r>
          </w:p>
        </w:tc>
        <w:tc>
          <w:tcPr>
            <w:tcW w:w="0" w:type="auto"/>
            <w:vAlign w:val="bottom"/>
          </w:tcPr>
          <w:p w14:paraId="7742C238" w14:textId="57839EA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0</w:t>
            </w:r>
          </w:p>
        </w:tc>
        <w:tc>
          <w:tcPr>
            <w:tcW w:w="0" w:type="auto"/>
            <w:vAlign w:val="bottom"/>
          </w:tcPr>
          <w:p w14:paraId="5721C512" w14:textId="7EFD43CB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vAlign w:val="bottom"/>
          </w:tcPr>
          <w:p w14:paraId="45921E94" w14:textId="34BFED47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vAlign w:val="bottom"/>
          </w:tcPr>
          <w:p w14:paraId="11ABE1D8" w14:textId="7B5FDF1B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0A03D94A" w14:textId="5A8E0C3E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4</w:t>
            </w:r>
          </w:p>
        </w:tc>
        <w:tc>
          <w:tcPr>
            <w:tcW w:w="0" w:type="auto"/>
            <w:vAlign w:val="bottom"/>
          </w:tcPr>
          <w:p w14:paraId="50B399BD" w14:textId="1A39F42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1</w:t>
            </w:r>
          </w:p>
        </w:tc>
        <w:tc>
          <w:tcPr>
            <w:tcW w:w="0" w:type="auto"/>
            <w:vAlign w:val="bottom"/>
          </w:tcPr>
          <w:p w14:paraId="151DC7CC" w14:textId="72D48AAF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2</w:t>
            </w:r>
          </w:p>
        </w:tc>
        <w:tc>
          <w:tcPr>
            <w:tcW w:w="0" w:type="auto"/>
            <w:vAlign w:val="bottom"/>
          </w:tcPr>
          <w:p w14:paraId="3286924F" w14:textId="1D44626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6FA7B930" w14:textId="712B398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vAlign w:val="bottom"/>
          </w:tcPr>
          <w:p w14:paraId="10785423" w14:textId="11EA6F3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</w:tr>
      <w:tr w:rsidR="003C2F43" w14:paraId="68A2DA83" w14:textId="77777777" w:rsidTr="0085530D">
        <w:tc>
          <w:tcPr>
            <w:tcW w:w="761" w:type="dxa"/>
            <w:vAlign w:val="bottom"/>
          </w:tcPr>
          <w:p w14:paraId="0A900CA6" w14:textId="00A93D1F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2</w:t>
            </w:r>
          </w:p>
        </w:tc>
        <w:tc>
          <w:tcPr>
            <w:tcW w:w="0" w:type="auto"/>
            <w:vAlign w:val="bottom"/>
          </w:tcPr>
          <w:p w14:paraId="5341FADE" w14:textId="2331D276" w:rsidR="003C2F43" w:rsidRPr="00BA6C84" w:rsidRDefault="0052426A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9D5B31"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25420A31" w14:textId="6BD6DBE1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2</w:t>
            </w:r>
          </w:p>
        </w:tc>
        <w:tc>
          <w:tcPr>
            <w:tcW w:w="0" w:type="auto"/>
            <w:vAlign w:val="bottom"/>
          </w:tcPr>
          <w:p w14:paraId="718DB0B8" w14:textId="6F6B2963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2</w:t>
            </w:r>
          </w:p>
        </w:tc>
        <w:tc>
          <w:tcPr>
            <w:tcW w:w="0" w:type="auto"/>
            <w:vAlign w:val="bottom"/>
          </w:tcPr>
          <w:p w14:paraId="63C18884" w14:textId="551EC439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129F0B98" w14:textId="41FE8AA5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vAlign w:val="bottom"/>
          </w:tcPr>
          <w:p w14:paraId="7A8C7F50" w14:textId="27FF1A1A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0" w:type="auto"/>
            <w:vAlign w:val="bottom"/>
          </w:tcPr>
          <w:p w14:paraId="7AFD09A2" w14:textId="1678927F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1</w:t>
            </w:r>
          </w:p>
        </w:tc>
        <w:tc>
          <w:tcPr>
            <w:tcW w:w="0" w:type="auto"/>
            <w:vAlign w:val="bottom"/>
          </w:tcPr>
          <w:p w14:paraId="58678981" w14:textId="3C579FD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7</w:t>
            </w:r>
          </w:p>
        </w:tc>
        <w:tc>
          <w:tcPr>
            <w:tcW w:w="0" w:type="auto"/>
            <w:vAlign w:val="bottom"/>
          </w:tcPr>
          <w:p w14:paraId="17130B3C" w14:textId="5ED9466C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7</w:t>
            </w:r>
          </w:p>
        </w:tc>
        <w:tc>
          <w:tcPr>
            <w:tcW w:w="0" w:type="auto"/>
            <w:vAlign w:val="bottom"/>
          </w:tcPr>
          <w:p w14:paraId="50A2A974" w14:textId="63800918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vAlign w:val="bottom"/>
          </w:tcPr>
          <w:p w14:paraId="0B4BAAE0" w14:textId="224A0CE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70E6FDC8" w14:textId="69B8F51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</w:tr>
      <w:tr w:rsidR="003C2F43" w14:paraId="0FBAABDA" w14:textId="77777777" w:rsidTr="0085530D">
        <w:tc>
          <w:tcPr>
            <w:tcW w:w="761" w:type="dxa"/>
            <w:vAlign w:val="bottom"/>
          </w:tcPr>
          <w:p w14:paraId="4AA5D358" w14:textId="01F8E37A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3</w:t>
            </w:r>
          </w:p>
        </w:tc>
        <w:tc>
          <w:tcPr>
            <w:tcW w:w="0" w:type="auto"/>
            <w:vAlign w:val="bottom"/>
          </w:tcPr>
          <w:p w14:paraId="56A9A531" w14:textId="19348073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</w:t>
            </w:r>
          </w:p>
        </w:tc>
        <w:tc>
          <w:tcPr>
            <w:tcW w:w="0" w:type="auto"/>
            <w:vAlign w:val="bottom"/>
          </w:tcPr>
          <w:p w14:paraId="45333AEB" w14:textId="2CBE3F4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4</w:t>
            </w:r>
          </w:p>
        </w:tc>
        <w:tc>
          <w:tcPr>
            <w:tcW w:w="0" w:type="auto"/>
            <w:vAlign w:val="bottom"/>
          </w:tcPr>
          <w:p w14:paraId="59681559" w14:textId="7D1FB34C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7</w:t>
            </w:r>
          </w:p>
        </w:tc>
        <w:tc>
          <w:tcPr>
            <w:tcW w:w="0" w:type="auto"/>
            <w:vAlign w:val="bottom"/>
          </w:tcPr>
          <w:p w14:paraId="0907D838" w14:textId="185A93C1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vAlign w:val="bottom"/>
          </w:tcPr>
          <w:p w14:paraId="0CFE8A81" w14:textId="5D19AB37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1C142625" w14:textId="009924B3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4C082485" w14:textId="2A98E229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9</w:t>
            </w:r>
          </w:p>
        </w:tc>
        <w:tc>
          <w:tcPr>
            <w:tcW w:w="0" w:type="auto"/>
            <w:vAlign w:val="bottom"/>
          </w:tcPr>
          <w:p w14:paraId="6F6DDC4D" w14:textId="089C76C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5</w:t>
            </w:r>
          </w:p>
        </w:tc>
        <w:tc>
          <w:tcPr>
            <w:tcW w:w="0" w:type="auto"/>
            <w:vAlign w:val="bottom"/>
          </w:tcPr>
          <w:p w14:paraId="64A97BF1" w14:textId="506F8EE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5</w:t>
            </w:r>
          </w:p>
        </w:tc>
        <w:tc>
          <w:tcPr>
            <w:tcW w:w="0" w:type="auto"/>
            <w:vAlign w:val="bottom"/>
          </w:tcPr>
          <w:p w14:paraId="5504C40F" w14:textId="41E9CB5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32E268CA" w14:textId="0DDE3B0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32DAD218" w14:textId="779FF72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</w:tr>
      <w:tr w:rsidR="003C2F43" w14:paraId="0A30F286" w14:textId="77777777" w:rsidTr="0085530D">
        <w:tc>
          <w:tcPr>
            <w:tcW w:w="761" w:type="dxa"/>
            <w:vAlign w:val="bottom"/>
          </w:tcPr>
          <w:p w14:paraId="075F8877" w14:textId="5D15DFBD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4</w:t>
            </w:r>
          </w:p>
        </w:tc>
        <w:tc>
          <w:tcPr>
            <w:tcW w:w="0" w:type="auto"/>
            <w:vAlign w:val="bottom"/>
          </w:tcPr>
          <w:p w14:paraId="7702EE88" w14:textId="0E296582" w:rsidR="003C2F43" w:rsidRPr="00BA6C84" w:rsidRDefault="00845099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9D5B31"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  <w:vAlign w:val="bottom"/>
          </w:tcPr>
          <w:p w14:paraId="4685C52D" w14:textId="198F2A7E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6</w:t>
            </w:r>
          </w:p>
        </w:tc>
        <w:tc>
          <w:tcPr>
            <w:tcW w:w="0" w:type="auto"/>
            <w:vAlign w:val="bottom"/>
          </w:tcPr>
          <w:p w14:paraId="14EA2D3C" w14:textId="442E6006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  <w:tc>
          <w:tcPr>
            <w:tcW w:w="0" w:type="auto"/>
            <w:vAlign w:val="bottom"/>
          </w:tcPr>
          <w:p w14:paraId="76D6211F" w14:textId="65E30CCE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0FC1A9A9" w14:textId="3CCA3D90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vAlign w:val="bottom"/>
          </w:tcPr>
          <w:p w14:paraId="13967491" w14:textId="0E21A4E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0" w:type="auto"/>
            <w:vAlign w:val="bottom"/>
          </w:tcPr>
          <w:p w14:paraId="0E028CAF" w14:textId="4629186F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9</w:t>
            </w:r>
          </w:p>
        </w:tc>
        <w:tc>
          <w:tcPr>
            <w:tcW w:w="0" w:type="auto"/>
            <w:vAlign w:val="bottom"/>
          </w:tcPr>
          <w:p w14:paraId="12DBDD49" w14:textId="7586023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5</w:t>
            </w:r>
          </w:p>
        </w:tc>
        <w:tc>
          <w:tcPr>
            <w:tcW w:w="0" w:type="auto"/>
            <w:vAlign w:val="bottom"/>
          </w:tcPr>
          <w:p w14:paraId="17C4E67B" w14:textId="62C9FC7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3</w:t>
            </w:r>
          </w:p>
        </w:tc>
        <w:tc>
          <w:tcPr>
            <w:tcW w:w="0" w:type="auto"/>
            <w:vAlign w:val="bottom"/>
          </w:tcPr>
          <w:p w14:paraId="77CAAF8F" w14:textId="412A987B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35BDE79A" w14:textId="218A98F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516AD317" w14:textId="4ED8A38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</w:tr>
      <w:tr w:rsidR="003C2F43" w14:paraId="52483F92" w14:textId="77777777" w:rsidTr="0085530D">
        <w:tc>
          <w:tcPr>
            <w:tcW w:w="761" w:type="dxa"/>
            <w:vAlign w:val="bottom"/>
          </w:tcPr>
          <w:p w14:paraId="12D4B801" w14:textId="31528536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5</w:t>
            </w:r>
          </w:p>
        </w:tc>
        <w:tc>
          <w:tcPr>
            <w:tcW w:w="0" w:type="auto"/>
            <w:vAlign w:val="bottom"/>
          </w:tcPr>
          <w:p w14:paraId="05A3B01F" w14:textId="7317A30F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3</w:t>
            </w:r>
          </w:p>
        </w:tc>
        <w:tc>
          <w:tcPr>
            <w:tcW w:w="0" w:type="auto"/>
            <w:vAlign w:val="bottom"/>
          </w:tcPr>
          <w:p w14:paraId="73A839C0" w14:textId="245DDC1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2</w:t>
            </w:r>
          </w:p>
        </w:tc>
        <w:tc>
          <w:tcPr>
            <w:tcW w:w="0" w:type="auto"/>
            <w:vAlign w:val="bottom"/>
          </w:tcPr>
          <w:p w14:paraId="17BC6633" w14:textId="422691E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1</w:t>
            </w:r>
          </w:p>
        </w:tc>
        <w:tc>
          <w:tcPr>
            <w:tcW w:w="0" w:type="auto"/>
            <w:vAlign w:val="bottom"/>
          </w:tcPr>
          <w:p w14:paraId="31A97849" w14:textId="526F35CB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4D78667B" w14:textId="35A89C53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0" w:type="auto"/>
            <w:vAlign w:val="bottom"/>
          </w:tcPr>
          <w:p w14:paraId="1F004DFC" w14:textId="3BC0A690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0" w:type="auto"/>
            <w:vAlign w:val="bottom"/>
          </w:tcPr>
          <w:p w14:paraId="69BC7318" w14:textId="319B367D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8</w:t>
            </w:r>
          </w:p>
        </w:tc>
        <w:tc>
          <w:tcPr>
            <w:tcW w:w="0" w:type="auto"/>
            <w:vAlign w:val="bottom"/>
          </w:tcPr>
          <w:p w14:paraId="7D98428C" w14:textId="3110DCB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3</w:t>
            </w:r>
          </w:p>
        </w:tc>
        <w:tc>
          <w:tcPr>
            <w:tcW w:w="0" w:type="auto"/>
            <w:vAlign w:val="bottom"/>
          </w:tcPr>
          <w:p w14:paraId="553DE51A" w14:textId="79E69B0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1</w:t>
            </w:r>
          </w:p>
        </w:tc>
        <w:tc>
          <w:tcPr>
            <w:tcW w:w="0" w:type="auto"/>
            <w:vAlign w:val="bottom"/>
          </w:tcPr>
          <w:p w14:paraId="428AF42E" w14:textId="1A28724A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67C66B77" w14:textId="5D1A0787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42159D81" w14:textId="6806334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</w:tr>
      <w:tr w:rsidR="003C2F43" w14:paraId="172871ED" w14:textId="77777777" w:rsidTr="0085530D">
        <w:tc>
          <w:tcPr>
            <w:tcW w:w="761" w:type="dxa"/>
            <w:vAlign w:val="bottom"/>
          </w:tcPr>
          <w:p w14:paraId="38BB987C" w14:textId="0EB27DD7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6</w:t>
            </w:r>
          </w:p>
        </w:tc>
        <w:tc>
          <w:tcPr>
            <w:tcW w:w="0" w:type="auto"/>
            <w:vAlign w:val="bottom"/>
          </w:tcPr>
          <w:p w14:paraId="0FD59BBA" w14:textId="6CD76890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0" w:type="auto"/>
            <w:vAlign w:val="bottom"/>
          </w:tcPr>
          <w:p w14:paraId="10C3D769" w14:textId="3FD25B84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3</w:t>
            </w:r>
          </w:p>
        </w:tc>
        <w:tc>
          <w:tcPr>
            <w:tcW w:w="0" w:type="auto"/>
            <w:vAlign w:val="bottom"/>
          </w:tcPr>
          <w:p w14:paraId="442B8A65" w14:textId="5CB949CD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3</w:t>
            </w:r>
          </w:p>
        </w:tc>
        <w:tc>
          <w:tcPr>
            <w:tcW w:w="0" w:type="auto"/>
            <w:vAlign w:val="bottom"/>
          </w:tcPr>
          <w:p w14:paraId="556927D2" w14:textId="0F6F895C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vAlign w:val="bottom"/>
          </w:tcPr>
          <w:p w14:paraId="3E29890B" w14:textId="2081DBEB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5A7B3819" w14:textId="68C2A376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0" w:type="auto"/>
            <w:vAlign w:val="bottom"/>
          </w:tcPr>
          <w:p w14:paraId="4423ED66" w14:textId="2A861CEC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4</w:t>
            </w:r>
          </w:p>
        </w:tc>
        <w:tc>
          <w:tcPr>
            <w:tcW w:w="0" w:type="auto"/>
            <w:vAlign w:val="bottom"/>
          </w:tcPr>
          <w:p w14:paraId="3157457C" w14:textId="6EF02A6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0</w:t>
            </w:r>
          </w:p>
        </w:tc>
        <w:tc>
          <w:tcPr>
            <w:tcW w:w="0" w:type="auto"/>
            <w:vAlign w:val="bottom"/>
          </w:tcPr>
          <w:p w14:paraId="7C11814E" w14:textId="1ED6077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6</w:t>
            </w:r>
          </w:p>
        </w:tc>
        <w:tc>
          <w:tcPr>
            <w:tcW w:w="0" w:type="auto"/>
            <w:vAlign w:val="bottom"/>
          </w:tcPr>
          <w:p w14:paraId="469A96AE" w14:textId="3F7B4E2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3393691A" w14:textId="4A9FA5C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0" w:type="auto"/>
            <w:vAlign w:val="bottom"/>
          </w:tcPr>
          <w:p w14:paraId="3933E6C2" w14:textId="50EB1931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</w:tr>
      <w:tr w:rsidR="003C2F43" w14:paraId="082DC4D6" w14:textId="77777777" w:rsidTr="0085530D">
        <w:tc>
          <w:tcPr>
            <w:tcW w:w="761" w:type="dxa"/>
            <w:vAlign w:val="bottom"/>
          </w:tcPr>
          <w:p w14:paraId="05A75596" w14:textId="065F3F2B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0" w:type="auto"/>
            <w:vAlign w:val="bottom"/>
          </w:tcPr>
          <w:p w14:paraId="7F8B0FB7" w14:textId="1ED34EBB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6</w:t>
            </w:r>
          </w:p>
        </w:tc>
        <w:tc>
          <w:tcPr>
            <w:tcW w:w="0" w:type="auto"/>
            <w:vAlign w:val="bottom"/>
          </w:tcPr>
          <w:p w14:paraId="14E6D07A" w14:textId="040DB105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</w:t>
            </w:r>
          </w:p>
        </w:tc>
        <w:tc>
          <w:tcPr>
            <w:tcW w:w="0" w:type="auto"/>
            <w:vAlign w:val="bottom"/>
          </w:tcPr>
          <w:p w14:paraId="75D8887F" w14:textId="4B511E5B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8</w:t>
            </w:r>
          </w:p>
        </w:tc>
        <w:tc>
          <w:tcPr>
            <w:tcW w:w="0" w:type="auto"/>
            <w:vAlign w:val="bottom"/>
          </w:tcPr>
          <w:p w14:paraId="0EF9687A" w14:textId="44F55561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0" w:type="auto"/>
            <w:vAlign w:val="bottom"/>
          </w:tcPr>
          <w:p w14:paraId="1129B902" w14:textId="30DE8FF4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0" w:type="auto"/>
            <w:vAlign w:val="bottom"/>
          </w:tcPr>
          <w:p w14:paraId="08AB4D68" w14:textId="0E05D06B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</w:t>
            </w:r>
          </w:p>
        </w:tc>
        <w:tc>
          <w:tcPr>
            <w:tcW w:w="0" w:type="auto"/>
            <w:vAlign w:val="bottom"/>
          </w:tcPr>
          <w:p w14:paraId="2EC553CB" w14:textId="76105675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7</w:t>
            </w:r>
          </w:p>
        </w:tc>
        <w:tc>
          <w:tcPr>
            <w:tcW w:w="0" w:type="auto"/>
            <w:vAlign w:val="bottom"/>
          </w:tcPr>
          <w:p w14:paraId="632C5162" w14:textId="0E96932C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3</w:t>
            </w:r>
          </w:p>
        </w:tc>
        <w:tc>
          <w:tcPr>
            <w:tcW w:w="0" w:type="auto"/>
            <w:vAlign w:val="bottom"/>
          </w:tcPr>
          <w:p w14:paraId="363B171C" w14:textId="13E8B1B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2</w:t>
            </w:r>
          </w:p>
        </w:tc>
        <w:tc>
          <w:tcPr>
            <w:tcW w:w="0" w:type="auto"/>
            <w:vAlign w:val="bottom"/>
          </w:tcPr>
          <w:p w14:paraId="13F26657" w14:textId="78717093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vAlign w:val="bottom"/>
          </w:tcPr>
          <w:p w14:paraId="554CD0ED" w14:textId="69A8888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7EF7EC36" w14:textId="66324F2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</w:tr>
      <w:tr w:rsidR="003C2F43" w14:paraId="33122179" w14:textId="77777777" w:rsidTr="0085530D">
        <w:tc>
          <w:tcPr>
            <w:tcW w:w="761" w:type="dxa"/>
            <w:vAlign w:val="bottom"/>
          </w:tcPr>
          <w:p w14:paraId="5EE50AE6" w14:textId="79348FAD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0" w:type="auto"/>
            <w:vAlign w:val="bottom"/>
          </w:tcPr>
          <w:p w14:paraId="13E00C7F" w14:textId="2B801D7F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3</w:t>
            </w:r>
          </w:p>
        </w:tc>
        <w:tc>
          <w:tcPr>
            <w:tcW w:w="0" w:type="auto"/>
            <w:vAlign w:val="bottom"/>
          </w:tcPr>
          <w:p w14:paraId="154C300B" w14:textId="1C4CCD08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4</w:t>
            </w:r>
          </w:p>
        </w:tc>
        <w:tc>
          <w:tcPr>
            <w:tcW w:w="0" w:type="auto"/>
            <w:vAlign w:val="bottom"/>
          </w:tcPr>
          <w:p w14:paraId="26DBC98C" w14:textId="02065D95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2</w:t>
            </w:r>
          </w:p>
        </w:tc>
        <w:tc>
          <w:tcPr>
            <w:tcW w:w="0" w:type="auto"/>
            <w:vAlign w:val="bottom"/>
          </w:tcPr>
          <w:p w14:paraId="58CFD880" w14:textId="12D9449B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0" w:type="auto"/>
            <w:vAlign w:val="bottom"/>
          </w:tcPr>
          <w:p w14:paraId="38B17BC5" w14:textId="6545455A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0" w:type="auto"/>
            <w:vAlign w:val="bottom"/>
          </w:tcPr>
          <w:p w14:paraId="0BE6032B" w14:textId="10195797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0" w:type="auto"/>
            <w:vAlign w:val="bottom"/>
          </w:tcPr>
          <w:p w14:paraId="121450DB" w14:textId="6BD1C6B4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5</w:t>
            </w:r>
          </w:p>
        </w:tc>
        <w:tc>
          <w:tcPr>
            <w:tcW w:w="0" w:type="auto"/>
            <w:vAlign w:val="bottom"/>
          </w:tcPr>
          <w:p w14:paraId="306E98EF" w14:textId="4198C0D9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0</w:t>
            </w:r>
          </w:p>
        </w:tc>
        <w:tc>
          <w:tcPr>
            <w:tcW w:w="0" w:type="auto"/>
            <w:vAlign w:val="bottom"/>
          </w:tcPr>
          <w:p w14:paraId="1DEDC538" w14:textId="60F60195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8</w:t>
            </w:r>
          </w:p>
        </w:tc>
        <w:tc>
          <w:tcPr>
            <w:tcW w:w="0" w:type="auto"/>
            <w:vAlign w:val="bottom"/>
          </w:tcPr>
          <w:p w14:paraId="45B3B841" w14:textId="32F8ABC4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0" w:type="auto"/>
            <w:vAlign w:val="bottom"/>
          </w:tcPr>
          <w:p w14:paraId="1AB07753" w14:textId="018B9CB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0" w:type="auto"/>
            <w:vAlign w:val="bottom"/>
          </w:tcPr>
          <w:p w14:paraId="7EDE593B" w14:textId="33148482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</w:tr>
      <w:tr w:rsidR="003C2F43" w14:paraId="14B55D02" w14:textId="77777777" w:rsidTr="0085530D">
        <w:tc>
          <w:tcPr>
            <w:tcW w:w="761" w:type="dxa"/>
            <w:vAlign w:val="bottom"/>
          </w:tcPr>
          <w:p w14:paraId="599AEE4E" w14:textId="792C52F6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0" w:type="auto"/>
            <w:vAlign w:val="bottom"/>
          </w:tcPr>
          <w:p w14:paraId="27B50DE3" w14:textId="6CF86880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3</w:t>
            </w:r>
          </w:p>
        </w:tc>
        <w:tc>
          <w:tcPr>
            <w:tcW w:w="0" w:type="auto"/>
            <w:vAlign w:val="bottom"/>
          </w:tcPr>
          <w:p w14:paraId="67E2985A" w14:textId="496278EF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4</w:t>
            </w:r>
          </w:p>
        </w:tc>
        <w:tc>
          <w:tcPr>
            <w:tcW w:w="0" w:type="auto"/>
            <w:vAlign w:val="bottom"/>
          </w:tcPr>
          <w:p w14:paraId="7AFB9B32" w14:textId="4940CC69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1</w:t>
            </w:r>
          </w:p>
        </w:tc>
        <w:tc>
          <w:tcPr>
            <w:tcW w:w="0" w:type="auto"/>
            <w:vAlign w:val="bottom"/>
          </w:tcPr>
          <w:p w14:paraId="217DB996" w14:textId="3429A409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0" w:type="auto"/>
            <w:vAlign w:val="bottom"/>
          </w:tcPr>
          <w:p w14:paraId="6F458309" w14:textId="2D827300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0" w:type="auto"/>
            <w:vAlign w:val="bottom"/>
          </w:tcPr>
          <w:p w14:paraId="58C0DE6A" w14:textId="3741F09B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0" w:type="auto"/>
            <w:vAlign w:val="bottom"/>
          </w:tcPr>
          <w:p w14:paraId="7A2162F1" w14:textId="69C0DF80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5</w:t>
            </w:r>
          </w:p>
        </w:tc>
        <w:tc>
          <w:tcPr>
            <w:tcW w:w="0" w:type="auto"/>
            <w:vAlign w:val="bottom"/>
          </w:tcPr>
          <w:p w14:paraId="6DDDC0F8" w14:textId="1C2B11B6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</w:t>
            </w:r>
          </w:p>
        </w:tc>
        <w:tc>
          <w:tcPr>
            <w:tcW w:w="0" w:type="auto"/>
            <w:vAlign w:val="bottom"/>
          </w:tcPr>
          <w:p w14:paraId="6F40C906" w14:textId="58A79E00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7</w:t>
            </w:r>
          </w:p>
        </w:tc>
        <w:tc>
          <w:tcPr>
            <w:tcW w:w="0" w:type="auto"/>
            <w:vAlign w:val="bottom"/>
          </w:tcPr>
          <w:p w14:paraId="236CF0C7" w14:textId="08E25B7E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255DD70A" w14:textId="6406AB08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0" w:type="auto"/>
            <w:vAlign w:val="bottom"/>
          </w:tcPr>
          <w:p w14:paraId="1C0F5ED2" w14:textId="352C3F2D" w:rsidR="003C2F43" w:rsidRPr="00BA6C84" w:rsidRDefault="003C4A7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</w:tr>
      <w:tr w:rsidR="003C2F43" w14:paraId="7CC29D24" w14:textId="77777777" w:rsidTr="0085530D">
        <w:tc>
          <w:tcPr>
            <w:tcW w:w="761" w:type="dxa"/>
            <w:vAlign w:val="bottom"/>
          </w:tcPr>
          <w:p w14:paraId="5755ECFE" w14:textId="783B86EF" w:rsidR="003C2F43" w:rsidRPr="00BA6C84" w:rsidRDefault="003C2F43" w:rsidP="00296AF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Total</w:t>
            </w:r>
          </w:p>
        </w:tc>
        <w:tc>
          <w:tcPr>
            <w:tcW w:w="0" w:type="auto"/>
            <w:vAlign w:val="bottom"/>
          </w:tcPr>
          <w:p w14:paraId="1671ABF6" w14:textId="10CDEEC3" w:rsidR="003C2F43" w:rsidRPr="00BA6C84" w:rsidRDefault="009D5B3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67</w:t>
            </w:r>
          </w:p>
        </w:tc>
        <w:tc>
          <w:tcPr>
            <w:tcW w:w="0" w:type="auto"/>
            <w:vAlign w:val="bottom"/>
          </w:tcPr>
          <w:p w14:paraId="21DEAE1F" w14:textId="61C6382C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12</w:t>
            </w:r>
          </w:p>
        </w:tc>
        <w:tc>
          <w:tcPr>
            <w:tcW w:w="0" w:type="auto"/>
            <w:vAlign w:val="bottom"/>
          </w:tcPr>
          <w:p w14:paraId="76CAA61D" w14:textId="55EEA339" w:rsidR="003C2F43" w:rsidRPr="00BA6C84" w:rsidRDefault="00F80BF0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98</w:t>
            </w:r>
          </w:p>
        </w:tc>
        <w:tc>
          <w:tcPr>
            <w:tcW w:w="0" w:type="auto"/>
            <w:vAlign w:val="bottom"/>
          </w:tcPr>
          <w:p w14:paraId="575391FB" w14:textId="3C86A9D0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2</w:t>
            </w:r>
          </w:p>
        </w:tc>
        <w:tc>
          <w:tcPr>
            <w:tcW w:w="0" w:type="auto"/>
            <w:vAlign w:val="bottom"/>
          </w:tcPr>
          <w:p w14:paraId="3C14364E" w14:textId="008290A9" w:rsidR="003C2F43" w:rsidRPr="00BA6C84" w:rsidRDefault="00D83EA1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5</w:t>
            </w:r>
          </w:p>
        </w:tc>
        <w:tc>
          <w:tcPr>
            <w:tcW w:w="0" w:type="auto"/>
            <w:vAlign w:val="bottom"/>
          </w:tcPr>
          <w:p w14:paraId="6E742C4B" w14:textId="77B83F59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3</w:t>
            </w:r>
          </w:p>
        </w:tc>
        <w:tc>
          <w:tcPr>
            <w:tcW w:w="0" w:type="auto"/>
            <w:vAlign w:val="bottom"/>
          </w:tcPr>
          <w:p w14:paraId="79D430E7" w14:textId="6491A3DB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10</w:t>
            </w:r>
          </w:p>
        </w:tc>
        <w:tc>
          <w:tcPr>
            <w:tcW w:w="0" w:type="auto"/>
            <w:vAlign w:val="bottom"/>
          </w:tcPr>
          <w:p w14:paraId="5C651144" w14:textId="4247F32F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24</w:t>
            </w:r>
          </w:p>
        </w:tc>
        <w:tc>
          <w:tcPr>
            <w:tcW w:w="0" w:type="auto"/>
            <w:vAlign w:val="bottom"/>
          </w:tcPr>
          <w:p w14:paraId="2C544794" w14:textId="5D4917C2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97</w:t>
            </w:r>
          </w:p>
        </w:tc>
        <w:tc>
          <w:tcPr>
            <w:tcW w:w="0" w:type="auto"/>
            <w:vAlign w:val="bottom"/>
          </w:tcPr>
          <w:p w14:paraId="384AC57E" w14:textId="58214478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6</w:t>
            </w:r>
          </w:p>
        </w:tc>
        <w:tc>
          <w:tcPr>
            <w:tcW w:w="0" w:type="auto"/>
            <w:vAlign w:val="bottom"/>
          </w:tcPr>
          <w:p w14:paraId="27874C9D" w14:textId="0F4C8504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2</w:t>
            </w:r>
          </w:p>
        </w:tc>
        <w:tc>
          <w:tcPr>
            <w:tcW w:w="0" w:type="auto"/>
            <w:vAlign w:val="bottom"/>
          </w:tcPr>
          <w:p w14:paraId="0C92F4B6" w14:textId="0597A0A1" w:rsidR="003C2F43" w:rsidRPr="00BA6C84" w:rsidRDefault="00333213" w:rsidP="00296AF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3</w:t>
            </w:r>
          </w:p>
        </w:tc>
      </w:tr>
    </w:tbl>
    <w:p w14:paraId="63B53D7D" w14:textId="77777777" w:rsidR="00A72372" w:rsidRDefault="00A72372" w:rsidP="00ED20D5">
      <w:pPr>
        <w:spacing w:after="0" w:line="240" w:lineRule="auto"/>
        <w:ind w:left="720" w:hanging="720"/>
        <w:jc w:val="both"/>
        <w:rPr>
          <w:highlight w:val="yellow"/>
          <w:lang w:val="en-US"/>
        </w:rPr>
      </w:pPr>
    </w:p>
    <w:p w14:paraId="779323F3" w14:textId="4CE7226F" w:rsidR="008D0CDB" w:rsidRDefault="004D1DB0" w:rsidP="00F160ED">
      <w:pPr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T</w:t>
      </w:r>
      <w:r w:rsidR="009E4980">
        <w:rPr>
          <w:lang w:val="en-US"/>
        </w:rPr>
        <w:t>he Table shows the i</w:t>
      </w:r>
      <w:r w:rsidR="009E4980" w:rsidRPr="009E4980">
        <w:rPr>
          <w:lang w:val="en-US"/>
        </w:rPr>
        <w:t xml:space="preserve">ncreases in the annual number of deaths that would have occurred in Swedish </w:t>
      </w:r>
      <w:r w:rsidR="002B1342">
        <w:rPr>
          <w:lang w:val="en-US"/>
        </w:rPr>
        <w:t>males aged 3</w:t>
      </w:r>
      <w:r w:rsidR="009E4980" w:rsidRPr="009E4980">
        <w:rPr>
          <w:lang w:val="en-US"/>
        </w:rPr>
        <w:t>0-79 years if those who used snus had</w:t>
      </w:r>
      <w:r w:rsidR="009E4980">
        <w:rPr>
          <w:lang w:val="en-US"/>
        </w:rPr>
        <w:t xml:space="preserve"> smoked instead. </w:t>
      </w:r>
      <w:r w:rsidR="002B1342">
        <w:rPr>
          <w:lang w:val="en-US"/>
        </w:rPr>
        <w:t xml:space="preserve"> </w:t>
      </w:r>
      <w:r w:rsidR="009E4980">
        <w:rPr>
          <w:lang w:val="en-US"/>
        </w:rPr>
        <w:t>This is estimated using Approach 3.  The analyse</w:t>
      </w:r>
      <w:r w:rsidR="009E4980" w:rsidRPr="009E4980">
        <w:rPr>
          <w:lang w:val="en-US"/>
        </w:rPr>
        <w:t>s assume the f-factor is 0, but the g-factor is allowed to vary</w:t>
      </w:r>
      <w:r w:rsidR="002B1342">
        <w:rPr>
          <w:lang w:val="en-US"/>
        </w:rPr>
        <w:t>.</w:t>
      </w:r>
      <w:r w:rsidR="009E4980" w:rsidRPr="009E4980">
        <w:rPr>
          <w:lang w:val="en-US"/>
        </w:rPr>
        <w:t xml:space="preserve"> </w:t>
      </w:r>
    </w:p>
    <w:p w14:paraId="5A20E632" w14:textId="77777777" w:rsidR="008D0CDB" w:rsidRDefault="008D0CDB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14:paraId="0A370C17" w14:textId="77777777" w:rsidR="001A3DB1" w:rsidRDefault="008D0CDB" w:rsidP="008D0CDB">
      <w:pPr>
        <w:spacing w:after="0" w:line="240" w:lineRule="auto"/>
        <w:ind w:left="1134" w:hanging="1134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5.</w:t>
      </w:r>
      <w:r>
        <w:rPr>
          <w:rFonts w:cs="Times New Roman"/>
          <w:b/>
          <w:szCs w:val="24"/>
          <w:lang w:val="en-US"/>
        </w:rPr>
        <w:tab/>
        <w:t xml:space="preserve">Increases in deaths in Sweden if snus had not been introduced </w:t>
      </w:r>
    </w:p>
    <w:p w14:paraId="3B2BFF41" w14:textId="765A982A" w:rsidR="008D0CDB" w:rsidRPr="009C6566" w:rsidRDefault="001A3DB1" w:rsidP="008D0CDB">
      <w:pPr>
        <w:spacing w:after="0" w:line="240" w:lineRule="auto"/>
        <w:ind w:left="1134" w:hanging="1134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ab/>
      </w:r>
      <w:r w:rsidR="008D0CDB">
        <w:rPr>
          <w:rFonts w:cs="Times New Roman"/>
          <w:b/>
          <w:szCs w:val="24"/>
          <w:lang w:val="en-US"/>
        </w:rPr>
        <w:t>– Approach 3</w:t>
      </w:r>
      <w:r>
        <w:rPr>
          <w:rFonts w:cs="Times New Roman"/>
          <w:b/>
          <w:szCs w:val="24"/>
          <w:lang w:val="en-US"/>
        </w:rPr>
        <w:t xml:space="preserve"> </w:t>
      </w:r>
      <w:r w:rsidR="008D0CDB">
        <w:rPr>
          <w:rFonts w:cs="Times New Roman"/>
          <w:b/>
          <w:szCs w:val="24"/>
          <w:lang w:val="en-US"/>
        </w:rPr>
        <w:t xml:space="preserve">(varying g-factor with f-factor = 0.1) </w:t>
      </w:r>
    </w:p>
    <w:p w14:paraId="21EC3A74" w14:textId="77777777" w:rsidR="008D0CDB" w:rsidRDefault="008D0CDB" w:rsidP="008D0CDB">
      <w:pPr>
        <w:spacing w:after="0" w:line="240" w:lineRule="auto"/>
        <w:ind w:left="720" w:hanging="720"/>
        <w:jc w:val="both"/>
        <w:rPr>
          <w:rFonts w:cs="Times New Roman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9"/>
        <w:gridCol w:w="886"/>
        <w:gridCol w:w="887"/>
        <w:gridCol w:w="887"/>
        <w:gridCol w:w="887"/>
        <w:gridCol w:w="887"/>
        <w:gridCol w:w="887"/>
        <w:gridCol w:w="887"/>
        <w:gridCol w:w="887"/>
      </w:tblGrid>
      <w:tr w:rsidR="001A3DB1" w14:paraId="799B023E" w14:textId="77777777" w:rsidTr="00204F4E">
        <w:tc>
          <w:tcPr>
            <w:tcW w:w="669" w:type="dxa"/>
            <w:vAlign w:val="bottom"/>
          </w:tcPr>
          <w:p w14:paraId="0C480235" w14:textId="77777777" w:rsidR="001A3DB1" w:rsidRDefault="001A3DB1" w:rsidP="00A9607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73" w:type="dxa"/>
            <w:gridSpan w:val="2"/>
            <w:vAlign w:val="bottom"/>
          </w:tcPr>
          <w:p w14:paraId="5000C6B7" w14:textId="38C7D099" w:rsidR="001A3DB1" w:rsidRDefault="001A3DB1" w:rsidP="001A3DB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ung Cancer</w:t>
            </w:r>
          </w:p>
        </w:tc>
        <w:tc>
          <w:tcPr>
            <w:tcW w:w="1774" w:type="dxa"/>
            <w:gridSpan w:val="2"/>
            <w:vAlign w:val="bottom"/>
          </w:tcPr>
          <w:p w14:paraId="0FC2A125" w14:textId="1245512C" w:rsidR="001A3DB1" w:rsidRDefault="001A3DB1" w:rsidP="001A3DB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PD</w:t>
            </w:r>
          </w:p>
        </w:tc>
        <w:tc>
          <w:tcPr>
            <w:tcW w:w="1774" w:type="dxa"/>
            <w:gridSpan w:val="2"/>
            <w:vAlign w:val="bottom"/>
          </w:tcPr>
          <w:p w14:paraId="57E83E91" w14:textId="547A6D2C" w:rsidR="001A3DB1" w:rsidRDefault="001A3DB1" w:rsidP="001A3DB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HD</w:t>
            </w:r>
          </w:p>
        </w:tc>
        <w:tc>
          <w:tcPr>
            <w:tcW w:w="1774" w:type="dxa"/>
            <w:gridSpan w:val="2"/>
            <w:vAlign w:val="bottom"/>
          </w:tcPr>
          <w:p w14:paraId="54C73722" w14:textId="72B11C2A" w:rsidR="001A3DB1" w:rsidRDefault="001A3DB1" w:rsidP="001A3DB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ke</w:t>
            </w:r>
          </w:p>
        </w:tc>
      </w:tr>
      <w:tr w:rsidR="001A3DB1" w14:paraId="3A1E02B0" w14:textId="77777777" w:rsidTr="00204F4E">
        <w:tc>
          <w:tcPr>
            <w:tcW w:w="669" w:type="dxa"/>
            <w:vAlign w:val="bottom"/>
          </w:tcPr>
          <w:p w14:paraId="2D1DB78A" w14:textId="3192128B" w:rsidR="001A3DB1" w:rsidRDefault="001A3DB1" w:rsidP="00A9607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095" w:type="dxa"/>
            <w:gridSpan w:val="8"/>
            <w:vAlign w:val="bottom"/>
          </w:tcPr>
          <w:p w14:paraId="3984E3A5" w14:textId="26CA32A2" w:rsidR="001A3DB1" w:rsidRDefault="001A3DB1" w:rsidP="001A3DB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-factor</w:t>
            </w:r>
          </w:p>
        </w:tc>
      </w:tr>
      <w:tr w:rsidR="001A3DB1" w14:paraId="632D2A5F" w14:textId="77777777" w:rsidTr="001A3DB1">
        <w:tc>
          <w:tcPr>
            <w:tcW w:w="669" w:type="dxa"/>
            <w:vAlign w:val="bottom"/>
          </w:tcPr>
          <w:p w14:paraId="6DF30D56" w14:textId="1927D948" w:rsidR="001A3DB1" w:rsidRDefault="001A3DB1" w:rsidP="00A96075">
            <w:pPr>
              <w:spacing w:line="240" w:lineRule="auto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886" w:type="dxa"/>
            <w:vAlign w:val="bottom"/>
          </w:tcPr>
          <w:p w14:paraId="205387EB" w14:textId="36052D2B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887" w:type="dxa"/>
            <w:vAlign w:val="bottom"/>
          </w:tcPr>
          <w:p w14:paraId="3F91F699" w14:textId="2E58B6F4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1</w:t>
            </w:r>
          </w:p>
        </w:tc>
        <w:tc>
          <w:tcPr>
            <w:tcW w:w="887" w:type="dxa"/>
            <w:vAlign w:val="bottom"/>
          </w:tcPr>
          <w:p w14:paraId="7A96EC28" w14:textId="1C6F808A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887" w:type="dxa"/>
            <w:vAlign w:val="bottom"/>
          </w:tcPr>
          <w:p w14:paraId="6E8487F6" w14:textId="7CA2F610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1</w:t>
            </w:r>
          </w:p>
        </w:tc>
        <w:tc>
          <w:tcPr>
            <w:tcW w:w="887" w:type="dxa"/>
            <w:vAlign w:val="bottom"/>
          </w:tcPr>
          <w:p w14:paraId="6D60DBFB" w14:textId="12C6AC0A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887" w:type="dxa"/>
            <w:vAlign w:val="bottom"/>
          </w:tcPr>
          <w:p w14:paraId="37E42771" w14:textId="6AC2C895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1</w:t>
            </w:r>
          </w:p>
        </w:tc>
        <w:tc>
          <w:tcPr>
            <w:tcW w:w="887" w:type="dxa"/>
            <w:vAlign w:val="bottom"/>
          </w:tcPr>
          <w:p w14:paraId="33328123" w14:textId="4D95EADF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887" w:type="dxa"/>
            <w:vAlign w:val="bottom"/>
          </w:tcPr>
          <w:p w14:paraId="4B7910B1" w14:textId="0B6058B0" w:rsidR="001A3DB1" w:rsidRDefault="001A3DB1" w:rsidP="00A96075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1</w:t>
            </w:r>
          </w:p>
        </w:tc>
      </w:tr>
      <w:tr w:rsidR="001A3DB1" w14:paraId="1C0EF3F0" w14:textId="77777777" w:rsidTr="001A3DB1">
        <w:tc>
          <w:tcPr>
            <w:tcW w:w="669" w:type="dxa"/>
            <w:vAlign w:val="bottom"/>
          </w:tcPr>
          <w:p w14:paraId="56BF5833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0</w:t>
            </w:r>
          </w:p>
        </w:tc>
        <w:tc>
          <w:tcPr>
            <w:tcW w:w="886" w:type="dxa"/>
            <w:vAlign w:val="bottom"/>
          </w:tcPr>
          <w:p w14:paraId="05A786A1" w14:textId="3157CB6D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887" w:type="dxa"/>
            <w:vAlign w:val="bottom"/>
          </w:tcPr>
          <w:p w14:paraId="06E489C3" w14:textId="33040001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  <w:tc>
          <w:tcPr>
            <w:tcW w:w="887" w:type="dxa"/>
            <w:vAlign w:val="bottom"/>
          </w:tcPr>
          <w:p w14:paraId="0A15F771" w14:textId="2F1A8DE6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887" w:type="dxa"/>
            <w:vAlign w:val="bottom"/>
          </w:tcPr>
          <w:p w14:paraId="04C6D8F2" w14:textId="1AB5C9A5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887" w:type="dxa"/>
            <w:vAlign w:val="bottom"/>
          </w:tcPr>
          <w:p w14:paraId="5B7D796E" w14:textId="2089E778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5</w:t>
            </w:r>
          </w:p>
        </w:tc>
        <w:tc>
          <w:tcPr>
            <w:tcW w:w="887" w:type="dxa"/>
            <w:vAlign w:val="bottom"/>
          </w:tcPr>
          <w:p w14:paraId="77A84FAB" w14:textId="2EC7425F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8</w:t>
            </w:r>
          </w:p>
        </w:tc>
        <w:tc>
          <w:tcPr>
            <w:tcW w:w="887" w:type="dxa"/>
            <w:vAlign w:val="bottom"/>
          </w:tcPr>
          <w:p w14:paraId="751D0DBD" w14:textId="1DEC3A37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887" w:type="dxa"/>
            <w:vAlign w:val="bottom"/>
          </w:tcPr>
          <w:p w14:paraId="580483CC" w14:textId="1CE649B0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1A3DB1" w14:paraId="528FE9DA" w14:textId="77777777" w:rsidTr="001A3DB1">
        <w:tc>
          <w:tcPr>
            <w:tcW w:w="669" w:type="dxa"/>
            <w:vAlign w:val="bottom"/>
          </w:tcPr>
          <w:p w14:paraId="04B10DEA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1</w:t>
            </w:r>
          </w:p>
        </w:tc>
        <w:tc>
          <w:tcPr>
            <w:tcW w:w="886" w:type="dxa"/>
            <w:vAlign w:val="bottom"/>
          </w:tcPr>
          <w:p w14:paraId="176F87AD" w14:textId="1023CF6B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887" w:type="dxa"/>
            <w:vAlign w:val="bottom"/>
          </w:tcPr>
          <w:p w14:paraId="2CB4BE22" w14:textId="3B80E7DA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</w:t>
            </w:r>
          </w:p>
        </w:tc>
        <w:tc>
          <w:tcPr>
            <w:tcW w:w="887" w:type="dxa"/>
            <w:vAlign w:val="bottom"/>
          </w:tcPr>
          <w:p w14:paraId="63222A99" w14:textId="28C28779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887" w:type="dxa"/>
            <w:vAlign w:val="bottom"/>
          </w:tcPr>
          <w:p w14:paraId="701D1E5C" w14:textId="4B058CCB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887" w:type="dxa"/>
            <w:vAlign w:val="bottom"/>
          </w:tcPr>
          <w:p w14:paraId="28229A1F" w14:textId="6581A41C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6</w:t>
            </w:r>
          </w:p>
        </w:tc>
        <w:tc>
          <w:tcPr>
            <w:tcW w:w="887" w:type="dxa"/>
            <w:vAlign w:val="bottom"/>
          </w:tcPr>
          <w:p w14:paraId="527F63EA" w14:textId="2D4A111A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8</w:t>
            </w:r>
          </w:p>
        </w:tc>
        <w:tc>
          <w:tcPr>
            <w:tcW w:w="887" w:type="dxa"/>
            <w:vAlign w:val="bottom"/>
          </w:tcPr>
          <w:p w14:paraId="3672DADC" w14:textId="0A820D0D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87" w:type="dxa"/>
            <w:vAlign w:val="bottom"/>
          </w:tcPr>
          <w:p w14:paraId="4661BF88" w14:textId="49A59DE2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1A3DB1" w14:paraId="75A1E461" w14:textId="77777777" w:rsidTr="001A3DB1">
        <w:tc>
          <w:tcPr>
            <w:tcW w:w="669" w:type="dxa"/>
            <w:vAlign w:val="bottom"/>
          </w:tcPr>
          <w:p w14:paraId="760B2C6E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2</w:t>
            </w:r>
          </w:p>
        </w:tc>
        <w:tc>
          <w:tcPr>
            <w:tcW w:w="886" w:type="dxa"/>
            <w:vAlign w:val="bottom"/>
          </w:tcPr>
          <w:p w14:paraId="25B468CE" w14:textId="48D905E6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  <w:tc>
          <w:tcPr>
            <w:tcW w:w="887" w:type="dxa"/>
            <w:vAlign w:val="bottom"/>
          </w:tcPr>
          <w:p w14:paraId="15256F72" w14:textId="5B4B6698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  <w:tc>
          <w:tcPr>
            <w:tcW w:w="887" w:type="dxa"/>
            <w:vAlign w:val="bottom"/>
          </w:tcPr>
          <w:p w14:paraId="6F162ADA" w14:textId="49D3FB68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887" w:type="dxa"/>
            <w:vAlign w:val="bottom"/>
          </w:tcPr>
          <w:p w14:paraId="524904AF" w14:textId="2EF71706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887" w:type="dxa"/>
            <w:vAlign w:val="bottom"/>
          </w:tcPr>
          <w:p w14:paraId="5645859D" w14:textId="3981A4E2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6</w:t>
            </w:r>
          </w:p>
        </w:tc>
        <w:tc>
          <w:tcPr>
            <w:tcW w:w="887" w:type="dxa"/>
            <w:vAlign w:val="bottom"/>
          </w:tcPr>
          <w:p w14:paraId="4423C249" w14:textId="0D7EDD14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1</w:t>
            </w:r>
          </w:p>
        </w:tc>
        <w:tc>
          <w:tcPr>
            <w:tcW w:w="887" w:type="dxa"/>
            <w:vAlign w:val="bottom"/>
          </w:tcPr>
          <w:p w14:paraId="1996D6BE" w14:textId="3A3B609F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887" w:type="dxa"/>
            <w:vAlign w:val="bottom"/>
          </w:tcPr>
          <w:p w14:paraId="1C8A2BCE" w14:textId="71A6C2BC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</w:tr>
      <w:tr w:rsidR="001A3DB1" w14:paraId="4DCD48CF" w14:textId="77777777" w:rsidTr="001A3DB1">
        <w:tc>
          <w:tcPr>
            <w:tcW w:w="669" w:type="dxa"/>
            <w:vAlign w:val="bottom"/>
          </w:tcPr>
          <w:p w14:paraId="5EC35DE3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3</w:t>
            </w:r>
          </w:p>
        </w:tc>
        <w:tc>
          <w:tcPr>
            <w:tcW w:w="886" w:type="dxa"/>
            <w:vAlign w:val="bottom"/>
          </w:tcPr>
          <w:p w14:paraId="07F5C906" w14:textId="48C43414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</w:t>
            </w:r>
          </w:p>
        </w:tc>
        <w:tc>
          <w:tcPr>
            <w:tcW w:w="887" w:type="dxa"/>
            <w:vAlign w:val="bottom"/>
          </w:tcPr>
          <w:p w14:paraId="7B2DB2CF" w14:textId="76ABAB3C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  <w:tc>
          <w:tcPr>
            <w:tcW w:w="887" w:type="dxa"/>
            <w:vAlign w:val="bottom"/>
          </w:tcPr>
          <w:p w14:paraId="421D6B72" w14:textId="6460A570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887" w:type="dxa"/>
            <w:vAlign w:val="bottom"/>
          </w:tcPr>
          <w:p w14:paraId="7C0BD4A5" w14:textId="583AFB66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87" w:type="dxa"/>
            <w:vAlign w:val="bottom"/>
          </w:tcPr>
          <w:p w14:paraId="6CE9A770" w14:textId="3D9F3C5B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7</w:t>
            </w:r>
          </w:p>
        </w:tc>
        <w:tc>
          <w:tcPr>
            <w:tcW w:w="887" w:type="dxa"/>
            <w:vAlign w:val="bottom"/>
          </w:tcPr>
          <w:p w14:paraId="5AC96A4C" w14:textId="56F3F872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3</w:t>
            </w:r>
          </w:p>
        </w:tc>
        <w:tc>
          <w:tcPr>
            <w:tcW w:w="887" w:type="dxa"/>
            <w:vAlign w:val="bottom"/>
          </w:tcPr>
          <w:p w14:paraId="28DD4874" w14:textId="12F696BF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887" w:type="dxa"/>
            <w:vAlign w:val="bottom"/>
          </w:tcPr>
          <w:p w14:paraId="2079CCC2" w14:textId="2589AC1F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</w:tr>
      <w:tr w:rsidR="001A3DB1" w14:paraId="3DC983DD" w14:textId="77777777" w:rsidTr="001A3DB1">
        <w:tc>
          <w:tcPr>
            <w:tcW w:w="669" w:type="dxa"/>
            <w:vAlign w:val="bottom"/>
          </w:tcPr>
          <w:p w14:paraId="576F126D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4</w:t>
            </w:r>
          </w:p>
        </w:tc>
        <w:tc>
          <w:tcPr>
            <w:tcW w:w="886" w:type="dxa"/>
            <w:vAlign w:val="bottom"/>
          </w:tcPr>
          <w:p w14:paraId="5B22C8A5" w14:textId="2A0EAFD8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  <w:tc>
          <w:tcPr>
            <w:tcW w:w="887" w:type="dxa"/>
            <w:vAlign w:val="bottom"/>
          </w:tcPr>
          <w:p w14:paraId="6078551B" w14:textId="32D50AB8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</w:t>
            </w:r>
          </w:p>
        </w:tc>
        <w:tc>
          <w:tcPr>
            <w:tcW w:w="887" w:type="dxa"/>
            <w:vAlign w:val="bottom"/>
          </w:tcPr>
          <w:p w14:paraId="738DF3F2" w14:textId="6AB79FAA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887" w:type="dxa"/>
            <w:vAlign w:val="bottom"/>
          </w:tcPr>
          <w:p w14:paraId="79868389" w14:textId="69CB5710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887" w:type="dxa"/>
            <w:vAlign w:val="bottom"/>
          </w:tcPr>
          <w:p w14:paraId="387112FC" w14:textId="20DB4920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1</w:t>
            </w:r>
          </w:p>
        </w:tc>
        <w:tc>
          <w:tcPr>
            <w:tcW w:w="887" w:type="dxa"/>
            <w:vAlign w:val="bottom"/>
          </w:tcPr>
          <w:p w14:paraId="64F21CE5" w14:textId="688EFF62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9</w:t>
            </w:r>
          </w:p>
        </w:tc>
        <w:tc>
          <w:tcPr>
            <w:tcW w:w="887" w:type="dxa"/>
            <w:vAlign w:val="bottom"/>
          </w:tcPr>
          <w:p w14:paraId="4013D514" w14:textId="1901CED8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87" w:type="dxa"/>
            <w:vAlign w:val="bottom"/>
          </w:tcPr>
          <w:p w14:paraId="6264A7E9" w14:textId="2D9CE479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</w:tr>
      <w:tr w:rsidR="001A3DB1" w14:paraId="309D05C3" w14:textId="77777777" w:rsidTr="001A3DB1">
        <w:tc>
          <w:tcPr>
            <w:tcW w:w="669" w:type="dxa"/>
            <w:vAlign w:val="bottom"/>
          </w:tcPr>
          <w:p w14:paraId="76D488C1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5</w:t>
            </w:r>
          </w:p>
        </w:tc>
        <w:tc>
          <w:tcPr>
            <w:tcW w:w="886" w:type="dxa"/>
            <w:vAlign w:val="bottom"/>
          </w:tcPr>
          <w:p w14:paraId="528F3B4A" w14:textId="107CBD60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</w:t>
            </w:r>
          </w:p>
        </w:tc>
        <w:tc>
          <w:tcPr>
            <w:tcW w:w="887" w:type="dxa"/>
            <w:vAlign w:val="bottom"/>
          </w:tcPr>
          <w:p w14:paraId="5BE2645E" w14:textId="3208FA4E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  <w:tc>
          <w:tcPr>
            <w:tcW w:w="887" w:type="dxa"/>
            <w:vAlign w:val="bottom"/>
          </w:tcPr>
          <w:p w14:paraId="5851EF59" w14:textId="21751EC4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887" w:type="dxa"/>
            <w:vAlign w:val="bottom"/>
          </w:tcPr>
          <w:p w14:paraId="3DBCA379" w14:textId="38D7E6F1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887" w:type="dxa"/>
            <w:vAlign w:val="bottom"/>
          </w:tcPr>
          <w:p w14:paraId="08D83AE4" w14:textId="179110D7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7</w:t>
            </w:r>
          </w:p>
        </w:tc>
        <w:tc>
          <w:tcPr>
            <w:tcW w:w="887" w:type="dxa"/>
            <w:vAlign w:val="bottom"/>
          </w:tcPr>
          <w:p w14:paraId="6A57FFD0" w14:textId="50E847DD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4</w:t>
            </w:r>
          </w:p>
        </w:tc>
        <w:tc>
          <w:tcPr>
            <w:tcW w:w="887" w:type="dxa"/>
            <w:vAlign w:val="bottom"/>
          </w:tcPr>
          <w:p w14:paraId="00882B81" w14:textId="7568E372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87" w:type="dxa"/>
            <w:vAlign w:val="bottom"/>
          </w:tcPr>
          <w:p w14:paraId="3C6B6F7C" w14:textId="76F5CD2C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1A3DB1" w14:paraId="08CD49B4" w14:textId="77777777" w:rsidTr="001A3DB1">
        <w:tc>
          <w:tcPr>
            <w:tcW w:w="669" w:type="dxa"/>
            <w:vAlign w:val="bottom"/>
          </w:tcPr>
          <w:p w14:paraId="12F2CEDA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6</w:t>
            </w:r>
          </w:p>
        </w:tc>
        <w:tc>
          <w:tcPr>
            <w:tcW w:w="886" w:type="dxa"/>
            <w:vAlign w:val="bottom"/>
          </w:tcPr>
          <w:p w14:paraId="07F64B57" w14:textId="1C79BF6E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887" w:type="dxa"/>
            <w:vAlign w:val="bottom"/>
          </w:tcPr>
          <w:p w14:paraId="0EB5050A" w14:textId="1D77446D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</w:t>
            </w:r>
          </w:p>
        </w:tc>
        <w:tc>
          <w:tcPr>
            <w:tcW w:w="887" w:type="dxa"/>
            <w:vAlign w:val="bottom"/>
          </w:tcPr>
          <w:p w14:paraId="7693684B" w14:textId="252A0F29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887" w:type="dxa"/>
            <w:vAlign w:val="bottom"/>
          </w:tcPr>
          <w:p w14:paraId="122E30B7" w14:textId="4DC37521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87" w:type="dxa"/>
            <w:vAlign w:val="bottom"/>
          </w:tcPr>
          <w:p w14:paraId="110F90DC" w14:textId="333FD522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6</w:t>
            </w:r>
          </w:p>
        </w:tc>
        <w:tc>
          <w:tcPr>
            <w:tcW w:w="887" w:type="dxa"/>
            <w:vAlign w:val="bottom"/>
          </w:tcPr>
          <w:p w14:paraId="1D34FA20" w14:textId="7A19CD63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4</w:t>
            </w:r>
          </w:p>
        </w:tc>
        <w:tc>
          <w:tcPr>
            <w:tcW w:w="887" w:type="dxa"/>
            <w:vAlign w:val="bottom"/>
          </w:tcPr>
          <w:p w14:paraId="31609EA4" w14:textId="53EA8858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887" w:type="dxa"/>
            <w:vAlign w:val="bottom"/>
          </w:tcPr>
          <w:p w14:paraId="1E7535D2" w14:textId="4ECCFB4F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</w:tr>
      <w:tr w:rsidR="001A3DB1" w14:paraId="050E4FA1" w14:textId="77777777" w:rsidTr="001A3DB1">
        <w:tc>
          <w:tcPr>
            <w:tcW w:w="669" w:type="dxa"/>
            <w:vAlign w:val="bottom"/>
          </w:tcPr>
          <w:p w14:paraId="46912906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7</w:t>
            </w:r>
          </w:p>
        </w:tc>
        <w:tc>
          <w:tcPr>
            <w:tcW w:w="886" w:type="dxa"/>
            <w:vAlign w:val="bottom"/>
          </w:tcPr>
          <w:p w14:paraId="49DFB295" w14:textId="05B1913E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</w:t>
            </w:r>
          </w:p>
        </w:tc>
        <w:tc>
          <w:tcPr>
            <w:tcW w:w="887" w:type="dxa"/>
            <w:vAlign w:val="bottom"/>
          </w:tcPr>
          <w:p w14:paraId="25D2CB15" w14:textId="0388C505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  <w:tc>
          <w:tcPr>
            <w:tcW w:w="887" w:type="dxa"/>
            <w:vAlign w:val="bottom"/>
          </w:tcPr>
          <w:p w14:paraId="148B1167" w14:textId="59945615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887" w:type="dxa"/>
            <w:vAlign w:val="bottom"/>
          </w:tcPr>
          <w:p w14:paraId="560311B1" w14:textId="5E715B10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887" w:type="dxa"/>
            <w:vAlign w:val="bottom"/>
          </w:tcPr>
          <w:p w14:paraId="4ECA84E6" w14:textId="32E048B4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0</w:t>
            </w:r>
          </w:p>
        </w:tc>
        <w:tc>
          <w:tcPr>
            <w:tcW w:w="887" w:type="dxa"/>
            <w:vAlign w:val="bottom"/>
          </w:tcPr>
          <w:p w14:paraId="4A593DFA" w14:textId="4AE94294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</w:p>
        </w:tc>
        <w:tc>
          <w:tcPr>
            <w:tcW w:w="887" w:type="dxa"/>
            <w:vAlign w:val="bottom"/>
          </w:tcPr>
          <w:p w14:paraId="7DD22FA9" w14:textId="677D8271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887" w:type="dxa"/>
            <w:vAlign w:val="bottom"/>
          </w:tcPr>
          <w:p w14:paraId="3847A700" w14:textId="28D1D5F3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</w:tr>
      <w:tr w:rsidR="001A3DB1" w14:paraId="04FAE257" w14:textId="77777777" w:rsidTr="001A3DB1">
        <w:tc>
          <w:tcPr>
            <w:tcW w:w="669" w:type="dxa"/>
            <w:vAlign w:val="bottom"/>
          </w:tcPr>
          <w:p w14:paraId="11117FC6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8</w:t>
            </w:r>
          </w:p>
        </w:tc>
        <w:tc>
          <w:tcPr>
            <w:tcW w:w="886" w:type="dxa"/>
            <w:vAlign w:val="bottom"/>
          </w:tcPr>
          <w:p w14:paraId="675F8FD1" w14:textId="081DA66F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887" w:type="dxa"/>
            <w:vAlign w:val="bottom"/>
          </w:tcPr>
          <w:p w14:paraId="581D2A4D" w14:textId="30FB05DE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  <w:tc>
          <w:tcPr>
            <w:tcW w:w="887" w:type="dxa"/>
            <w:vAlign w:val="bottom"/>
          </w:tcPr>
          <w:p w14:paraId="23001BEE" w14:textId="2AB75AB1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87" w:type="dxa"/>
            <w:vAlign w:val="bottom"/>
          </w:tcPr>
          <w:p w14:paraId="7BEC09F0" w14:textId="3DBF5A1E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887" w:type="dxa"/>
            <w:vAlign w:val="bottom"/>
          </w:tcPr>
          <w:p w14:paraId="29463161" w14:textId="6151E294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6</w:t>
            </w:r>
          </w:p>
        </w:tc>
        <w:tc>
          <w:tcPr>
            <w:tcW w:w="887" w:type="dxa"/>
            <w:vAlign w:val="bottom"/>
          </w:tcPr>
          <w:p w14:paraId="04E10D04" w14:textId="71AC0C18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8</w:t>
            </w:r>
          </w:p>
        </w:tc>
        <w:tc>
          <w:tcPr>
            <w:tcW w:w="887" w:type="dxa"/>
            <w:vAlign w:val="bottom"/>
          </w:tcPr>
          <w:p w14:paraId="4FB04141" w14:textId="55020729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87" w:type="dxa"/>
            <w:vAlign w:val="bottom"/>
          </w:tcPr>
          <w:p w14:paraId="15547BC0" w14:textId="1509935C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</w:tr>
      <w:tr w:rsidR="001A3DB1" w14:paraId="1545A25F" w14:textId="77777777" w:rsidTr="001A3DB1">
        <w:tc>
          <w:tcPr>
            <w:tcW w:w="669" w:type="dxa"/>
            <w:vAlign w:val="bottom"/>
          </w:tcPr>
          <w:p w14:paraId="27C9D74F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89</w:t>
            </w:r>
          </w:p>
        </w:tc>
        <w:tc>
          <w:tcPr>
            <w:tcW w:w="886" w:type="dxa"/>
            <w:vAlign w:val="bottom"/>
          </w:tcPr>
          <w:p w14:paraId="0555B1EB" w14:textId="7486988F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887" w:type="dxa"/>
            <w:vAlign w:val="bottom"/>
          </w:tcPr>
          <w:p w14:paraId="43972B09" w14:textId="291CE034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</w:t>
            </w:r>
          </w:p>
        </w:tc>
        <w:tc>
          <w:tcPr>
            <w:tcW w:w="887" w:type="dxa"/>
            <w:vAlign w:val="bottom"/>
          </w:tcPr>
          <w:p w14:paraId="4AA8DFF3" w14:textId="571F03D4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87" w:type="dxa"/>
            <w:vAlign w:val="bottom"/>
          </w:tcPr>
          <w:p w14:paraId="2F8D53E6" w14:textId="70F0FA8D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887" w:type="dxa"/>
            <w:vAlign w:val="bottom"/>
          </w:tcPr>
          <w:p w14:paraId="5BD87219" w14:textId="275C3925" w:rsidR="001A3DB1" w:rsidRPr="00BA6C84" w:rsidRDefault="007E129B" w:rsidP="007E129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F36FDF">
              <w:rPr>
                <w:rFonts w:ascii="Calibri" w:hAnsi="Calibri" w:cs="Calibri"/>
                <w:color w:val="000000"/>
                <w:sz w:val="22"/>
              </w:rPr>
              <w:t>01</w:t>
            </w:r>
          </w:p>
        </w:tc>
        <w:tc>
          <w:tcPr>
            <w:tcW w:w="887" w:type="dxa"/>
            <w:vAlign w:val="bottom"/>
          </w:tcPr>
          <w:p w14:paraId="199E173B" w14:textId="7058D6DF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9</w:t>
            </w:r>
          </w:p>
        </w:tc>
        <w:tc>
          <w:tcPr>
            <w:tcW w:w="887" w:type="dxa"/>
            <w:vAlign w:val="bottom"/>
          </w:tcPr>
          <w:p w14:paraId="20C22489" w14:textId="49D98F21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887" w:type="dxa"/>
            <w:vAlign w:val="bottom"/>
          </w:tcPr>
          <w:p w14:paraId="21AB2C8B" w14:textId="2B670039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1A3DB1" w14:paraId="76C3E32A" w14:textId="77777777" w:rsidTr="001A3DB1">
        <w:tc>
          <w:tcPr>
            <w:tcW w:w="669" w:type="dxa"/>
            <w:vAlign w:val="bottom"/>
          </w:tcPr>
          <w:p w14:paraId="2B72CD23" w14:textId="77777777" w:rsidR="001A3DB1" w:rsidRPr="00BA6C84" w:rsidRDefault="001A3DB1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0</w:t>
            </w:r>
          </w:p>
        </w:tc>
        <w:tc>
          <w:tcPr>
            <w:tcW w:w="886" w:type="dxa"/>
            <w:vAlign w:val="bottom"/>
          </w:tcPr>
          <w:p w14:paraId="6E347B26" w14:textId="6A97948B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  <w:tc>
          <w:tcPr>
            <w:tcW w:w="887" w:type="dxa"/>
            <w:vAlign w:val="bottom"/>
          </w:tcPr>
          <w:p w14:paraId="6E654CEC" w14:textId="53D1FA77" w:rsidR="001A3DB1" w:rsidRPr="00BA6C84" w:rsidRDefault="00B0459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887" w:type="dxa"/>
            <w:vAlign w:val="bottom"/>
          </w:tcPr>
          <w:p w14:paraId="54D636B1" w14:textId="5BE2B973" w:rsidR="001A3DB1" w:rsidRPr="00BA6C84" w:rsidRDefault="002A4134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887" w:type="dxa"/>
            <w:vAlign w:val="bottom"/>
          </w:tcPr>
          <w:p w14:paraId="34AF5881" w14:textId="67C8E244" w:rsidR="001A3DB1" w:rsidRPr="00BA6C84" w:rsidRDefault="00276D3A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887" w:type="dxa"/>
            <w:vAlign w:val="bottom"/>
          </w:tcPr>
          <w:p w14:paraId="45E31252" w14:textId="2534472C" w:rsidR="001A3DB1" w:rsidRPr="00BA6C84" w:rsidRDefault="00F36FD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3</w:t>
            </w:r>
          </w:p>
        </w:tc>
        <w:tc>
          <w:tcPr>
            <w:tcW w:w="887" w:type="dxa"/>
            <w:vAlign w:val="bottom"/>
          </w:tcPr>
          <w:p w14:paraId="3342BC3D" w14:textId="1B382745" w:rsidR="001A3DB1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1</w:t>
            </w:r>
          </w:p>
        </w:tc>
        <w:tc>
          <w:tcPr>
            <w:tcW w:w="887" w:type="dxa"/>
            <w:vAlign w:val="bottom"/>
          </w:tcPr>
          <w:p w14:paraId="2A7FF682" w14:textId="3A54B9A8" w:rsidR="001A3DB1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87" w:type="dxa"/>
            <w:vAlign w:val="bottom"/>
          </w:tcPr>
          <w:p w14:paraId="7F2065F6" w14:textId="29804F58" w:rsidR="001A3DB1" w:rsidRPr="00BA6C84" w:rsidRDefault="00204F4E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</w:tr>
      <w:tr w:rsidR="008A7A7F" w14:paraId="268FE038" w14:textId="77777777" w:rsidTr="001A3DB1">
        <w:tc>
          <w:tcPr>
            <w:tcW w:w="669" w:type="dxa"/>
            <w:vAlign w:val="bottom"/>
          </w:tcPr>
          <w:p w14:paraId="53EEC5AE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1</w:t>
            </w:r>
          </w:p>
        </w:tc>
        <w:tc>
          <w:tcPr>
            <w:tcW w:w="886" w:type="dxa"/>
            <w:vAlign w:val="bottom"/>
          </w:tcPr>
          <w:p w14:paraId="0A2294FB" w14:textId="542A763B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887" w:type="dxa"/>
            <w:vAlign w:val="bottom"/>
          </w:tcPr>
          <w:p w14:paraId="6BBA22D2" w14:textId="39827D53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  <w:tc>
          <w:tcPr>
            <w:tcW w:w="887" w:type="dxa"/>
            <w:vAlign w:val="bottom"/>
          </w:tcPr>
          <w:p w14:paraId="6D42B7F9" w14:textId="23F15E0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87" w:type="dxa"/>
            <w:vAlign w:val="bottom"/>
          </w:tcPr>
          <w:p w14:paraId="2A76E6FC" w14:textId="209D2BE3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887" w:type="dxa"/>
            <w:vAlign w:val="bottom"/>
          </w:tcPr>
          <w:p w14:paraId="2E881150" w14:textId="619B290A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6</w:t>
            </w:r>
          </w:p>
        </w:tc>
        <w:tc>
          <w:tcPr>
            <w:tcW w:w="887" w:type="dxa"/>
            <w:vAlign w:val="bottom"/>
          </w:tcPr>
          <w:p w14:paraId="350CF3A5" w14:textId="7B2B2ED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5</w:t>
            </w:r>
          </w:p>
        </w:tc>
        <w:tc>
          <w:tcPr>
            <w:tcW w:w="887" w:type="dxa"/>
            <w:vAlign w:val="bottom"/>
          </w:tcPr>
          <w:p w14:paraId="1FDA8A01" w14:textId="5F63459C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887" w:type="dxa"/>
            <w:vAlign w:val="bottom"/>
          </w:tcPr>
          <w:p w14:paraId="0B9765F9" w14:textId="3E43E8F4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</w:tr>
      <w:tr w:rsidR="008A7A7F" w14:paraId="5129683E" w14:textId="77777777" w:rsidTr="001A3DB1">
        <w:tc>
          <w:tcPr>
            <w:tcW w:w="669" w:type="dxa"/>
            <w:vAlign w:val="bottom"/>
          </w:tcPr>
          <w:p w14:paraId="78997F29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2</w:t>
            </w:r>
          </w:p>
        </w:tc>
        <w:tc>
          <w:tcPr>
            <w:tcW w:w="886" w:type="dxa"/>
            <w:vAlign w:val="bottom"/>
          </w:tcPr>
          <w:p w14:paraId="33B0384A" w14:textId="7C06983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887" w:type="dxa"/>
            <w:vAlign w:val="bottom"/>
          </w:tcPr>
          <w:p w14:paraId="0A6C340C" w14:textId="5E0EA7A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  <w:tc>
          <w:tcPr>
            <w:tcW w:w="887" w:type="dxa"/>
            <w:vAlign w:val="bottom"/>
          </w:tcPr>
          <w:p w14:paraId="71A7114D" w14:textId="7DB0DF92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87" w:type="dxa"/>
            <w:vAlign w:val="bottom"/>
          </w:tcPr>
          <w:p w14:paraId="4FCA4BDB" w14:textId="48A96D7E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887" w:type="dxa"/>
            <w:vAlign w:val="bottom"/>
          </w:tcPr>
          <w:p w14:paraId="1ECD01C7" w14:textId="18825E7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3</w:t>
            </w:r>
          </w:p>
        </w:tc>
        <w:tc>
          <w:tcPr>
            <w:tcW w:w="887" w:type="dxa"/>
            <w:vAlign w:val="bottom"/>
          </w:tcPr>
          <w:p w14:paraId="39C9F461" w14:textId="42B0DEB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4</w:t>
            </w:r>
          </w:p>
        </w:tc>
        <w:tc>
          <w:tcPr>
            <w:tcW w:w="887" w:type="dxa"/>
            <w:vAlign w:val="bottom"/>
          </w:tcPr>
          <w:p w14:paraId="1AC23A1C" w14:textId="7E725ADE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887" w:type="dxa"/>
            <w:vAlign w:val="bottom"/>
          </w:tcPr>
          <w:p w14:paraId="06613EDC" w14:textId="4E4CA392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</w:tr>
      <w:tr w:rsidR="008A7A7F" w14:paraId="0F58CDC9" w14:textId="77777777" w:rsidTr="001A3DB1">
        <w:tc>
          <w:tcPr>
            <w:tcW w:w="669" w:type="dxa"/>
            <w:vAlign w:val="bottom"/>
          </w:tcPr>
          <w:p w14:paraId="3C90FC66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3</w:t>
            </w:r>
          </w:p>
        </w:tc>
        <w:tc>
          <w:tcPr>
            <w:tcW w:w="886" w:type="dxa"/>
            <w:vAlign w:val="bottom"/>
          </w:tcPr>
          <w:p w14:paraId="212FA1C9" w14:textId="240952B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  <w:tc>
          <w:tcPr>
            <w:tcW w:w="887" w:type="dxa"/>
            <w:vAlign w:val="bottom"/>
          </w:tcPr>
          <w:p w14:paraId="3B5E4F7F" w14:textId="73437F7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</w:t>
            </w:r>
          </w:p>
        </w:tc>
        <w:tc>
          <w:tcPr>
            <w:tcW w:w="887" w:type="dxa"/>
            <w:vAlign w:val="bottom"/>
          </w:tcPr>
          <w:p w14:paraId="5E52BA96" w14:textId="057DEA9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887" w:type="dxa"/>
            <w:vAlign w:val="bottom"/>
          </w:tcPr>
          <w:p w14:paraId="5D5ED194" w14:textId="26DA664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887" w:type="dxa"/>
            <w:vAlign w:val="bottom"/>
          </w:tcPr>
          <w:p w14:paraId="199AFBA7" w14:textId="5C6EE26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3</w:t>
            </w:r>
          </w:p>
        </w:tc>
        <w:tc>
          <w:tcPr>
            <w:tcW w:w="887" w:type="dxa"/>
            <w:vAlign w:val="bottom"/>
          </w:tcPr>
          <w:p w14:paraId="69B4E3D2" w14:textId="165D395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5</w:t>
            </w:r>
          </w:p>
        </w:tc>
        <w:tc>
          <w:tcPr>
            <w:tcW w:w="887" w:type="dxa"/>
            <w:vAlign w:val="bottom"/>
          </w:tcPr>
          <w:p w14:paraId="7715B029" w14:textId="0414F7C1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887" w:type="dxa"/>
            <w:vAlign w:val="bottom"/>
          </w:tcPr>
          <w:p w14:paraId="7B138DAF" w14:textId="6D2BE417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</w:tr>
      <w:tr w:rsidR="008A7A7F" w14:paraId="07B2ED45" w14:textId="77777777" w:rsidTr="001A3DB1">
        <w:tc>
          <w:tcPr>
            <w:tcW w:w="669" w:type="dxa"/>
            <w:vAlign w:val="bottom"/>
          </w:tcPr>
          <w:p w14:paraId="5CDB49C5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4</w:t>
            </w:r>
          </w:p>
        </w:tc>
        <w:tc>
          <w:tcPr>
            <w:tcW w:w="886" w:type="dxa"/>
            <w:vAlign w:val="bottom"/>
          </w:tcPr>
          <w:p w14:paraId="63A9FBC8" w14:textId="14B6F1E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887" w:type="dxa"/>
            <w:vAlign w:val="bottom"/>
          </w:tcPr>
          <w:p w14:paraId="0B2D131B" w14:textId="7F7E26C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</w:t>
            </w:r>
          </w:p>
        </w:tc>
        <w:tc>
          <w:tcPr>
            <w:tcW w:w="887" w:type="dxa"/>
            <w:vAlign w:val="bottom"/>
          </w:tcPr>
          <w:p w14:paraId="29A9B0E5" w14:textId="4A9E453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887" w:type="dxa"/>
            <w:vAlign w:val="bottom"/>
          </w:tcPr>
          <w:p w14:paraId="7C510697" w14:textId="23933E3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887" w:type="dxa"/>
            <w:vAlign w:val="bottom"/>
          </w:tcPr>
          <w:p w14:paraId="4B76C1F2" w14:textId="24F08E3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4</w:t>
            </w:r>
          </w:p>
        </w:tc>
        <w:tc>
          <w:tcPr>
            <w:tcW w:w="887" w:type="dxa"/>
            <w:vAlign w:val="bottom"/>
          </w:tcPr>
          <w:p w14:paraId="25FB3AC1" w14:textId="116DD28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</w:t>
            </w:r>
          </w:p>
        </w:tc>
        <w:tc>
          <w:tcPr>
            <w:tcW w:w="887" w:type="dxa"/>
            <w:vAlign w:val="bottom"/>
          </w:tcPr>
          <w:p w14:paraId="0B392F02" w14:textId="33715964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887" w:type="dxa"/>
            <w:vAlign w:val="bottom"/>
          </w:tcPr>
          <w:p w14:paraId="3D752B69" w14:textId="47DA2E35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</w:tr>
      <w:tr w:rsidR="008A7A7F" w14:paraId="2C44EF2E" w14:textId="77777777" w:rsidTr="001A3DB1">
        <w:tc>
          <w:tcPr>
            <w:tcW w:w="669" w:type="dxa"/>
            <w:vAlign w:val="bottom"/>
          </w:tcPr>
          <w:p w14:paraId="764515AD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5</w:t>
            </w:r>
          </w:p>
        </w:tc>
        <w:tc>
          <w:tcPr>
            <w:tcW w:w="886" w:type="dxa"/>
            <w:vAlign w:val="bottom"/>
          </w:tcPr>
          <w:p w14:paraId="535D9518" w14:textId="496ADFF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  <w:tc>
          <w:tcPr>
            <w:tcW w:w="887" w:type="dxa"/>
            <w:vAlign w:val="bottom"/>
          </w:tcPr>
          <w:p w14:paraId="482D8E50" w14:textId="25A3DBF2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  <w:tc>
          <w:tcPr>
            <w:tcW w:w="887" w:type="dxa"/>
            <w:vAlign w:val="bottom"/>
          </w:tcPr>
          <w:p w14:paraId="62FE06CE" w14:textId="34D1B043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887" w:type="dxa"/>
            <w:vAlign w:val="bottom"/>
          </w:tcPr>
          <w:p w14:paraId="762648F0" w14:textId="62C5835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887" w:type="dxa"/>
            <w:vAlign w:val="bottom"/>
          </w:tcPr>
          <w:p w14:paraId="35C91666" w14:textId="3B8BC28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</w:t>
            </w:r>
          </w:p>
        </w:tc>
        <w:tc>
          <w:tcPr>
            <w:tcW w:w="887" w:type="dxa"/>
            <w:vAlign w:val="bottom"/>
          </w:tcPr>
          <w:p w14:paraId="7E6D2097" w14:textId="3D31DAD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6</w:t>
            </w:r>
          </w:p>
        </w:tc>
        <w:tc>
          <w:tcPr>
            <w:tcW w:w="887" w:type="dxa"/>
            <w:vAlign w:val="bottom"/>
          </w:tcPr>
          <w:p w14:paraId="2EFC9777" w14:textId="1E7F2699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887" w:type="dxa"/>
            <w:vAlign w:val="bottom"/>
          </w:tcPr>
          <w:p w14:paraId="758DCA1C" w14:textId="182B77A8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</w:tr>
      <w:tr w:rsidR="008A7A7F" w14:paraId="611432B5" w14:textId="77777777" w:rsidTr="001A3DB1">
        <w:tc>
          <w:tcPr>
            <w:tcW w:w="669" w:type="dxa"/>
            <w:vAlign w:val="bottom"/>
          </w:tcPr>
          <w:p w14:paraId="6B988961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6</w:t>
            </w:r>
          </w:p>
        </w:tc>
        <w:tc>
          <w:tcPr>
            <w:tcW w:w="886" w:type="dxa"/>
            <w:vAlign w:val="bottom"/>
          </w:tcPr>
          <w:p w14:paraId="55DB4DFD" w14:textId="241EF7A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887" w:type="dxa"/>
            <w:vAlign w:val="bottom"/>
          </w:tcPr>
          <w:p w14:paraId="594BD793" w14:textId="1A39996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</w:t>
            </w:r>
          </w:p>
        </w:tc>
        <w:tc>
          <w:tcPr>
            <w:tcW w:w="887" w:type="dxa"/>
            <w:vAlign w:val="bottom"/>
          </w:tcPr>
          <w:p w14:paraId="265D947C" w14:textId="6B63C20B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887" w:type="dxa"/>
            <w:vAlign w:val="bottom"/>
          </w:tcPr>
          <w:p w14:paraId="70984355" w14:textId="4E4C7A8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887" w:type="dxa"/>
            <w:vAlign w:val="bottom"/>
          </w:tcPr>
          <w:p w14:paraId="1C5C0E2A" w14:textId="7BB3390A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6</w:t>
            </w:r>
          </w:p>
        </w:tc>
        <w:tc>
          <w:tcPr>
            <w:tcW w:w="887" w:type="dxa"/>
            <w:vAlign w:val="bottom"/>
          </w:tcPr>
          <w:p w14:paraId="12982585" w14:textId="3CA5F9A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1</w:t>
            </w:r>
          </w:p>
        </w:tc>
        <w:tc>
          <w:tcPr>
            <w:tcW w:w="887" w:type="dxa"/>
            <w:vAlign w:val="bottom"/>
          </w:tcPr>
          <w:p w14:paraId="4BDB488D" w14:textId="0EF88A2F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887" w:type="dxa"/>
            <w:vAlign w:val="bottom"/>
          </w:tcPr>
          <w:p w14:paraId="586C47FE" w14:textId="569A17AF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8A7A7F" w14:paraId="33EE065A" w14:textId="77777777" w:rsidTr="001A3DB1">
        <w:tc>
          <w:tcPr>
            <w:tcW w:w="669" w:type="dxa"/>
            <w:vAlign w:val="bottom"/>
          </w:tcPr>
          <w:p w14:paraId="5EEA2BFC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7</w:t>
            </w:r>
          </w:p>
        </w:tc>
        <w:tc>
          <w:tcPr>
            <w:tcW w:w="886" w:type="dxa"/>
            <w:vAlign w:val="bottom"/>
          </w:tcPr>
          <w:p w14:paraId="58A64168" w14:textId="530F6AE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</w:t>
            </w:r>
          </w:p>
        </w:tc>
        <w:tc>
          <w:tcPr>
            <w:tcW w:w="887" w:type="dxa"/>
            <w:vAlign w:val="bottom"/>
          </w:tcPr>
          <w:p w14:paraId="7D280AF8" w14:textId="2EBF9B2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887" w:type="dxa"/>
            <w:vAlign w:val="bottom"/>
          </w:tcPr>
          <w:p w14:paraId="372BBF1F" w14:textId="6D1819A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887" w:type="dxa"/>
            <w:vAlign w:val="bottom"/>
          </w:tcPr>
          <w:p w14:paraId="5EFCA843" w14:textId="670518F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87" w:type="dxa"/>
            <w:vAlign w:val="bottom"/>
          </w:tcPr>
          <w:p w14:paraId="1DCFF061" w14:textId="25A0401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4</w:t>
            </w:r>
          </w:p>
        </w:tc>
        <w:tc>
          <w:tcPr>
            <w:tcW w:w="887" w:type="dxa"/>
            <w:vAlign w:val="bottom"/>
          </w:tcPr>
          <w:p w14:paraId="4D456B24" w14:textId="466712F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9</w:t>
            </w:r>
          </w:p>
        </w:tc>
        <w:tc>
          <w:tcPr>
            <w:tcW w:w="887" w:type="dxa"/>
            <w:vAlign w:val="bottom"/>
          </w:tcPr>
          <w:p w14:paraId="02E08EC8" w14:textId="6FD9F54D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887" w:type="dxa"/>
            <w:vAlign w:val="bottom"/>
          </w:tcPr>
          <w:p w14:paraId="665C53DA" w14:textId="708B827E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8A7A7F" w14:paraId="46311814" w14:textId="77777777" w:rsidTr="001A3DB1">
        <w:tc>
          <w:tcPr>
            <w:tcW w:w="669" w:type="dxa"/>
            <w:vAlign w:val="bottom"/>
          </w:tcPr>
          <w:p w14:paraId="4D768163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8</w:t>
            </w:r>
          </w:p>
        </w:tc>
        <w:tc>
          <w:tcPr>
            <w:tcW w:w="886" w:type="dxa"/>
            <w:vAlign w:val="bottom"/>
          </w:tcPr>
          <w:p w14:paraId="564E92DF" w14:textId="11840FD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</w:t>
            </w:r>
          </w:p>
        </w:tc>
        <w:tc>
          <w:tcPr>
            <w:tcW w:w="887" w:type="dxa"/>
            <w:vAlign w:val="bottom"/>
          </w:tcPr>
          <w:p w14:paraId="1F656209" w14:textId="07AFF59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887" w:type="dxa"/>
            <w:vAlign w:val="bottom"/>
          </w:tcPr>
          <w:p w14:paraId="24A64C0D" w14:textId="509E0173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887" w:type="dxa"/>
            <w:vAlign w:val="bottom"/>
          </w:tcPr>
          <w:p w14:paraId="2C7CF4E0" w14:textId="499B444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87" w:type="dxa"/>
            <w:vAlign w:val="bottom"/>
          </w:tcPr>
          <w:p w14:paraId="50CB0313" w14:textId="0FC6F41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9</w:t>
            </w:r>
          </w:p>
        </w:tc>
        <w:tc>
          <w:tcPr>
            <w:tcW w:w="887" w:type="dxa"/>
            <w:vAlign w:val="bottom"/>
          </w:tcPr>
          <w:p w14:paraId="1741D79B" w14:textId="7B4FA0B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6</w:t>
            </w:r>
          </w:p>
        </w:tc>
        <w:tc>
          <w:tcPr>
            <w:tcW w:w="887" w:type="dxa"/>
            <w:vAlign w:val="bottom"/>
          </w:tcPr>
          <w:p w14:paraId="0D8E299C" w14:textId="17A48F13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87" w:type="dxa"/>
            <w:vAlign w:val="bottom"/>
          </w:tcPr>
          <w:p w14:paraId="1611BED4" w14:textId="331A0785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8A7A7F" w14:paraId="0839748E" w14:textId="77777777" w:rsidTr="001A3DB1">
        <w:tc>
          <w:tcPr>
            <w:tcW w:w="669" w:type="dxa"/>
            <w:vAlign w:val="bottom"/>
          </w:tcPr>
          <w:p w14:paraId="64759B98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1999</w:t>
            </w:r>
          </w:p>
        </w:tc>
        <w:tc>
          <w:tcPr>
            <w:tcW w:w="886" w:type="dxa"/>
            <w:vAlign w:val="bottom"/>
          </w:tcPr>
          <w:p w14:paraId="0EDEF861" w14:textId="4377A9FA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  <w:tc>
          <w:tcPr>
            <w:tcW w:w="887" w:type="dxa"/>
            <w:vAlign w:val="bottom"/>
          </w:tcPr>
          <w:p w14:paraId="1AEB52C5" w14:textId="046E8F0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887" w:type="dxa"/>
            <w:vAlign w:val="bottom"/>
          </w:tcPr>
          <w:p w14:paraId="4A876A66" w14:textId="58AA7F8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87" w:type="dxa"/>
            <w:vAlign w:val="bottom"/>
          </w:tcPr>
          <w:p w14:paraId="4C6EFADB" w14:textId="6497000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887" w:type="dxa"/>
            <w:vAlign w:val="bottom"/>
          </w:tcPr>
          <w:p w14:paraId="589A7A19" w14:textId="5E8EF25E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</w:t>
            </w:r>
          </w:p>
        </w:tc>
        <w:tc>
          <w:tcPr>
            <w:tcW w:w="887" w:type="dxa"/>
            <w:vAlign w:val="bottom"/>
          </w:tcPr>
          <w:p w14:paraId="394B096B" w14:textId="38D65B0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6</w:t>
            </w:r>
          </w:p>
        </w:tc>
        <w:tc>
          <w:tcPr>
            <w:tcW w:w="887" w:type="dxa"/>
            <w:vAlign w:val="bottom"/>
          </w:tcPr>
          <w:p w14:paraId="24A6909E" w14:textId="1F11885F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887" w:type="dxa"/>
            <w:vAlign w:val="bottom"/>
          </w:tcPr>
          <w:p w14:paraId="551D95AB" w14:textId="089F5ACD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8A7A7F" w14:paraId="620D008A" w14:textId="77777777" w:rsidTr="001A3DB1">
        <w:tc>
          <w:tcPr>
            <w:tcW w:w="669" w:type="dxa"/>
            <w:vAlign w:val="bottom"/>
          </w:tcPr>
          <w:p w14:paraId="1F39206A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886" w:type="dxa"/>
            <w:vAlign w:val="bottom"/>
          </w:tcPr>
          <w:p w14:paraId="6D9D3827" w14:textId="60C0AE6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</w:t>
            </w:r>
          </w:p>
        </w:tc>
        <w:tc>
          <w:tcPr>
            <w:tcW w:w="887" w:type="dxa"/>
            <w:vAlign w:val="bottom"/>
          </w:tcPr>
          <w:p w14:paraId="43803278" w14:textId="2072F21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  <w:tc>
          <w:tcPr>
            <w:tcW w:w="887" w:type="dxa"/>
            <w:vAlign w:val="bottom"/>
          </w:tcPr>
          <w:p w14:paraId="7AC81F45" w14:textId="1FEA52D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887" w:type="dxa"/>
            <w:vAlign w:val="bottom"/>
          </w:tcPr>
          <w:p w14:paraId="6FF38992" w14:textId="0FE8FB2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887" w:type="dxa"/>
            <w:vAlign w:val="bottom"/>
          </w:tcPr>
          <w:p w14:paraId="6CF1A2A4" w14:textId="2CF4DC1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7</w:t>
            </w:r>
          </w:p>
        </w:tc>
        <w:tc>
          <w:tcPr>
            <w:tcW w:w="887" w:type="dxa"/>
            <w:vAlign w:val="bottom"/>
          </w:tcPr>
          <w:p w14:paraId="0CF9707B" w14:textId="126F432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4</w:t>
            </w:r>
          </w:p>
        </w:tc>
        <w:tc>
          <w:tcPr>
            <w:tcW w:w="887" w:type="dxa"/>
            <w:vAlign w:val="bottom"/>
          </w:tcPr>
          <w:p w14:paraId="6191FDA2" w14:textId="7EA96E63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87" w:type="dxa"/>
            <w:vAlign w:val="bottom"/>
          </w:tcPr>
          <w:p w14:paraId="7DDA2AD6" w14:textId="646B2A03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8A7A7F" w14:paraId="4C0B361E" w14:textId="77777777" w:rsidTr="001A3DB1">
        <w:tc>
          <w:tcPr>
            <w:tcW w:w="669" w:type="dxa"/>
            <w:vAlign w:val="bottom"/>
          </w:tcPr>
          <w:p w14:paraId="27DA9709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1</w:t>
            </w:r>
          </w:p>
        </w:tc>
        <w:tc>
          <w:tcPr>
            <w:tcW w:w="886" w:type="dxa"/>
            <w:vAlign w:val="bottom"/>
          </w:tcPr>
          <w:p w14:paraId="07E0F323" w14:textId="5AEF129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</w:t>
            </w:r>
          </w:p>
        </w:tc>
        <w:tc>
          <w:tcPr>
            <w:tcW w:w="887" w:type="dxa"/>
            <w:vAlign w:val="bottom"/>
          </w:tcPr>
          <w:p w14:paraId="5BDC4866" w14:textId="74BD31D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  <w:tc>
          <w:tcPr>
            <w:tcW w:w="887" w:type="dxa"/>
            <w:vAlign w:val="bottom"/>
          </w:tcPr>
          <w:p w14:paraId="1E5B9927" w14:textId="7B78561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887" w:type="dxa"/>
            <w:vAlign w:val="bottom"/>
          </w:tcPr>
          <w:p w14:paraId="5BA1F160" w14:textId="77F74B72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87" w:type="dxa"/>
            <w:vAlign w:val="bottom"/>
          </w:tcPr>
          <w:p w14:paraId="6EB5CD62" w14:textId="48AC0CF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3</w:t>
            </w:r>
          </w:p>
        </w:tc>
        <w:tc>
          <w:tcPr>
            <w:tcW w:w="887" w:type="dxa"/>
            <w:vAlign w:val="bottom"/>
          </w:tcPr>
          <w:p w14:paraId="4F951CD1" w14:textId="51703C0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0</w:t>
            </w:r>
          </w:p>
        </w:tc>
        <w:tc>
          <w:tcPr>
            <w:tcW w:w="887" w:type="dxa"/>
            <w:vAlign w:val="bottom"/>
          </w:tcPr>
          <w:p w14:paraId="63DA53B3" w14:textId="44FCCFEA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887" w:type="dxa"/>
            <w:vAlign w:val="bottom"/>
          </w:tcPr>
          <w:p w14:paraId="7CC45DFA" w14:textId="7E379020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</w:tr>
      <w:tr w:rsidR="008A7A7F" w14:paraId="150383CF" w14:textId="77777777" w:rsidTr="001A3DB1">
        <w:tc>
          <w:tcPr>
            <w:tcW w:w="669" w:type="dxa"/>
            <w:vAlign w:val="bottom"/>
          </w:tcPr>
          <w:p w14:paraId="6527E9EC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2</w:t>
            </w:r>
          </w:p>
        </w:tc>
        <w:tc>
          <w:tcPr>
            <w:tcW w:w="886" w:type="dxa"/>
            <w:vAlign w:val="bottom"/>
          </w:tcPr>
          <w:p w14:paraId="4745F872" w14:textId="20A9D42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</w:t>
            </w:r>
          </w:p>
        </w:tc>
        <w:tc>
          <w:tcPr>
            <w:tcW w:w="887" w:type="dxa"/>
            <w:vAlign w:val="bottom"/>
          </w:tcPr>
          <w:p w14:paraId="625914F7" w14:textId="192D0F3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</w:t>
            </w:r>
          </w:p>
        </w:tc>
        <w:tc>
          <w:tcPr>
            <w:tcW w:w="887" w:type="dxa"/>
            <w:vAlign w:val="bottom"/>
          </w:tcPr>
          <w:p w14:paraId="4AEAEDE6" w14:textId="528CCB9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887" w:type="dxa"/>
            <w:vAlign w:val="bottom"/>
          </w:tcPr>
          <w:p w14:paraId="7B633C0E" w14:textId="65165D8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887" w:type="dxa"/>
            <w:vAlign w:val="bottom"/>
          </w:tcPr>
          <w:p w14:paraId="2903E9DC" w14:textId="0B7A127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0</w:t>
            </w:r>
          </w:p>
        </w:tc>
        <w:tc>
          <w:tcPr>
            <w:tcW w:w="887" w:type="dxa"/>
            <w:vAlign w:val="bottom"/>
          </w:tcPr>
          <w:p w14:paraId="162F71AB" w14:textId="59BBEB5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9</w:t>
            </w:r>
          </w:p>
        </w:tc>
        <w:tc>
          <w:tcPr>
            <w:tcW w:w="887" w:type="dxa"/>
            <w:vAlign w:val="bottom"/>
          </w:tcPr>
          <w:p w14:paraId="46008679" w14:textId="31C118E7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887" w:type="dxa"/>
            <w:vAlign w:val="bottom"/>
          </w:tcPr>
          <w:p w14:paraId="6B8FA269" w14:textId="34A11011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</w:tr>
      <w:tr w:rsidR="008A7A7F" w14:paraId="4E9B052F" w14:textId="77777777" w:rsidTr="001A3DB1">
        <w:tc>
          <w:tcPr>
            <w:tcW w:w="669" w:type="dxa"/>
            <w:vAlign w:val="bottom"/>
          </w:tcPr>
          <w:p w14:paraId="42E455E5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3</w:t>
            </w:r>
          </w:p>
        </w:tc>
        <w:tc>
          <w:tcPr>
            <w:tcW w:w="886" w:type="dxa"/>
            <w:vAlign w:val="bottom"/>
          </w:tcPr>
          <w:p w14:paraId="4CC01527" w14:textId="2E3D6C3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9</w:t>
            </w:r>
          </w:p>
        </w:tc>
        <w:tc>
          <w:tcPr>
            <w:tcW w:w="887" w:type="dxa"/>
            <w:vAlign w:val="bottom"/>
          </w:tcPr>
          <w:p w14:paraId="7FF858D9" w14:textId="70AEA22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</w:t>
            </w:r>
          </w:p>
        </w:tc>
        <w:tc>
          <w:tcPr>
            <w:tcW w:w="887" w:type="dxa"/>
            <w:vAlign w:val="bottom"/>
          </w:tcPr>
          <w:p w14:paraId="370876EB" w14:textId="7E6A272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887" w:type="dxa"/>
            <w:vAlign w:val="bottom"/>
          </w:tcPr>
          <w:p w14:paraId="1E011274" w14:textId="260F13A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87" w:type="dxa"/>
            <w:vAlign w:val="bottom"/>
          </w:tcPr>
          <w:p w14:paraId="2A2D9FB1" w14:textId="6522EB3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6</w:t>
            </w:r>
          </w:p>
        </w:tc>
        <w:tc>
          <w:tcPr>
            <w:tcW w:w="887" w:type="dxa"/>
            <w:vAlign w:val="bottom"/>
          </w:tcPr>
          <w:p w14:paraId="335421F1" w14:textId="193FC8F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5</w:t>
            </w:r>
          </w:p>
        </w:tc>
        <w:tc>
          <w:tcPr>
            <w:tcW w:w="887" w:type="dxa"/>
            <w:vAlign w:val="bottom"/>
          </w:tcPr>
          <w:p w14:paraId="2315BE30" w14:textId="57E5280A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887" w:type="dxa"/>
            <w:vAlign w:val="bottom"/>
          </w:tcPr>
          <w:p w14:paraId="484B19E3" w14:textId="21F219FE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</w:tr>
      <w:tr w:rsidR="008A7A7F" w14:paraId="179005A7" w14:textId="77777777" w:rsidTr="001A3DB1">
        <w:tc>
          <w:tcPr>
            <w:tcW w:w="669" w:type="dxa"/>
            <w:vAlign w:val="bottom"/>
          </w:tcPr>
          <w:p w14:paraId="2C22BED5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4</w:t>
            </w:r>
          </w:p>
        </w:tc>
        <w:tc>
          <w:tcPr>
            <w:tcW w:w="886" w:type="dxa"/>
            <w:vAlign w:val="bottom"/>
          </w:tcPr>
          <w:p w14:paraId="4BFFB44A" w14:textId="056E01E2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9</w:t>
            </w:r>
          </w:p>
        </w:tc>
        <w:tc>
          <w:tcPr>
            <w:tcW w:w="887" w:type="dxa"/>
            <w:vAlign w:val="bottom"/>
          </w:tcPr>
          <w:p w14:paraId="2BB45C97" w14:textId="768F89D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</w:t>
            </w:r>
          </w:p>
        </w:tc>
        <w:tc>
          <w:tcPr>
            <w:tcW w:w="887" w:type="dxa"/>
            <w:vAlign w:val="bottom"/>
          </w:tcPr>
          <w:p w14:paraId="56E015A5" w14:textId="496D0D3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887" w:type="dxa"/>
            <w:vAlign w:val="bottom"/>
          </w:tcPr>
          <w:p w14:paraId="0235B174" w14:textId="2B72DBEB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887" w:type="dxa"/>
            <w:vAlign w:val="bottom"/>
          </w:tcPr>
          <w:p w14:paraId="60E56E87" w14:textId="07A69F9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6</w:t>
            </w:r>
          </w:p>
        </w:tc>
        <w:tc>
          <w:tcPr>
            <w:tcW w:w="887" w:type="dxa"/>
            <w:vAlign w:val="bottom"/>
          </w:tcPr>
          <w:p w14:paraId="5CCE2482" w14:textId="3F0E52B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6</w:t>
            </w:r>
          </w:p>
        </w:tc>
        <w:tc>
          <w:tcPr>
            <w:tcW w:w="887" w:type="dxa"/>
            <w:vAlign w:val="bottom"/>
          </w:tcPr>
          <w:p w14:paraId="7C74A325" w14:textId="0D3DE479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887" w:type="dxa"/>
            <w:vAlign w:val="bottom"/>
          </w:tcPr>
          <w:p w14:paraId="2FC5E139" w14:textId="5FDBF97E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</w:tr>
      <w:tr w:rsidR="008A7A7F" w14:paraId="38FF6744" w14:textId="77777777" w:rsidTr="001A3DB1">
        <w:tc>
          <w:tcPr>
            <w:tcW w:w="669" w:type="dxa"/>
            <w:vAlign w:val="bottom"/>
          </w:tcPr>
          <w:p w14:paraId="0B35A885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5</w:t>
            </w:r>
          </w:p>
        </w:tc>
        <w:tc>
          <w:tcPr>
            <w:tcW w:w="886" w:type="dxa"/>
            <w:vAlign w:val="bottom"/>
          </w:tcPr>
          <w:p w14:paraId="248EA96B" w14:textId="684AE48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9</w:t>
            </w:r>
          </w:p>
        </w:tc>
        <w:tc>
          <w:tcPr>
            <w:tcW w:w="887" w:type="dxa"/>
            <w:vAlign w:val="bottom"/>
          </w:tcPr>
          <w:p w14:paraId="10064311" w14:textId="7BA79E2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</w:t>
            </w:r>
          </w:p>
        </w:tc>
        <w:tc>
          <w:tcPr>
            <w:tcW w:w="887" w:type="dxa"/>
            <w:vAlign w:val="bottom"/>
          </w:tcPr>
          <w:p w14:paraId="6770938D" w14:textId="779FB43D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887" w:type="dxa"/>
            <w:vAlign w:val="bottom"/>
          </w:tcPr>
          <w:p w14:paraId="3AC5CC4C" w14:textId="706B9AD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87" w:type="dxa"/>
            <w:vAlign w:val="bottom"/>
          </w:tcPr>
          <w:p w14:paraId="513B5F72" w14:textId="1E44E19C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4</w:t>
            </w:r>
          </w:p>
        </w:tc>
        <w:tc>
          <w:tcPr>
            <w:tcW w:w="887" w:type="dxa"/>
            <w:vAlign w:val="bottom"/>
          </w:tcPr>
          <w:p w14:paraId="6DC96F1B" w14:textId="2388619E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5</w:t>
            </w:r>
          </w:p>
        </w:tc>
        <w:tc>
          <w:tcPr>
            <w:tcW w:w="887" w:type="dxa"/>
            <w:vAlign w:val="bottom"/>
          </w:tcPr>
          <w:p w14:paraId="4E23C276" w14:textId="1A72AB75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87" w:type="dxa"/>
            <w:vAlign w:val="bottom"/>
          </w:tcPr>
          <w:p w14:paraId="2E4ADF81" w14:textId="14FF36E9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8A7A7F" w14:paraId="1A79963E" w14:textId="77777777" w:rsidTr="001A3DB1">
        <w:tc>
          <w:tcPr>
            <w:tcW w:w="669" w:type="dxa"/>
            <w:vAlign w:val="bottom"/>
          </w:tcPr>
          <w:p w14:paraId="39297D1C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6</w:t>
            </w:r>
          </w:p>
        </w:tc>
        <w:tc>
          <w:tcPr>
            <w:tcW w:w="886" w:type="dxa"/>
            <w:vAlign w:val="bottom"/>
          </w:tcPr>
          <w:p w14:paraId="07B17A1C" w14:textId="1C2E46C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8</w:t>
            </w:r>
          </w:p>
        </w:tc>
        <w:tc>
          <w:tcPr>
            <w:tcW w:w="887" w:type="dxa"/>
            <w:vAlign w:val="bottom"/>
          </w:tcPr>
          <w:p w14:paraId="3EA63CF8" w14:textId="686AF5B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887" w:type="dxa"/>
            <w:vAlign w:val="bottom"/>
          </w:tcPr>
          <w:p w14:paraId="15CD2A73" w14:textId="44D2852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887" w:type="dxa"/>
            <w:vAlign w:val="bottom"/>
          </w:tcPr>
          <w:p w14:paraId="7B4BF00A" w14:textId="6B1F129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87" w:type="dxa"/>
            <w:vAlign w:val="bottom"/>
          </w:tcPr>
          <w:p w14:paraId="2B44A26D" w14:textId="538FE64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1</w:t>
            </w:r>
          </w:p>
        </w:tc>
        <w:tc>
          <w:tcPr>
            <w:tcW w:w="887" w:type="dxa"/>
            <w:vAlign w:val="bottom"/>
          </w:tcPr>
          <w:p w14:paraId="0317ED91" w14:textId="4215BF2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2</w:t>
            </w:r>
          </w:p>
        </w:tc>
        <w:tc>
          <w:tcPr>
            <w:tcW w:w="887" w:type="dxa"/>
            <w:vAlign w:val="bottom"/>
          </w:tcPr>
          <w:p w14:paraId="4B3CA00B" w14:textId="3C287581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87" w:type="dxa"/>
            <w:vAlign w:val="bottom"/>
          </w:tcPr>
          <w:p w14:paraId="7EE9C67C" w14:textId="1DEA3DD9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  <w:tr w:rsidR="008A7A7F" w14:paraId="5806F7FF" w14:textId="77777777" w:rsidTr="001A3DB1">
        <w:tc>
          <w:tcPr>
            <w:tcW w:w="669" w:type="dxa"/>
            <w:vAlign w:val="bottom"/>
          </w:tcPr>
          <w:p w14:paraId="458594CD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886" w:type="dxa"/>
            <w:vAlign w:val="bottom"/>
          </w:tcPr>
          <w:p w14:paraId="30AA52DE" w14:textId="365DB5BB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0</w:t>
            </w:r>
          </w:p>
        </w:tc>
        <w:tc>
          <w:tcPr>
            <w:tcW w:w="887" w:type="dxa"/>
            <w:vAlign w:val="bottom"/>
          </w:tcPr>
          <w:p w14:paraId="1139D2B0" w14:textId="6A6051B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4</w:t>
            </w:r>
          </w:p>
        </w:tc>
        <w:tc>
          <w:tcPr>
            <w:tcW w:w="887" w:type="dxa"/>
            <w:vAlign w:val="bottom"/>
          </w:tcPr>
          <w:p w14:paraId="292901D6" w14:textId="5B4A8F0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87" w:type="dxa"/>
            <w:vAlign w:val="bottom"/>
          </w:tcPr>
          <w:p w14:paraId="4C6BEEF4" w14:textId="22196D2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887" w:type="dxa"/>
            <w:vAlign w:val="bottom"/>
          </w:tcPr>
          <w:p w14:paraId="63BADF94" w14:textId="52820C0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1</w:t>
            </w:r>
          </w:p>
        </w:tc>
        <w:tc>
          <w:tcPr>
            <w:tcW w:w="887" w:type="dxa"/>
            <w:vAlign w:val="bottom"/>
          </w:tcPr>
          <w:p w14:paraId="132021E9" w14:textId="5752B2A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0</w:t>
            </w:r>
          </w:p>
        </w:tc>
        <w:tc>
          <w:tcPr>
            <w:tcW w:w="887" w:type="dxa"/>
            <w:vAlign w:val="bottom"/>
          </w:tcPr>
          <w:p w14:paraId="77396AD8" w14:textId="7730B312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887" w:type="dxa"/>
            <w:vAlign w:val="bottom"/>
          </w:tcPr>
          <w:p w14:paraId="6A00F391" w14:textId="3E535FF6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8A7A7F" w14:paraId="298C8110" w14:textId="77777777" w:rsidTr="001A3DB1">
        <w:tc>
          <w:tcPr>
            <w:tcW w:w="669" w:type="dxa"/>
            <w:vAlign w:val="bottom"/>
          </w:tcPr>
          <w:p w14:paraId="1E64E268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886" w:type="dxa"/>
            <w:vAlign w:val="bottom"/>
          </w:tcPr>
          <w:p w14:paraId="1F4E716C" w14:textId="44118952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</w:t>
            </w:r>
          </w:p>
        </w:tc>
        <w:tc>
          <w:tcPr>
            <w:tcW w:w="887" w:type="dxa"/>
            <w:vAlign w:val="bottom"/>
          </w:tcPr>
          <w:p w14:paraId="1F61F435" w14:textId="0C2B4E6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3</w:t>
            </w:r>
          </w:p>
        </w:tc>
        <w:tc>
          <w:tcPr>
            <w:tcW w:w="887" w:type="dxa"/>
            <w:vAlign w:val="bottom"/>
          </w:tcPr>
          <w:p w14:paraId="06FDF237" w14:textId="565D7D9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887" w:type="dxa"/>
            <w:vAlign w:val="bottom"/>
          </w:tcPr>
          <w:p w14:paraId="72BC36E1" w14:textId="447CFE2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887" w:type="dxa"/>
            <w:vAlign w:val="bottom"/>
          </w:tcPr>
          <w:p w14:paraId="39925A4A" w14:textId="621376E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9</w:t>
            </w:r>
          </w:p>
        </w:tc>
        <w:tc>
          <w:tcPr>
            <w:tcW w:w="887" w:type="dxa"/>
            <w:vAlign w:val="bottom"/>
          </w:tcPr>
          <w:p w14:paraId="3E9E88CC" w14:textId="1A9B8935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9</w:t>
            </w:r>
          </w:p>
        </w:tc>
        <w:tc>
          <w:tcPr>
            <w:tcW w:w="887" w:type="dxa"/>
            <w:vAlign w:val="bottom"/>
          </w:tcPr>
          <w:p w14:paraId="5426681B" w14:textId="2252B83F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87" w:type="dxa"/>
            <w:vAlign w:val="bottom"/>
          </w:tcPr>
          <w:p w14:paraId="1860C6F6" w14:textId="1F9527B4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</w:tr>
      <w:tr w:rsidR="008A7A7F" w14:paraId="6F8108D8" w14:textId="77777777" w:rsidTr="001A3DB1">
        <w:tc>
          <w:tcPr>
            <w:tcW w:w="669" w:type="dxa"/>
            <w:vAlign w:val="bottom"/>
          </w:tcPr>
          <w:p w14:paraId="0E4008A6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886" w:type="dxa"/>
            <w:vAlign w:val="bottom"/>
          </w:tcPr>
          <w:p w14:paraId="499886DF" w14:textId="6FCDE614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</w:p>
        </w:tc>
        <w:tc>
          <w:tcPr>
            <w:tcW w:w="887" w:type="dxa"/>
            <w:vAlign w:val="bottom"/>
          </w:tcPr>
          <w:p w14:paraId="7B7AE62F" w14:textId="746B30A9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2</w:t>
            </w:r>
          </w:p>
        </w:tc>
        <w:tc>
          <w:tcPr>
            <w:tcW w:w="887" w:type="dxa"/>
            <w:vAlign w:val="bottom"/>
          </w:tcPr>
          <w:p w14:paraId="34D24497" w14:textId="5BA814B2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887" w:type="dxa"/>
            <w:vAlign w:val="bottom"/>
          </w:tcPr>
          <w:p w14:paraId="1A7D05D8" w14:textId="0A2E221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887" w:type="dxa"/>
            <w:vAlign w:val="bottom"/>
          </w:tcPr>
          <w:p w14:paraId="4955E84D" w14:textId="1FC45A86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</w:t>
            </w:r>
          </w:p>
        </w:tc>
        <w:tc>
          <w:tcPr>
            <w:tcW w:w="887" w:type="dxa"/>
            <w:vAlign w:val="bottom"/>
          </w:tcPr>
          <w:p w14:paraId="7FBDB656" w14:textId="5BEB6B0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0</w:t>
            </w:r>
          </w:p>
        </w:tc>
        <w:tc>
          <w:tcPr>
            <w:tcW w:w="887" w:type="dxa"/>
            <w:vAlign w:val="bottom"/>
          </w:tcPr>
          <w:p w14:paraId="287336F0" w14:textId="5A73025B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87" w:type="dxa"/>
            <w:vAlign w:val="bottom"/>
          </w:tcPr>
          <w:p w14:paraId="6F6F90D5" w14:textId="3820D4DF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  <w:tr w:rsidR="008A7A7F" w14:paraId="6FF1BF85" w14:textId="77777777" w:rsidTr="001A3DB1">
        <w:tc>
          <w:tcPr>
            <w:tcW w:w="669" w:type="dxa"/>
            <w:vAlign w:val="bottom"/>
          </w:tcPr>
          <w:p w14:paraId="443D38CF" w14:textId="77777777" w:rsidR="008A7A7F" w:rsidRPr="00BA6C84" w:rsidRDefault="008A7A7F" w:rsidP="00A96075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BA6C84">
              <w:rPr>
                <w:rFonts w:ascii="Calibri" w:hAnsi="Calibri" w:cs="Calibri"/>
                <w:color w:val="000000"/>
                <w:sz w:val="22"/>
              </w:rPr>
              <w:t>Total</w:t>
            </w:r>
          </w:p>
        </w:tc>
        <w:tc>
          <w:tcPr>
            <w:tcW w:w="886" w:type="dxa"/>
            <w:vAlign w:val="bottom"/>
          </w:tcPr>
          <w:p w14:paraId="7BB93E14" w14:textId="49007E8F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49</w:t>
            </w:r>
          </w:p>
        </w:tc>
        <w:tc>
          <w:tcPr>
            <w:tcW w:w="887" w:type="dxa"/>
            <w:vAlign w:val="bottom"/>
          </w:tcPr>
          <w:p w14:paraId="0C8F8027" w14:textId="4F36B788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04</w:t>
            </w:r>
          </w:p>
        </w:tc>
        <w:tc>
          <w:tcPr>
            <w:tcW w:w="887" w:type="dxa"/>
            <w:vAlign w:val="bottom"/>
          </w:tcPr>
          <w:p w14:paraId="7F0E91DA" w14:textId="5A2EE0C1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0</w:t>
            </w:r>
          </w:p>
        </w:tc>
        <w:tc>
          <w:tcPr>
            <w:tcW w:w="887" w:type="dxa"/>
            <w:vAlign w:val="bottom"/>
          </w:tcPr>
          <w:p w14:paraId="7F74F6AF" w14:textId="26DE87A0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7</w:t>
            </w:r>
          </w:p>
        </w:tc>
        <w:tc>
          <w:tcPr>
            <w:tcW w:w="887" w:type="dxa"/>
            <w:vAlign w:val="bottom"/>
          </w:tcPr>
          <w:p w14:paraId="45288FD6" w14:textId="4AD196C7" w:rsidR="008A7A7F" w:rsidRPr="00BA6C84" w:rsidRDefault="008A7A7F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86</w:t>
            </w:r>
          </w:p>
        </w:tc>
        <w:tc>
          <w:tcPr>
            <w:tcW w:w="887" w:type="dxa"/>
            <w:vAlign w:val="bottom"/>
          </w:tcPr>
          <w:p w14:paraId="4022CCC0" w14:textId="7ED69C88" w:rsidR="008A7A7F" w:rsidRPr="00BA6C84" w:rsidRDefault="0092709D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86</w:t>
            </w:r>
          </w:p>
        </w:tc>
        <w:tc>
          <w:tcPr>
            <w:tcW w:w="887" w:type="dxa"/>
            <w:vAlign w:val="bottom"/>
          </w:tcPr>
          <w:p w14:paraId="6ED6F966" w14:textId="092E431D" w:rsidR="008A7A7F" w:rsidRPr="00BA6C84" w:rsidRDefault="00C4244C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5</w:t>
            </w:r>
          </w:p>
        </w:tc>
        <w:tc>
          <w:tcPr>
            <w:tcW w:w="887" w:type="dxa"/>
            <w:vAlign w:val="bottom"/>
          </w:tcPr>
          <w:p w14:paraId="643DDEE2" w14:textId="5E93367E" w:rsidR="008A7A7F" w:rsidRPr="00BA6C84" w:rsidRDefault="00700E7B" w:rsidP="00A9607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7</w:t>
            </w:r>
          </w:p>
        </w:tc>
      </w:tr>
    </w:tbl>
    <w:p w14:paraId="284D3D37" w14:textId="77777777" w:rsidR="008D0CDB" w:rsidRDefault="008D0CDB" w:rsidP="008D0CDB">
      <w:pPr>
        <w:spacing w:after="0" w:line="240" w:lineRule="auto"/>
        <w:ind w:left="720" w:hanging="720"/>
        <w:jc w:val="both"/>
        <w:rPr>
          <w:highlight w:val="yellow"/>
          <w:lang w:val="en-US"/>
        </w:rPr>
      </w:pPr>
    </w:p>
    <w:p w14:paraId="36323009" w14:textId="0C8C70E2" w:rsidR="008D0CDB" w:rsidRPr="009E4980" w:rsidRDefault="008D0CDB" w:rsidP="003800B0">
      <w:pPr>
        <w:ind w:right="-46"/>
        <w:jc w:val="both"/>
        <w:rPr>
          <w:lang w:val="en-US"/>
        </w:rPr>
      </w:pPr>
      <w:r>
        <w:rPr>
          <w:lang w:val="en-US"/>
        </w:rPr>
        <w:t>The Table shows the i</w:t>
      </w:r>
      <w:r w:rsidRPr="009E4980">
        <w:rPr>
          <w:lang w:val="en-US"/>
        </w:rPr>
        <w:t xml:space="preserve">ncreases in the annual number of deaths that would have occurred in Swedish </w:t>
      </w:r>
      <w:r>
        <w:rPr>
          <w:lang w:val="en-US"/>
        </w:rPr>
        <w:t>males aged 3</w:t>
      </w:r>
      <w:r w:rsidRPr="009E4980">
        <w:rPr>
          <w:lang w:val="en-US"/>
        </w:rPr>
        <w:t>0-79 years if those who used snus had</w:t>
      </w:r>
      <w:r>
        <w:rPr>
          <w:lang w:val="en-US"/>
        </w:rPr>
        <w:t xml:space="preserve"> smoked instead.  This is estimated using Approach 3.  The analyse</w:t>
      </w:r>
      <w:r w:rsidRPr="009E4980">
        <w:rPr>
          <w:lang w:val="en-US"/>
        </w:rPr>
        <w:t>s assume the f-factor is 0</w:t>
      </w:r>
      <w:r w:rsidR="001A3DB1">
        <w:rPr>
          <w:lang w:val="en-US"/>
        </w:rPr>
        <w:t>.1</w:t>
      </w:r>
      <w:r w:rsidRPr="009E4980">
        <w:rPr>
          <w:lang w:val="en-US"/>
        </w:rPr>
        <w:t>, but the g-factor is allowed to vary</w:t>
      </w:r>
      <w:r>
        <w:rPr>
          <w:lang w:val="en-US"/>
        </w:rPr>
        <w:t>.</w:t>
      </w:r>
      <w:r w:rsidRPr="009E4980">
        <w:rPr>
          <w:lang w:val="en-US"/>
        </w:rPr>
        <w:t xml:space="preserve"> </w:t>
      </w:r>
    </w:p>
    <w:p w14:paraId="4FA44105" w14:textId="77777777" w:rsidR="003800B0" w:rsidRDefault="008D0CDB" w:rsidP="003800B0">
      <w:pPr>
        <w:spacing w:after="0" w:line="240" w:lineRule="auto"/>
        <w:ind w:left="1134" w:right="-46" w:hanging="1134"/>
        <w:rPr>
          <w:rFonts w:cs="Times New Roman"/>
          <w:b/>
          <w:szCs w:val="24"/>
          <w:lang w:val="en-US"/>
        </w:rPr>
      </w:pPr>
      <w:r>
        <w:rPr>
          <w:lang w:val="en-US"/>
        </w:rPr>
        <w:br w:type="page"/>
      </w:r>
      <w:r w:rsidR="003800B0">
        <w:rPr>
          <w:rFonts w:cs="Times New Roman"/>
          <w:b/>
          <w:szCs w:val="24"/>
          <w:lang w:val="en-US"/>
        </w:rPr>
        <w:lastRenderedPageBreak/>
        <w:t>Table 6.</w:t>
      </w:r>
      <w:r w:rsidR="003800B0">
        <w:rPr>
          <w:rFonts w:cs="Times New Roman"/>
          <w:b/>
          <w:szCs w:val="24"/>
          <w:lang w:val="en-US"/>
        </w:rPr>
        <w:tab/>
        <w:t xml:space="preserve">Increases in deaths in Sweden if snus had not been introduced – </w:t>
      </w:r>
    </w:p>
    <w:p w14:paraId="0EF0287A" w14:textId="41802C46" w:rsidR="003800B0" w:rsidRDefault="003800B0" w:rsidP="003800B0">
      <w:pPr>
        <w:spacing w:after="0" w:line="240" w:lineRule="auto"/>
        <w:ind w:left="1134" w:right="-46" w:hanging="1134"/>
        <w:rPr>
          <w:rFonts w:cs="Times New Roman"/>
          <w:b/>
          <w:szCs w:val="24"/>
          <w:lang w:val="en-US"/>
        </w:rPr>
      </w:pPr>
      <w:r>
        <w:rPr>
          <w:lang w:val="en-US"/>
        </w:rPr>
        <w:tab/>
      </w:r>
      <w:r>
        <w:rPr>
          <w:rFonts w:cs="Times New Roman"/>
          <w:b/>
          <w:szCs w:val="24"/>
          <w:lang w:val="en-US"/>
        </w:rPr>
        <w:t>Approach 3 with f = 0, g = 0.1 but survival-adjusted</w:t>
      </w:r>
    </w:p>
    <w:p w14:paraId="2E4D7975" w14:textId="77777777" w:rsidR="003800B0" w:rsidRPr="00F24EFB" w:rsidRDefault="003800B0" w:rsidP="003800B0">
      <w:pPr>
        <w:spacing w:after="0" w:line="240" w:lineRule="auto"/>
        <w:ind w:left="720" w:hanging="720"/>
        <w:jc w:val="both"/>
        <w:rPr>
          <w:rFonts w:cs="Times New Roman"/>
          <w:b/>
          <w:szCs w:val="24"/>
          <w:lang w:val="en-US"/>
        </w:rPr>
      </w:pPr>
    </w:p>
    <w:tbl>
      <w:tblPr>
        <w:tblW w:w="4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60"/>
        <w:gridCol w:w="960"/>
        <w:gridCol w:w="960"/>
        <w:gridCol w:w="960"/>
      </w:tblGrid>
      <w:tr w:rsidR="003800B0" w:rsidRPr="00A726AE" w14:paraId="659555D5" w14:textId="77777777" w:rsidTr="00204F4E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72C333" w14:textId="77777777" w:rsidR="003800B0" w:rsidRPr="00A726AE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721AA" w14:textId="77777777" w:rsidR="003800B0" w:rsidRPr="00A726AE" w:rsidRDefault="003800B0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ung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3620E" w14:textId="77777777" w:rsidR="003800B0" w:rsidRPr="00A726AE" w:rsidRDefault="003800B0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O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5911F" w14:textId="77777777" w:rsidR="003800B0" w:rsidRPr="00A726AE" w:rsidRDefault="003800B0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26A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IH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D2A88" w14:textId="77777777" w:rsidR="003800B0" w:rsidRPr="00A726AE" w:rsidRDefault="003800B0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Stroke</w:t>
            </w:r>
          </w:p>
        </w:tc>
      </w:tr>
      <w:tr w:rsidR="003800B0" w:rsidRPr="00A726AE" w14:paraId="6E47A227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AAF96" w14:textId="77777777" w:rsidR="003800B0" w:rsidRPr="00A726AE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FED3DA" w14:textId="7F3E20E0" w:rsidR="003800B0" w:rsidRPr="00A726AE" w:rsidRDefault="00455C6C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121B2E" w14:textId="0D802F7C" w:rsidR="003800B0" w:rsidRPr="00A726AE" w:rsidRDefault="00455C6C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A9640A" w14:textId="09AA5023" w:rsidR="003800B0" w:rsidRPr="00A726AE" w:rsidRDefault="00455C6C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6FB38B" w14:textId="65D10902" w:rsidR="003800B0" w:rsidRPr="00A726AE" w:rsidRDefault="00455C6C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64</w:t>
            </w:r>
          </w:p>
        </w:tc>
      </w:tr>
      <w:tr w:rsidR="003800B0" w:rsidRPr="00A726AE" w14:paraId="5D17761A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49705" w14:textId="77777777" w:rsidR="003800B0" w:rsidRPr="00A726AE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C28764" w14:textId="0826D622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D0C25F" w14:textId="54F17E5D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BD9572" w14:textId="4F898F79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5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1B1593" w14:textId="6B51FF0E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61</w:t>
            </w:r>
          </w:p>
        </w:tc>
      </w:tr>
      <w:tr w:rsidR="003800B0" w:rsidRPr="00A726AE" w14:paraId="0C058748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AAB25" w14:textId="77777777" w:rsidR="003800B0" w:rsidRPr="00A726AE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249344" w14:textId="43B29DB8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3275F7" w14:textId="36596965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E44B8A" w14:textId="1F2D2175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5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32B98F" w14:textId="21695036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54</w:t>
            </w:r>
          </w:p>
        </w:tc>
      </w:tr>
      <w:tr w:rsidR="003800B0" w:rsidRPr="000A7F19" w14:paraId="6A0E4D77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390F3" w14:textId="77777777" w:rsidR="003800B0" w:rsidRPr="00A726AE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7C922B" w14:textId="6036DEC3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0057EE" w14:textId="340CD30E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3A3D46" w14:textId="6B098F5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4D6AFD" w14:textId="68CD9D01" w:rsidR="003800B0" w:rsidRPr="00A726AE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49</w:t>
            </w:r>
          </w:p>
        </w:tc>
      </w:tr>
      <w:tr w:rsidR="003800B0" w:rsidRPr="000A7F19" w14:paraId="61FD27E7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EBB1A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1CAB5D" w14:textId="330D0E7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E6DD3C" w14:textId="16F0188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C22775" w14:textId="13E91F0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70731E" w14:textId="7158F7CF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5</w:t>
            </w:r>
          </w:p>
        </w:tc>
      </w:tr>
      <w:tr w:rsidR="003800B0" w:rsidRPr="000A7F19" w14:paraId="56A4CC4C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0B93C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FF1759" w14:textId="7D27A1F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2FA864" w14:textId="747DF5A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5BF64B" w14:textId="1F469915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047FB9" w14:textId="726B8D1F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5</w:t>
            </w:r>
          </w:p>
        </w:tc>
      </w:tr>
      <w:tr w:rsidR="003800B0" w:rsidRPr="000A7F19" w14:paraId="5367E72E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E75A0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3331D2" w14:textId="2311DDF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0B360F" w14:textId="7F7C2DC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259F29" w14:textId="59F62E12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57CD32" w14:textId="54525A8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1</w:t>
            </w:r>
          </w:p>
        </w:tc>
      </w:tr>
      <w:tr w:rsidR="003800B0" w:rsidRPr="000A7F19" w14:paraId="5C4A6F10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1CBEC1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CED34B" w14:textId="7666EB4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8CD4A4" w14:textId="655C78D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C65CBC" w14:textId="279430D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E08B3C" w14:textId="7B234B9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0</w:t>
            </w:r>
          </w:p>
        </w:tc>
      </w:tr>
      <w:tr w:rsidR="003800B0" w:rsidRPr="000A7F19" w14:paraId="38988063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392BA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70C235" w14:textId="1417369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D766E2" w14:textId="599555B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92E111" w14:textId="5106C6D7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D1117B" w14:textId="0C07132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1</w:t>
            </w:r>
          </w:p>
        </w:tc>
      </w:tr>
      <w:tr w:rsidR="003800B0" w:rsidRPr="000A7F19" w14:paraId="1F9238CE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23499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28BB3C" w14:textId="6DF0CE6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A3A49F" w14:textId="68410FE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EF2799" w14:textId="230B7F3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CF0F7F" w14:textId="0B1CFFB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6</w:t>
            </w:r>
          </w:p>
        </w:tc>
      </w:tr>
      <w:tr w:rsidR="003800B0" w:rsidRPr="000A7F19" w14:paraId="3D903A96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9FD1E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905045" w14:textId="4A2BC6A6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64683E" w14:textId="0C7097D0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FFF20F" w14:textId="567CC14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F5F3A0" w14:textId="0B10B6C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8</w:t>
            </w:r>
          </w:p>
        </w:tc>
      </w:tr>
      <w:tr w:rsidR="003800B0" w:rsidRPr="000A7F19" w14:paraId="47BC5E74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450E6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40818A" w14:textId="1B40201F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B659E2" w14:textId="061D1178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A30945" w14:textId="2433D1A8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A77190" w14:textId="72FEE22F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2</w:t>
            </w:r>
          </w:p>
        </w:tc>
      </w:tr>
      <w:tr w:rsidR="003800B0" w:rsidRPr="000A7F19" w14:paraId="2AC8ADCA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06A60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7D9D5E" w14:textId="37382235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0B1DB3" w14:textId="7F850BC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7F544A" w14:textId="2E21471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D162D0" w14:textId="4DB195A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2</w:t>
            </w:r>
          </w:p>
        </w:tc>
      </w:tr>
      <w:tr w:rsidR="003800B0" w:rsidRPr="000A7F19" w14:paraId="5767A9DE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FEB55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B40AA0" w14:textId="30C7D089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086170" w14:textId="7C97E49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8EB9D7" w14:textId="6A2895D8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7C30C5" w14:textId="32097362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2</w:t>
            </w:r>
          </w:p>
        </w:tc>
      </w:tr>
      <w:tr w:rsidR="003800B0" w:rsidRPr="000A7F19" w14:paraId="4EE6BC05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C7B3F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40F250" w14:textId="2F9C505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9C930D" w14:textId="1AC3F0D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C1FEBD" w14:textId="69FBB8B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566829" w14:textId="78E9C59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3</w:t>
            </w:r>
          </w:p>
        </w:tc>
      </w:tr>
      <w:tr w:rsidR="003800B0" w:rsidRPr="000A7F19" w14:paraId="345972F2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7DE77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AE3C1F" w14:textId="3B4E9A95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453046" w14:textId="518D26B6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59E46C" w14:textId="2F12F32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9CB85C" w14:textId="0505F8C2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7</w:t>
            </w:r>
          </w:p>
        </w:tc>
      </w:tr>
      <w:tr w:rsidR="003800B0" w:rsidRPr="000A7F19" w14:paraId="7ACC9A88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B795D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8BE19D" w14:textId="5124CDB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5B3568" w14:textId="0BF3E76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1C8383" w14:textId="2700332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EE2349" w14:textId="4DB8355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7</w:t>
            </w:r>
          </w:p>
        </w:tc>
      </w:tr>
      <w:tr w:rsidR="003800B0" w:rsidRPr="000A7F19" w14:paraId="31F5B867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514CB8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F8E551" w14:textId="2EE41FD5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82304A" w14:textId="00A5E93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8354E2" w14:textId="77F0138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5C3F51" w14:textId="502B1A1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5</w:t>
            </w:r>
          </w:p>
        </w:tc>
      </w:tr>
      <w:tr w:rsidR="003800B0" w:rsidRPr="000A7F19" w14:paraId="3F41DCB7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0272D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DBC86F" w14:textId="20957C37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A5110F" w14:textId="21CB0DD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8C31E9" w14:textId="05DFC6D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6379BB" w14:textId="74DC84C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6</w:t>
            </w:r>
          </w:p>
        </w:tc>
      </w:tr>
      <w:tr w:rsidR="003800B0" w:rsidRPr="000A7F19" w14:paraId="67FD82DC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D33F7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7F829D" w14:textId="4ADF334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C2B2D9" w14:textId="6FBF8C1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542BAA" w14:textId="226EA2B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1BE3C3" w14:textId="0964A46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0</w:t>
            </w:r>
          </w:p>
        </w:tc>
      </w:tr>
      <w:tr w:rsidR="003800B0" w:rsidRPr="000A7F19" w14:paraId="42788C2F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215A8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557872" w14:textId="7503515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FA598B" w14:textId="1B55501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4A292D" w14:textId="32EEBDE7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1A6A9A" w14:textId="0BF8133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6</w:t>
            </w:r>
          </w:p>
        </w:tc>
      </w:tr>
      <w:tr w:rsidR="003800B0" w:rsidRPr="000A7F19" w14:paraId="7B8EBD69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6B2AE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217B41" w14:textId="47053B8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822F60" w14:textId="2ECAA0F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6049A5" w14:textId="2E8EBAB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F61BA2" w14:textId="349CD54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0</w:t>
            </w:r>
          </w:p>
        </w:tc>
      </w:tr>
      <w:tr w:rsidR="003800B0" w:rsidRPr="000A7F19" w14:paraId="5DBA7042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561C0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83DF4A" w14:textId="7FAF7289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2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19D9E0" w14:textId="08C9FF3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C81E7E" w14:textId="4851783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46C9D9" w14:textId="787E9506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2</w:t>
            </w:r>
          </w:p>
        </w:tc>
      </w:tr>
      <w:tr w:rsidR="003800B0" w:rsidRPr="000A7F19" w14:paraId="61FC9DFD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1796E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4C488E" w14:textId="2B27F15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883007" w14:textId="3662F25F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A7381C" w14:textId="0CF8F6D7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207385" w14:textId="46223EC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1</w:t>
            </w:r>
          </w:p>
        </w:tc>
      </w:tr>
      <w:tr w:rsidR="003800B0" w:rsidRPr="000A7F19" w14:paraId="2C0864A4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5E9AC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224181" w14:textId="2ACFBD6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37B96B" w14:textId="7EA2C39A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D1299F" w14:textId="4536F650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3673E2" w14:textId="68942F3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5</w:t>
            </w:r>
          </w:p>
        </w:tc>
      </w:tr>
      <w:tr w:rsidR="003800B0" w:rsidRPr="000A7F19" w14:paraId="1D8CC792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09C29D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7BF579" w14:textId="17E3DD6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850723" w14:textId="1BB2318F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6F9DEF" w14:textId="1E23ECB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0AB9F6" w14:textId="633C803E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0</w:t>
            </w:r>
          </w:p>
        </w:tc>
      </w:tr>
      <w:tr w:rsidR="003800B0" w:rsidRPr="000A7F19" w14:paraId="67671DE4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0DE2B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E7DEF4" w14:textId="2310B5F9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610D7B" w14:textId="5321D71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4F1587" w14:textId="5444773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F9C0D2" w14:textId="619DB911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0</w:t>
            </w:r>
          </w:p>
        </w:tc>
      </w:tr>
      <w:tr w:rsidR="003800B0" w:rsidRPr="000A7F19" w14:paraId="24C3DF9D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2995A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F2169E" w14:textId="7AD19D56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5A8E14" w14:textId="568DD61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0977A7" w14:textId="1A5C09B4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3FE1BC" w14:textId="57ECF8D5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5</w:t>
            </w:r>
          </w:p>
        </w:tc>
      </w:tr>
      <w:tr w:rsidR="003800B0" w:rsidRPr="000A7F19" w14:paraId="0E97BE1F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641B6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F39505" w14:textId="3912F74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A8B99B" w14:textId="27A5D20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E55283" w14:textId="1F7687CC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9B5850" w14:textId="21445442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9</w:t>
            </w:r>
          </w:p>
        </w:tc>
      </w:tr>
      <w:tr w:rsidR="003800B0" w:rsidRPr="000A7F19" w14:paraId="53E91A68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5628E" w14:textId="77777777" w:rsidR="003800B0" w:rsidRPr="000A7F19" w:rsidRDefault="003800B0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82E3BD" w14:textId="556135D3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6790C5" w14:textId="0D5AD54B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299781" w14:textId="70B55876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A603B5" w14:textId="780FAC3D" w:rsidR="003800B0" w:rsidRPr="000A7F19" w:rsidRDefault="00CD087E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60</w:t>
            </w:r>
          </w:p>
        </w:tc>
      </w:tr>
      <w:tr w:rsidR="007B29A5" w:rsidRPr="000A7F19" w14:paraId="75A77B52" w14:textId="77777777" w:rsidTr="00455C6C">
        <w:trPr>
          <w:trHeight w:val="29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A6F7F3" w14:textId="77777777" w:rsidR="007B29A5" w:rsidRPr="000A7F19" w:rsidRDefault="007B29A5" w:rsidP="0020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82FBE6" w14:textId="02B021E7" w:rsidR="007B29A5" w:rsidRPr="000A7F19" w:rsidRDefault="007B29A5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75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065923" w14:textId="3A113DE9" w:rsidR="007B29A5" w:rsidRPr="000A7F19" w:rsidRDefault="007B29A5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7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963821" w14:textId="4280E6D1" w:rsidR="007B29A5" w:rsidRPr="000A7F19" w:rsidRDefault="007B29A5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09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F42E78" w14:textId="6623C23B" w:rsidR="007B29A5" w:rsidRPr="000A7F19" w:rsidRDefault="007B29A5" w:rsidP="00204F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1443</w:t>
            </w:r>
          </w:p>
        </w:tc>
      </w:tr>
    </w:tbl>
    <w:p w14:paraId="3532EECD" w14:textId="77777777" w:rsidR="003800B0" w:rsidRDefault="003800B0" w:rsidP="003800B0">
      <w:pPr>
        <w:spacing w:after="0" w:line="240" w:lineRule="auto"/>
        <w:ind w:left="720" w:hanging="720"/>
        <w:jc w:val="both"/>
        <w:rPr>
          <w:rFonts w:cs="Times New Roman"/>
          <w:szCs w:val="24"/>
          <w:lang w:val="en-US"/>
        </w:rPr>
      </w:pPr>
    </w:p>
    <w:p w14:paraId="7E000B9B" w14:textId="77777777" w:rsidR="003800B0" w:rsidRPr="00B01370" w:rsidRDefault="003800B0" w:rsidP="003800B0">
      <w:pPr>
        <w:jc w:val="both"/>
        <w:rPr>
          <w:lang w:val="en-US"/>
        </w:rPr>
      </w:pPr>
      <w:r>
        <w:rPr>
          <w:lang w:val="en-US"/>
        </w:rPr>
        <w:t>The Table shows the increases in the annual numbers of deaths that would have occurred in Swedish males aged 3</w:t>
      </w:r>
      <w:r w:rsidRPr="00B01370">
        <w:rPr>
          <w:lang w:val="en-US"/>
        </w:rPr>
        <w:t>0-79 years if those who used snus had</w:t>
      </w:r>
      <w:r>
        <w:rPr>
          <w:lang w:val="en-US"/>
        </w:rPr>
        <w:t xml:space="preserve"> smoked instead.  This is estimated using</w:t>
      </w:r>
      <w:r w:rsidRPr="00B01370">
        <w:rPr>
          <w:lang w:val="en-US"/>
        </w:rPr>
        <w:t xml:space="preserve"> Approach 2.</w:t>
      </w:r>
    </w:p>
    <w:p w14:paraId="1A15AEFF" w14:textId="7DF3457C" w:rsidR="008D0CDB" w:rsidRDefault="008D0CDB">
      <w:pPr>
        <w:spacing w:line="276" w:lineRule="auto"/>
        <w:rPr>
          <w:lang w:val="en-US"/>
        </w:rPr>
      </w:pPr>
    </w:p>
    <w:sectPr w:rsidR="008D0CDB" w:rsidSect="000913B6">
      <w:footerReference w:type="default" r:id="rId8"/>
      <w:endnotePr>
        <w:numFmt w:val="lowerLetter"/>
        <w:numRestart w:val="eachSect"/>
      </w:endnotePr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615C98" w14:textId="77777777" w:rsidR="00DB17C4" w:rsidRPr="007F0DBF" w:rsidRDefault="00DB17C4" w:rsidP="007F0DBF">
      <w:pPr>
        <w:pStyle w:val="Footer"/>
      </w:pPr>
    </w:p>
  </w:endnote>
  <w:endnote w:type="continuationSeparator" w:id="0">
    <w:p w14:paraId="52D151D3" w14:textId="77777777" w:rsidR="00DB17C4" w:rsidRDefault="00DB17C4" w:rsidP="00BB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178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116BEF" w14:textId="2C16FBCA" w:rsidR="00204F4E" w:rsidRDefault="00204F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30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02719D" w14:textId="77777777" w:rsidR="00DB17C4" w:rsidRDefault="00DB17C4" w:rsidP="00BB7066">
      <w:pPr>
        <w:spacing w:after="0" w:line="240" w:lineRule="auto"/>
      </w:pPr>
      <w:r>
        <w:separator/>
      </w:r>
    </w:p>
  </w:footnote>
  <w:footnote w:type="continuationSeparator" w:id="0">
    <w:p w14:paraId="159FCFC5" w14:textId="77777777" w:rsidR="00DB17C4" w:rsidRDefault="00DB17C4" w:rsidP="00BB7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1692B"/>
    <w:multiLevelType w:val="hybridMultilevel"/>
    <w:tmpl w:val="B81C82B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A9471E"/>
    <w:multiLevelType w:val="hybridMultilevel"/>
    <w:tmpl w:val="816C75CE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E7B27"/>
    <w:multiLevelType w:val="hybridMultilevel"/>
    <w:tmpl w:val="C0227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F74EE"/>
    <w:multiLevelType w:val="hybridMultilevel"/>
    <w:tmpl w:val="5C4C3F2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912E6"/>
    <w:multiLevelType w:val="hybridMultilevel"/>
    <w:tmpl w:val="5C00E8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14768"/>
    <w:multiLevelType w:val="hybridMultilevel"/>
    <w:tmpl w:val="9A485E02"/>
    <w:lvl w:ilvl="0" w:tplc="F8C2C16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100C0019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EC4C7D"/>
    <w:multiLevelType w:val="hybridMultilevel"/>
    <w:tmpl w:val="C3BA4E6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914496"/>
    <w:multiLevelType w:val="hybridMultilevel"/>
    <w:tmpl w:val="DAF43F96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A56A40"/>
    <w:multiLevelType w:val="hybridMultilevel"/>
    <w:tmpl w:val="B9D4AC2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02356F"/>
    <w:multiLevelType w:val="hybridMultilevel"/>
    <w:tmpl w:val="8CA89E16"/>
    <w:lvl w:ilvl="0" w:tplc="6352A334">
      <w:start w:val="1"/>
      <w:numFmt w:val="upperLetter"/>
      <w:lvlText w:val="(%1)"/>
      <w:lvlJc w:val="left"/>
      <w:pPr>
        <w:ind w:left="14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32C61023"/>
    <w:multiLevelType w:val="multilevel"/>
    <w:tmpl w:val="0B1ECACC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5722399"/>
    <w:multiLevelType w:val="hybridMultilevel"/>
    <w:tmpl w:val="A49A1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B57BE"/>
    <w:multiLevelType w:val="hybridMultilevel"/>
    <w:tmpl w:val="D44C20A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3528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D1801E2"/>
    <w:multiLevelType w:val="hybridMultilevel"/>
    <w:tmpl w:val="C4DCAF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436632C"/>
    <w:multiLevelType w:val="hybridMultilevel"/>
    <w:tmpl w:val="D5D4A66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49A21840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BC64D5"/>
    <w:multiLevelType w:val="hybridMultilevel"/>
    <w:tmpl w:val="48124312"/>
    <w:lvl w:ilvl="0" w:tplc="7D54A2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F0317A"/>
    <w:multiLevelType w:val="hybridMultilevel"/>
    <w:tmpl w:val="C91A761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51548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5696FC7"/>
    <w:multiLevelType w:val="hybridMultilevel"/>
    <w:tmpl w:val="0BE0169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6B5DBE"/>
    <w:multiLevelType w:val="hybridMultilevel"/>
    <w:tmpl w:val="C19E43D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746FB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C082ED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4192445"/>
    <w:multiLevelType w:val="hybridMultilevel"/>
    <w:tmpl w:val="36D846B2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21"/>
  </w:num>
  <w:num w:numId="4">
    <w:abstractNumId w:val="13"/>
  </w:num>
  <w:num w:numId="5">
    <w:abstractNumId w:val="22"/>
  </w:num>
  <w:num w:numId="6">
    <w:abstractNumId w:val="16"/>
  </w:num>
  <w:num w:numId="7">
    <w:abstractNumId w:val="2"/>
  </w:num>
  <w:num w:numId="8">
    <w:abstractNumId w:val="0"/>
  </w:num>
  <w:num w:numId="9">
    <w:abstractNumId w:val="14"/>
  </w:num>
  <w:num w:numId="10">
    <w:abstractNumId w:val="17"/>
  </w:num>
  <w:num w:numId="11">
    <w:abstractNumId w:val="5"/>
  </w:num>
  <w:num w:numId="12">
    <w:abstractNumId w:val="23"/>
  </w:num>
  <w:num w:numId="13">
    <w:abstractNumId w:val="12"/>
  </w:num>
  <w:num w:numId="14">
    <w:abstractNumId w:val="15"/>
  </w:num>
  <w:num w:numId="15">
    <w:abstractNumId w:val="4"/>
  </w:num>
  <w:num w:numId="16">
    <w:abstractNumId w:val="1"/>
  </w:num>
  <w:num w:numId="17">
    <w:abstractNumId w:val="7"/>
  </w:num>
  <w:num w:numId="18">
    <w:abstractNumId w:val="3"/>
  </w:num>
  <w:num w:numId="19">
    <w:abstractNumId w:val="20"/>
  </w:num>
  <w:num w:numId="20">
    <w:abstractNumId w:val="19"/>
  </w:num>
  <w:num w:numId="21">
    <w:abstractNumId w:val="9"/>
  </w:num>
  <w:num w:numId="22">
    <w:abstractNumId w:val="8"/>
  </w:num>
  <w:num w:numId="23">
    <w:abstractNumId w:val="6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al Health and Preventive Medicine PNLS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0wz59frfwzzlets97pxw5haspsdrffwdtr&quot;&gt;JanHamling@pnlee.co.uk&lt;record-ids&gt;&lt;item&gt;8784&lt;/item&gt;&lt;item&gt;13037&lt;/item&gt;&lt;item&gt;33399&lt;/item&gt;&lt;item&gt;35967&lt;/item&gt;&lt;item&gt;36498&lt;/item&gt;&lt;item&gt;37756&lt;/item&gt;&lt;item&gt;38546&lt;/item&gt;&lt;item&gt;39756&lt;/item&gt;&lt;item&gt;40118&lt;/item&gt;&lt;item&gt;40504&lt;/item&gt;&lt;item&gt;41842&lt;/item&gt;&lt;item&gt;42746&lt;/item&gt;&lt;item&gt;52431&lt;/item&gt;&lt;item&gt;70415&lt;/item&gt;&lt;item&gt;71592&lt;/item&gt;&lt;item&gt;84048&lt;/item&gt;&lt;/record-ids&gt;&lt;/item&gt;&lt;/Libraries&gt;"/>
  </w:docVars>
  <w:rsids>
    <w:rsidRoot w:val="00F75AED"/>
    <w:rsid w:val="00007AF9"/>
    <w:rsid w:val="00010E58"/>
    <w:rsid w:val="00013313"/>
    <w:rsid w:val="0001384A"/>
    <w:rsid w:val="00016E90"/>
    <w:rsid w:val="00022F77"/>
    <w:rsid w:val="0002568F"/>
    <w:rsid w:val="00027B68"/>
    <w:rsid w:val="00030D13"/>
    <w:rsid w:val="00031EA5"/>
    <w:rsid w:val="00033C3B"/>
    <w:rsid w:val="00036C5F"/>
    <w:rsid w:val="00036C8B"/>
    <w:rsid w:val="00040B8D"/>
    <w:rsid w:val="00052902"/>
    <w:rsid w:val="0005382B"/>
    <w:rsid w:val="00056529"/>
    <w:rsid w:val="00057B6A"/>
    <w:rsid w:val="00064356"/>
    <w:rsid w:val="0008140D"/>
    <w:rsid w:val="00084D7F"/>
    <w:rsid w:val="000853F5"/>
    <w:rsid w:val="000913B6"/>
    <w:rsid w:val="000A04CA"/>
    <w:rsid w:val="000A225C"/>
    <w:rsid w:val="000A3A2B"/>
    <w:rsid w:val="000A5C70"/>
    <w:rsid w:val="000A7CE5"/>
    <w:rsid w:val="000A7D6B"/>
    <w:rsid w:val="000B023D"/>
    <w:rsid w:val="000B262E"/>
    <w:rsid w:val="000C1E20"/>
    <w:rsid w:val="000C28B2"/>
    <w:rsid w:val="000C6145"/>
    <w:rsid w:val="000C78B4"/>
    <w:rsid w:val="000D0608"/>
    <w:rsid w:val="000D0852"/>
    <w:rsid w:val="000E2E03"/>
    <w:rsid w:val="000E3CB8"/>
    <w:rsid w:val="000E4730"/>
    <w:rsid w:val="000F1D50"/>
    <w:rsid w:val="000F3D33"/>
    <w:rsid w:val="00102BBE"/>
    <w:rsid w:val="0010682B"/>
    <w:rsid w:val="001150D5"/>
    <w:rsid w:val="00120A1B"/>
    <w:rsid w:val="001323DF"/>
    <w:rsid w:val="0013757C"/>
    <w:rsid w:val="001502C7"/>
    <w:rsid w:val="001505C7"/>
    <w:rsid w:val="001639C4"/>
    <w:rsid w:val="0016506D"/>
    <w:rsid w:val="00165C20"/>
    <w:rsid w:val="0016728C"/>
    <w:rsid w:val="00167E40"/>
    <w:rsid w:val="0017038E"/>
    <w:rsid w:val="0017319B"/>
    <w:rsid w:val="001740E9"/>
    <w:rsid w:val="001744E2"/>
    <w:rsid w:val="00187E0E"/>
    <w:rsid w:val="00197EC9"/>
    <w:rsid w:val="001A3DB1"/>
    <w:rsid w:val="001A5462"/>
    <w:rsid w:val="001A6E22"/>
    <w:rsid w:val="001C2B86"/>
    <w:rsid w:val="001C3BB6"/>
    <w:rsid w:val="001C4E52"/>
    <w:rsid w:val="001D02E8"/>
    <w:rsid w:val="001D4AC9"/>
    <w:rsid w:val="001D66F1"/>
    <w:rsid w:val="001E1451"/>
    <w:rsid w:val="001F1BB4"/>
    <w:rsid w:val="001F1C4B"/>
    <w:rsid w:val="00200196"/>
    <w:rsid w:val="002021A5"/>
    <w:rsid w:val="00204F4E"/>
    <w:rsid w:val="00212C78"/>
    <w:rsid w:val="002176D4"/>
    <w:rsid w:val="0021795F"/>
    <w:rsid w:val="0022293D"/>
    <w:rsid w:val="0022597D"/>
    <w:rsid w:val="00235760"/>
    <w:rsid w:val="002361AA"/>
    <w:rsid w:val="00236478"/>
    <w:rsid w:val="002403FA"/>
    <w:rsid w:val="002419FA"/>
    <w:rsid w:val="002456F4"/>
    <w:rsid w:val="0025666A"/>
    <w:rsid w:val="00261F47"/>
    <w:rsid w:val="00265725"/>
    <w:rsid w:val="0027038A"/>
    <w:rsid w:val="00276D3A"/>
    <w:rsid w:val="00281203"/>
    <w:rsid w:val="00296AF2"/>
    <w:rsid w:val="00297CBA"/>
    <w:rsid w:val="002A02E9"/>
    <w:rsid w:val="002A1C8E"/>
    <w:rsid w:val="002A4134"/>
    <w:rsid w:val="002B1342"/>
    <w:rsid w:val="002B1E04"/>
    <w:rsid w:val="002B32E6"/>
    <w:rsid w:val="002C0BE0"/>
    <w:rsid w:val="002C4881"/>
    <w:rsid w:val="002D47C6"/>
    <w:rsid w:val="002D5D10"/>
    <w:rsid w:val="002D6EE2"/>
    <w:rsid w:val="002D7CFA"/>
    <w:rsid w:val="002E0F7D"/>
    <w:rsid w:val="002E1162"/>
    <w:rsid w:val="002F07B6"/>
    <w:rsid w:val="00300079"/>
    <w:rsid w:val="0031098F"/>
    <w:rsid w:val="00316245"/>
    <w:rsid w:val="00320EB2"/>
    <w:rsid w:val="003232A0"/>
    <w:rsid w:val="00333213"/>
    <w:rsid w:val="00335810"/>
    <w:rsid w:val="00343448"/>
    <w:rsid w:val="003449D0"/>
    <w:rsid w:val="00352BCE"/>
    <w:rsid w:val="003535E8"/>
    <w:rsid w:val="003565F2"/>
    <w:rsid w:val="00356A39"/>
    <w:rsid w:val="00357760"/>
    <w:rsid w:val="00361B5A"/>
    <w:rsid w:val="00363905"/>
    <w:rsid w:val="00365DC3"/>
    <w:rsid w:val="003749EE"/>
    <w:rsid w:val="00375F93"/>
    <w:rsid w:val="003769A6"/>
    <w:rsid w:val="003800B0"/>
    <w:rsid w:val="003832D2"/>
    <w:rsid w:val="0039392B"/>
    <w:rsid w:val="00393A5B"/>
    <w:rsid w:val="003A0FA5"/>
    <w:rsid w:val="003A14F7"/>
    <w:rsid w:val="003A36FF"/>
    <w:rsid w:val="003A7A4A"/>
    <w:rsid w:val="003B2222"/>
    <w:rsid w:val="003B3022"/>
    <w:rsid w:val="003B4110"/>
    <w:rsid w:val="003B5414"/>
    <w:rsid w:val="003C2F43"/>
    <w:rsid w:val="003C4A70"/>
    <w:rsid w:val="003D00E3"/>
    <w:rsid w:val="003D4B83"/>
    <w:rsid w:val="003E2951"/>
    <w:rsid w:val="003E4DA4"/>
    <w:rsid w:val="003E692A"/>
    <w:rsid w:val="003F2368"/>
    <w:rsid w:val="003F2B96"/>
    <w:rsid w:val="00405301"/>
    <w:rsid w:val="00406556"/>
    <w:rsid w:val="00431E3C"/>
    <w:rsid w:val="004421E9"/>
    <w:rsid w:val="00450F2C"/>
    <w:rsid w:val="00455C6C"/>
    <w:rsid w:val="00457395"/>
    <w:rsid w:val="004654A5"/>
    <w:rsid w:val="0047528E"/>
    <w:rsid w:val="00475374"/>
    <w:rsid w:val="004817F9"/>
    <w:rsid w:val="00481F7E"/>
    <w:rsid w:val="0048693C"/>
    <w:rsid w:val="00495747"/>
    <w:rsid w:val="004A1325"/>
    <w:rsid w:val="004B6BB6"/>
    <w:rsid w:val="004C0ABA"/>
    <w:rsid w:val="004C3154"/>
    <w:rsid w:val="004C3456"/>
    <w:rsid w:val="004C765D"/>
    <w:rsid w:val="004D1DB0"/>
    <w:rsid w:val="004D7147"/>
    <w:rsid w:val="004E0A0E"/>
    <w:rsid w:val="0050150A"/>
    <w:rsid w:val="00504B5A"/>
    <w:rsid w:val="005100BC"/>
    <w:rsid w:val="00521614"/>
    <w:rsid w:val="00523B1B"/>
    <w:rsid w:val="0052426A"/>
    <w:rsid w:val="005300E2"/>
    <w:rsid w:val="0055289E"/>
    <w:rsid w:val="00553A5E"/>
    <w:rsid w:val="0055445A"/>
    <w:rsid w:val="00557886"/>
    <w:rsid w:val="005619EF"/>
    <w:rsid w:val="00563C0C"/>
    <w:rsid w:val="0057230D"/>
    <w:rsid w:val="005730E1"/>
    <w:rsid w:val="005867F5"/>
    <w:rsid w:val="005A6054"/>
    <w:rsid w:val="005A7B2C"/>
    <w:rsid w:val="005B0E9C"/>
    <w:rsid w:val="005B5DC0"/>
    <w:rsid w:val="005B73FB"/>
    <w:rsid w:val="005C022F"/>
    <w:rsid w:val="005D4B0A"/>
    <w:rsid w:val="005D6EB8"/>
    <w:rsid w:val="005E48D5"/>
    <w:rsid w:val="005F052E"/>
    <w:rsid w:val="005F2B82"/>
    <w:rsid w:val="005F3ECB"/>
    <w:rsid w:val="005F3EF4"/>
    <w:rsid w:val="005F5C98"/>
    <w:rsid w:val="00602ACA"/>
    <w:rsid w:val="00604B95"/>
    <w:rsid w:val="006069C6"/>
    <w:rsid w:val="00611843"/>
    <w:rsid w:val="00611ABE"/>
    <w:rsid w:val="00611B31"/>
    <w:rsid w:val="0061203E"/>
    <w:rsid w:val="00612B3F"/>
    <w:rsid w:val="00617066"/>
    <w:rsid w:val="00625A87"/>
    <w:rsid w:val="0063257C"/>
    <w:rsid w:val="00634653"/>
    <w:rsid w:val="0063621A"/>
    <w:rsid w:val="00640E57"/>
    <w:rsid w:val="0064248E"/>
    <w:rsid w:val="00652886"/>
    <w:rsid w:val="00653E32"/>
    <w:rsid w:val="00661261"/>
    <w:rsid w:val="006653E1"/>
    <w:rsid w:val="0067170D"/>
    <w:rsid w:val="00677387"/>
    <w:rsid w:val="00681080"/>
    <w:rsid w:val="006865D6"/>
    <w:rsid w:val="0069144A"/>
    <w:rsid w:val="006A2C3D"/>
    <w:rsid w:val="006B48BD"/>
    <w:rsid w:val="006D042A"/>
    <w:rsid w:val="006D622D"/>
    <w:rsid w:val="006D7F93"/>
    <w:rsid w:val="006E03CD"/>
    <w:rsid w:val="006E366A"/>
    <w:rsid w:val="006E6543"/>
    <w:rsid w:val="006E722A"/>
    <w:rsid w:val="006F4F34"/>
    <w:rsid w:val="006F6442"/>
    <w:rsid w:val="006F7FBE"/>
    <w:rsid w:val="00700E7B"/>
    <w:rsid w:val="00710750"/>
    <w:rsid w:val="00711B90"/>
    <w:rsid w:val="0071451B"/>
    <w:rsid w:val="007250E4"/>
    <w:rsid w:val="007324EF"/>
    <w:rsid w:val="00734FC0"/>
    <w:rsid w:val="00754CE1"/>
    <w:rsid w:val="00762531"/>
    <w:rsid w:val="007628F5"/>
    <w:rsid w:val="00764AD1"/>
    <w:rsid w:val="007663AB"/>
    <w:rsid w:val="00767C15"/>
    <w:rsid w:val="00777806"/>
    <w:rsid w:val="00784683"/>
    <w:rsid w:val="00795DA1"/>
    <w:rsid w:val="007B29A5"/>
    <w:rsid w:val="007B45B5"/>
    <w:rsid w:val="007B5C36"/>
    <w:rsid w:val="007C4D4E"/>
    <w:rsid w:val="007D144F"/>
    <w:rsid w:val="007E129B"/>
    <w:rsid w:val="007F0DBF"/>
    <w:rsid w:val="007F3167"/>
    <w:rsid w:val="007F43EB"/>
    <w:rsid w:val="00801E6D"/>
    <w:rsid w:val="00802BF0"/>
    <w:rsid w:val="00812A81"/>
    <w:rsid w:val="008145CF"/>
    <w:rsid w:val="00825267"/>
    <w:rsid w:val="00826BDC"/>
    <w:rsid w:val="00845099"/>
    <w:rsid w:val="008459CB"/>
    <w:rsid w:val="0085530D"/>
    <w:rsid w:val="008562F0"/>
    <w:rsid w:val="0087161E"/>
    <w:rsid w:val="008847F8"/>
    <w:rsid w:val="0088647B"/>
    <w:rsid w:val="008875D6"/>
    <w:rsid w:val="00890969"/>
    <w:rsid w:val="008939B6"/>
    <w:rsid w:val="0089495C"/>
    <w:rsid w:val="00894E12"/>
    <w:rsid w:val="00897781"/>
    <w:rsid w:val="008A43AE"/>
    <w:rsid w:val="008A6919"/>
    <w:rsid w:val="008A78F9"/>
    <w:rsid w:val="008A7A7F"/>
    <w:rsid w:val="008B0C2B"/>
    <w:rsid w:val="008B5CC9"/>
    <w:rsid w:val="008C2FD2"/>
    <w:rsid w:val="008D0CDB"/>
    <w:rsid w:val="008D4B7E"/>
    <w:rsid w:val="008D5CE4"/>
    <w:rsid w:val="008E2B0F"/>
    <w:rsid w:val="008F1154"/>
    <w:rsid w:val="008F60B6"/>
    <w:rsid w:val="009017CD"/>
    <w:rsid w:val="009020F5"/>
    <w:rsid w:val="00902778"/>
    <w:rsid w:val="0090730C"/>
    <w:rsid w:val="00907B7D"/>
    <w:rsid w:val="0091696A"/>
    <w:rsid w:val="0092512E"/>
    <w:rsid w:val="009258BF"/>
    <w:rsid w:val="0092709D"/>
    <w:rsid w:val="00933959"/>
    <w:rsid w:val="00934E27"/>
    <w:rsid w:val="00940ECE"/>
    <w:rsid w:val="00955B75"/>
    <w:rsid w:val="00967F4C"/>
    <w:rsid w:val="009728A9"/>
    <w:rsid w:val="00973EDE"/>
    <w:rsid w:val="009743DB"/>
    <w:rsid w:val="009831EF"/>
    <w:rsid w:val="00986780"/>
    <w:rsid w:val="00987015"/>
    <w:rsid w:val="00990143"/>
    <w:rsid w:val="009906E8"/>
    <w:rsid w:val="00997AC4"/>
    <w:rsid w:val="009A1B20"/>
    <w:rsid w:val="009A2478"/>
    <w:rsid w:val="009A47C4"/>
    <w:rsid w:val="009A5422"/>
    <w:rsid w:val="009B1C75"/>
    <w:rsid w:val="009B7DB3"/>
    <w:rsid w:val="009C0BA1"/>
    <w:rsid w:val="009C14EF"/>
    <w:rsid w:val="009C3933"/>
    <w:rsid w:val="009C6566"/>
    <w:rsid w:val="009D53FF"/>
    <w:rsid w:val="009D5B31"/>
    <w:rsid w:val="009D7919"/>
    <w:rsid w:val="009E4980"/>
    <w:rsid w:val="009F076E"/>
    <w:rsid w:val="00A02311"/>
    <w:rsid w:val="00A03C63"/>
    <w:rsid w:val="00A05617"/>
    <w:rsid w:val="00A060B7"/>
    <w:rsid w:val="00A07DCA"/>
    <w:rsid w:val="00A100FB"/>
    <w:rsid w:val="00A1388C"/>
    <w:rsid w:val="00A14384"/>
    <w:rsid w:val="00A245F3"/>
    <w:rsid w:val="00A3283D"/>
    <w:rsid w:val="00A37CEE"/>
    <w:rsid w:val="00A56ED1"/>
    <w:rsid w:val="00A60337"/>
    <w:rsid w:val="00A61A14"/>
    <w:rsid w:val="00A629B7"/>
    <w:rsid w:val="00A65DBD"/>
    <w:rsid w:val="00A671F9"/>
    <w:rsid w:val="00A72372"/>
    <w:rsid w:val="00A80722"/>
    <w:rsid w:val="00A879C3"/>
    <w:rsid w:val="00A9082B"/>
    <w:rsid w:val="00A94968"/>
    <w:rsid w:val="00A96075"/>
    <w:rsid w:val="00A961E6"/>
    <w:rsid w:val="00A964BA"/>
    <w:rsid w:val="00A969E4"/>
    <w:rsid w:val="00AA024F"/>
    <w:rsid w:val="00AA6FF8"/>
    <w:rsid w:val="00AA7E34"/>
    <w:rsid w:val="00AA7E4D"/>
    <w:rsid w:val="00AD0A63"/>
    <w:rsid w:val="00AD18F3"/>
    <w:rsid w:val="00AD2AA0"/>
    <w:rsid w:val="00AD5F2A"/>
    <w:rsid w:val="00AF6B4E"/>
    <w:rsid w:val="00B01370"/>
    <w:rsid w:val="00B0459E"/>
    <w:rsid w:val="00B07E5E"/>
    <w:rsid w:val="00B14846"/>
    <w:rsid w:val="00B154FA"/>
    <w:rsid w:val="00B21036"/>
    <w:rsid w:val="00B40486"/>
    <w:rsid w:val="00B416DE"/>
    <w:rsid w:val="00B43E8C"/>
    <w:rsid w:val="00B528F9"/>
    <w:rsid w:val="00B638F5"/>
    <w:rsid w:val="00B74D10"/>
    <w:rsid w:val="00B9724B"/>
    <w:rsid w:val="00BA6C84"/>
    <w:rsid w:val="00BA7A1E"/>
    <w:rsid w:val="00BA7AE2"/>
    <w:rsid w:val="00BB7066"/>
    <w:rsid w:val="00BD3269"/>
    <w:rsid w:val="00BE1862"/>
    <w:rsid w:val="00BE1D85"/>
    <w:rsid w:val="00BE225B"/>
    <w:rsid w:val="00BF57EB"/>
    <w:rsid w:val="00BF767E"/>
    <w:rsid w:val="00C03661"/>
    <w:rsid w:val="00C04CFC"/>
    <w:rsid w:val="00C07370"/>
    <w:rsid w:val="00C13499"/>
    <w:rsid w:val="00C1493C"/>
    <w:rsid w:val="00C175D4"/>
    <w:rsid w:val="00C22C09"/>
    <w:rsid w:val="00C26962"/>
    <w:rsid w:val="00C31EE2"/>
    <w:rsid w:val="00C37630"/>
    <w:rsid w:val="00C41BC8"/>
    <w:rsid w:val="00C4244C"/>
    <w:rsid w:val="00C576DC"/>
    <w:rsid w:val="00C6010B"/>
    <w:rsid w:val="00C717CA"/>
    <w:rsid w:val="00C72D24"/>
    <w:rsid w:val="00C732F4"/>
    <w:rsid w:val="00C776AE"/>
    <w:rsid w:val="00C82F5B"/>
    <w:rsid w:val="00C871C9"/>
    <w:rsid w:val="00C90F88"/>
    <w:rsid w:val="00C922A2"/>
    <w:rsid w:val="00CA05C9"/>
    <w:rsid w:val="00CA34A7"/>
    <w:rsid w:val="00CB0731"/>
    <w:rsid w:val="00CB7498"/>
    <w:rsid w:val="00CD087E"/>
    <w:rsid w:val="00CD1E59"/>
    <w:rsid w:val="00CD2BFA"/>
    <w:rsid w:val="00CD2DE1"/>
    <w:rsid w:val="00CD6BCA"/>
    <w:rsid w:val="00CD7E57"/>
    <w:rsid w:val="00CE0605"/>
    <w:rsid w:val="00CF19D3"/>
    <w:rsid w:val="00CF7283"/>
    <w:rsid w:val="00D0057F"/>
    <w:rsid w:val="00D0520D"/>
    <w:rsid w:val="00D11537"/>
    <w:rsid w:val="00D16C60"/>
    <w:rsid w:val="00D20336"/>
    <w:rsid w:val="00D30AE5"/>
    <w:rsid w:val="00D35C05"/>
    <w:rsid w:val="00D36CE0"/>
    <w:rsid w:val="00D428BA"/>
    <w:rsid w:val="00D47A33"/>
    <w:rsid w:val="00D60BF7"/>
    <w:rsid w:val="00D766A5"/>
    <w:rsid w:val="00D81F15"/>
    <w:rsid w:val="00D83EA1"/>
    <w:rsid w:val="00D86ADE"/>
    <w:rsid w:val="00D87B0D"/>
    <w:rsid w:val="00D95636"/>
    <w:rsid w:val="00D967AA"/>
    <w:rsid w:val="00DA062F"/>
    <w:rsid w:val="00DA483F"/>
    <w:rsid w:val="00DA4F2C"/>
    <w:rsid w:val="00DB17C4"/>
    <w:rsid w:val="00DB4626"/>
    <w:rsid w:val="00DC3574"/>
    <w:rsid w:val="00DC6AD1"/>
    <w:rsid w:val="00DC7196"/>
    <w:rsid w:val="00DD4612"/>
    <w:rsid w:val="00DD68D9"/>
    <w:rsid w:val="00DE28B3"/>
    <w:rsid w:val="00DE6BDB"/>
    <w:rsid w:val="00DE7743"/>
    <w:rsid w:val="00E10FFF"/>
    <w:rsid w:val="00E1411B"/>
    <w:rsid w:val="00E1497E"/>
    <w:rsid w:val="00E162D4"/>
    <w:rsid w:val="00E25CD6"/>
    <w:rsid w:val="00E32DD1"/>
    <w:rsid w:val="00E3539F"/>
    <w:rsid w:val="00E36B5E"/>
    <w:rsid w:val="00E37382"/>
    <w:rsid w:val="00E37C65"/>
    <w:rsid w:val="00E405B6"/>
    <w:rsid w:val="00E43356"/>
    <w:rsid w:val="00E4626A"/>
    <w:rsid w:val="00E468A1"/>
    <w:rsid w:val="00E46E77"/>
    <w:rsid w:val="00E5514D"/>
    <w:rsid w:val="00E57DCB"/>
    <w:rsid w:val="00E60804"/>
    <w:rsid w:val="00E7723C"/>
    <w:rsid w:val="00E77510"/>
    <w:rsid w:val="00E9418A"/>
    <w:rsid w:val="00EA279E"/>
    <w:rsid w:val="00EB2729"/>
    <w:rsid w:val="00EB759E"/>
    <w:rsid w:val="00EB79B2"/>
    <w:rsid w:val="00EC007A"/>
    <w:rsid w:val="00EC299F"/>
    <w:rsid w:val="00EC3B38"/>
    <w:rsid w:val="00EC6A36"/>
    <w:rsid w:val="00ED1AAC"/>
    <w:rsid w:val="00ED20D5"/>
    <w:rsid w:val="00EF45D0"/>
    <w:rsid w:val="00EF725F"/>
    <w:rsid w:val="00F16007"/>
    <w:rsid w:val="00F160ED"/>
    <w:rsid w:val="00F231B8"/>
    <w:rsid w:val="00F2437F"/>
    <w:rsid w:val="00F24EFB"/>
    <w:rsid w:val="00F27A81"/>
    <w:rsid w:val="00F36F91"/>
    <w:rsid w:val="00F36FDF"/>
    <w:rsid w:val="00F40DE7"/>
    <w:rsid w:val="00F458A9"/>
    <w:rsid w:val="00F459E2"/>
    <w:rsid w:val="00F464C8"/>
    <w:rsid w:val="00F4655C"/>
    <w:rsid w:val="00F51969"/>
    <w:rsid w:val="00F55ADE"/>
    <w:rsid w:val="00F60AEF"/>
    <w:rsid w:val="00F62966"/>
    <w:rsid w:val="00F75AED"/>
    <w:rsid w:val="00F7788F"/>
    <w:rsid w:val="00F80BF0"/>
    <w:rsid w:val="00F868ED"/>
    <w:rsid w:val="00F87646"/>
    <w:rsid w:val="00F87985"/>
    <w:rsid w:val="00F94D6C"/>
    <w:rsid w:val="00FA39A6"/>
    <w:rsid w:val="00FA4FF4"/>
    <w:rsid w:val="00FA55CD"/>
    <w:rsid w:val="00FC293E"/>
    <w:rsid w:val="00FC43F5"/>
    <w:rsid w:val="00FD1157"/>
    <w:rsid w:val="00FD7B15"/>
    <w:rsid w:val="00FE03CE"/>
    <w:rsid w:val="00FE134F"/>
    <w:rsid w:val="00FE1CB6"/>
    <w:rsid w:val="00FE4B9E"/>
    <w:rsid w:val="00FE581F"/>
    <w:rsid w:val="00FF17CE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5AA36"/>
  <w15:docId w15:val="{6A791EBD-B5E8-4CBA-8E89-2EA5C270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36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Title"/>
    <w:next w:val="Normal"/>
    <w:link w:val="Heading1Char"/>
    <w:uiPriority w:val="9"/>
    <w:qFormat/>
    <w:rsid w:val="005B5DC0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DC0"/>
    <w:pPr>
      <w:spacing w:line="276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53E1"/>
    <w:pPr>
      <w:keepNext/>
      <w:numPr>
        <w:ilvl w:val="2"/>
        <w:numId w:val="1"/>
      </w:numPr>
      <w:spacing w:before="200" w:line="271" w:lineRule="auto"/>
      <w:outlineLvl w:val="2"/>
    </w:pPr>
    <w:rPr>
      <w:rFonts w:eastAsiaTheme="majorEastAsia" w:cs="Times New Roman"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0DBF"/>
    <w:pPr>
      <w:keepNext/>
      <w:spacing w:before="200" w:after="0"/>
      <w:outlineLvl w:val="3"/>
    </w:pPr>
    <w:rPr>
      <w:rFonts w:eastAsiaTheme="majorEastAsia" w:cs="Times New Roman"/>
      <w:b/>
      <w:bCs/>
      <w:iCs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DE7743"/>
    <w:pPr>
      <w:spacing w:before="0" w:after="20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5DC0"/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5B5DC0"/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653E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0DBF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7743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F19D3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F19D3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</w:pPr>
    <w:rPr>
      <w:rFonts w:asciiTheme="majorHAnsi" w:eastAsiaTheme="majorEastAsia" w:hAnsiTheme="majorHAnsi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  <w:jc w:val="both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3C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E32DD1"/>
    <w:pPr>
      <w:tabs>
        <w:tab w:val="left" w:pos="440"/>
        <w:tab w:val="right" w:leader="dot" w:pos="907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1F1C4B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0D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0DB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0DB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7FB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FB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7FB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7FBE"/>
    <w:rPr>
      <w:rFonts w:ascii="Times New Roman" w:hAnsi="Times New Roman" w:cs="Times New Roman"/>
      <w:noProof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2C4881"/>
    <w:pPr>
      <w:tabs>
        <w:tab w:val="right" w:leader="dot" w:pos="9072"/>
      </w:tabs>
      <w:spacing w:after="100"/>
      <w:ind w:left="1134" w:hanging="1134"/>
    </w:pPr>
  </w:style>
  <w:style w:type="paragraph" w:styleId="TOC5">
    <w:name w:val="toc 5"/>
    <w:basedOn w:val="Normal"/>
    <w:next w:val="Normal"/>
    <w:autoRedefine/>
    <w:uiPriority w:val="39"/>
    <w:unhideWhenUsed/>
    <w:rsid w:val="002C4881"/>
    <w:pPr>
      <w:tabs>
        <w:tab w:val="right" w:leader="dot" w:pos="9072"/>
      </w:tabs>
      <w:spacing w:after="100"/>
    </w:pPr>
  </w:style>
  <w:style w:type="paragraph" w:styleId="NormalWeb">
    <w:name w:val="Normal (Web)"/>
    <w:basedOn w:val="Normal"/>
    <w:uiPriority w:val="99"/>
    <w:unhideWhenUsed/>
    <w:rsid w:val="00CA05C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H" w:eastAsia="fr-CH"/>
    </w:rPr>
  </w:style>
  <w:style w:type="character" w:styleId="PlaceholderText">
    <w:name w:val="Placeholder Text"/>
    <w:basedOn w:val="DefaultParagraphFont"/>
    <w:uiPriority w:val="99"/>
    <w:semiHidden/>
    <w:rsid w:val="00E1497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B2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22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22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563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12621-9EE2-45C4-84B3-C3D6008BC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12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Cooper</dc:creator>
  <cp:lastModifiedBy>Aurea, Martin</cp:lastModifiedBy>
  <cp:revision>3</cp:revision>
  <cp:lastPrinted>2019-05-07T15:07:00Z</cp:lastPrinted>
  <dcterms:created xsi:type="dcterms:W3CDTF">2019-10-17T14:12:00Z</dcterms:created>
  <dcterms:modified xsi:type="dcterms:W3CDTF">2019-10-25T12:38:00Z</dcterms:modified>
</cp:coreProperties>
</file>